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2A702" w14:textId="15EFA130" w:rsidR="00FE6A94" w:rsidRDefault="00FE6A94" w:rsidP="00FE6A94">
      <w:pPr>
        <w:jc w:val="center"/>
        <w:rPr>
          <w:b/>
          <w:bCs/>
        </w:rPr>
      </w:pPr>
      <w:r w:rsidRPr="00FE6A94">
        <w:rPr>
          <w:b/>
          <w:bCs/>
        </w:rPr>
        <w:t xml:space="preserve">Supplemental </w:t>
      </w:r>
      <w:r>
        <w:rPr>
          <w:b/>
          <w:bCs/>
        </w:rPr>
        <w:t>Methods</w:t>
      </w:r>
    </w:p>
    <w:p w14:paraId="1ABED275" w14:textId="77777777" w:rsidR="00FE6A94" w:rsidRDefault="00FE6A94" w:rsidP="001F45EA">
      <w:pPr>
        <w:rPr>
          <w:b/>
          <w:bCs/>
        </w:rPr>
      </w:pPr>
    </w:p>
    <w:p w14:paraId="2E3D4FDA" w14:textId="77777777" w:rsidR="001D1B5A" w:rsidRDefault="001D1B5A" w:rsidP="00FE6A94">
      <w:pPr>
        <w:spacing w:line="480" w:lineRule="auto"/>
        <w:contextualSpacing/>
        <w:rPr>
          <w:b/>
          <w:bCs/>
        </w:rPr>
      </w:pPr>
      <w:r>
        <w:rPr>
          <w:b/>
          <w:bCs/>
        </w:rPr>
        <w:t>Measures</w:t>
      </w:r>
    </w:p>
    <w:p w14:paraId="725B4DB1" w14:textId="77777777" w:rsidR="00A57C25" w:rsidRPr="00A74A54" w:rsidRDefault="00A57C25" w:rsidP="00FF7939">
      <w:pPr>
        <w:spacing w:line="480" w:lineRule="auto"/>
        <w:contextualSpacing/>
        <w:rPr>
          <w:rFonts w:eastAsiaTheme="minorEastAsia"/>
        </w:rPr>
      </w:pPr>
      <w:r w:rsidRPr="004F5FEE">
        <w:rPr>
          <w:rFonts w:eastAsiaTheme="minorEastAsia"/>
          <w:b/>
          <w:i/>
          <w:iCs/>
        </w:rPr>
        <w:t>Age.</w:t>
      </w:r>
      <w:r w:rsidRPr="000872E2" w:rsidDel="00E34BCE">
        <w:rPr>
          <w:rFonts w:eastAsiaTheme="minorEastAsia"/>
          <w:bCs/>
        </w:rPr>
        <w:t xml:space="preserve"> </w:t>
      </w:r>
      <w:r w:rsidRPr="00D440ED">
        <w:rPr>
          <w:rFonts w:eastAsiaTheme="minorEastAsia"/>
          <w:bCs/>
        </w:rPr>
        <w:t>Age</w:t>
      </w:r>
      <w:r>
        <w:rPr>
          <w:rFonts w:eastAsiaTheme="minorEastAsia"/>
        </w:rPr>
        <w:t xml:space="preserve"> was collected through text-entry, then coded as a 5-level categorical variable: </w:t>
      </w:r>
      <w:r w:rsidRPr="7D9EC7DD">
        <w:rPr>
          <w:rFonts w:eastAsiaTheme="minorEastAsia"/>
        </w:rPr>
        <w:t>18-24, 25-34, 35-44, 45-54</w:t>
      </w:r>
      <w:r>
        <w:rPr>
          <w:rFonts w:eastAsiaTheme="minorEastAsia"/>
        </w:rPr>
        <w:t>,</w:t>
      </w:r>
      <w:r w:rsidRPr="7D9EC7DD">
        <w:rPr>
          <w:rFonts w:eastAsiaTheme="minorEastAsia"/>
        </w:rPr>
        <w:t xml:space="preserve"> 55 and older. </w:t>
      </w:r>
    </w:p>
    <w:p w14:paraId="33C07DEE" w14:textId="7D4CE098" w:rsidR="00A57C25" w:rsidRPr="00A74A54" w:rsidRDefault="00A57C25" w:rsidP="00FF7939">
      <w:pPr>
        <w:spacing w:line="480" w:lineRule="auto"/>
        <w:contextualSpacing/>
        <w:rPr>
          <w:rFonts w:eastAsiaTheme="minorEastAsia"/>
        </w:rPr>
      </w:pPr>
      <w:r w:rsidRPr="00FF7939">
        <w:rPr>
          <w:rFonts w:eastAsiaTheme="minorEastAsia"/>
          <w:b/>
          <w:i/>
          <w:iCs/>
        </w:rPr>
        <w:t>Race.</w:t>
      </w:r>
      <w:r w:rsidRPr="000872E2">
        <w:rPr>
          <w:rFonts w:eastAsiaTheme="minorEastAsia"/>
          <w:bCs/>
        </w:rPr>
        <w:t xml:space="preserve"> </w:t>
      </w:r>
      <w:r w:rsidRPr="00D440ED">
        <w:rPr>
          <w:rFonts w:eastAsiaTheme="minorEastAsia"/>
          <w:bCs/>
        </w:rPr>
        <w:t>P</w:t>
      </w:r>
      <w:r w:rsidRPr="00D455CF">
        <w:rPr>
          <w:rFonts w:eastAsiaTheme="minorEastAsia"/>
          <w:bCs/>
        </w:rPr>
        <w:t>articipants</w:t>
      </w:r>
      <w:r>
        <w:rPr>
          <w:rFonts w:eastAsiaTheme="minorEastAsia"/>
        </w:rPr>
        <w:t xml:space="preserve"> self-identified as either </w:t>
      </w:r>
      <w:r w:rsidR="00087F27">
        <w:rPr>
          <w:rFonts w:eastAsiaTheme="minorEastAsia"/>
        </w:rPr>
        <w:t xml:space="preserve">(1) </w:t>
      </w:r>
      <w:r>
        <w:rPr>
          <w:rFonts w:eastAsiaTheme="minorEastAsia"/>
        </w:rPr>
        <w:t xml:space="preserve">White or </w:t>
      </w:r>
      <w:r w:rsidR="00087F27">
        <w:rPr>
          <w:rFonts w:eastAsiaTheme="minorEastAsia"/>
        </w:rPr>
        <w:t xml:space="preserve">(2) Black or </w:t>
      </w:r>
      <w:r>
        <w:rPr>
          <w:rFonts w:eastAsiaTheme="minorEastAsia"/>
        </w:rPr>
        <w:t>African American. Other racia</w:t>
      </w:r>
      <w:r w:rsidR="00480B80">
        <w:rPr>
          <w:rFonts w:eastAsiaTheme="minorEastAsia"/>
        </w:rPr>
        <w:t>l/</w:t>
      </w:r>
      <w:r>
        <w:rPr>
          <w:rFonts w:eastAsiaTheme="minorEastAsia"/>
        </w:rPr>
        <w:t>ethnic categories were not eligible for this study.</w:t>
      </w:r>
    </w:p>
    <w:p w14:paraId="7AABEC66" w14:textId="77777777" w:rsidR="00A57C25" w:rsidRPr="00A74A54" w:rsidRDefault="00A57C25" w:rsidP="00FF7939">
      <w:pPr>
        <w:spacing w:line="480" w:lineRule="auto"/>
        <w:contextualSpacing/>
        <w:rPr>
          <w:rFonts w:eastAsiaTheme="minorEastAsia"/>
        </w:rPr>
      </w:pPr>
      <w:r w:rsidRPr="00FF7939">
        <w:rPr>
          <w:rFonts w:eastAsiaTheme="minorEastAsia"/>
          <w:b/>
          <w:i/>
          <w:iCs/>
        </w:rPr>
        <w:t>Education.</w:t>
      </w:r>
      <w:r>
        <w:rPr>
          <w:rFonts w:eastAsiaTheme="minorEastAsia"/>
        </w:rPr>
        <w:t xml:space="preserve"> Highest level of education was recoded into a 4-level categorical variable: </w:t>
      </w:r>
      <w:r w:rsidRPr="7D9EC7DD">
        <w:rPr>
          <w:rFonts w:eastAsiaTheme="minorEastAsia"/>
        </w:rPr>
        <w:t>(1) high school or GED, (2) some college or technical school, (3) college graduate or post-graduate, but no higher degree, and (4) post grad</w:t>
      </w:r>
      <w:r>
        <w:rPr>
          <w:rFonts w:eastAsiaTheme="minorEastAsia"/>
        </w:rPr>
        <w:t>uate</w:t>
      </w:r>
      <w:r w:rsidRPr="7D9EC7DD">
        <w:rPr>
          <w:rFonts w:eastAsiaTheme="minorEastAsia"/>
        </w:rPr>
        <w:t xml:space="preserve"> degree. </w:t>
      </w:r>
    </w:p>
    <w:p w14:paraId="3098F633" w14:textId="77777777" w:rsidR="00A57C25" w:rsidRPr="00A74A54" w:rsidRDefault="00A57C25" w:rsidP="00FF7939">
      <w:pPr>
        <w:spacing w:line="480" w:lineRule="auto"/>
        <w:contextualSpacing/>
        <w:rPr>
          <w:rFonts w:eastAsiaTheme="minorEastAsia"/>
        </w:rPr>
      </w:pPr>
      <w:r w:rsidRPr="00FF7939">
        <w:rPr>
          <w:rFonts w:eastAsiaTheme="minorEastAsia"/>
          <w:b/>
          <w:i/>
          <w:iCs/>
        </w:rPr>
        <w:t>Annual household income.</w:t>
      </w:r>
      <w:r>
        <w:rPr>
          <w:rFonts w:eastAsiaTheme="minorEastAsia"/>
        </w:rPr>
        <w:t xml:space="preserve"> Annual household income (i.e., total pre-tax from all sources) was</w:t>
      </w:r>
      <w:r w:rsidRPr="76C73921">
        <w:rPr>
          <w:rFonts w:eastAsiaTheme="minorEastAsia"/>
        </w:rPr>
        <w:t xml:space="preserve"> </w:t>
      </w:r>
      <w:r>
        <w:rPr>
          <w:rFonts w:eastAsiaTheme="minorEastAsia"/>
        </w:rPr>
        <w:t>coded into</w:t>
      </w:r>
      <w:r w:rsidRPr="76C73921">
        <w:rPr>
          <w:rFonts w:eastAsiaTheme="minorEastAsia"/>
        </w:rPr>
        <w:t xml:space="preserve"> </w:t>
      </w:r>
      <w:r>
        <w:rPr>
          <w:rFonts w:eastAsiaTheme="minorEastAsia"/>
        </w:rPr>
        <w:t>five</w:t>
      </w:r>
      <w:r w:rsidRPr="76C73921">
        <w:rPr>
          <w:rFonts w:eastAsiaTheme="minorEastAsia"/>
        </w:rPr>
        <w:t xml:space="preserve"> categories: (1) &lt;$50,000, (2) $50,000-$99,000, (3) $100,000-$199,000</w:t>
      </w:r>
      <w:r>
        <w:rPr>
          <w:rFonts w:eastAsiaTheme="minorEastAsia"/>
        </w:rPr>
        <w:t xml:space="preserve"> </w:t>
      </w:r>
      <w:r w:rsidRPr="76C73921">
        <w:rPr>
          <w:rFonts w:eastAsiaTheme="minorEastAsia"/>
        </w:rPr>
        <w:t>(4) ≥ $200,000</w:t>
      </w:r>
      <w:r>
        <w:rPr>
          <w:rFonts w:eastAsiaTheme="minorEastAsia"/>
        </w:rPr>
        <w:t xml:space="preserve"> or (5) refused to answer or missing</w:t>
      </w:r>
      <w:r w:rsidRPr="76C73921">
        <w:rPr>
          <w:rFonts w:eastAsiaTheme="minorEastAsia"/>
        </w:rPr>
        <w:t xml:space="preserve">. </w:t>
      </w:r>
    </w:p>
    <w:p w14:paraId="48C4D47D" w14:textId="24B6103C" w:rsidR="00683D2A" w:rsidRDefault="000C266A" w:rsidP="00FF7939">
      <w:pPr>
        <w:spacing w:line="480" w:lineRule="auto"/>
        <w:contextualSpacing/>
        <w:rPr>
          <w:rFonts w:eastAsiaTheme="minorEastAsia"/>
        </w:rPr>
      </w:pPr>
      <w:r w:rsidRPr="00FF7939">
        <w:rPr>
          <w:rFonts w:eastAsiaTheme="minorEastAsia"/>
          <w:b/>
          <w:bCs/>
          <w:i/>
          <w:iCs/>
        </w:rPr>
        <w:t>Specialist care.</w:t>
      </w:r>
      <w:r w:rsidRPr="00305075">
        <w:rPr>
          <w:rFonts w:eastAsiaTheme="minorEastAsia"/>
        </w:rPr>
        <w:t xml:space="preserve"> </w:t>
      </w:r>
      <w:r w:rsidRPr="00CF5127">
        <w:rPr>
          <w:rFonts w:eastAsiaTheme="minorEastAsia"/>
        </w:rPr>
        <w:t>P</w:t>
      </w:r>
      <w:r>
        <w:rPr>
          <w:rFonts w:eastAsiaTheme="minorEastAsia"/>
        </w:rPr>
        <w:t xml:space="preserve">articipants were asked to identify any healthcare providers they had ever seen including </w:t>
      </w:r>
      <w:r w:rsidRPr="7D9EC7DD">
        <w:rPr>
          <w:rFonts w:eastAsiaTheme="minorEastAsia"/>
        </w:rPr>
        <w:t>primary care provider</w:t>
      </w:r>
      <w:r>
        <w:rPr>
          <w:rFonts w:eastAsiaTheme="minorEastAsia"/>
        </w:rPr>
        <w:t>s</w:t>
      </w:r>
      <w:r w:rsidRPr="7D9EC7DD">
        <w:rPr>
          <w:rFonts w:eastAsiaTheme="minorEastAsia"/>
        </w:rPr>
        <w:t>, breast or cancer specialist</w:t>
      </w:r>
      <w:r>
        <w:rPr>
          <w:rFonts w:eastAsiaTheme="minorEastAsia"/>
        </w:rPr>
        <w:t>s</w:t>
      </w:r>
      <w:r w:rsidRPr="7D9EC7DD">
        <w:rPr>
          <w:rFonts w:eastAsiaTheme="minorEastAsia"/>
        </w:rPr>
        <w:t>, genetics specialist</w:t>
      </w:r>
      <w:r>
        <w:rPr>
          <w:rFonts w:eastAsiaTheme="minorEastAsia"/>
        </w:rPr>
        <w:t>s</w:t>
      </w:r>
      <w:r w:rsidRPr="7D9EC7DD">
        <w:rPr>
          <w:rFonts w:eastAsiaTheme="minorEastAsia"/>
        </w:rPr>
        <w:t xml:space="preserve">, </w:t>
      </w:r>
      <w:r>
        <w:rPr>
          <w:rFonts w:eastAsiaTheme="minorEastAsia"/>
        </w:rPr>
        <w:t>women’s health specialists, and others.</w:t>
      </w:r>
      <w:r w:rsidRPr="7D9EC7DD">
        <w:rPr>
          <w:rFonts w:eastAsiaTheme="minorEastAsia"/>
        </w:rPr>
        <w:t xml:space="preserve"> </w:t>
      </w:r>
    </w:p>
    <w:p w14:paraId="77998398" w14:textId="77777777" w:rsidR="001F45EA" w:rsidRPr="00683D2A" w:rsidRDefault="001F45EA" w:rsidP="001F45EA">
      <w:pPr>
        <w:spacing w:line="480" w:lineRule="auto"/>
        <w:ind w:firstLine="720"/>
        <w:contextualSpacing/>
        <w:rPr>
          <w:rFonts w:eastAsiaTheme="minorEastAsia"/>
        </w:rPr>
      </w:pPr>
    </w:p>
    <w:p w14:paraId="427DDF1E" w14:textId="77777777" w:rsidR="00FE6A94" w:rsidRPr="00FE6A94" w:rsidRDefault="00FE6A94" w:rsidP="00FE6A94">
      <w:pPr>
        <w:spacing w:line="480" w:lineRule="auto"/>
        <w:contextualSpacing/>
      </w:pPr>
      <w:r w:rsidRPr="00FE6A94">
        <w:rPr>
          <w:b/>
          <w:bCs/>
        </w:rPr>
        <w:t>Risk Prediction Modeling</w:t>
      </w:r>
    </w:p>
    <w:p w14:paraId="71E54FD2" w14:textId="24141CA4" w:rsidR="00FE6A94" w:rsidRDefault="00FE6A94" w:rsidP="00FE6A94">
      <w:pPr>
        <w:spacing w:line="480" w:lineRule="auto"/>
        <w:ind w:firstLine="720"/>
        <w:contextualSpacing/>
      </w:pPr>
      <w:r>
        <w:t xml:space="preserve">Below we briefly describe the three risk prediction models on which this study is focused and </w:t>
      </w:r>
      <w:r w:rsidR="00900B34">
        <w:t xml:space="preserve">the </w:t>
      </w:r>
      <w:r>
        <w:t>important differences between them; validation and characteristics of each model are discussed elsewhere</w:t>
      </w:r>
      <w:r w:rsidR="000947FE">
        <w:t>.</w:t>
      </w:r>
      <w:r w:rsidR="000947FE">
        <w:rPr>
          <w:vertAlign w:val="superscript"/>
        </w:rPr>
        <w:t>1,2</w:t>
      </w:r>
      <w:r>
        <w:t xml:space="preserve"> </w:t>
      </w:r>
    </w:p>
    <w:p w14:paraId="053427E6" w14:textId="616027CB" w:rsidR="00FE6A94" w:rsidRPr="00FE6A94" w:rsidRDefault="00FE6A94" w:rsidP="00FE6A94">
      <w:pPr>
        <w:spacing w:line="480" w:lineRule="auto"/>
        <w:contextualSpacing/>
        <w:rPr>
          <w:b/>
          <w:bCs/>
          <w:i/>
          <w:iCs/>
        </w:rPr>
      </w:pPr>
      <w:r w:rsidRPr="00FE6A94">
        <w:rPr>
          <w:b/>
          <w:bCs/>
          <w:i/>
          <w:iCs/>
        </w:rPr>
        <w:t>Gail</w:t>
      </w:r>
      <w:r w:rsidR="00FF7939">
        <w:rPr>
          <w:b/>
          <w:bCs/>
          <w:i/>
          <w:iCs/>
        </w:rPr>
        <w:t xml:space="preserve"> M</w:t>
      </w:r>
      <w:r w:rsidRPr="00FE6A94">
        <w:rPr>
          <w:b/>
          <w:bCs/>
          <w:i/>
          <w:iCs/>
        </w:rPr>
        <w:t>odel</w:t>
      </w:r>
      <w:r w:rsidR="00FF7939">
        <w:rPr>
          <w:b/>
          <w:bCs/>
          <w:i/>
          <w:iCs/>
        </w:rPr>
        <w:t>.</w:t>
      </w:r>
    </w:p>
    <w:p w14:paraId="3CEB58BA" w14:textId="0E22764B" w:rsidR="00FE6A94" w:rsidRDefault="00FE6A94" w:rsidP="00C64EE5">
      <w:pPr>
        <w:spacing w:line="480" w:lineRule="auto"/>
        <w:ind w:firstLine="720"/>
        <w:contextualSpacing/>
      </w:pPr>
      <w:r>
        <w:t xml:space="preserve">The </w:t>
      </w:r>
      <w:r w:rsidR="0048641A">
        <w:t xml:space="preserve">original </w:t>
      </w:r>
      <w:r>
        <w:t xml:space="preserve">Gail model </w:t>
      </w:r>
      <w:r w:rsidRPr="00A71C5B">
        <w:t>estimates absolute risk (i.e.</w:t>
      </w:r>
      <w:r>
        <w:t>,</w:t>
      </w:r>
      <w:r w:rsidRPr="00A71C5B">
        <w:t xml:space="preserve"> the probability of developing breast cancer over a defined age interval with allowance for competing risks) of invasive breast cancer</w:t>
      </w:r>
      <w:r>
        <w:t xml:space="preserve"> </w:t>
      </w:r>
      <w:r>
        <w:lastRenderedPageBreak/>
        <w:t>up to 90 years of age</w:t>
      </w:r>
      <w:r w:rsidRPr="00A71C5B">
        <w:t xml:space="preserve">. </w:t>
      </w:r>
      <w:r w:rsidR="003B08CC">
        <w:t>T</w:t>
      </w:r>
      <w:r w:rsidRPr="00A71C5B">
        <w:t>herefore</w:t>
      </w:r>
      <w:r w:rsidR="003B08CC">
        <w:t>, the Gail model</w:t>
      </w:r>
      <w:r w:rsidRPr="00A71C5B">
        <w:t xml:space="preserve"> yields lower risk scores compared to other models </w:t>
      </w:r>
      <w:r>
        <w:t>that predict risk for both</w:t>
      </w:r>
      <w:r w:rsidRPr="00A71C5B">
        <w:t xml:space="preserve"> invasive and non-invasive cancers. </w:t>
      </w:r>
      <w:r>
        <w:t xml:space="preserve">The Gail </w:t>
      </w:r>
      <w:r w:rsidRPr="7D9EC7DD">
        <w:t xml:space="preserve">model </w:t>
      </w:r>
      <w:r>
        <w:t>considers</w:t>
      </w:r>
      <w:r w:rsidRPr="7D9EC7DD">
        <w:t xml:space="preserve"> the number of </w:t>
      </w:r>
      <w:r w:rsidR="00DE4C9B">
        <w:t xml:space="preserve">maternal </w:t>
      </w:r>
      <w:r w:rsidRPr="7D9EC7DD">
        <w:t>first-degree relatives with breast cancer including only mother, sisters, and daughters</w:t>
      </w:r>
      <w:r>
        <w:rPr>
          <w:bCs/>
        </w:rPr>
        <w:t xml:space="preserve">, but not </w:t>
      </w:r>
      <w:r w:rsidRPr="7D9EC7DD">
        <w:t>paternal family history</w:t>
      </w:r>
      <w:r w:rsidR="003A6A02">
        <w:t xml:space="preserve">, </w:t>
      </w:r>
      <w:r>
        <w:t>age of first menstrual period, parity</w:t>
      </w:r>
      <w:r w:rsidR="00A642A2">
        <w:t>,</w:t>
      </w:r>
      <w:r>
        <w:t xml:space="preserve"> age of first child, and </w:t>
      </w:r>
      <w:r w:rsidR="003A6A02">
        <w:t xml:space="preserve">results of </w:t>
      </w:r>
      <w:r>
        <w:t>breast biops</w:t>
      </w:r>
      <w:r w:rsidR="003A6A02">
        <w:t>ies</w:t>
      </w:r>
      <w:r>
        <w:t xml:space="preserve"> (normal result or atypical hyperplasia). </w:t>
      </w:r>
      <w:r w:rsidR="008544B8">
        <w:t xml:space="preserve">The Gail model </w:t>
      </w:r>
      <w:r w:rsidR="00CF1A4F">
        <w:t xml:space="preserve">has been </w:t>
      </w:r>
      <w:r>
        <w:t xml:space="preserve">validated in both White and </w:t>
      </w:r>
      <w:r w:rsidR="00087F27">
        <w:t>Black</w:t>
      </w:r>
      <w:r w:rsidR="00A642A2">
        <w:t>/</w:t>
      </w:r>
      <w:r>
        <w:t xml:space="preserve">African American women </w:t>
      </w:r>
      <w:r w:rsidR="003F4A0F">
        <w:t xml:space="preserve">and performs well in women </w:t>
      </w:r>
      <w:r w:rsidR="003F4A0F" w:rsidRPr="003F4A0F">
        <w:t>≥</w:t>
      </w:r>
      <w:r w:rsidR="003F4A0F">
        <w:t xml:space="preserve"> 35 years of age</w:t>
      </w:r>
      <w:r w:rsidR="00C64EE5">
        <w:t xml:space="preserve"> who do not have pathogenic BRCA variants</w:t>
      </w:r>
      <w:r w:rsidRPr="00542F64">
        <w:t>.</w:t>
      </w:r>
      <w:r w:rsidR="000947FE">
        <w:rPr>
          <w:vertAlign w:val="superscript"/>
        </w:rPr>
        <w:t>2</w:t>
      </w:r>
      <w:r>
        <w:t xml:space="preserve"> </w:t>
      </w:r>
    </w:p>
    <w:p w14:paraId="2BB7BDED" w14:textId="76AD46B3" w:rsidR="00FE6A94" w:rsidRPr="00FE6A94" w:rsidRDefault="00FE6A94" w:rsidP="00FE6A94">
      <w:pPr>
        <w:spacing w:line="480" w:lineRule="auto"/>
        <w:contextualSpacing/>
        <w:rPr>
          <w:b/>
          <w:bCs/>
          <w:i/>
          <w:iCs/>
        </w:rPr>
      </w:pPr>
      <w:r w:rsidRPr="00416E31">
        <w:rPr>
          <w:b/>
          <w:bCs/>
          <w:i/>
          <w:iCs/>
        </w:rPr>
        <w:t xml:space="preserve">Claus </w:t>
      </w:r>
      <w:r w:rsidR="00FF7939">
        <w:rPr>
          <w:b/>
          <w:bCs/>
          <w:i/>
          <w:iCs/>
        </w:rPr>
        <w:t>M</w:t>
      </w:r>
      <w:r w:rsidRPr="00416E31">
        <w:rPr>
          <w:b/>
          <w:bCs/>
          <w:i/>
          <w:iCs/>
        </w:rPr>
        <w:t>odel</w:t>
      </w:r>
      <w:r w:rsidR="00FF7939">
        <w:rPr>
          <w:b/>
          <w:bCs/>
          <w:i/>
          <w:iCs/>
        </w:rPr>
        <w:t>.</w:t>
      </w:r>
    </w:p>
    <w:p w14:paraId="42FDE538" w14:textId="219AC82A" w:rsidR="00FE6A94" w:rsidRPr="000947FE" w:rsidRDefault="00FE6A94" w:rsidP="00667CCC">
      <w:pPr>
        <w:spacing w:line="480" w:lineRule="auto"/>
        <w:ind w:firstLine="720"/>
        <w:contextualSpacing/>
        <w:rPr>
          <w:vertAlign w:val="superscript"/>
        </w:rPr>
      </w:pPr>
      <w:r>
        <w:t xml:space="preserve">The </w:t>
      </w:r>
      <w:r w:rsidR="0048641A">
        <w:t xml:space="preserve">original </w:t>
      </w:r>
      <w:r>
        <w:t>Claus model estimates cumulative risk of both invasive and non-invasive breast cancer up to age 80 years</w:t>
      </w:r>
      <w:r w:rsidR="008D0027">
        <w:t xml:space="preserve">, based on </w:t>
      </w:r>
      <w:r w:rsidR="002304A2">
        <w:t xml:space="preserve">age and family history alone. </w:t>
      </w:r>
      <w:r w:rsidR="007E327A">
        <w:t xml:space="preserve">The </w:t>
      </w:r>
      <w:r w:rsidR="00667CCC">
        <w:t>model</w:t>
      </w:r>
      <w:r w:rsidR="003F0421">
        <w:t xml:space="preserve"> considers, and</w:t>
      </w:r>
      <w:r w:rsidR="00667CCC">
        <w:t xml:space="preserve"> is intended for use on</w:t>
      </w:r>
      <w:r w:rsidR="00075DE8">
        <w:t>,</w:t>
      </w:r>
      <w:r w:rsidR="00667CCC">
        <w:t xml:space="preserve"> women with at least one female </w:t>
      </w:r>
      <w:r w:rsidR="007E327A" w:rsidRPr="007E327A">
        <w:t>first- or second-degree relative with breast cancer</w:t>
      </w:r>
      <w:r w:rsidR="00AA12AB">
        <w:t xml:space="preserve"> (i.e., </w:t>
      </w:r>
      <w:r>
        <w:t>mother, sisters, daughters, aunts, and grandmothers) on maternal and paternal sides</w:t>
      </w:r>
      <w:r w:rsidR="00031D8C">
        <w:t>.</w:t>
      </w:r>
      <w:r w:rsidR="000947FE">
        <w:rPr>
          <w:vertAlign w:val="superscript"/>
        </w:rPr>
        <w:t>3</w:t>
      </w:r>
    </w:p>
    <w:p w14:paraId="214F710F" w14:textId="3546F266" w:rsidR="00FE6A94" w:rsidRPr="00FE6A94" w:rsidRDefault="00FE6A94" w:rsidP="00FE6A94">
      <w:pPr>
        <w:spacing w:line="480" w:lineRule="auto"/>
        <w:contextualSpacing/>
        <w:rPr>
          <w:b/>
          <w:bCs/>
          <w:i/>
          <w:iCs/>
        </w:rPr>
      </w:pPr>
      <w:r w:rsidRPr="00FE6A94">
        <w:rPr>
          <w:b/>
          <w:bCs/>
          <w:i/>
          <w:iCs/>
        </w:rPr>
        <w:t>IBIS (</w:t>
      </w:r>
      <w:proofErr w:type="spellStart"/>
      <w:r w:rsidRPr="00FE6A94">
        <w:rPr>
          <w:b/>
          <w:bCs/>
          <w:i/>
          <w:iCs/>
        </w:rPr>
        <w:t>Tyrer-Cuzick</w:t>
      </w:r>
      <w:proofErr w:type="spellEnd"/>
      <w:r w:rsidRPr="00FE6A94">
        <w:rPr>
          <w:b/>
          <w:bCs/>
          <w:i/>
          <w:iCs/>
        </w:rPr>
        <w:t xml:space="preserve">) </w:t>
      </w:r>
      <w:r w:rsidR="006668F4">
        <w:rPr>
          <w:b/>
          <w:bCs/>
          <w:i/>
          <w:iCs/>
        </w:rPr>
        <w:t>M</w:t>
      </w:r>
      <w:r w:rsidRPr="00FE6A94">
        <w:rPr>
          <w:b/>
          <w:bCs/>
          <w:i/>
          <w:iCs/>
        </w:rPr>
        <w:t>odel</w:t>
      </w:r>
      <w:r w:rsidR="006668F4">
        <w:rPr>
          <w:b/>
          <w:bCs/>
          <w:i/>
          <w:iCs/>
        </w:rPr>
        <w:t>.</w:t>
      </w:r>
    </w:p>
    <w:p w14:paraId="5AA7018C" w14:textId="0B34445A" w:rsidR="008A7048" w:rsidRPr="00240DF3" w:rsidRDefault="00FE6A94" w:rsidP="001F45EA">
      <w:pPr>
        <w:spacing w:line="480" w:lineRule="auto"/>
        <w:ind w:firstLine="720"/>
        <w:contextualSpacing/>
        <w:rPr>
          <w:vertAlign w:val="superscript"/>
        </w:rPr>
      </w:pPr>
      <w:bookmarkStart w:id="0" w:name="_Hlk45185082"/>
      <w:r w:rsidRPr="00574EC5">
        <w:t>The IBIS model</w:t>
      </w:r>
      <w:r>
        <w:t xml:space="preserve"> </w:t>
      </w:r>
      <w:r w:rsidR="006668F4">
        <w:t xml:space="preserve">(version 7) </w:t>
      </w:r>
      <w:r>
        <w:t xml:space="preserve">estimates cumulative risk of both invasive and non-invasive breast cancer up to age 85 years. </w:t>
      </w:r>
      <w:bookmarkEnd w:id="0"/>
      <w:r w:rsidR="0032699F">
        <w:t xml:space="preserve">IBIS </w:t>
      </w:r>
      <w:r>
        <w:t xml:space="preserve">considers family history of breast and ovarian cancer diagnoses, bilateral breast cancer, age of onset, and </w:t>
      </w:r>
      <w:r w:rsidRPr="000D3A3C">
        <w:t>BRCA</w:t>
      </w:r>
      <w:r>
        <w:t xml:space="preserve"> testing results for the following family members: parents</w:t>
      </w:r>
      <w:r w:rsidRPr="00086C91">
        <w:t>,</w:t>
      </w:r>
      <w:r>
        <w:t xml:space="preserve"> full</w:t>
      </w:r>
      <w:r w:rsidRPr="00086C91">
        <w:t xml:space="preserve"> </w:t>
      </w:r>
      <w:r>
        <w:t>siblings</w:t>
      </w:r>
      <w:r w:rsidRPr="00086C91">
        <w:t xml:space="preserve">, </w:t>
      </w:r>
      <w:r>
        <w:t>half-sisters,</w:t>
      </w:r>
      <w:r w:rsidDel="00E4071B">
        <w:t xml:space="preserve"> </w:t>
      </w:r>
      <w:r>
        <w:t>children, aunts, cousins, nieces, and grandmothers on both maternal and paternal sides</w:t>
      </w:r>
      <w:r w:rsidRPr="00086C91">
        <w:t>.</w:t>
      </w:r>
      <w:r w:rsidDel="005D6A81">
        <w:t xml:space="preserve"> </w:t>
      </w:r>
      <w:r>
        <w:t xml:space="preserve">IBIS also considers </w:t>
      </w:r>
      <w:r w:rsidRPr="00233B42">
        <w:t>Ashkenazi</w:t>
      </w:r>
      <w:r>
        <w:t xml:space="preserve"> inheritance, height and weight, parity and age of first child, and breast biopsy (normal result or atypical hyperplasia).</w:t>
      </w:r>
      <w:proofErr w:type="gramStart"/>
      <w:r w:rsidR="00240DF3">
        <w:rPr>
          <w:vertAlign w:val="superscript"/>
        </w:rPr>
        <w:t>4</w:t>
      </w:r>
      <w:r>
        <w:t xml:space="preserve"> </w:t>
      </w:r>
      <w:r w:rsidR="00820871">
        <w:t xml:space="preserve"> The</w:t>
      </w:r>
      <w:proofErr w:type="gramEnd"/>
      <w:r w:rsidR="00820871">
        <w:t xml:space="preserve"> IBIS model has better predictive accuracy </w:t>
      </w:r>
      <w:r w:rsidR="00CD45EE">
        <w:t>than</w:t>
      </w:r>
      <w:r w:rsidR="00820871">
        <w:t xml:space="preserve"> other models when applied to high-risk populations based on family history</w:t>
      </w:r>
      <w:r w:rsidR="00454709">
        <w:t>.</w:t>
      </w:r>
      <w:r w:rsidR="00240DF3">
        <w:rPr>
          <w:vertAlign w:val="superscript"/>
        </w:rPr>
        <w:t>5</w:t>
      </w:r>
    </w:p>
    <w:p w14:paraId="1F2A812E" w14:textId="77777777" w:rsidR="001F45EA" w:rsidRDefault="001F45EA" w:rsidP="001F45EA">
      <w:pPr>
        <w:spacing w:line="480" w:lineRule="auto"/>
        <w:contextualSpacing/>
        <w:rPr>
          <w:b/>
          <w:bCs/>
          <w:i/>
          <w:iCs/>
        </w:rPr>
      </w:pPr>
    </w:p>
    <w:p w14:paraId="557071AB" w14:textId="79692626" w:rsidR="008A7048" w:rsidRPr="00FE6A94" w:rsidRDefault="008A7048" w:rsidP="001F45EA">
      <w:pPr>
        <w:spacing w:line="480" w:lineRule="auto"/>
        <w:contextualSpacing/>
        <w:rPr>
          <w:b/>
          <w:bCs/>
          <w:i/>
          <w:iCs/>
        </w:rPr>
      </w:pPr>
      <w:r>
        <w:rPr>
          <w:b/>
          <w:bCs/>
          <w:i/>
          <w:iCs/>
        </w:rPr>
        <w:lastRenderedPageBreak/>
        <w:t xml:space="preserve">Differences in </w:t>
      </w:r>
      <w:r w:rsidR="00BF2B01">
        <w:rPr>
          <w:b/>
          <w:bCs/>
          <w:i/>
          <w:iCs/>
        </w:rPr>
        <w:t>M</w:t>
      </w:r>
      <w:r>
        <w:rPr>
          <w:b/>
          <w:bCs/>
          <w:i/>
          <w:iCs/>
        </w:rPr>
        <w:t>odel</w:t>
      </w:r>
      <w:r w:rsidR="00BF2B01">
        <w:rPr>
          <w:b/>
          <w:bCs/>
          <w:i/>
          <w:iCs/>
        </w:rPr>
        <w:t xml:space="preserve"> A</w:t>
      </w:r>
      <w:r>
        <w:rPr>
          <w:b/>
          <w:bCs/>
          <w:i/>
          <w:iCs/>
        </w:rPr>
        <w:t>ssumption</w:t>
      </w:r>
      <w:r w:rsidR="00BF2B01">
        <w:rPr>
          <w:b/>
          <w:bCs/>
          <w:i/>
          <w:iCs/>
        </w:rPr>
        <w:t>s.</w:t>
      </w:r>
    </w:p>
    <w:p w14:paraId="387432C9" w14:textId="7EBAA9A8" w:rsidR="001E2865" w:rsidRPr="00240DF3" w:rsidRDefault="008A7048" w:rsidP="001F45EA">
      <w:pPr>
        <w:spacing w:line="480" w:lineRule="auto"/>
        <w:ind w:firstLine="720"/>
        <w:rPr>
          <w:b/>
          <w:bCs/>
          <w:vertAlign w:val="superscript"/>
        </w:rPr>
      </w:pPr>
      <w:r>
        <w:t xml:space="preserve">The three models differ in their assumptions about the relationships between family history of cancer and personal cancer risk: the Gail model is based </w:t>
      </w:r>
      <w:r w:rsidR="00103443">
        <w:t xml:space="preserve">not </w:t>
      </w:r>
      <w:r>
        <w:t>a preconceived theory about hereditary patterns of breast cancer but on empirical incidence data; the Claus model assumes breast cancer is an autosomal dominant disease; the IBIS model allows for other genetic effects to account for residual familial correlation that is not explained only by autosomal dominance.</w:t>
      </w:r>
      <w:r w:rsidR="00240DF3">
        <w:rPr>
          <w:vertAlign w:val="superscript"/>
        </w:rPr>
        <w:t>2</w:t>
      </w:r>
    </w:p>
    <w:p w14:paraId="426EFE3C" w14:textId="77777777" w:rsidR="001E2865" w:rsidRDefault="001E2865" w:rsidP="00FE6A94">
      <w:pPr>
        <w:jc w:val="center"/>
        <w:rPr>
          <w:b/>
          <w:bCs/>
        </w:rPr>
      </w:pPr>
    </w:p>
    <w:p w14:paraId="5F623FC4" w14:textId="4AA24CB4" w:rsidR="00276C1C" w:rsidRDefault="00276C1C" w:rsidP="00FE6A94">
      <w:pPr>
        <w:jc w:val="center"/>
        <w:rPr>
          <w:b/>
          <w:bCs/>
        </w:rPr>
      </w:pPr>
      <w:r w:rsidRPr="00FE6A94">
        <w:rPr>
          <w:b/>
          <w:bCs/>
        </w:rPr>
        <w:t>Supplemental Results</w:t>
      </w:r>
      <w:r w:rsidR="00133FBE" w:rsidRPr="00FE6A94">
        <w:rPr>
          <w:b/>
          <w:bCs/>
        </w:rPr>
        <w:t xml:space="preserve"> and </w:t>
      </w:r>
      <w:r w:rsidR="00293DF2">
        <w:rPr>
          <w:b/>
          <w:bCs/>
        </w:rPr>
        <w:t>D</w:t>
      </w:r>
      <w:r w:rsidR="00133FBE" w:rsidRPr="00FE6A94">
        <w:rPr>
          <w:b/>
          <w:bCs/>
        </w:rPr>
        <w:t>iscussion</w:t>
      </w:r>
    </w:p>
    <w:p w14:paraId="380169A6" w14:textId="77777777" w:rsidR="00FE6A94" w:rsidRPr="00D72831" w:rsidRDefault="00FE6A94" w:rsidP="00FE6A94">
      <w:pPr>
        <w:jc w:val="center"/>
        <w:rPr>
          <w:b/>
          <w:bCs/>
        </w:rPr>
      </w:pPr>
    </w:p>
    <w:p w14:paraId="21F328A8" w14:textId="6CEB8033" w:rsidR="00E42015" w:rsidRDefault="00D72831" w:rsidP="00E075C1">
      <w:pPr>
        <w:spacing w:line="480" w:lineRule="auto"/>
        <w:ind w:firstLine="720"/>
        <w:contextualSpacing/>
      </w:pPr>
      <w:r>
        <w:t>S</w:t>
      </w:r>
      <w:r w:rsidR="00E42015">
        <w:t xml:space="preserve">upplemental analyses </w:t>
      </w:r>
      <w:r w:rsidR="00074BB7">
        <w:t xml:space="preserve">were conducted to </w:t>
      </w:r>
      <w:r>
        <w:t xml:space="preserve">investigate differences in </w:t>
      </w:r>
      <w:r w:rsidR="00074BB7">
        <w:t xml:space="preserve">the </w:t>
      </w:r>
      <w:r w:rsidR="0020277A">
        <w:t>number of models run and resulting risk estimates</w:t>
      </w:r>
      <w:r w:rsidR="00E42015">
        <w:t xml:space="preserve"> </w:t>
      </w:r>
      <w:r w:rsidR="0020277A">
        <w:t xml:space="preserve">by </w:t>
      </w:r>
      <w:r w:rsidR="00E42015">
        <w:t xml:space="preserve">subgroups </w:t>
      </w:r>
      <w:r w:rsidR="0020277A">
        <w:t>within t</w:t>
      </w:r>
      <w:r w:rsidR="00E42015">
        <w:t>he high-risk subsample. These subgroups are distinguished by sociodemographic factors, recruit</w:t>
      </w:r>
      <w:r w:rsidR="0020277A">
        <w:t>ment source</w:t>
      </w:r>
      <w:r w:rsidR="00E42015">
        <w:t>, and whether participants ha</w:t>
      </w:r>
      <w:r w:rsidR="0020277A">
        <w:t>d</w:t>
      </w:r>
      <w:r w:rsidR="00E42015">
        <w:t xml:space="preserve"> ever seen a specialist</w:t>
      </w:r>
      <w:r w:rsidR="005A38A8">
        <w:t>.</w:t>
      </w:r>
    </w:p>
    <w:p w14:paraId="70EB384D" w14:textId="5343BE4B" w:rsidR="005A38A8" w:rsidRPr="00A61880" w:rsidRDefault="005A38A8" w:rsidP="00BB2409">
      <w:pPr>
        <w:spacing w:line="480" w:lineRule="auto"/>
        <w:contextualSpacing/>
        <w:rPr>
          <w:b/>
          <w:bCs/>
        </w:rPr>
      </w:pPr>
      <w:r w:rsidRPr="00A61880">
        <w:rPr>
          <w:b/>
          <w:bCs/>
        </w:rPr>
        <w:t>Missing data</w:t>
      </w:r>
    </w:p>
    <w:p w14:paraId="3C5E434B" w14:textId="03B2C67B" w:rsidR="009733EC" w:rsidRPr="00E42015" w:rsidRDefault="009733EC" w:rsidP="00E075C1">
      <w:pPr>
        <w:spacing w:line="480" w:lineRule="auto"/>
        <w:ind w:firstLine="720"/>
        <w:contextualSpacing/>
      </w:pPr>
      <w:r>
        <w:t xml:space="preserve">There were no missing data for several main variables (e.g., age, race, family history). Income had the highest proportion of missing values (n=65, 9.1%). </w:t>
      </w:r>
      <w:r w:rsidR="00A208D9">
        <w:t xml:space="preserve">Participants </w:t>
      </w:r>
      <w:r>
        <w:t>with missing income were more likely to be White (OR=1.45</w:t>
      </w:r>
      <w:r w:rsidR="00B16FD7">
        <w:t xml:space="preserve"> [</w:t>
      </w:r>
      <w:r w:rsidR="00965727">
        <w:t xml:space="preserve">95% CI: </w:t>
      </w:r>
      <w:r w:rsidR="003A2211">
        <w:t>0.82, 2.56</w:t>
      </w:r>
      <w:r w:rsidR="00B16FD7">
        <w:t>]</w:t>
      </w:r>
      <w:r w:rsidR="00965727">
        <w:t>)</w:t>
      </w:r>
      <w:r>
        <w:t>, either 18-24 years old (OR=5.34</w:t>
      </w:r>
      <w:r w:rsidR="00032C01">
        <w:t xml:space="preserve"> [95% CI: 1.86, 15.39]</w:t>
      </w:r>
      <w:r>
        <w:t>) or 55 years or older (OR=</w:t>
      </w:r>
      <w:r w:rsidR="00032C01">
        <w:t>5.99 [95% CI: 2.19, 16.41]</w:t>
      </w:r>
      <w:r>
        <w:t>), and have at least some college education (OR=1.85</w:t>
      </w:r>
      <w:r w:rsidR="00386613">
        <w:t xml:space="preserve"> [95% CI: 1.00, 3.43]</w:t>
      </w:r>
      <w:r>
        <w:t>).</w:t>
      </w:r>
    </w:p>
    <w:p w14:paraId="3247C1DE" w14:textId="29EE53CB" w:rsidR="001B6B8C" w:rsidRDefault="00881732" w:rsidP="00DA36EF">
      <w:pPr>
        <w:spacing w:line="480" w:lineRule="auto"/>
        <w:contextualSpacing/>
        <w:rPr>
          <w:b/>
        </w:rPr>
      </w:pPr>
      <w:r w:rsidRPr="005B1377">
        <w:rPr>
          <w:b/>
        </w:rPr>
        <w:t>Group variation in number of risk models run</w:t>
      </w:r>
    </w:p>
    <w:p w14:paraId="37115E20" w14:textId="5404EB2C" w:rsidR="00133FBE" w:rsidRPr="00A61880" w:rsidRDefault="00133FBE" w:rsidP="00DA36EF">
      <w:pPr>
        <w:spacing w:line="480" w:lineRule="auto"/>
        <w:contextualSpacing/>
        <w:rPr>
          <w:b/>
          <w:i/>
          <w:iCs/>
        </w:rPr>
      </w:pPr>
      <w:r w:rsidRPr="00A61880">
        <w:rPr>
          <w:b/>
          <w:i/>
          <w:iCs/>
        </w:rPr>
        <w:t>Results</w:t>
      </w:r>
    </w:p>
    <w:p w14:paraId="0BC09172" w14:textId="72F1F54F" w:rsidR="008A5E43" w:rsidRDefault="00160917" w:rsidP="001449E8">
      <w:pPr>
        <w:spacing w:line="480" w:lineRule="auto"/>
        <w:ind w:firstLine="720"/>
        <w:contextualSpacing/>
      </w:pPr>
      <w:r>
        <w:t xml:space="preserve">Supplementary </w:t>
      </w:r>
      <w:r w:rsidR="00E42015">
        <w:t xml:space="preserve">Table </w:t>
      </w:r>
      <w:r w:rsidR="00916F5C">
        <w:t>1</w:t>
      </w:r>
      <w:r w:rsidR="00E42015">
        <w:t xml:space="preserve"> shows </w:t>
      </w:r>
      <w:r w:rsidR="00D94D8D">
        <w:t xml:space="preserve">demographic differences in the number of models that could be run for subgroups of </w:t>
      </w:r>
      <w:r w:rsidR="00E42015">
        <w:t xml:space="preserve">high-risk subsample </w:t>
      </w:r>
      <w:r w:rsidR="00D94D8D">
        <w:t xml:space="preserve">participants. </w:t>
      </w:r>
      <w:r w:rsidR="006E4664">
        <w:t xml:space="preserve">Because the </w:t>
      </w:r>
      <w:r w:rsidR="00D94D8D">
        <w:t>Gail model requir</w:t>
      </w:r>
      <w:r w:rsidR="006E4664">
        <w:t>es</w:t>
      </w:r>
      <w:r w:rsidR="00AD08DF">
        <w:t xml:space="preserve"> age of 35 years </w:t>
      </w:r>
      <w:r w:rsidR="006E4664">
        <w:t>or</w:t>
      </w:r>
      <w:r w:rsidR="00AD08DF">
        <w:t xml:space="preserve"> older</w:t>
      </w:r>
      <w:r w:rsidR="00F0499B">
        <w:t xml:space="preserve">, </w:t>
      </w:r>
      <w:r w:rsidR="00AD08DF">
        <w:t xml:space="preserve">only participants aged 35 years and older </w:t>
      </w:r>
      <w:r w:rsidR="008E5C05">
        <w:t>were eligible</w:t>
      </w:r>
      <w:r w:rsidR="00AD08DF">
        <w:t xml:space="preserve"> to have </w:t>
      </w:r>
      <w:r w:rsidR="00E42015">
        <w:t xml:space="preserve">all three </w:t>
      </w:r>
      <w:r w:rsidR="00E42015">
        <w:lastRenderedPageBreak/>
        <w:t xml:space="preserve">risk models </w:t>
      </w:r>
      <w:r w:rsidR="00AD08DF">
        <w:t>run</w:t>
      </w:r>
      <w:r w:rsidR="00D94D8D">
        <w:t xml:space="preserve">. </w:t>
      </w:r>
      <w:r w:rsidR="00165722">
        <w:t xml:space="preserve">Compared to women ages 35-50 years, women ages 51-65 years had 35% (95% CI: 0.86, 2.13) higher odds of having 3 models run and women ages 66-74 years had </w:t>
      </w:r>
      <w:r w:rsidR="001449E8">
        <w:t xml:space="preserve">4.39 times (95% CI: 0.99, 19.45) the odds of having 3 models run. </w:t>
      </w:r>
      <w:r w:rsidR="00D94D8D">
        <w:t xml:space="preserve">The number of models run was similar for White and </w:t>
      </w:r>
      <w:r w:rsidR="00087F27">
        <w:t>Black</w:t>
      </w:r>
      <w:r w:rsidR="001A4BF7">
        <w:t>/</w:t>
      </w:r>
      <w:r w:rsidR="00D94D8D">
        <w:t>African American participants</w:t>
      </w:r>
      <w:r w:rsidR="009C76F3">
        <w:t xml:space="preserve"> (OR=</w:t>
      </w:r>
      <w:r w:rsidR="00A25BDB">
        <w:t>1.03 [95% CI: 0.80, 1.32])</w:t>
      </w:r>
      <w:r w:rsidR="00D94D8D">
        <w:t xml:space="preserve">. </w:t>
      </w:r>
    </w:p>
    <w:p w14:paraId="75097354" w14:textId="77777777" w:rsidR="008A5E43" w:rsidRDefault="000C0E26" w:rsidP="001449E8">
      <w:pPr>
        <w:spacing w:line="480" w:lineRule="auto"/>
        <w:ind w:firstLine="720"/>
        <w:contextualSpacing/>
      </w:pPr>
      <w:r>
        <w:t xml:space="preserve">Participants </w:t>
      </w:r>
      <w:r w:rsidR="00D94D8D">
        <w:t xml:space="preserve">with higher income were more likely to have all three models run. Each </w:t>
      </w:r>
      <w:r w:rsidR="00AB3E73">
        <w:t xml:space="preserve">categorical </w:t>
      </w:r>
      <w:r w:rsidR="00D94D8D">
        <w:t xml:space="preserve">increase in income level was associated with 18.4% </w:t>
      </w:r>
      <w:r w:rsidR="00A711EB">
        <w:t xml:space="preserve">(95% CI: 1.00, 1.40) </w:t>
      </w:r>
      <w:r w:rsidR="00D94D8D">
        <w:t xml:space="preserve">higher odds of having all three models run compared to only one or two models. </w:t>
      </w:r>
      <w:r w:rsidR="00AA7B7A">
        <w:t>However, w</w:t>
      </w:r>
      <w:r w:rsidR="00D94D8D">
        <w:t>hen controlling for age,</w:t>
      </w:r>
      <w:r w:rsidR="00AA7B7A">
        <w:t xml:space="preserve"> the effect of</w:t>
      </w:r>
      <w:r w:rsidR="00D94D8D">
        <w:t xml:space="preserve"> income was </w:t>
      </w:r>
      <w:r w:rsidR="00AA7B7A">
        <w:t>attenuated</w:t>
      </w:r>
      <w:r w:rsidR="00D94D8D">
        <w:t xml:space="preserve"> (</w:t>
      </w:r>
      <w:r w:rsidR="00D94442">
        <w:t>OR=</w:t>
      </w:r>
      <w:r w:rsidR="00CF66E9">
        <w:t>0.98, [95% CI: 0.79, 1.21]</w:t>
      </w:r>
      <w:r w:rsidR="00D94D8D">
        <w:t xml:space="preserve">). </w:t>
      </w:r>
    </w:p>
    <w:p w14:paraId="74788FEC" w14:textId="50CF72F2" w:rsidR="004B3585" w:rsidRDefault="00D94D8D" w:rsidP="001449E8">
      <w:pPr>
        <w:spacing w:line="480" w:lineRule="auto"/>
        <w:ind w:firstLine="720"/>
        <w:contextualSpacing/>
      </w:pPr>
      <w:r>
        <w:t xml:space="preserve">Women recruited from </w:t>
      </w:r>
      <w:r w:rsidR="003572AD" w:rsidRPr="003572AD">
        <w:t xml:space="preserve">Facing Hereditary Cancer Empowered </w:t>
      </w:r>
      <w:r w:rsidR="003572AD">
        <w:t>(</w:t>
      </w:r>
      <w:r>
        <w:t>FORCE</w:t>
      </w:r>
      <w:r w:rsidR="003572AD">
        <w:t xml:space="preserve">; </w:t>
      </w:r>
      <w:r w:rsidR="000016E3">
        <w:t xml:space="preserve">a national nonprofit organization providing information and support to high-risk individuals) </w:t>
      </w:r>
      <w:r>
        <w:t>had 83% lower odds of having all three models run</w:t>
      </w:r>
      <w:r w:rsidR="008A0D6E">
        <w:t xml:space="preserve"> (OR=0.17, </w:t>
      </w:r>
      <w:r w:rsidR="007B66D9">
        <w:t>[</w:t>
      </w:r>
      <w:r w:rsidR="008A0D6E">
        <w:t>95% CI</w:t>
      </w:r>
      <w:r w:rsidR="007B66D9">
        <w:t>: 0.094, 0.32])</w:t>
      </w:r>
      <w:r w:rsidR="000F6FD7">
        <w:t xml:space="preserve"> compared to women recruited from </w:t>
      </w:r>
      <w:proofErr w:type="spellStart"/>
      <w:r w:rsidR="000F6FD7">
        <w:t>ResearchMatch</w:t>
      </w:r>
      <w:proofErr w:type="spellEnd"/>
      <w:r w:rsidR="001D38E3">
        <w:t xml:space="preserve"> (</w:t>
      </w:r>
      <w:r w:rsidR="00682324">
        <w:t>a database of research volunteers)</w:t>
      </w:r>
      <w:r w:rsidR="00C31817">
        <w:t xml:space="preserve">, which may be explained by the </w:t>
      </w:r>
      <w:r w:rsidR="004C0064">
        <w:t xml:space="preserve">fact that </w:t>
      </w:r>
      <w:r>
        <w:t xml:space="preserve">96% of women recruited from FORCE reported </w:t>
      </w:r>
      <w:r w:rsidR="00991A3C" w:rsidRPr="00991A3C">
        <w:t xml:space="preserve">pathogenic </w:t>
      </w:r>
      <w:r w:rsidRPr="00991A3C">
        <w:t xml:space="preserve">BRCA </w:t>
      </w:r>
      <w:r w:rsidR="00991A3C" w:rsidRPr="00991A3C">
        <w:t>variants</w:t>
      </w:r>
      <w:r>
        <w:t xml:space="preserve"> and therefore could not have the Gail model run. Lastly, the number of models run on each participant did not significantly differ by whether the participant had seen a breast or cancer specialist </w:t>
      </w:r>
      <w:r w:rsidR="006266D2">
        <w:t>(OR=1.24 [95% CI: 0</w:t>
      </w:r>
      <w:r w:rsidR="004B3585">
        <w:t>.</w:t>
      </w:r>
      <w:r w:rsidR="006266D2">
        <w:t xml:space="preserve">92, 1.67]) </w:t>
      </w:r>
      <w:r>
        <w:t xml:space="preserve">or perceived risk </w:t>
      </w:r>
      <w:r w:rsidR="004B3585">
        <w:t xml:space="preserve">(OR=1.02 [95% CI: 0.90, 1.15]) </w:t>
      </w:r>
    </w:p>
    <w:p w14:paraId="43217788" w14:textId="4DC75E46" w:rsidR="00133FBE" w:rsidRPr="00A61880" w:rsidRDefault="00133FBE" w:rsidP="00A61880">
      <w:pPr>
        <w:spacing w:line="480" w:lineRule="auto"/>
        <w:contextualSpacing/>
        <w:rPr>
          <w:b/>
          <w:bCs/>
          <w:i/>
          <w:iCs/>
        </w:rPr>
      </w:pPr>
      <w:r w:rsidRPr="00A61880">
        <w:rPr>
          <w:b/>
          <w:bCs/>
          <w:i/>
          <w:iCs/>
        </w:rPr>
        <w:t>Discussion</w:t>
      </w:r>
    </w:p>
    <w:p w14:paraId="19725EFA" w14:textId="304DA65F" w:rsidR="00133FBE" w:rsidRDefault="001C6B65" w:rsidP="00133FBE">
      <w:pPr>
        <w:spacing w:line="480" w:lineRule="auto"/>
        <w:ind w:firstLine="720"/>
        <w:contextualSpacing/>
      </w:pPr>
      <w:r>
        <w:t xml:space="preserve">Because </w:t>
      </w:r>
      <w:r w:rsidR="00012B41">
        <w:t>t</w:t>
      </w:r>
      <w:r w:rsidR="00133FBE">
        <w:t>he</w:t>
      </w:r>
      <w:r w:rsidR="00133FBE" w:rsidRPr="002C2114">
        <w:t xml:space="preserve"> Gail model is only valid for women ages 35-85 and is inaccurate for women with </w:t>
      </w:r>
      <w:r w:rsidR="006629DD">
        <w:t xml:space="preserve">pathogenic </w:t>
      </w:r>
      <w:r w:rsidR="00133FBE" w:rsidRPr="00284639">
        <w:t>BRCA</w:t>
      </w:r>
      <w:r w:rsidR="00133FBE" w:rsidRPr="002C2114">
        <w:t xml:space="preserve"> </w:t>
      </w:r>
      <w:r w:rsidR="006629DD">
        <w:t>variants</w:t>
      </w:r>
      <w:r w:rsidR="00012B41">
        <w:t xml:space="preserve">, this </w:t>
      </w:r>
      <w:r w:rsidR="00133FBE">
        <w:t xml:space="preserve">model was </w:t>
      </w:r>
      <w:r w:rsidR="00A63F19">
        <w:t>only run</w:t>
      </w:r>
      <w:r w:rsidR="00133FBE">
        <w:t xml:space="preserve"> for </w:t>
      </w:r>
      <w:r w:rsidR="00A63F19">
        <w:t>43</w:t>
      </w:r>
      <w:r w:rsidR="00133FBE" w:rsidRPr="002C2114">
        <w:t xml:space="preserve">% of </w:t>
      </w:r>
      <w:r w:rsidR="00133FBE">
        <w:t>high-risk subsample</w:t>
      </w:r>
      <w:r w:rsidR="00EE3543">
        <w:t xml:space="preserve">. </w:t>
      </w:r>
      <w:r w:rsidR="00A63F19">
        <w:t xml:space="preserve">Those who did not have the Gail model run </w:t>
      </w:r>
      <w:r w:rsidR="00EE3543">
        <w:t>were</w:t>
      </w:r>
      <w:r w:rsidR="00133FBE" w:rsidRPr="002C2114">
        <w:t xml:space="preserve"> &lt;35 years old (45%) </w:t>
      </w:r>
      <w:r w:rsidR="00E73B64">
        <w:t xml:space="preserve">or </w:t>
      </w:r>
      <w:r>
        <w:t xml:space="preserve">had </w:t>
      </w:r>
      <w:r w:rsidR="00133FBE">
        <w:t>known</w:t>
      </w:r>
      <w:r w:rsidR="00133FBE" w:rsidRPr="002C2114">
        <w:t xml:space="preserve"> </w:t>
      </w:r>
      <w:r w:rsidR="0065665A">
        <w:t>p</w:t>
      </w:r>
      <w:r w:rsidR="006629DD">
        <w:t>athogenic BRCA variants</w:t>
      </w:r>
      <w:r w:rsidR="00E73B64">
        <w:t xml:space="preserve"> (12.3%)</w:t>
      </w:r>
      <w:r w:rsidR="00133FBE" w:rsidRPr="002C2114">
        <w:t xml:space="preserve">. The Claus model </w:t>
      </w:r>
      <w:r w:rsidR="00AA67C2">
        <w:t>is not intended for use among</w:t>
      </w:r>
      <w:r w:rsidR="00133FBE" w:rsidRPr="002C2114">
        <w:t xml:space="preserve"> </w:t>
      </w:r>
      <w:r w:rsidR="00133FBE">
        <w:t>w</w:t>
      </w:r>
      <w:r w:rsidR="00133FBE" w:rsidRPr="002C2114">
        <w:t xml:space="preserve">omen who </w:t>
      </w:r>
      <w:r w:rsidR="00AA67C2">
        <w:t xml:space="preserve">have </w:t>
      </w:r>
      <w:r w:rsidR="00133FBE" w:rsidRPr="002C2114">
        <w:t xml:space="preserve">no first- or second- degree relatives with breast cancer, but </w:t>
      </w:r>
      <w:r w:rsidR="00133FBE">
        <w:t xml:space="preserve">such </w:t>
      </w:r>
      <w:r w:rsidR="00133FBE" w:rsidRPr="002C2114">
        <w:t xml:space="preserve">women can have other models run if they </w:t>
      </w:r>
      <w:r w:rsidR="00133FBE" w:rsidRPr="002C2114">
        <w:lastRenderedPageBreak/>
        <w:t>have third-degree relatives with breast or ovarian cancer.</w:t>
      </w:r>
      <w:r w:rsidR="00133FBE">
        <w:t xml:space="preserve"> </w:t>
      </w:r>
      <w:r w:rsidR="00936AD9">
        <w:t xml:space="preserve">As a result of these factors, </w:t>
      </w:r>
      <w:r w:rsidR="00E74B85">
        <w:t xml:space="preserve">only 38% of the high-risk subsample could have </w:t>
      </w:r>
      <w:r w:rsidR="00936AD9">
        <w:t>all three risk prediction models run</w:t>
      </w:r>
      <w:r w:rsidR="00E74B85">
        <w:t>.</w:t>
      </w:r>
    </w:p>
    <w:p w14:paraId="4A74E4A0" w14:textId="14D78AEF" w:rsidR="00535A90" w:rsidRDefault="00133FBE" w:rsidP="00133FBE">
      <w:pPr>
        <w:spacing w:line="480" w:lineRule="auto"/>
        <w:ind w:firstLine="720"/>
        <w:contextualSpacing/>
      </w:pPr>
      <w:r w:rsidRPr="002C2114">
        <w:t xml:space="preserve"> </w:t>
      </w:r>
      <w:r w:rsidR="00936AD9">
        <w:t>O</w:t>
      </w:r>
      <w:r w:rsidRPr="002C2114">
        <w:t xml:space="preserve">lder women and those with higher income were most likely to have all 3 models run (even among those age 35 and over, who are all eligible for the Gail model). When controlling for age, </w:t>
      </w:r>
      <w:r w:rsidR="000C511E">
        <w:t>the association</w:t>
      </w:r>
      <w:r w:rsidR="00C53974">
        <w:t>s</w:t>
      </w:r>
      <w:r w:rsidR="000C511E">
        <w:t xml:space="preserve"> with </w:t>
      </w:r>
      <w:r w:rsidRPr="002C2114">
        <w:t xml:space="preserve">income were </w:t>
      </w:r>
      <w:r w:rsidR="000C511E">
        <w:t>attenuated</w:t>
      </w:r>
      <w:r w:rsidRPr="002C2114">
        <w:t>;</w:t>
      </w:r>
      <w:r w:rsidR="00936AD9">
        <w:t xml:space="preserve"> this suggests that </w:t>
      </w:r>
      <w:r w:rsidRPr="002C2114">
        <w:t xml:space="preserve">age may be a proxy for having access to more substantial family history information, </w:t>
      </w:r>
      <w:r w:rsidR="00936AD9">
        <w:t>which increases the chances that Claus (</w:t>
      </w:r>
      <w:r w:rsidRPr="002C2114">
        <w:t xml:space="preserve">and therefore </w:t>
      </w:r>
      <w:r w:rsidR="00936AD9">
        <w:t>more total models) can be run</w:t>
      </w:r>
      <w:r w:rsidRPr="002C2114">
        <w:t xml:space="preserve">. </w:t>
      </w:r>
    </w:p>
    <w:p w14:paraId="26D62869" w14:textId="31CABC05" w:rsidR="009B271F" w:rsidRDefault="00A0718D" w:rsidP="00E075C1">
      <w:pPr>
        <w:spacing w:line="480" w:lineRule="auto"/>
        <w:ind w:firstLine="720"/>
        <w:contextualSpacing/>
      </w:pPr>
      <w:r>
        <w:t>O</w:t>
      </w:r>
      <w:r w:rsidR="00535A90">
        <w:t xml:space="preserve">nly a small proportion </w:t>
      </w:r>
      <w:r w:rsidR="00535A90" w:rsidRPr="002C2114">
        <w:t>(8.8%)</w:t>
      </w:r>
      <w:r w:rsidR="00535A90">
        <w:t xml:space="preserve"> of our high-risk subsample </w:t>
      </w:r>
      <w:r>
        <w:t>were</w:t>
      </w:r>
      <w:r w:rsidR="00535A90">
        <w:t xml:space="preserve"> missing data that </w:t>
      </w:r>
      <w:r w:rsidR="005E1CC5">
        <w:t xml:space="preserve">limited </w:t>
      </w:r>
      <w:r w:rsidR="006F5DC5">
        <w:t xml:space="preserve">risk prediction modeling to </w:t>
      </w:r>
      <w:r>
        <w:t>only a</w:t>
      </w:r>
      <w:r w:rsidR="00535A90">
        <w:t xml:space="preserve"> single model (IBIS). This </w:t>
      </w:r>
      <w:r w:rsidR="000E0394">
        <w:t>may be</w:t>
      </w:r>
      <w:r w:rsidR="00535A90">
        <w:t xml:space="preserve"> a result of our survey instrument, which </w:t>
      </w:r>
      <w:r w:rsidR="00133FBE" w:rsidRPr="002C2114">
        <w:t>was designed to collect all necessary information for risk prediction</w:t>
      </w:r>
      <w:r w:rsidR="00B5307E">
        <w:t xml:space="preserve"> directly from participants</w:t>
      </w:r>
      <w:r w:rsidR="00133FBE" w:rsidRPr="002C2114">
        <w:t xml:space="preserve">. This represents a substantial improvement over other studies, which have reported insufficient information </w:t>
      </w:r>
      <w:r w:rsidR="0075562F">
        <w:t xml:space="preserve">to run risk prediction models </w:t>
      </w:r>
      <w:r w:rsidR="00133FBE" w:rsidRPr="002C2114">
        <w:t>for 18-59% of women based on medical record data</w:t>
      </w:r>
      <w:r w:rsidR="00535A90">
        <w:t xml:space="preserve">. </w:t>
      </w:r>
      <w:r w:rsidR="000E0394">
        <w:t xml:space="preserve">Medical record data </w:t>
      </w:r>
      <w:r w:rsidR="00133FBE" w:rsidRPr="002C2114">
        <w:t>approach</w:t>
      </w:r>
      <w:r w:rsidR="000E0394">
        <w:t>es</w:t>
      </w:r>
      <w:r w:rsidR="00133FBE" w:rsidRPr="002C2114">
        <w:t xml:space="preserve"> likely </w:t>
      </w:r>
      <w:r w:rsidR="00293480">
        <w:t xml:space="preserve">result in </w:t>
      </w:r>
      <w:r w:rsidR="00133FBE" w:rsidRPr="002C2114">
        <w:t xml:space="preserve">disparities in risk prediction by race/ethnicity </w:t>
      </w:r>
      <w:r w:rsidR="00D25D6D">
        <w:t>and</w:t>
      </w:r>
      <w:r w:rsidR="00133FBE" w:rsidRPr="002C2114">
        <w:t xml:space="preserve"> socioeconomic status, since soci</w:t>
      </w:r>
      <w:r w:rsidR="00D25D6D">
        <w:t>oeconomic</w:t>
      </w:r>
      <w:r w:rsidR="00133FBE" w:rsidRPr="002C2114">
        <w:t>ally disadvantaged groups are mo</w:t>
      </w:r>
      <w:r w:rsidR="00D25D6D">
        <w:t>re</w:t>
      </w:r>
      <w:r w:rsidR="00133FBE" w:rsidRPr="002C2114">
        <w:t xml:space="preserve"> likely to have </w:t>
      </w:r>
      <w:r w:rsidR="00D25D6D">
        <w:t xml:space="preserve">incomplete </w:t>
      </w:r>
      <w:r w:rsidR="00133FBE" w:rsidRPr="002C2114">
        <w:t>medical record data.</w:t>
      </w:r>
      <w:r w:rsidR="00240DF3">
        <w:rPr>
          <w:vertAlign w:val="superscript"/>
        </w:rPr>
        <w:t>6</w:t>
      </w:r>
      <w:r w:rsidR="00133FBE" w:rsidRPr="002C2114">
        <w:t xml:space="preserve"> For breast cancer risk management efforts to equitably reduce breast cancer burden, </w:t>
      </w:r>
      <w:r w:rsidR="005D1CAF" w:rsidRPr="002C2114">
        <w:t>soci</w:t>
      </w:r>
      <w:r w:rsidR="005D1CAF">
        <w:t>oeconomic</w:t>
      </w:r>
      <w:r w:rsidR="005D1CAF" w:rsidRPr="002C2114">
        <w:t xml:space="preserve">ally disadvantaged </w:t>
      </w:r>
      <w:r w:rsidR="00133FBE" w:rsidRPr="002C2114">
        <w:t xml:space="preserve">groups </w:t>
      </w:r>
      <w:r w:rsidR="00F2642D">
        <w:t>must be</w:t>
      </w:r>
      <w:r w:rsidR="00133FBE" w:rsidRPr="002C2114">
        <w:t xml:space="preserve"> </w:t>
      </w:r>
      <w:r w:rsidR="00020505">
        <w:t>given equal opportunity for</w:t>
      </w:r>
      <w:r w:rsidR="00133FBE" w:rsidRPr="002C2114">
        <w:t xml:space="preserve"> breast cancer risk prediction.</w:t>
      </w:r>
    </w:p>
    <w:p w14:paraId="214C81A8" w14:textId="56A0FAD6" w:rsidR="009B271F" w:rsidRDefault="009B271F" w:rsidP="009B271F">
      <w:pPr>
        <w:spacing w:line="480" w:lineRule="auto"/>
        <w:contextualSpacing/>
        <w:rPr>
          <w:b/>
        </w:rPr>
      </w:pPr>
      <w:r w:rsidRPr="005B1377">
        <w:rPr>
          <w:b/>
        </w:rPr>
        <w:t xml:space="preserve">Group variation in </w:t>
      </w:r>
      <w:r w:rsidR="005D3A06">
        <w:rPr>
          <w:b/>
        </w:rPr>
        <w:t>IBIS risk estimates</w:t>
      </w:r>
    </w:p>
    <w:p w14:paraId="603F9D53" w14:textId="3E54B33E" w:rsidR="00535A90" w:rsidRPr="00A61880" w:rsidRDefault="00535A90" w:rsidP="009B271F">
      <w:pPr>
        <w:spacing w:line="480" w:lineRule="auto"/>
        <w:contextualSpacing/>
        <w:rPr>
          <w:b/>
          <w:i/>
          <w:iCs/>
        </w:rPr>
      </w:pPr>
      <w:r w:rsidRPr="00A61880">
        <w:rPr>
          <w:b/>
          <w:i/>
          <w:iCs/>
        </w:rPr>
        <w:t>Results</w:t>
      </w:r>
    </w:p>
    <w:p w14:paraId="2A819669" w14:textId="05CE2C9C" w:rsidR="00365644" w:rsidRPr="00ED35BC" w:rsidRDefault="00D83D61" w:rsidP="00ED35BC">
      <w:pPr>
        <w:spacing w:line="480" w:lineRule="auto"/>
        <w:ind w:firstLine="720"/>
        <w:contextualSpacing/>
      </w:pPr>
      <w:r>
        <w:rPr>
          <w:bCs/>
        </w:rPr>
        <w:t xml:space="preserve">Since </w:t>
      </w:r>
      <w:r w:rsidR="009B271F">
        <w:rPr>
          <w:bCs/>
        </w:rPr>
        <w:t xml:space="preserve">IBIS was run for all </w:t>
      </w:r>
      <w:r w:rsidR="005C5649">
        <w:rPr>
          <w:bCs/>
        </w:rPr>
        <w:t xml:space="preserve">(except one) </w:t>
      </w:r>
      <w:r w:rsidR="009B271F">
        <w:rPr>
          <w:bCs/>
        </w:rPr>
        <w:t>eligible participants</w:t>
      </w:r>
      <w:r w:rsidR="00F0499B">
        <w:rPr>
          <w:bCs/>
        </w:rPr>
        <w:t>,</w:t>
      </w:r>
      <w:r w:rsidR="00135416">
        <w:rPr>
          <w:bCs/>
        </w:rPr>
        <w:t xml:space="preserve"> </w:t>
      </w:r>
      <w:r w:rsidR="00F0499B">
        <w:rPr>
          <w:bCs/>
        </w:rPr>
        <w:t xml:space="preserve">we </w:t>
      </w:r>
      <w:r>
        <w:rPr>
          <w:bCs/>
        </w:rPr>
        <w:t>used linear regression to explore the associations of</w:t>
      </w:r>
      <w:r w:rsidR="00653DD2">
        <w:rPr>
          <w:bCs/>
        </w:rPr>
        <w:t xml:space="preserve"> </w:t>
      </w:r>
      <w:r w:rsidR="005D3A06">
        <w:rPr>
          <w:bCs/>
        </w:rPr>
        <w:t xml:space="preserve">IBIS </w:t>
      </w:r>
      <w:r w:rsidR="00653DD2">
        <w:rPr>
          <w:bCs/>
        </w:rPr>
        <w:t>risk estimates with sociodemographic and other characteristics</w:t>
      </w:r>
      <w:r w:rsidR="00F0499B">
        <w:rPr>
          <w:bCs/>
        </w:rPr>
        <w:t xml:space="preserve"> </w:t>
      </w:r>
      <w:r w:rsidR="009B271F">
        <w:rPr>
          <w:bCs/>
        </w:rPr>
        <w:t>(</w:t>
      </w:r>
      <w:r w:rsidR="00160917">
        <w:rPr>
          <w:bCs/>
        </w:rPr>
        <w:t xml:space="preserve">Supplementary </w:t>
      </w:r>
      <w:r w:rsidR="009B271F">
        <w:rPr>
          <w:bCs/>
        </w:rPr>
        <w:t xml:space="preserve">Table </w:t>
      </w:r>
      <w:r w:rsidR="00B666FD">
        <w:rPr>
          <w:bCs/>
        </w:rPr>
        <w:t>2</w:t>
      </w:r>
      <w:r w:rsidR="009B271F">
        <w:rPr>
          <w:bCs/>
        </w:rPr>
        <w:t xml:space="preserve">). </w:t>
      </w:r>
      <w:r w:rsidR="00300121">
        <w:rPr>
          <w:bCs/>
        </w:rPr>
        <w:t xml:space="preserve">On average, women with </w:t>
      </w:r>
      <w:r w:rsidR="00495361">
        <w:rPr>
          <w:bCs/>
        </w:rPr>
        <w:t xml:space="preserve">pathogenic BRCA </w:t>
      </w:r>
      <w:r w:rsidR="001A1F4D">
        <w:rPr>
          <w:bCs/>
        </w:rPr>
        <w:t xml:space="preserve">variants </w:t>
      </w:r>
      <w:r w:rsidR="00495361">
        <w:rPr>
          <w:bCs/>
        </w:rPr>
        <w:t xml:space="preserve">had 32.5% (95% CI: 0.31, 0.35) higher IBIS scores compared to women without </w:t>
      </w:r>
      <w:r w:rsidR="001A1F4D">
        <w:rPr>
          <w:bCs/>
        </w:rPr>
        <w:t xml:space="preserve">such </w:t>
      </w:r>
      <w:r w:rsidR="00495361">
        <w:rPr>
          <w:bCs/>
        </w:rPr>
        <w:t xml:space="preserve">variants. </w:t>
      </w:r>
      <w:r w:rsidR="00ED35BC">
        <w:rPr>
          <w:bCs/>
        </w:rPr>
        <w:t>I</w:t>
      </w:r>
      <w:r w:rsidR="0081651A">
        <w:rPr>
          <w:bCs/>
        </w:rPr>
        <w:t xml:space="preserve">ncreasing age was </w:t>
      </w:r>
      <w:r w:rsidR="0081651A">
        <w:rPr>
          <w:bCs/>
        </w:rPr>
        <w:lastRenderedPageBreak/>
        <w:t>associated with lower IBIS risk scores; this association was larger among pathogenic BRCA variant carriers than women without pathogenic BRCA variants (</w:t>
      </w:r>
      <w:r w:rsidR="0081651A" w:rsidRPr="0027350E">
        <w:t>β</w:t>
      </w:r>
      <w:r w:rsidR="0081651A">
        <w:t xml:space="preserve">= -0.44 [95% CI: -0.71, -0.16] vs </w:t>
      </w:r>
      <w:r w:rsidR="0081651A" w:rsidRPr="0027350E">
        <w:t>β</w:t>
      </w:r>
      <w:r w:rsidR="0081651A">
        <w:t>= -0.10 [95% CI: -0.14, -0.10], respectively)</w:t>
      </w:r>
      <w:r w:rsidR="0081651A">
        <w:rPr>
          <w:bCs/>
        </w:rPr>
        <w:t xml:space="preserve">. </w:t>
      </w:r>
      <w:r w:rsidR="00ED35BC">
        <w:rPr>
          <w:bCs/>
        </w:rPr>
        <w:t>We observed</w:t>
      </w:r>
      <w:r w:rsidR="00ED35BC" w:rsidRPr="00295C02">
        <w:rPr>
          <w:bCs/>
        </w:rPr>
        <w:t xml:space="preserve"> no </w:t>
      </w:r>
      <w:r w:rsidR="00ED35BC">
        <w:rPr>
          <w:bCs/>
        </w:rPr>
        <w:t xml:space="preserve">substantial </w:t>
      </w:r>
      <w:r w:rsidR="00ED35BC" w:rsidRPr="00295C02">
        <w:rPr>
          <w:bCs/>
        </w:rPr>
        <w:t xml:space="preserve">differences </w:t>
      </w:r>
      <w:r w:rsidR="00ED35BC">
        <w:rPr>
          <w:bCs/>
        </w:rPr>
        <w:t xml:space="preserve">in IBIS scores </w:t>
      </w:r>
      <w:r w:rsidR="00ED35BC" w:rsidRPr="00295C02">
        <w:rPr>
          <w:bCs/>
        </w:rPr>
        <w:t>by race or income.</w:t>
      </w:r>
    </w:p>
    <w:p w14:paraId="5A70BEA2" w14:textId="719D2000" w:rsidR="006F43FE" w:rsidRDefault="009B271F" w:rsidP="00653DD2">
      <w:pPr>
        <w:spacing w:line="480" w:lineRule="auto"/>
        <w:ind w:firstLine="720"/>
        <w:contextualSpacing/>
        <w:rPr>
          <w:bCs/>
        </w:rPr>
      </w:pPr>
      <w:r w:rsidRPr="00295C02">
        <w:rPr>
          <w:bCs/>
        </w:rPr>
        <w:t>Those who reported having seen a cancer</w:t>
      </w:r>
      <w:r>
        <w:rPr>
          <w:bCs/>
        </w:rPr>
        <w:t>, breast,</w:t>
      </w:r>
      <w:r w:rsidRPr="00295C02">
        <w:rPr>
          <w:bCs/>
        </w:rPr>
        <w:t xml:space="preserve"> or genetics specialist had </w:t>
      </w:r>
      <w:r>
        <w:rPr>
          <w:bCs/>
        </w:rPr>
        <w:t xml:space="preserve">on </w:t>
      </w:r>
      <w:r w:rsidRPr="00295C02">
        <w:rPr>
          <w:bCs/>
        </w:rPr>
        <w:t xml:space="preserve">average 2.5% </w:t>
      </w:r>
      <w:r w:rsidR="00BC3BE5">
        <w:t xml:space="preserve">(95% CI: </w:t>
      </w:r>
      <w:r w:rsidR="00BC3BE5">
        <w:rPr>
          <w:bCs/>
        </w:rPr>
        <w:t xml:space="preserve">0.013, 0.037) </w:t>
      </w:r>
      <w:r w:rsidRPr="00295C02">
        <w:rPr>
          <w:bCs/>
        </w:rPr>
        <w:t xml:space="preserve">higher </w:t>
      </w:r>
      <w:r>
        <w:rPr>
          <w:bCs/>
        </w:rPr>
        <w:t>IBIS scores than</w:t>
      </w:r>
      <w:r w:rsidRPr="00295C02">
        <w:rPr>
          <w:bCs/>
        </w:rPr>
        <w:t xml:space="preserve"> women who report</w:t>
      </w:r>
      <w:r>
        <w:rPr>
          <w:bCs/>
        </w:rPr>
        <w:t>ed</w:t>
      </w:r>
      <w:r w:rsidRPr="00295C02">
        <w:rPr>
          <w:bCs/>
        </w:rPr>
        <w:t xml:space="preserve"> </w:t>
      </w:r>
      <w:r>
        <w:rPr>
          <w:bCs/>
        </w:rPr>
        <w:t>n</w:t>
      </w:r>
      <w:r w:rsidRPr="00295C02">
        <w:rPr>
          <w:bCs/>
        </w:rPr>
        <w:t xml:space="preserve">ever </w:t>
      </w:r>
      <w:r>
        <w:rPr>
          <w:bCs/>
        </w:rPr>
        <w:t xml:space="preserve">having </w:t>
      </w:r>
      <w:r w:rsidRPr="00295C02">
        <w:rPr>
          <w:bCs/>
        </w:rPr>
        <w:t>see</w:t>
      </w:r>
      <w:r>
        <w:rPr>
          <w:bCs/>
        </w:rPr>
        <w:t>n</w:t>
      </w:r>
      <w:r w:rsidRPr="00295C02">
        <w:rPr>
          <w:bCs/>
        </w:rPr>
        <w:t xml:space="preserve"> a specialist. Even among women without reported </w:t>
      </w:r>
      <w:r w:rsidR="00363BFC">
        <w:rPr>
          <w:bCs/>
        </w:rPr>
        <w:t>p</w:t>
      </w:r>
      <w:r w:rsidR="0039250F">
        <w:rPr>
          <w:bCs/>
        </w:rPr>
        <w:t>athogenic BRCA variants</w:t>
      </w:r>
      <w:r w:rsidRPr="00295C02">
        <w:rPr>
          <w:bCs/>
        </w:rPr>
        <w:t xml:space="preserve">, women recruited from FORCE had on average 7.4% </w:t>
      </w:r>
      <w:r w:rsidR="00BC3BE5">
        <w:t xml:space="preserve">(95% CI: </w:t>
      </w:r>
      <w:r w:rsidR="00A9593F">
        <w:rPr>
          <w:bCs/>
        </w:rPr>
        <w:t>0.043, 0.11</w:t>
      </w:r>
      <w:r w:rsidR="00BC3BE5">
        <w:rPr>
          <w:bCs/>
        </w:rPr>
        <w:t xml:space="preserve">) </w:t>
      </w:r>
      <w:r w:rsidRPr="00295C02">
        <w:rPr>
          <w:bCs/>
        </w:rPr>
        <w:t xml:space="preserve">higher </w:t>
      </w:r>
      <w:r>
        <w:rPr>
          <w:bCs/>
        </w:rPr>
        <w:t xml:space="preserve">IBIS </w:t>
      </w:r>
      <w:r w:rsidRPr="00295C02">
        <w:rPr>
          <w:bCs/>
        </w:rPr>
        <w:t xml:space="preserve">scores </w:t>
      </w:r>
      <w:r>
        <w:rPr>
          <w:bCs/>
        </w:rPr>
        <w:t xml:space="preserve">than </w:t>
      </w:r>
      <w:r w:rsidRPr="00295C02">
        <w:rPr>
          <w:bCs/>
        </w:rPr>
        <w:t xml:space="preserve">women recruited from </w:t>
      </w:r>
      <w:proofErr w:type="spellStart"/>
      <w:r w:rsidRPr="00295C02">
        <w:rPr>
          <w:bCs/>
        </w:rPr>
        <w:t>ResearchMatch</w:t>
      </w:r>
      <w:proofErr w:type="spellEnd"/>
      <w:r w:rsidRPr="00295C02">
        <w:rPr>
          <w:bCs/>
        </w:rPr>
        <w:t xml:space="preserve">. Women recruited </w:t>
      </w:r>
      <w:r>
        <w:rPr>
          <w:bCs/>
        </w:rPr>
        <w:t xml:space="preserve">through </w:t>
      </w:r>
      <w:r w:rsidRPr="00295C02">
        <w:rPr>
          <w:bCs/>
        </w:rPr>
        <w:t xml:space="preserve">a healthcare provider had on average 4.4% </w:t>
      </w:r>
      <w:r w:rsidR="00A9593F">
        <w:t xml:space="preserve">(95% CI: </w:t>
      </w:r>
      <w:r w:rsidR="00A9593F">
        <w:rPr>
          <w:bCs/>
        </w:rPr>
        <w:t>0.</w:t>
      </w:r>
      <w:r w:rsidR="00AB108F">
        <w:rPr>
          <w:bCs/>
        </w:rPr>
        <w:t>0</w:t>
      </w:r>
      <w:r w:rsidR="00A9593F">
        <w:rPr>
          <w:bCs/>
        </w:rPr>
        <w:t>17, 0.0</w:t>
      </w:r>
      <w:r w:rsidR="00AB108F">
        <w:rPr>
          <w:bCs/>
        </w:rPr>
        <w:t>70</w:t>
      </w:r>
      <w:r w:rsidR="00A9593F">
        <w:rPr>
          <w:bCs/>
        </w:rPr>
        <w:t xml:space="preserve">) </w:t>
      </w:r>
      <w:r w:rsidRPr="00295C02">
        <w:rPr>
          <w:bCs/>
        </w:rPr>
        <w:t xml:space="preserve">higher risk compared to women recruited from </w:t>
      </w:r>
      <w:proofErr w:type="spellStart"/>
      <w:r w:rsidRPr="00295C02">
        <w:rPr>
          <w:bCs/>
        </w:rPr>
        <w:t>ResearchMatch</w:t>
      </w:r>
      <w:proofErr w:type="spellEnd"/>
      <w:r w:rsidRPr="00295C02">
        <w:rPr>
          <w:bCs/>
        </w:rPr>
        <w:t>.</w:t>
      </w:r>
      <w:r w:rsidR="00CC6746">
        <w:rPr>
          <w:bCs/>
        </w:rPr>
        <w:t xml:space="preserve"> </w:t>
      </w:r>
    </w:p>
    <w:p w14:paraId="3F2E5717" w14:textId="44F3D761" w:rsidR="00535A90" w:rsidRPr="00A61880" w:rsidRDefault="00535A90" w:rsidP="00535A90">
      <w:pPr>
        <w:spacing w:line="480" w:lineRule="auto"/>
        <w:contextualSpacing/>
        <w:rPr>
          <w:b/>
          <w:i/>
          <w:iCs/>
        </w:rPr>
      </w:pPr>
      <w:r w:rsidRPr="00A61880">
        <w:rPr>
          <w:b/>
          <w:i/>
          <w:iCs/>
        </w:rPr>
        <w:t>Discussion</w:t>
      </w:r>
    </w:p>
    <w:p w14:paraId="1FB44371" w14:textId="3FE902F0" w:rsidR="00711E7C" w:rsidRPr="00D54FB7" w:rsidRDefault="00845843" w:rsidP="00E075C1">
      <w:pPr>
        <w:spacing w:line="480" w:lineRule="auto"/>
        <w:ind w:firstLine="720"/>
        <w:contextualSpacing/>
        <w:rPr>
          <w:bCs/>
        </w:rPr>
      </w:pPr>
      <w:r>
        <w:rPr>
          <w:bCs/>
        </w:rPr>
        <w:t xml:space="preserve">Overall, our results suggest that women with </w:t>
      </w:r>
      <w:r w:rsidR="00A645C0">
        <w:rPr>
          <w:bCs/>
        </w:rPr>
        <w:t xml:space="preserve">higher levels of </w:t>
      </w:r>
      <w:r>
        <w:rPr>
          <w:bCs/>
        </w:rPr>
        <w:t xml:space="preserve">health-seeking behavior </w:t>
      </w:r>
      <w:r w:rsidR="00F34D63">
        <w:rPr>
          <w:bCs/>
        </w:rPr>
        <w:t xml:space="preserve">may receive higher IBIS risk scores. </w:t>
      </w:r>
      <w:r w:rsidR="0036695C">
        <w:rPr>
          <w:bCs/>
        </w:rPr>
        <w:t>H</w:t>
      </w:r>
      <w:r w:rsidR="008478B1">
        <w:rPr>
          <w:bCs/>
        </w:rPr>
        <w:t>ealth-seeking behavior</w:t>
      </w:r>
      <w:r w:rsidR="00941823">
        <w:rPr>
          <w:bCs/>
        </w:rPr>
        <w:t xml:space="preserve"> </w:t>
      </w:r>
      <w:r w:rsidR="0036695C">
        <w:rPr>
          <w:bCs/>
        </w:rPr>
        <w:t xml:space="preserve">may </w:t>
      </w:r>
      <w:r w:rsidR="00941823">
        <w:rPr>
          <w:bCs/>
        </w:rPr>
        <w:t>motivat</w:t>
      </w:r>
      <w:r w:rsidR="0036695C">
        <w:rPr>
          <w:bCs/>
        </w:rPr>
        <w:t>e</w:t>
      </w:r>
      <w:r w:rsidR="00941823">
        <w:rPr>
          <w:bCs/>
        </w:rPr>
        <w:t xml:space="preserve"> women to collect more substantial family history information, which can result in higher risk scores.</w:t>
      </w:r>
      <w:r w:rsidR="00BC1BF7">
        <w:rPr>
          <w:bCs/>
        </w:rPr>
        <w:t xml:space="preserve"> </w:t>
      </w:r>
      <w:r w:rsidR="002955EE">
        <w:rPr>
          <w:bCs/>
        </w:rPr>
        <w:t>E</w:t>
      </w:r>
      <w:r w:rsidR="005E44BE">
        <w:rPr>
          <w:bCs/>
        </w:rPr>
        <w:t>ducation</w:t>
      </w:r>
      <w:r w:rsidR="002955EE">
        <w:rPr>
          <w:bCs/>
        </w:rPr>
        <w:t>al efforts</w:t>
      </w:r>
      <w:r w:rsidR="005E44BE">
        <w:rPr>
          <w:bCs/>
        </w:rPr>
        <w:t xml:space="preserve"> </w:t>
      </w:r>
      <w:r w:rsidR="007F305E">
        <w:rPr>
          <w:bCs/>
        </w:rPr>
        <w:t>about</w:t>
      </w:r>
      <w:r w:rsidR="00D54FB7">
        <w:rPr>
          <w:bCs/>
        </w:rPr>
        <w:t xml:space="preserve"> </w:t>
      </w:r>
      <w:r w:rsidR="005E44BE">
        <w:rPr>
          <w:bCs/>
        </w:rPr>
        <w:t xml:space="preserve">the importance of knowing </w:t>
      </w:r>
      <w:r w:rsidR="00743330">
        <w:rPr>
          <w:bCs/>
        </w:rPr>
        <w:t xml:space="preserve">and sharing </w:t>
      </w:r>
      <w:r w:rsidR="005E44BE">
        <w:rPr>
          <w:bCs/>
        </w:rPr>
        <w:t xml:space="preserve">family history of cancer and other </w:t>
      </w:r>
      <w:r w:rsidR="00743330">
        <w:rPr>
          <w:bCs/>
        </w:rPr>
        <w:t xml:space="preserve">breast cancer </w:t>
      </w:r>
      <w:r w:rsidR="005E44BE">
        <w:rPr>
          <w:bCs/>
        </w:rPr>
        <w:t>risk factors</w:t>
      </w:r>
      <w:r w:rsidR="002955EE">
        <w:rPr>
          <w:bCs/>
        </w:rPr>
        <w:t xml:space="preserve"> are crucial to m</w:t>
      </w:r>
      <w:r w:rsidR="00711E7C">
        <w:rPr>
          <w:bCs/>
        </w:rPr>
        <w:t xml:space="preserve">aximizing </w:t>
      </w:r>
      <w:r w:rsidR="00717785">
        <w:rPr>
          <w:bCs/>
        </w:rPr>
        <w:t>equitable application of risk models</w:t>
      </w:r>
      <w:r w:rsidR="002955EE">
        <w:rPr>
          <w:bCs/>
        </w:rPr>
        <w:t xml:space="preserve"> in </w:t>
      </w:r>
      <w:r w:rsidR="00717785">
        <w:rPr>
          <w:bCs/>
        </w:rPr>
        <w:t>community and clinical settings.</w:t>
      </w:r>
    </w:p>
    <w:p w14:paraId="7B70E5EC" w14:textId="04AA98CA" w:rsidR="00DE3C3D" w:rsidRDefault="00DE3C3D" w:rsidP="00DE3C3D">
      <w:pPr>
        <w:spacing w:line="480" w:lineRule="auto"/>
        <w:contextualSpacing/>
        <w:rPr>
          <w:b/>
        </w:rPr>
      </w:pPr>
      <w:r w:rsidRPr="005B1377">
        <w:rPr>
          <w:b/>
        </w:rPr>
        <w:t>Group variations in risk discrepancies</w:t>
      </w:r>
    </w:p>
    <w:p w14:paraId="25DFF3C0" w14:textId="7D3D1193" w:rsidR="00991FDF" w:rsidRPr="00A61880" w:rsidRDefault="00991FDF" w:rsidP="00DE3C3D">
      <w:pPr>
        <w:spacing w:line="480" w:lineRule="auto"/>
        <w:contextualSpacing/>
        <w:rPr>
          <w:b/>
          <w:i/>
          <w:iCs/>
        </w:rPr>
      </w:pPr>
      <w:r w:rsidRPr="00A61880">
        <w:rPr>
          <w:b/>
          <w:i/>
          <w:iCs/>
        </w:rPr>
        <w:t>Results</w:t>
      </w:r>
    </w:p>
    <w:p w14:paraId="35319BC0" w14:textId="196FD65C" w:rsidR="00DE3C3D" w:rsidRPr="00295C02" w:rsidRDefault="00832124" w:rsidP="00ED2E59">
      <w:pPr>
        <w:spacing w:line="480" w:lineRule="auto"/>
        <w:ind w:firstLine="720"/>
        <w:contextualSpacing/>
        <w:rPr>
          <w:bCs/>
        </w:rPr>
      </w:pPr>
      <w:r>
        <w:rPr>
          <w:bCs/>
        </w:rPr>
        <w:t>Supplementary Table 3 presents</w:t>
      </w:r>
      <w:r w:rsidR="00EB62CC">
        <w:rPr>
          <w:bCs/>
        </w:rPr>
        <w:t xml:space="preserve"> results on factors associated with discrepancies in risk estimates between models</w:t>
      </w:r>
      <w:r w:rsidR="008A41B7">
        <w:rPr>
          <w:bCs/>
        </w:rPr>
        <w:t xml:space="preserve"> among the high-risk </w:t>
      </w:r>
      <w:proofErr w:type="gramStart"/>
      <w:r w:rsidR="008A41B7">
        <w:rPr>
          <w:bCs/>
        </w:rPr>
        <w:t>subsample</w:t>
      </w:r>
      <w:proofErr w:type="gramEnd"/>
      <w:r w:rsidR="00EB62CC">
        <w:rPr>
          <w:bCs/>
        </w:rPr>
        <w:t xml:space="preserve">. </w:t>
      </w:r>
      <w:r w:rsidR="00DE3C3D" w:rsidRPr="00295C02">
        <w:rPr>
          <w:bCs/>
        </w:rPr>
        <w:t xml:space="preserve">Among women without reported </w:t>
      </w:r>
      <w:r w:rsidR="00DE3C3D" w:rsidRPr="00BC0B3B">
        <w:rPr>
          <w:bCs/>
        </w:rPr>
        <w:t>BRCA</w:t>
      </w:r>
      <w:r w:rsidR="00DE3C3D" w:rsidRPr="00295C02">
        <w:rPr>
          <w:bCs/>
        </w:rPr>
        <w:t xml:space="preserve"> </w:t>
      </w:r>
      <w:r w:rsidR="00F0499B">
        <w:rPr>
          <w:bCs/>
        </w:rPr>
        <w:t>variants</w:t>
      </w:r>
      <w:r w:rsidR="00026F02">
        <w:rPr>
          <w:bCs/>
        </w:rPr>
        <w:t xml:space="preserve"> who had 2 or 3 models run</w:t>
      </w:r>
      <w:r w:rsidR="00DE3C3D" w:rsidRPr="00295C02">
        <w:rPr>
          <w:bCs/>
        </w:rPr>
        <w:t>, discrepancies did not</w:t>
      </w:r>
      <w:r w:rsidR="00DE3C3D">
        <w:rPr>
          <w:bCs/>
        </w:rPr>
        <w:t xml:space="preserve"> </w:t>
      </w:r>
      <w:r w:rsidR="00026F02">
        <w:rPr>
          <w:bCs/>
        </w:rPr>
        <w:t xml:space="preserve">substantially </w:t>
      </w:r>
      <w:r w:rsidR="00DE3C3D">
        <w:rPr>
          <w:bCs/>
        </w:rPr>
        <w:t>differ</w:t>
      </w:r>
      <w:r w:rsidR="00DE3C3D" w:rsidRPr="00295C02">
        <w:rPr>
          <w:bCs/>
        </w:rPr>
        <w:t xml:space="preserve"> by </w:t>
      </w:r>
      <w:r w:rsidR="00026F02">
        <w:rPr>
          <w:bCs/>
        </w:rPr>
        <w:t xml:space="preserve">age, </w:t>
      </w:r>
      <w:r w:rsidR="00DE3C3D" w:rsidRPr="00295C02">
        <w:rPr>
          <w:bCs/>
        </w:rPr>
        <w:t xml:space="preserve">race, </w:t>
      </w:r>
      <w:r w:rsidR="00DE3C3D" w:rsidRPr="00F0499B">
        <w:rPr>
          <w:bCs/>
        </w:rPr>
        <w:t xml:space="preserve">education, income, perceived risk, or having seen a specialist. </w:t>
      </w:r>
      <w:r w:rsidR="00DE3C3D">
        <w:rPr>
          <w:bCs/>
        </w:rPr>
        <w:t xml:space="preserve">For women without </w:t>
      </w:r>
      <w:r w:rsidR="00DE3C3D" w:rsidRPr="00BC0B3B">
        <w:rPr>
          <w:bCs/>
        </w:rPr>
        <w:t>BRCA</w:t>
      </w:r>
      <w:r w:rsidR="00DE3C3D">
        <w:rPr>
          <w:bCs/>
          <w:i/>
          <w:iCs/>
        </w:rPr>
        <w:t xml:space="preserve"> </w:t>
      </w:r>
      <w:r w:rsidR="00F0499B">
        <w:rPr>
          <w:bCs/>
        </w:rPr>
        <w:lastRenderedPageBreak/>
        <w:t xml:space="preserve">variants </w:t>
      </w:r>
      <w:r w:rsidR="00DE3C3D">
        <w:rPr>
          <w:bCs/>
        </w:rPr>
        <w:t>who had two models run, risk discrepancies varied by recruitment source: those</w:t>
      </w:r>
      <w:r w:rsidR="00DE3C3D" w:rsidRPr="00295C02">
        <w:rPr>
          <w:bCs/>
        </w:rPr>
        <w:t xml:space="preserve"> recruited from FORCE had 7.7% </w:t>
      </w:r>
      <w:r w:rsidR="007124C2">
        <w:rPr>
          <w:bCs/>
        </w:rPr>
        <w:t xml:space="preserve">(95% CI: 0.031, 0.12) </w:t>
      </w:r>
      <w:r w:rsidR="00DE3C3D">
        <w:rPr>
          <w:bCs/>
        </w:rPr>
        <w:t>larger</w:t>
      </w:r>
      <w:r w:rsidR="00DE3C3D" w:rsidRPr="00295C02">
        <w:rPr>
          <w:bCs/>
        </w:rPr>
        <w:t xml:space="preserve"> </w:t>
      </w:r>
      <w:r w:rsidR="00DE3C3D">
        <w:rPr>
          <w:bCs/>
        </w:rPr>
        <w:t xml:space="preserve">risk </w:t>
      </w:r>
      <w:r w:rsidR="00DE3C3D" w:rsidRPr="00295C02">
        <w:rPr>
          <w:bCs/>
        </w:rPr>
        <w:t xml:space="preserve">discrepancies </w:t>
      </w:r>
      <w:r w:rsidR="00DE3C3D">
        <w:rPr>
          <w:bCs/>
        </w:rPr>
        <w:t xml:space="preserve">than </w:t>
      </w:r>
      <w:r w:rsidR="00DE3C3D" w:rsidRPr="00295C02">
        <w:rPr>
          <w:bCs/>
        </w:rPr>
        <w:t xml:space="preserve">women recruited from </w:t>
      </w:r>
      <w:proofErr w:type="spellStart"/>
      <w:r w:rsidR="00DE3C3D" w:rsidRPr="00295C02">
        <w:rPr>
          <w:bCs/>
        </w:rPr>
        <w:t>ResearchMatch</w:t>
      </w:r>
      <w:proofErr w:type="spellEnd"/>
      <w:r w:rsidR="00DE3C3D" w:rsidRPr="00295C02">
        <w:rPr>
          <w:bCs/>
        </w:rPr>
        <w:t xml:space="preserve">. </w:t>
      </w:r>
      <w:r w:rsidR="00DE3C3D">
        <w:rPr>
          <w:bCs/>
        </w:rPr>
        <w:t xml:space="preserve">For women without </w:t>
      </w:r>
      <w:r w:rsidR="007124C2">
        <w:rPr>
          <w:bCs/>
        </w:rPr>
        <w:t>p</w:t>
      </w:r>
      <w:r w:rsidR="0039250F">
        <w:rPr>
          <w:bCs/>
        </w:rPr>
        <w:t>athogenic BRCA variants</w:t>
      </w:r>
      <w:r w:rsidR="00DE3C3D">
        <w:rPr>
          <w:bCs/>
        </w:rPr>
        <w:t xml:space="preserve"> who had all three models run, however, </w:t>
      </w:r>
      <w:r w:rsidR="00DE3C3D" w:rsidRPr="00295C02">
        <w:rPr>
          <w:bCs/>
        </w:rPr>
        <w:t>there were no s</w:t>
      </w:r>
      <w:r w:rsidR="00196824">
        <w:rPr>
          <w:bCs/>
        </w:rPr>
        <w:t>ubstantial</w:t>
      </w:r>
      <w:r w:rsidR="00DE3C3D" w:rsidRPr="00295C02">
        <w:rPr>
          <w:bCs/>
        </w:rPr>
        <w:t xml:space="preserve"> differences by recruitment source. </w:t>
      </w:r>
    </w:p>
    <w:p w14:paraId="317B6AFF" w14:textId="525C7150" w:rsidR="00DE3C3D" w:rsidRDefault="00DE3C3D" w:rsidP="009B271F">
      <w:pPr>
        <w:spacing w:line="480" w:lineRule="auto"/>
        <w:ind w:firstLine="720"/>
        <w:contextualSpacing/>
      </w:pPr>
      <w:r>
        <w:t xml:space="preserve">Among women with </w:t>
      </w:r>
      <w:r w:rsidR="00AE6816">
        <w:t>p</w:t>
      </w:r>
      <w:r w:rsidR="0039250F">
        <w:t>athogenic BRCA variants</w:t>
      </w:r>
      <w:r>
        <w:t xml:space="preserve"> (who could only have two models run), </w:t>
      </w:r>
      <w:r w:rsidR="00AE6816">
        <w:t>we observed</w:t>
      </w:r>
      <w:r>
        <w:t xml:space="preserve"> differences in </w:t>
      </w:r>
      <w:r w:rsidR="00AE6816">
        <w:t xml:space="preserve">the size of </w:t>
      </w:r>
      <w:r>
        <w:t>discrepanc</w:t>
      </w:r>
      <w:r w:rsidR="00AE6816">
        <w:t>ies</w:t>
      </w:r>
      <w:r>
        <w:t xml:space="preserve"> by race, age, and having seen a specialist. White women had on average 15.1% </w:t>
      </w:r>
      <w:r w:rsidR="003D32D8">
        <w:t xml:space="preserve">(95% CI: -0.25, -0.053) </w:t>
      </w:r>
      <w:r>
        <w:t xml:space="preserve">larger discrepancies between risk estimates than </w:t>
      </w:r>
      <w:r w:rsidR="00A5757E">
        <w:t>B</w:t>
      </w:r>
      <w:r w:rsidR="00AE6816">
        <w:t>lack</w:t>
      </w:r>
      <w:r w:rsidR="000E5014">
        <w:t>/</w:t>
      </w:r>
      <w:r>
        <w:t>African American women. Smaller risk discrepancies were associated with increasing age, with women age</w:t>
      </w:r>
      <w:r w:rsidR="00E6490B">
        <w:t>s 66-74</w:t>
      </w:r>
      <w:r>
        <w:t xml:space="preserve"> years having on average </w:t>
      </w:r>
      <w:r w:rsidR="00E6490B">
        <w:t>35</w:t>
      </w:r>
      <w:r>
        <w:t xml:space="preserve">% </w:t>
      </w:r>
      <w:r w:rsidR="00810678">
        <w:t>(</w:t>
      </w:r>
      <w:r w:rsidR="00810678" w:rsidRPr="001C166E">
        <w:rPr>
          <w:bCs/>
        </w:rPr>
        <w:t xml:space="preserve">95% CI: </w:t>
      </w:r>
      <w:r w:rsidR="00810678" w:rsidRPr="001C166E">
        <w:t>-0.</w:t>
      </w:r>
      <w:r w:rsidR="00E6490B">
        <w:t>78</w:t>
      </w:r>
      <w:r w:rsidR="00810678">
        <w:t>, -0.08</w:t>
      </w:r>
      <w:r w:rsidR="00832124">
        <w:t>0</w:t>
      </w:r>
      <w:r w:rsidR="00810678">
        <w:t xml:space="preserve">) </w:t>
      </w:r>
      <w:r>
        <w:t xml:space="preserve">smaller discrepancies between risk estimates </w:t>
      </w:r>
      <w:r w:rsidR="00832124">
        <w:t>compared to</w:t>
      </w:r>
      <w:r>
        <w:t xml:space="preserve"> women 18-24 years old. Women who had seen a specialist had on average 15% </w:t>
      </w:r>
      <w:r w:rsidR="008C2FB3">
        <w:t>(95% CI:</w:t>
      </w:r>
      <w:r w:rsidR="00DB43A8">
        <w:t xml:space="preserve"> -0.0057, 0.31) </w:t>
      </w:r>
      <w:r>
        <w:t xml:space="preserve">larger risk discrepancies than women who had never seen a specialist. </w:t>
      </w:r>
    </w:p>
    <w:p w14:paraId="787E196E" w14:textId="5D7B434A" w:rsidR="00991FDF" w:rsidRPr="00A61880" w:rsidRDefault="00991FDF" w:rsidP="00BC0B3B">
      <w:pPr>
        <w:spacing w:line="480" w:lineRule="auto"/>
        <w:contextualSpacing/>
        <w:rPr>
          <w:b/>
          <w:bCs/>
          <w:i/>
          <w:iCs/>
        </w:rPr>
      </w:pPr>
      <w:r w:rsidRPr="00A61880">
        <w:rPr>
          <w:b/>
          <w:bCs/>
          <w:i/>
          <w:iCs/>
        </w:rPr>
        <w:t>Discussion</w:t>
      </w:r>
    </w:p>
    <w:p w14:paraId="24C6ACAF" w14:textId="05DEBDCC" w:rsidR="00991FDF" w:rsidRDefault="002C2114" w:rsidP="002C2114">
      <w:pPr>
        <w:spacing w:line="480" w:lineRule="auto"/>
        <w:ind w:firstLine="720"/>
        <w:contextualSpacing/>
      </w:pPr>
      <w:r w:rsidRPr="002C2114">
        <w:t xml:space="preserve">Larger discrepancies for younger women </w:t>
      </w:r>
      <w:r w:rsidR="004F2A56">
        <w:t>may result from</w:t>
      </w:r>
      <w:r w:rsidR="004C57B7">
        <w:t xml:space="preserve"> differences in </w:t>
      </w:r>
      <w:r w:rsidR="00DA132B">
        <w:t xml:space="preserve">risk models </w:t>
      </w:r>
      <w:r w:rsidR="00C51033">
        <w:t>accounting fo</w:t>
      </w:r>
      <w:r w:rsidR="00B432E8">
        <w:t xml:space="preserve">r older women “outliving” some of their risk compared to younger women with the same risk factors. </w:t>
      </w:r>
      <w:r w:rsidR="00E74B8E">
        <w:t>R</w:t>
      </w:r>
      <w:r w:rsidR="004C57B7">
        <w:t xml:space="preserve">isk </w:t>
      </w:r>
      <w:r w:rsidR="00E74B8E">
        <w:t xml:space="preserve">prediction </w:t>
      </w:r>
      <w:r w:rsidR="004C57B7">
        <w:t>models reduce cancer risk estimates by differ</w:t>
      </w:r>
      <w:r w:rsidR="00E74B8E">
        <w:t>ent</w:t>
      </w:r>
      <w:r w:rsidR="004C57B7">
        <w:t xml:space="preserve"> amounts for the same increase in age</w:t>
      </w:r>
      <w:r w:rsidR="00226D49">
        <w:t>, keeping other factors constant</w:t>
      </w:r>
      <w:r w:rsidR="004C57B7">
        <w:t>.</w:t>
      </w:r>
      <w:r w:rsidR="00226D49">
        <w:t xml:space="preserve"> </w:t>
      </w:r>
      <w:r w:rsidRPr="002C2114">
        <w:t>In addition, women who have lived to later age without cancer</w:t>
      </w:r>
      <w:r>
        <w:t xml:space="preserve"> are assumed less likely to share the genetic and environmental risk factors </w:t>
      </w:r>
      <w:r w:rsidR="00991FDF">
        <w:t xml:space="preserve">that may have caused cancer among their </w:t>
      </w:r>
      <w:r>
        <w:t xml:space="preserve">affected relatives. Younger women </w:t>
      </w:r>
      <w:r w:rsidR="004C57B7">
        <w:t>may</w:t>
      </w:r>
      <w:r>
        <w:t xml:space="preserve"> therefore have a larger range of risk from various models, while older women have lower lifetime risk that corresponds to smaller discrepancies between models. </w:t>
      </w:r>
    </w:p>
    <w:p w14:paraId="52387089" w14:textId="40A9761B" w:rsidR="000C1B19" w:rsidRDefault="002C2114" w:rsidP="00F5626A">
      <w:pPr>
        <w:spacing w:line="480" w:lineRule="auto"/>
        <w:ind w:firstLine="720"/>
        <w:contextualSpacing/>
      </w:pPr>
      <w:r>
        <w:t xml:space="preserve">Larger discrepancies observed </w:t>
      </w:r>
      <w:r w:rsidR="00991FDF">
        <w:t xml:space="preserve">among women who have </w:t>
      </w:r>
      <w:r>
        <w:t xml:space="preserve">seen </w:t>
      </w:r>
      <w:r w:rsidR="00BB763B">
        <w:t xml:space="preserve">a </w:t>
      </w:r>
      <w:r>
        <w:t xml:space="preserve">specialist may be </w:t>
      </w:r>
      <w:r w:rsidR="0017068D">
        <w:t xml:space="preserve">related to </w:t>
      </w:r>
      <w:r w:rsidR="008D22B2">
        <w:t xml:space="preserve">increases in risk estimates </w:t>
      </w:r>
      <w:r w:rsidR="00C14D8A">
        <w:t>caused by</w:t>
      </w:r>
      <w:r>
        <w:t xml:space="preserve"> health-seeking behaviors</w:t>
      </w:r>
      <w:r w:rsidR="00991FDF">
        <w:t xml:space="preserve">. </w:t>
      </w:r>
      <w:r w:rsidR="000C1B19">
        <w:t xml:space="preserve">Specialist care related to breast </w:t>
      </w:r>
      <w:r w:rsidR="000C1B19">
        <w:lastRenderedPageBreak/>
        <w:t xml:space="preserve">cancer risk and personal genetics may </w:t>
      </w:r>
      <w:r w:rsidR="00907641">
        <w:t xml:space="preserve">act as </w:t>
      </w:r>
      <w:r w:rsidR="002324B7">
        <w:t xml:space="preserve">an </w:t>
      </w:r>
      <w:r w:rsidR="00907641">
        <w:t xml:space="preserve">educational intervention </w:t>
      </w:r>
      <w:r w:rsidR="004B6D55">
        <w:t>to prompt women to</w:t>
      </w:r>
      <w:r w:rsidR="000C1B19">
        <w:t xml:space="preserve"> gather more </w:t>
      </w:r>
      <w:r w:rsidR="004B6D55">
        <w:t xml:space="preserve">full and </w:t>
      </w:r>
      <w:r w:rsidR="000C1B19">
        <w:t>accurate information about their family cancer history and other factors that are included in risk prediction models</w:t>
      </w:r>
      <w:r w:rsidR="00501A16">
        <w:t xml:space="preserve">. The IBIS model </w:t>
      </w:r>
      <w:r w:rsidR="00B45D17">
        <w:t xml:space="preserve">incorporates a variety of </w:t>
      </w:r>
      <w:r w:rsidR="00921ADA">
        <w:t xml:space="preserve">additional </w:t>
      </w:r>
      <w:r w:rsidR="00B45D17">
        <w:t>factors</w:t>
      </w:r>
      <w:r w:rsidR="00921ADA">
        <w:t xml:space="preserve"> (e.g., body mass index and hormone replacement therapy)</w:t>
      </w:r>
      <w:r w:rsidR="00B45D17">
        <w:t xml:space="preserve"> that can result in </w:t>
      </w:r>
      <w:r w:rsidR="00501A16">
        <w:t xml:space="preserve">higher </w:t>
      </w:r>
      <w:r w:rsidR="00B45D17">
        <w:t xml:space="preserve">calculated </w:t>
      </w:r>
      <w:r w:rsidR="00501A16">
        <w:t>scores</w:t>
      </w:r>
      <w:r w:rsidR="00921ADA">
        <w:t xml:space="preserve"> than other models</w:t>
      </w:r>
      <w:r w:rsidR="009158D9">
        <w:t xml:space="preserve">; </w:t>
      </w:r>
      <w:r w:rsidR="00AA38DE">
        <w:t xml:space="preserve">more thorough knowledge of personal breast cancer risk factors can </w:t>
      </w:r>
      <w:r w:rsidR="00921ADA">
        <w:t xml:space="preserve">also </w:t>
      </w:r>
      <w:r w:rsidR="00AA38DE">
        <w:t xml:space="preserve">drive </w:t>
      </w:r>
      <w:r w:rsidR="00A573B7">
        <w:t xml:space="preserve">higher discrepancies </w:t>
      </w:r>
      <w:r w:rsidR="009158D9">
        <w:t xml:space="preserve">between IBIS and </w:t>
      </w:r>
      <w:r w:rsidR="00A573B7">
        <w:t>other models</w:t>
      </w:r>
      <w:r w:rsidR="00AA38DE">
        <w:t>.</w:t>
      </w:r>
    </w:p>
    <w:p w14:paraId="1A49D6DE" w14:textId="1209BF97" w:rsidR="00262210" w:rsidRPr="00F5626A" w:rsidRDefault="002C2114" w:rsidP="00F5626A">
      <w:pPr>
        <w:spacing w:line="480" w:lineRule="auto"/>
        <w:ind w:firstLine="720"/>
        <w:contextualSpacing/>
      </w:pPr>
      <w:r>
        <w:t xml:space="preserve">White women had larger discrepancies than </w:t>
      </w:r>
      <w:r w:rsidR="00A5757E">
        <w:t>Black</w:t>
      </w:r>
      <w:r w:rsidR="00D16DEB">
        <w:t>/</w:t>
      </w:r>
      <w:r>
        <w:t>African American women in this sample, which</w:t>
      </w:r>
      <w:r w:rsidR="00853535">
        <w:t xml:space="preserve"> may partially be explained by the higher prevalence of pathogenic BRCA variants among White women compared to Black</w:t>
      </w:r>
      <w:r w:rsidR="008B13FD">
        <w:t>/</w:t>
      </w:r>
      <w:r w:rsidR="00853535">
        <w:t>African American women</w:t>
      </w:r>
      <w:r>
        <w:t xml:space="preserve"> </w:t>
      </w:r>
      <w:r w:rsidR="008B13FD">
        <w:t xml:space="preserve">in this sample </w:t>
      </w:r>
      <w:r>
        <w:t>(</w:t>
      </w:r>
      <w:r w:rsidR="009C2D8F">
        <w:t>26% vs.</w:t>
      </w:r>
      <w:r>
        <w:t xml:space="preserve"> </w:t>
      </w:r>
      <w:r w:rsidR="00853535">
        <w:t xml:space="preserve">11% </w:t>
      </w:r>
      <w:r>
        <w:t>respectively)</w:t>
      </w:r>
      <w:r w:rsidR="000516C2">
        <w:t xml:space="preserve"> since</w:t>
      </w:r>
      <w:r>
        <w:t xml:space="preserve"> </w:t>
      </w:r>
      <w:r w:rsidR="00991FDF">
        <w:t xml:space="preserve">these variants </w:t>
      </w:r>
      <w:r>
        <w:t xml:space="preserve">are associated with larger discrepancies in risk scores. Discrepancies by race may also be related to differences in the cohorts used to develop the risk models. The IBIS model version 7, which drives higher discrepancies by giving the highest risk estimates compared to Gail and Claus, was originally validated in a general UK population cohort and may not be as applicable to </w:t>
      </w:r>
      <w:r w:rsidR="00A5757E">
        <w:t>Black</w:t>
      </w:r>
      <w:r w:rsidR="00D526DA">
        <w:t>/</w:t>
      </w:r>
      <w:r>
        <w:t xml:space="preserve">African Americans. </w:t>
      </w:r>
      <w:r w:rsidR="00991FDF">
        <w:t xml:space="preserve">Additionally, </w:t>
      </w:r>
      <w:r>
        <w:t xml:space="preserve">White women </w:t>
      </w:r>
      <w:r w:rsidR="00991FDF">
        <w:t xml:space="preserve">in the U.S. </w:t>
      </w:r>
      <w:r>
        <w:t xml:space="preserve">do have higher breast cancer incidence than </w:t>
      </w:r>
      <w:r w:rsidR="00A5757E">
        <w:t>Black</w:t>
      </w:r>
      <w:r w:rsidR="007A6B16">
        <w:t>/</w:t>
      </w:r>
      <w:r>
        <w:t>African American</w:t>
      </w:r>
      <w:r w:rsidR="00A5757E">
        <w:t xml:space="preserve"> women</w:t>
      </w:r>
      <w:r>
        <w:t xml:space="preserve"> (132.8 vs 121.2 per 100,000 persons respectively), which </w:t>
      </w:r>
      <w:r w:rsidR="00D401BA">
        <w:t xml:space="preserve">might </w:t>
      </w:r>
      <w:r w:rsidR="00F639D7">
        <w:t>not be captured</w:t>
      </w:r>
      <w:r w:rsidR="00BC623A">
        <w:t xml:space="preserve"> to the same extent by all models and </w:t>
      </w:r>
      <w:r w:rsidR="00D401BA">
        <w:t xml:space="preserve">might </w:t>
      </w:r>
      <w:r w:rsidR="004B09E4">
        <w:t>help drive</w:t>
      </w:r>
      <w:r>
        <w:t xml:space="preserve"> the higher discrepancy </w:t>
      </w:r>
      <w:r w:rsidR="00D401BA">
        <w:t xml:space="preserve">between models </w:t>
      </w:r>
      <w:r>
        <w:t>among White women.</w:t>
      </w:r>
      <w:r w:rsidR="00240DF3">
        <w:rPr>
          <w:vertAlign w:val="superscript"/>
        </w:rPr>
        <w:t>7</w:t>
      </w:r>
      <w:r>
        <w:t xml:space="preserve"> </w:t>
      </w:r>
      <w:r w:rsidR="00F36B0E">
        <w:t>Improvement in</w:t>
      </w:r>
      <w:r w:rsidR="00816E96">
        <w:t xml:space="preserve"> risk prediction models</w:t>
      </w:r>
      <w:r w:rsidR="00F36B0E">
        <w:t>, with inclusion of socioeconomically and racial/ethnically diverse women, may help minimize discrepancies between models and</w:t>
      </w:r>
      <w:r w:rsidR="00F5626A">
        <w:t xml:space="preserve"> uncertainty in risk estimates. </w:t>
      </w:r>
    </w:p>
    <w:p w14:paraId="02E4F83E" w14:textId="7BF3573B" w:rsidR="00377738" w:rsidRDefault="00377738" w:rsidP="00BC0B3B">
      <w:pPr>
        <w:spacing w:line="480" w:lineRule="auto"/>
        <w:contextualSpacing/>
      </w:pPr>
    </w:p>
    <w:p w14:paraId="41667DF3" w14:textId="13FAB583" w:rsidR="00466233" w:rsidRDefault="00466233" w:rsidP="00BC0B3B">
      <w:pPr>
        <w:spacing w:line="480" w:lineRule="auto"/>
        <w:contextualSpacing/>
      </w:pPr>
    </w:p>
    <w:p w14:paraId="1A6F23E6" w14:textId="77777777" w:rsidR="00466233" w:rsidRDefault="00466233" w:rsidP="00BC0B3B">
      <w:pPr>
        <w:spacing w:line="480" w:lineRule="auto"/>
        <w:contextualSpacing/>
      </w:pPr>
    </w:p>
    <w:p w14:paraId="01CC2FD3" w14:textId="2E2CAC91" w:rsidR="00262210" w:rsidRPr="00466233" w:rsidRDefault="00262210" w:rsidP="00240DF3">
      <w:pPr>
        <w:spacing w:line="480" w:lineRule="auto"/>
        <w:contextualSpacing/>
        <w:jc w:val="center"/>
        <w:rPr>
          <w:b/>
          <w:bCs/>
        </w:rPr>
      </w:pPr>
      <w:r w:rsidRPr="00466233">
        <w:rPr>
          <w:b/>
          <w:bCs/>
        </w:rPr>
        <w:lastRenderedPageBreak/>
        <w:t xml:space="preserve">Supplemental </w:t>
      </w:r>
      <w:r w:rsidR="00991FDF" w:rsidRPr="00466233">
        <w:rPr>
          <w:b/>
          <w:bCs/>
        </w:rPr>
        <w:t>R</w:t>
      </w:r>
      <w:r w:rsidRPr="00466233">
        <w:rPr>
          <w:b/>
          <w:bCs/>
        </w:rPr>
        <w:t>eferences</w:t>
      </w:r>
    </w:p>
    <w:p w14:paraId="42439A29" w14:textId="77777777" w:rsidR="00240DF3" w:rsidRPr="00466233" w:rsidRDefault="00240DF3" w:rsidP="00240DF3">
      <w:pPr>
        <w:pStyle w:val="ListParagraph"/>
        <w:numPr>
          <w:ilvl w:val="0"/>
          <w:numId w:val="3"/>
        </w:numPr>
        <w:spacing w:after="120" w:line="480" w:lineRule="auto"/>
        <w:ind w:left="270"/>
      </w:pPr>
      <w:proofErr w:type="spellStart"/>
      <w:r w:rsidRPr="00EA5F03">
        <w:t>Cintolo</w:t>
      </w:r>
      <w:proofErr w:type="spellEnd"/>
      <w:r w:rsidRPr="00EA5F03">
        <w:t xml:space="preserve">-Gonzalez JA, Braun D, Blackford AL, et al. Breast cancer risk models: a comprehensive overview of existing models, validation, and clinical applications. </w:t>
      </w:r>
      <w:r w:rsidRPr="008225D4">
        <w:rPr>
          <w:i/>
          <w:iCs/>
        </w:rPr>
        <w:t>Breast Cancer Res Treat</w:t>
      </w:r>
      <w:r w:rsidRPr="00EA5F03">
        <w:t xml:space="preserve">. 2017;164(2):263-284. </w:t>
      </w:r>
      <w:proofErr w:type="spellStart"/>
      <w:r w:rsidRPr="00EA5F03">
        <w:t>doi</w:t>
      </w:r>
      <w:proofErr w:type="spellEnd"/>
      <w:r w:rsidRPr="00EA5F03">
        <w:t>: 10.1007/s10549-017-4247-z.</w:t>
      </w:r>
    </w:p>
    <w:p w14:paraId="367DFC20" w14:textId="77777777" w:rsidR="00240DF3" w:rsidRDefault="00240DF3" w:rsidP="00240DF3">
      <w:pPr>
        <w:pStyle w:val="ListParagraph"/>
        <w:numPr>
          <w:ilvl w:val="0"/>
          <w:numId w:val="3"/>
        </w:numPr>
        <w:spacing w:after="120" w:line="480" w:lineRule="auto"/>
        <w:ind w:left="270"/>
      </w:pPr>
      <w:r w:rsidRPr="00EA5F03">
        <w:t xml:space="preserve">Gail MH. Twenty-five Years of Breast Cancer Risk Models and Their Applications. </w:t>
      </w:r>
      <w:r w:rsidRPr="008225D4">
        <w:rPr>
          <w:i/>
          <w:iCs/>
        </w:rPr>
        <w:t>JNCI J Natl Cancer Inst</w:t>
      </w:r>
      <w:r w:rsidRPr="00EA5F03">
        <w:t>. 2015;107(5). doi:10.1093/</w:t>
      </w:r>
      <w:proofErr w:type="spellStart"/>
      <w:r w:rsidRPr="00EA5F03">
        <w:t>jnci</w:t>
      </w:r>
      <w:proofErr w:type="spellEnd"/>
      <w:r w:rsidRPr="00EA5F03">
        <w:t>/djv042</w:t>
      </w:r>
    </w:p>
    <w:p w14:paraId="1A3E1A50" w14:textId="77777777" w:rsidR="00240DF3" w:rsidRDefault="00240DF3" w:rsidP="00240DF3">
      <w:pPr>
        <w:pStyle w:val="ListParagraph"/>
        <w:numPr>
          <w:ilvl w:val="0"/>
          <w:numId w:val="3"/>
        </w:numPr>
        <w:spacing w:after="120" w:line="480" w:lineRule="auto"/>
        <w:ind w:left="270"/>
      </w:pPr>
      <w:r w:rsidRPr="00EA5F03">
        <w:t xml:space="preserve">Claus EB, </w:t>
      </w:r>
      <w:proofErr w:type="spellStart"/>
      <w:r w:rsidRPr="00EA5F03">
        <w:t>Risch</w:t>
      </w:r>
      <w:proofErr w:type="spellEnd"/>
      <w:r w:rsidRPr="00EA5F03">
        <w:t xml:space="preserve"> N, Thompson WD. Autosomal dominant inheritance of early-onset breast cancer. Implications for risk prediction. </w:t>
      </w:r>
      <w:r w:rsidRPr="008225D4">
        <w:rPr>
          <w:i/>
          <w:iCs/>
        </w:rPr>
        <w:t>Cancer</w:t>
      </w:r>
      <w:r w:rsidRPr="00EA5F03">
        <w:t>. 1994;73(3):643-651.</w:t>
      </w:r>
      <w:r>
        <w:t xml:space="preserve"> </w:t>
      </w:r>
      <w:proofErr w:type="spellStart"/>
      <w:r w:rsidRPr="003A3DC1">
        <w:t>doi</w:t>
      </w:r>
      <w:proofErr w:type="spellEnd"/>
      <w:r w:rsidRPr="003A3DC1">
        <w:t>: 10.1002/1097-0142(19940201)73:3&lt;</w:t>
      </w:r>
      <w:proofErr w:type="gramStart"/>
      <w:r w:rsidRPr="003A3DC1">
        <w:t>643::</w:t>
      </w:r>
      <w:proofErr w:type="gramEnd"/>
      <w:r w:rsidRPr="003A3DC1">
        <w:t>aid-cncr2820730323&gt;3.0.co;2-5.</w:t>
      </w:r>
    </w:p>
    <w:p w14:paraId="5B843BDD" w14:textId="77777777" w:rsidR="00240DF3" w:rsidRDefault="00240DF3" w:rsidP="00240DF3">
      <w:pPr>
        <w:pStyle w:val="ListParagraph"/>
        <w:numPr>
          <w:ilvl w:val="0"/>
          <w:numId w:val="3"/>
        </w:numPr>
        <w:spacing w:after="120" w:line="480" w:lineRule="auto"/>
        <w:ind w:left="270"/>
      </w:pPr>
      <w:proofErr w:type="spellStart"/>
      <w:r w:rsidRPr="00EA5F03">
        <w:t>Tyrer</w:t>
      </w:r>
      <w:proofErr w:type="spellEnd"/>
      <w:r w:rsidRPr="00EA5F03">
        <w:t xml:space="preserve"> J, Duffy SW, </w:t>
      </w:r>
      <w:proofErr w:type="spellStart"/>
      <w:r w:rsidRPr="00EA5F03">
        <w:t>Cuzick</w:t>
      </w:r>
      <w:proofErr w:type="spellEnd"/>
      <w:r w:rsidRPr="00EA5F03">
        <w:t xml:space="preserve"> J. A breast cancer prediction model incorporating familial and personal risk factors. </w:t>
      </w:r>
      <w:r w:rsidRPr="008225D4">
        <w:rPr>
          <w:i/>
          <w:iCs/>
        </w:rPr>
        <w:t>Stat Med</w:t>
      </w:r>
      <w:r w:rsidRPr="00EA5F03">
        <w:t>. 2004;23(7):1111-1130. doi:10.1002/sim.1668</w:t>
      </w:r>
    </w:p>
    <w:p w14:paraId="7AF96E17" w14:textId="77777777" w:rsidR="00240DF3" w:rsidRDefault="00240DF3" w:rsidP="00240DF3">
      <w:pPr>
        <w:pStyle w:val="ListParagraph"/>
        <w:numPr>
          <w:ilvl w:val="0"/>
          <w:numId w:val="3"/>
        </w:numPr>
        <w:spacing w:after="120" w:line="480" w:lineRule="auto"/>
        <w:ind w:left="270"/>
      </w:pPr>
      <w:proofErr w:type="spellStart"/>
      <w:r w:rsidRPr="00A87976">
        <w:t>Quante</w:t>
      </w:r>
      <w:proofErr w:type="spellEnd"/>
      <w:r w:rsidRPr="00A87976">
        <w:t>, AS, Whittemore, AS, Shriver, T, Strauch, K, &amp; Terry, MB</w:t>
      </w:r>
      <w:r>
        <w:t>.</w:t>
      </w:r>
      <w:r w:rsidRPr="00A87976">
        <w:t xml:space="preserve"> (2012). Breast cancer risk assessment across the risk continuum: genetic and nongenetic risk factors contributing to differential model performance.</w:t>
      </w:r>
      <w:r w:rsidRPr="008225D4">
        <w:rPr>
          <w:rFonts w:eastAsiaTheme="majorEastAsia"/>
        </w:rPr>
        <w:t> </w:t>
      </w:r>
      <w:r w:rsidRPr="008225D4">
        <w:rPr>
          <w:i/>
          <w:iCs/>
        </w:rPr>
        <w:t>Breast cancer research</w:t>
      </w:r>
      <w:r w:rsidRPr="00A87976">
        <w:t>,</w:t>
      </w:r>
      <w:r w:rsidRPr="008225D4">
        <w:rPr>
          <w:rFonts w:eastAsiaTheme="majorEastAsia"/>
        </w:rPr>
        <w:t> </w:t>
      </w:r>
      <w:r w:rsidRPr="008225D4">
        <w:rPr>
          <w:i/>
          <w:iCs/>
        </w:rPr>
        <w:t>14</w:t>
      </w:r>
      <w:r w:rsidRPr="00A87976">
        <w:t xml:space="preserve">(6), R144. </w:t>
      </w:r>
      <w:proofErr w:type="spellStart"/>
      <w:r>
        <w:t>doi</w:t>
      </w:r>
      <w:proofErr w:type="spellEnd"/>
      <w:r>
        <w:t xml:space="preserve">: </w:t>
      </w:r>
      <w:r w:rsidRPr="00A87976">
        <w:t>10.1186/bcr3352</w:t>
      </w:r>
    </w:p>
    <w:p w14:paraId="4E015C45" w14:textId="77777777" w:rsidR="00240DF3" w:rsidRPr="000D6D4B" w:rsidRDefault="00240DF3" w:rsidP="00240DF3">
      <w:pPr>
        <w:pStyle w:val="ListParagraph"/>
        <w:numPr>
          <w:ilvl w:val="0"/>
          <w:numId w:val="3"/>
        </w:numPr>
        <w:spacing w:after="120" w:line="480" w:lineRule="auto"/>
        <w:ind w:left="270"/>
      </w:pPr>
      <w:proofErr w:type="spellStart"/>
      <w:r w:rsidRPr="000D6D4B">
        <w:t>Sholle</w:t>
      </w:r>
      <w:proofErr w:type="spellEnd"/>
      <w:r w:rsidRPr="000D6D4B">
        <w:t xml:space="preserve">, ET, Pinheiro, LC, </w:t>
      </w:r>
      <w:proofErr w:type="spellStart"/>
      <w:r w:rsidRPr="000D6D4B">
        <w:t>Adekkanattu</w:t>
      </w:r>
      <w:proofErr w:type="spellEnd"/>
      <w:r w:rsidRPr="000D6D4B">
        <w:t xml:space="preserve">, P, Davila, MA, Johnson, SB, Pathak, J, Sinha, S, Li, C, </w:t>
      </w:r>
      <w:proofErr w:type="spellStart"/>
      <w:r w:rsidRPr="000D6D4B">
        <w:t>Lubansky</w:t>
      </w:r>
      <w:proofErr w:type="spellEnd"/>
      <w:r w:rsidRPr="000D6D4B">
        <w:t>, SA, Safford, MM, &amp; Campion, TR. (2019). Underserved populations with missing race ethnicity data differ significantly from those with structured race/ethnicity documentation.</w:t>
      </w:r>
      <w:r w:rsidRPr="008225D4">
        <w:rPr>
          <w:rFonts w:eastAsiaTheme="majorEastAsia"/>
        </w:rPr>
        <w:t> </w:t>
      </w:r>
      <w:r w:rsidRPr="008225D4">
        <w:rPr>
          <w:i/>
          <w:iCs/>
        </w:rPr>
        <w:t>Journal of the American Medical Informatics Association</w:t>
      </w:r>
      <w:r w:rsidRPr="000D6D4B">
        <w:t>,</w:t>
      </w:r>
      <w:r w:rsidRPr="008225D4">
        <w:rPr>
          <w:rFonts w:eastAsiaTheme="majorEastAsia"/>
        </w:rPr>
        <w:t> </w:t>
      </w:r>
      <w:r w:rsidRPr="008225D4">
        <w:rPr>
          <w:i/>
          <w:iCs/>
        </w:rPr>
        <w:t>26</w:t>
      </w:r>
      <w:r w:rsidRPr="000D6D4B">
        <w:t xml:space="preserve">(8-9), 722–729. </w:t>
      </w:r>
      <w:proofErr w:type="spellStart"/>
      <w:r>
        <w:t>doi</w:t>
      </w:r>
      <w:proofErr w:type="spellEnd"/>
      <w:r>
        <w:t xml:space="preserve">: </w:t>
      </w:r>
      <w:r w:rsidRPr="000D6D4B">
        <w:t>10.1093/</w:t>
      </w:r>
      <w:proofErr w:type="spellStart"/>
      <w:r w:rsidRPr="000D6D4B">
        <w:t>jamia</w:t>
      </w:r>
      <w:proofErr w:type="spellEnd"/>
      <w:r w:rsidRPr="000D6D4B">
        <w:t>/ocz040</w:t>
      </w:r>
    </w:p>
    <w:p w14:paraId="253D9CE8" w14:textId="77777777" w:rsidR="00240DF3" w:rsidRPr="00A11E75" w:rsidRDefault="00240DF3" w:rsidP="00240DF3">
      <w:pPr>
        <w:pStyle w:val="ListParagraph"/>
        <w:numPr>
          <w:ilvl w:val="0"/>
          <w:numId w:val="3"/>
        </w:numPr>
        <w:spacing w:after="120" w:line="480" w:lineRule="auto"/>
        <w:ind w:left="270"/>
      </w:pPr>
      <w:r w:rsidRPr="00466233">
        <w:t xml:space="preserve">National Cancer Institute. (2012). SEER Cancer Statistics Review 1975-2009. </w:t>
      </w:r>
      <w:r>
        <w:t xml:space="preserve">Accessed August 10, 2021. </w:t>
      </w:r>
      <w:r w:rsidRPr="00466233">
        <w:t>https://seer.</w:t>
      </w:r>
      <w:r w:rsidRPr="00A11E75">
        <w:t>cancer.gov/archive/csr/1975_2009_pops09/results_merged/sect_04_breast.pdf</w:t>
      </w:r>
    </w:p>
    <w:p w14:paraId="5B680C5E" w14:textId="1F36A4D2" w:rsidR="00A11E75" w:rsidRPr="00262210" w:rsidRDefault="00A11E75" w:rsidP="00240DF3">
      <w:pPr>
        <w:spacing w:after="120"/>
        <w:ind w:left="360" w:hanging="360"/>
        <w:sectPr w:rsidR="00A11E75" w:rsidRPr="00262210" w:rsidSect="00D94D8D">
          <w:headerReference w:type="even" r:id="rId10"/>
          <w:headerReference w:type="default" r:id="rId11"/>
          <w:type w:val="continuous"/>
          <w:pgSz w:w="12240" w:h="15840"/>
          <w:pgMar w:top="1440" w:right="1440" w:bottom="1440" w:left="1440" w:header="720" w:footer="720" w:gutter="0"/>
          <w:cols w:space="720"/>
          <w:docGrid w:linePitch="360"/>
        </w:sectPr>
      </w:pPr>
    </w:p>
    <w:p w14:paraId="21B2181E" w14:textId="094D77A0" w:rsidR="009B271F" w:rsidRDefault="009B271F" w:rsidP="0045473A"/>
    <w:tbl>
      <w:tblPr>
        <w:tblStyle w:val="TableGrid"/>
        <w:tblW w:w="6789" w:type="dxa"/>
        <w:tblInd w:w="9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2474"/>
        <w:gridCol w:w="1080"/>
      </w:tblGrid>
      <w:tr w:rsidR="00E65A44" w14:paraId="39605945" w14:textId="77777777" w:rsidTr="002A3C5C">
        <w:tc>
          <w:tcPr>
            <w:tcW w:w="6789" w:type="dxa"/>
            <w:gridSpan w:val="3"/>
            <w:tcBorders>
              <w:top w:val="single" w:sz="8" w:space="0" w:color="auto"/>
              <w:bottom w:val="single" w:sz="8" w:space="0" w:color="auto"/>
            </w:tcBorders>
            <w:shd w:val="clear" w:color="auto" w:fill="auto"/>
          </w:tcPr>
          <w:p w14:paraId="77C17616" w14:textId="648494B5" w:rsidR="00C827B6" w:rsidRPr="001C01C0" w:rsidRDefault="0048151F" w:rsidP="0014706C">
            <w:r>
              <w:t xml:space="preserve">Supplementary </w:t>
            </w:r>
            <w:r w:rsidR="00C827B6" w:rsidRPr="001C01C0">
              <w:t>Table 1</w:t>
            </w:r>
          </w:p>
          <w:p w14:paraId="5EEDD183" w14:textId="77777777" w:rsidR="00C827B6" w:rsidRPr="00BF0DC8" w:rsidRDefault="00C827B6" w:rsidP="0014706C"/>
          <w:p w14:paraId="07D960B9" w14:textId="676F87E1" w:rsidR="00E65A44" w:rsidRPr="001C01C0" w:rsidRDefault="00E65A44" w:rsidP="0014706C">
            <w:pPr>
              <w:rPr>
                <w:i/>
                <w:iCs/>
              </w:rPr>
            </w:pPr>
            <w:r w:rsidRPr="001C01C0">
              <w:rPr>
                <w:i/>
                <w:iCs/>
              </w:rPr>
              <w:t xml:space="preserve">Unadjusted odds of having 3 risk models run compared to 1-2 risk models run </w:t>
            </w:r>
            <w:r w:rsidR="000367BD">
              <w:rPr>
                <w:i/>
                <w:iCs/>
              </w:rPr>
              <w:t>among the high-risk subsample</w:t>
            </w:r>
          </w:p>
        </w:tc>
      </w:tr>
      <w:tr w:rsidR="00E65A44" w14:paraId="65BAA88F" w14:textId="77777777" w:rsidTr="002A3C5C">
        <w:tc>
          <w:tcPr>
            <w:tcW w:w="3235" w:type="dxa"/>
            <w:tcBorders>
              <w:top w:val="single" w:sz="8" w:space="0" w:color="auto"/>
            </w:tcBorders>
            <w:shd w:val="clear" w:color="auto" w:fill="auto"/>
          </w:tcPr>
          <w:p w14:paraId="404D9185" w14:textId="77777777" w:rsidR="00E65A44" w:rsidRDefault="00E65A44" w:rsidP="0014706C"/>
        </w:tc>
        <w:tc>
          <w:tcPr>
            <w:tcW w:w="2474" w:type="dxa"/>
            <w:tcBorders>
              <w:top w:val="single" w:sz="8" w:space="0" w:color="auto"/>
              <w:bottom w:val="single" w:sz="8" w:space="0" w:color="auto"/>
            </w:tcBorders>
            <w:shd w:val="clear" w:color="auto" w:fill="auto"/>
          </w:tcPr>
          <w:p w14:paraId="7AD472E8" w14:textId="77777777" w:rsidR="00E65A44" w:rsidRDefault="00E65A44" w:rsidP="0014706C">
            <w:r>
              <w:t>Odds ratio (95% CI)</w:t>
            </w:r>
          </w:p>
        </w:tc>
        <w:tc>
          <w:tcPr>
            <w:tcW w:w="1080" w:type="dxa"/>
            <w:tcBorders>
              <w:top w:val="single" w:sz="8" w:space="0" w:color="auto"/>
              <w:bottom w:val="single" w:sz="8" w:space="0" w:color="auto"/>
            </w:tcBorders>
            <w:shd w:val="clear" w:color="auto" w:fill="auto"/>
          </w:tcPr>
          <w:p w14:paraId="43491515" w14:textId="77777777" w:rsidR="00E65A44" w:rsidRPr="005E0C35" w:rsidRDefault="00E65A44" w:rsidP="0014706C">
            <w:pPr>
              <w:rPr>
                <w:i/>
                <w:iCs/>
              </w:rPr>
            </w:pPr>
            <w:r w:rsidRPr="005E0C35">
              <w:rPr>
                <w:i/>
                <w:iCs/>
              </w:rPr>
              <w:t>p</w:t>
            </w:r>
          </w:p>
        </w:tc>
      </w:tr>
      <w:tr w:rsidR="007C141B" w14:paraId="54680986" w14:textId="77777777" w:rsidTr="002A3C5C">
        <w:tc>
          <w:tcPr>
            <w:tcW w:w="3235" w:type="dxa"/>
            <w:shd w:val="clear" w:color="auto" w:fill="auto"/>
          </w:tcPr>
          <w:p w14:paraId="7B7AE4B9" w14:textId="636BCE56" w:rsidR="007C141B" w:rsidRPr="00D90555" w:rsidRDefault="007C141B" w:rsidP="007C141B">
            <w:r w:rsidRPr="00D90555">
              <w:t>Age</w:t>
            </w:r>
          </w:p>
        </w:tc>
        <w:tc>
          <w:tcPr>
            <w:tcW w:w="2474" w:type="dxa"/>
            <w:shd w:val="clear" w:color="auto" w:fill="auto"/>
          </w:tcPr>
          <w:p w14:paraId="34A57F79" w14:textId="359E4EAC" w:rsidR="007C141B" w:rsidRPr="00D90555" w:rsidRDefault="007C141B" w:rsidP="007C141B"/>
        </w:tc>
        <w:tc>
          <w:tcPr>
            <w:tcW w:w="1080" w:type="dxa"/>
            <w:shd w:val="clear" w:color="auto" w:fill="auto"/>
          </w:tcPr>
          <w:p w14:paraId="4C181EF2" w14:textId="31CA369F" w:rsidR="007C141B" w:rsidRDefault="007C141B" w:rsidP="007C141B"/>
        </w:tc>
      </w:tr>
      <w:tr w:rsidR="002A3C5C" w14:paraId="25D653E4" w14:textId="77777777" w:rsidTr="002A3C5C">
        <w:tc>
          <w:tcPr>
            <w:tcW w:w="3235" w:type="dxa"/>
            <w:shd w:val="clear" w:color="auto" w:fill="auto"/>
          </w:tcPr>
          <w:p w14:paraId="65DA02C9" w14:textId="737C3044" w:rsidR="002A3C5C" w:rsidRPr="00D90555" w:rsidRDefault="002A3C5C" w:rsidP="00E80836">
            <w:pPr>
              <w:ind w:left="475"/>
            </w:pPr>
            <w:r w:rsidRPr="00D90555">
              <w:rPr>
                <w:rStyle w:val="normaltextrun"/>
              </w:rPr>
              <w:t>18-24yrs</w:t>
            </w:r>
            <w:r w:rsidRPr="00D90555">
              <w:rPr>
                <w:rStyle w:val="eop"/>
              </w:rPr>
              <w:t> </w:t>
            </w:r>
          </w:p>
        </w:tc>
        <w:tc>
          <w:tcPr>
            <w:tcW w:w="2474" w:type="dxa"/>
            <w:shd w:val="clear" w:color="auto" w:fill="auto"/>
          </w:tcPr>
          <w:p w14:paraId="77A9B6D4" w14:textId="72AF4E3E" w:rsidR="002A3C5C" w:rsidRPr="00B95912" w:rsidRDefault="002C3850" w:rsidP="002A3C5C">
            <w:pPr>
              <w:rPr>
                <w:vertAlign w:val="superscript"/>
              </w:rPr>
            </w:pPr>
            <w:r w:rsidRPr="00D90555">
              <w:t>n/a</w:t>
            </w:r>
            <w:r w:rsidR="00391578">
              <w:rPr>
                <w:vertAlign w:val="superscript"/>
              </w:rPr>
              <w:t>1</w:t>
            </w:r>
          </w:p>
        </w:tc>
        <w:tc>
          <w:tcPr>
            <w:tcW w:w="1080" w:type="dxa"/>
            <w:shd w:val="clear" w:color="auto" w:fill="auto"/>
          </w:tcPr>
          <w:p w14:paraId="44D7CCBD" w14:textId="77777777" w:rsidR="002A3C5C" w:rsidRDefault="002A3C5C" w:rsidP="002A3C5C"/>
        </w:tc>
      </w:tr>
      <w:tr w:rsidR="002A3C5C" w14:paraId="66380BF5" w14:textId="4F92FB32" w:rsidTr="002A3C5C">
        <w:tc>
          <w:tcPr>
            <w:tcW w:w="3235" w:type="dxa"/>
            <w:shd w:val="clear" w:color="auto" w:fill="auto"/>
          </w:tcPr>
          <w:p w14:paraId="7AF0DF48" w14:textId="7E5498F6" w:rsidR="002A3C5C" w:rsidRPr="00D90555" w:rsidRDefault="002A3C5C" w:rsidP="00E80836">
            <w:pPr>
              <w:ind w:left="475"/>
            </w:pPr>
            <w:r w:rsidRPr="00D90555">
              <w:rPr>
                <w:rStyle w:val="normaltextrun"/>
              </w:rPr>
              <w:t>25-34yrs</w:t>
            </w:r>
            <w:r w:rsidRPr="00D90555">
              <w:rPr>
                <w:rStyle w:val="eop"/>
              </w:rPr>
              <w:t> </w:t>
            </w:r>
          </w:p>
        </w:tc>
        <w:tc>
          <w:tcPr>
            <w:tcW w:w="2474" w:type="dxa"/>
            <w:shd w:val="clear" w:color="auto" w:fill="auto"/>
          </w:tcPr>
          <w:p w14:paraId="05B2CD4A" w14:textId="6C974462" w:rsidR="002A3C5C" w:rsidRPr="00B95912" w:rsidRDefault="002C3850" w:rsidP="002A3C5C">
            <w:pPr>
              <w:rPr>
                <w:vertAlign w:val="superscript"/>
              </w:rPr>
            </w:pPr>
            <w:r w:rsidRPr="00D90555">
              <w:t>n/a</w:t>
            </w:r>
            <w:r w:rsidR="00391578">
              <w:rPr>
                <w:vertAlign w:val="superscript"/>
              </w:rPr>
              <w:t>1</w:t>
            </w:r>
          </w:p>
        </w:tc>
        <w:tc>
          <w:tcPr>
            <w:tcW w:w="1080" w:type="dxa"/>
            <w:shd w:val="clear" w:color="auto" w:fill="auto"/>
          </w:tcPr>
          <w:p w14:paraId="377A3460" w14:textId="77777777" w:rsidR="002A3C5C" w:rsidRDefault="002A3C5C" w:rsidP="002A3C5C"/>
        </w:tc>
      </w:tr>
      <w:tr w:rsidR="002A3C5C" w14:paraId="012D39B9" w14:textId="1E4EFBB5" w:rsidTr="002A3C5C">
        <w:tc>
          <w:tcPr>
            <w:tcW w:w="3235" w:type="dxa"/>
            <w:shd w:val="clear" w:color="auto" w:fill="auto"/>
          </w:tcPr>
          <w:p w14:paraId="17A79BE4" w14:textId="0E7D03BD" w:rsidR="002A3C5C" w:rsidRPr="00D90555" w:rsidRDefault="002A3C5C" w:rsidP="00E80836">
            <w:pPr>
              <w:ind w:left="475"/>
            </w:pPr>
            <w:r w:rsidRPr="00D90555">
              <w:rPr>
                <w:rStyle w:val="normaltextrun"/>
              </w:rPr>
              <w:t>35-50yrs</w:t>
            </w:r>
            <w:r w:rsidRPr="00D90555">
              <w:rPr>
                <w:rStyle w:val="eop"/>
              </w:rPr>
              <w:t> </w:t>
            </w:r>
          </w:p>
        </w:tc>
        <w:tc>
          <w:tcPr>
            <w:tcW w:w="2474" w:type="dxa"/>
            <w:shd w:val="clear" w:color="auto" w:fill="auto"/>
          </w:tcPr>
          <w:p w14:paraId="14143D57" w14:textId="44085909" w:rsidR="002A3C5C" w:rsidRPr="00D90555" w:rsidRDefault="001A1AB2" w:rsidP="002A3C5C">
            <w:r w:rsidRPr="00D90555">
              <w:t>ref</w:t>
            </w:r>
          </w:p>
        </w:tc>
        <w:tc>
          <w:tcPr>
            <w:tcW w:w="1080" w:type="dxa"/>
            <w:shd w:val="clear" w:color="auto" w:fill="auto"/>
          </w:tcPr>
          <w:p w14:paraId="6781FF54" w14:textId="77777777" w:rsidR="002A3C5C" w:rsidRDefault="002A3C5C" w:rsidP="002A3C5C"/>
        </w:tc>
      </w:tr>
      <w:tr w:rsidR="002A3C5C" w14:paraId="319668F5" w14:textId="13030165" w:rsidTr="002A3C5C">
        <w:tc>
          <w:tcPr>
            <w:tcW w:w="3235" w:type="dxa"/>
            <w:shd w:val="clear" w:color="auto" w:fill="auto"/>
          </w:tcPr>
          <w:p w14:paraId="1D314222" w14:textId="6D053290" w:rsidR="002A3C5C" w:rsidRPr="00D90555" w:rsidRDefault="002A3C5C" w:rsidP="00E80836">
            <w:pPr>
              <w:ind w:left="475"/>
            </w:pPr>
            <w:r w:rsidRPr="00D90555">
              <w:rPr>
                <w:rStyle w:val="normaltextrun"/>
              </w:rPr>
              <w:t>51-65yrs</w:t>
            </w:r>
            <w:r w:rsidRPr="00D90555">
              <w:rPr>
                <w:rStyle w:val="eop"/>
              </w:rPr>
              <w:t> </w:t>
            </w:r>
          </w:p>
        </w:tc>
        <w:tc>
          <w:tcPr>
            <w:tcW w:w="2474" w:type="dxa"/>
            <w:shd w:val="clear" w:color="auto" w:fill="auto"/>
          </w:tcPr>
          <w:p w14:paraId="05C2CDA0" w14:textId="547DC96F" w:rsidR="002A3C5C" w:rsidRPr="00D90555" w:rsidRDefault="00453557" w:rsidP="002A3C5C">
            <w:r w:rsidRPr="00D90555">
              <w:t>1.35 (</w:t>
            </w:r>
            <w:r w:rsidR="00D90555" w:rsidRPr="00D90555">
              <w:t>0.86, 2.13)</w:t>
            </w:r>
          </w:p>
        </w:tc>
        <w:tc>
          <w:tcPr>
            <w:tcW w:w="1080" w:type="dxa"/>
            <w:shd w:val="clear" w:color="auto" w:fill="auto"/>
          </w:tcPr>
          <w:p w14:paraId="1D571A3D" w14:textId="7BDDF6D2" w:rsidR="002A3C5C" w:rsidRDefault="00D90555" w:rsidP="002A3C5C">
            <w:r>
              <w:t>.20</w:t>
            </w:r>
          </w:p>
        </w:tc>
      </w:tr>
      <w:tr w:rsidR="002A3C5C" w14:paraId="2B4389C9" w14:textId="7ACF4D9B" w:rsidTr="002A3C5C">
        <w:tc>
          <w:tcPr>
            <w:tcW w:w="3235" w:type="dxa"/>
            <w:shd w:val="clear" w:color="auto" w:fill="auto"/>
          </w:tcPr>
          <w:p w14:paraId="342989E2" w14:textId="7B71B465" w:rsidR="002A3C5C" w:rsidRPr="00D90555" w:rsidRDefault="002A3C5C" w:rsidP="00E80836">
            <w:pPr>
              <w:ind w:left="475"/>
            </w:pPr>
            <w:r w:rsidRPr="00D90555">
              <w:rPr>
                <w:rStyle w:val="normaltextrun"/>
              </w:rPr>
              <w:t>66-74yrs</w:t>
            </w:r>
            <w:r w:rsidRPr="00D90555">
              <w:rPr>
                <w:rStyle w:val="eop"/>
              </w:rPr>
              <w:t> </w:t>
            </w:r>
          </w:p>
        </w:tc>
        <w:tc>
          <w:tcPr>
            <w:tcW w:w="2474" w:type="dxa"/>
            <w:shd w:val="clear" w:color="auto" w:fill="auto"/>
          </w:tcPr>
          <w:p w14:paraId="389B7DD7" w14:textId="091900FE" w:rsidR="002A3C5C" w:rsidRPr="00D90555" w:rsidRDefault="00D90555" w:rsidP="002A3C5C">
            <w:r w:rsidRPr="00D90555">
              <w:t>4.39 (0.99, 19.</w:t>
            </w:r>
            <w:r w:rsidR="00D75D2E">
              <w:t>5</w:t>
            </w:r>
            <w:r w:rsidRPr="00D90555">
              <w:t>)</w:t>
            </w:r>
          </w:p>
        </w:tc>
        <w:tc>
          <w:tcPr>
            <w:tcW w:w="1080" w:type="dxa"/>
            <w:shd w:val="clear" w:color="auto" w:fill="auto"/>
          </w:tcPr>
          <w:p w14:paraId="403779AC" w14:textId="3DADD694" w:rsidR="002A3C5C" w:rsidRDefault="00D90555" w:rsidP="002A3C5C">
            <w:r>
              <w:t>.05</w:t>
            </w:r>
          </w:p>
        </w:tc>
      </w:tr>
      <w:tr w:rsidR="002A3C5C" w14:paraId="1B1C7485" w14:textId="77777777" w:rsidTr="002A3C5C">
        <w:tc>
          <w:tcPr>
            <w:tcW w:w="3235" w:type="dxa"/>
            <w:shd w:val="clear" w:color="auto" w:fill="auto"/>
          </w:tcPr>
          <w:p w14:paraId="44E15F4C" w14:textId="38565742" w:rsidR="002A3C5C" w:rsidRPr="00D90555" w:rsidRDefault="002A3C5C" w:rsidP="002A3C5C">
            <w:r w:rsidRPr="00D90555">
              <w:t xml:space="preserve">Race </w:t>
            </w:r>
          </w:p>
        </w:tc>
        <w:tc>
          <w:tcPr>
            <w:tcW w:w="2474" w:type="dxa"/>
            <w:shd w:val="clear" w:color="auto" w:fill="auto"/>
          </w:tcPr>
          <w:p w14:paraId="1511CF4A" w14:textId="1F19BB2C" w:rsidR="002A3C5C" w:rsidRPr="00D90555" w:rsidRDefault="002A3C5C" w:rsidP="002A3C5C"/>
        </w:tc>
        <w:tc>
          <w:tcPr>
            <w:tcW w:w="1080" w:type="dxa"/>
            <w:shd w:val="clear" w:color="auto" w:fill="auto"/>
          </w:tcPr>
          <w:p w14:paraId="6749F3D7" w14:textId="76C2829D" w:rsidR="002A3C5C" w:rsidRDefault="002A3C5C" w:rsidP="002A3C5C"/>
        </w:tc>
      </w:tr>
      <w:tr w:rsidR="002A3C5C" w14:paraId="50C8087D" w14:textId="77777777" w:rsidTr="002A3C5C">
        <w:tc>
          <w:tcPr>
            <w:tcW w:w="3235" w:type="dxa"/>
            <w:shd w:val="clear" w:color="auto" w:fill="auto"/>
          </w:tcPr>
          <w:p w14:paraId="24E8ED84" w14:textId="695A11A2" w:rsidR="002A3C5C" w:rsidRPr="00D90555" w:rsidRDefault="002A3C5C" w:rsidP="002A3C5C">
            <w:pPr>
              <w:ind w:left="426"/>
            </w:pPr>
            <w:r w:rsidRPr="00D90555">
              <w:t>White</w:t>
            </w:r>
          </w:p>
        </w:tc>
        <w:tc>
          <w:tcPr>
            <w:tcW w:w="2474" w:type="dxa"/>
            <w:shd w:val="clear" w:color="auto" w:fill="auto"/>
          </w:tcPr>
          <w:p w14:paraId="16ECB1BB" w14:textId="4092A024" w:rsidR="002A3C5C" w:rsidRPr="00D90555" w:rsidRDefault="002A3C5C" w:rsidP="002A3C5C">
            <w:r w:rsidRPr="00D90555">
              <w:t>ref</w:t>
            </w:r>
          </w:p>
        </w:tc>
        <w:tc>
          <w:tcPr>
            <w:tcW w:w="1080" w:type="dxa"/>
            <w:shd w:val="clear" w:color="auto" w:fill="auto"/>
          </w:tcPr>
          <w:p w14:paraId="116AFF12" w14:textId="0568AE0A" w:rsidR="002A3C5C" w:rsidRDefault="002A3C5C" w:rsidP="002A3C5C"/>
        </w:tc>
      </w:tr>
      <w:tr w:rsidR="002A3C5C" w:rsidRPr="00A67C2E" w14:paraId="0B43B405" w14:textId="77777777" w:rsidTr="002A3C5C">
        <w:tc>
          <w:tcPr>
            <w:tcW w:w="3235" w:type="dxa"/>
            <w:shd w:val="clear" w:color="auto" w:fill="auto"/>
          </w:tcPr>
          <w:p w14:paraId="36BBEF8F" w14:textId="25141387" w:rsidR="002A3C5C" w:rsidRPr="00A67C2E" w:rsidRDefault="002A3C5C" w:rsidP="002A3C5C">
            <w:pPr>
              <w:ind w:left="426"/>
            </w:pPr>
            <w:r w:rsidRPr="00A67C2E">
              <w:t>Black</w:t>
            </w:r>
            <w:r w:rsidR="00013888" w:rsidRPr="00A67C2E">
              <w:t>/</w:t>
            </w:r>
            <w:r w:rsidRPr="00A67C2E">
              <w:t>African American</w:t>
            </w:r>
          </w:p>
        </w:tc>
        <w:tc>
          <w:tcPr>
            <w:tcW w:w="2474" w:type="dxa"/>
            <w:shd w:val="clear" w:color="auto" w:fill="auto"/>
          </w:tcPr>
          <w:p w14:paraId="62E210D2" w14:textId="49F94152" w:rsidR="002A3C5C" w:rsidRPr="00A67C2E" w:rsidRDefault="002A3C5C" w:rsidP="002A3C5C">
            <w:r w:rsidRPr="00A67C2E">
              <w:t>1.03 (0.80, 1.32)</w:t>
            </w:r>
          </w:p>
        </w:tc>
        <w:tc>
          <w:tcPr>
            <w:tcW w:w="1080" w:type="dxa"/>
            <w:shd w:val="clear" w:color="auto" w:fill="auto"/>
          </w:tcPr>
          <w:p w14:paraId="15AC3A42" w14:textId="3F1244E7" w:rsidR="002A3C5C" w:rsidRPr="00A67C2E" w:rsidRDefault="002A3C5C" w:rsidP="002A3C5C">
            <w:r w:rsidRPr="00A67C2E">
              <w:t>.82</w:t>
            </w:r>
          </w:p>
        </w:tc>
      </w:tr>
      <w:tr w:rsidR="002A3C5C" w:rsidRPr="00A67C2E" w14:paraId="02240E02" w14:textId="77777777" w:rsidTr="002A3C5C">
        <w:tc>
          <w:tcPr>
            <w:tcW w:w="3235" w:type="dxa"/>
            <w:shd w:val="clear" w:color="auto" w:fill="auto"/>
          </w:tcPr>
          <w:p w14:paraId="4168329D" w14:textId="1A1A5A53" w:rsidR="002A3C5C" w:rsidRPr="00A67C2E" w:rsidRDefault="002A3C5C" w:rsidP="002A3C5C">
            <w:r w:rsidRPr="00A67C2E">
              <w:t>Income</w:t>
            </w:r>
          </w:p>
        </w:tc>
        <w:tc>
          <w:tcPr>
            <w:tcW w:w="2474" w:type="dxa"/>
            <w:shd w:val="clear" w:color="auto" w:fill="auto"/>
          </w:tcPr>
          <w:p w14:paraId="556A90DE" w14:textId="0F81ED21" w:rsidR="002A3C5C" w:rsidRPr="00A67C2E" w:rsidRDefault="002A3C5C" w:rsidP="002A3C5C">
            <w:r w:rsidRPr="00A67C2E">
              <w:t>1.18 (1.00, 1.40)</w:t>
            </w:r>
          </w:p>
        </w:tc>
        <w:tc>
          <w:tcPr>
            <w:tcW w:w="1080" w:type="dxa"/>
            <w:shd w:val="clear" w:color="auto" w:fill="auto"/>
          </w:tcPr>
          <w:p w14:paraId="74447AB3" w14:textId="5D2709BF" w:rsidR="002A3C5C" w:rsidRPr="00A67C2E" w:rsidRDefault="002A3C5C" w:rsidP="002A3C5C">
            <w:r w:rsidRPr="00A67C2E">
              <w:t>.05</w:t>
            </w:r>
          </w:p>
        </w:tc>
      </w:tr>
      <w:tr w:rsidR="002A3C5C" w:rsidRPr="00A67C2E" w14:paraId="37AB6CFA" w14:textId="77777777" w:rsidTr="002A3C5C">
        <w:tc>
          <w:tcPr>
            <w:tcW w:w="3235" w:type="dxa"/>
            <w:shd w:val="clear" w:color="auto" w:fill="auto"/>
          </w:tcPr>
          <w:p w14:paraId="3C3A0246" w14:textId="4CFB592B" w:rsidR="002A3C5C" w:rsidRPr="00A67C2E" w:rsidRDefault="002A3C5C" w:rsidP="002A3C5C">
            <w:r w:rsidRPr="00A67C2E">
              <w:t>Education</w:t>
            </w:r>
          </w:p>
        </w:tc>
        <w:tc>
          <w:tcPr>
            <w:tcW w:w="2474" w:type="dxa"/>
            <w:shd w:val="clear" w:color="auto" w:fill="auto"/>
          </w:tcPr>
          <w:p w14:paraId="1875FCF8" w14:textId="5A773CD9" w:rsidR="002A3C5C" w:rsidRPr="00A67C2E" w:rsidRDefault="002A3C5C" w:rsidP="002A3C5C"/>
        </w:tc>
        <w:tc>
          <w:tcPr>
            <w:tcW w:w="1080" w:type="dxa"/>
            <w:shd w:val="clear" w:color="auto" w:fill="auto"/>
          </w:tcPr>
          <w:p w14:paraId="01766FCB" w14:textId="5054A628" w:rsidR="002A3C5C" w:rsidRPr="00A67C2E" w:rsidRDefault="002A3C5C" w:rsidP="002A3C5C"/>
        </w:tc>
      </w:tr>
      <w:tr w:rsidR="00AC0B9C" w:rsidRPr="00A67C2E" w14:paraId="4B43F8AA" w14:textId="77777777" w:rsidTr="002A3C5C">
        <w:tc>
          <w:tcPr>
            <w:tcW w:w="3235" w:type="dxa"/>
            <w:shd w:val="clear" w:color="auto" w:fill="auto"/>
          </w:tcPr>
          <w:p w14:paraId="1E5E876C" w14:textId="2C229368" w:rsidR="00AC0B9C" w:rsidRPr="00A67C2E" w:rsidRDefault="000410B0" w:rsidP="00885489">
            <w:pPr>
              <w:ind w:left="473"/>
            </w:pPr>
            <w:r w:rsidRPr="00A67C2E">
              <w:t>≤</w:t>
            </w:r>
            <w:r w:rsidR="00AC0B9C" w:rsidRPr="00A67C2E">
              <w:t xml:space="preserve">High school </w:t>
            </w:r>
          </w:p>
        </w:tc>
        <w:tc>
          <w:tcPr>
            <w:tcW w:w="2474" w:type="dxa"/>
            <w:shd w:val="clear" w:color="auto" w:fill="auto"/>
          </w:tcPr>
          <w:p w14:paraId="2B7DEDC9" w14:textId="0BF56BC8" w:rsidR="00AC0B9C" w:rsidRPr="00A67C2E" w:rsidRDefault="00D2184B" w:rsidP="00885489">
            <w:r w:rsidRPr="00A67C2E">
              <w:t>ref</w:t>
            </w:r>
          </w:p>
        </w:tc>
        <w:tc>
          <w:tcPr>
            <w:tcW w:w="1080" w:type="dxa"/>
            <w:shd w:val="clear" w:color="auto" w:fill="auto"/>
          </w:tcPr>
          <w:p w14:paraId="191810AA" w14:textId="77777777" w:rsidR="00AC0B9C" w:rsidRPr="00A67C2E" w:rsidRDefault="00AC0B9C" w:rsidP="00885489"/>
        </w:tc>
      </w:tr>
      <w:tr w:rsidR="00AC0B9C" w:rsidRPr="00A67C2E" w14:paraId="5C399338" w14:textId="77777777" w:rsidTr="002A3C5C">
        <w:tc>
          <w:tcPr>
            <w:tcW w:w="3235" w:type="dxa"/>
            <w:shd w:val="clear" w:color="auto" w:fill="auto"/>
          </w:tcPr>
          <w:p w14:paraId="3EE5DF40" w14:textId="78300690" w:rsidR="00AC0B9C" w:rsidRPr="00A67C2E" w:rsidRDefault="00AC0B9C" w:rsidP="00885489">
            <w:pPr>
              <w:ind w:left="473"/>
            </w:pPr>
            <w:r w:rsidRPr="00A67C2E">
              <w:t>Some college/ technical school</w:t>
            </w:r>
          </w:p>
        </w:tc>
        <w:tc>
          <w:tcPr>
            <w:tcW w:w="2474" w:type="dxa"/>
            <w:shd w:val="clear" w:color="auto" w:fill="auto"/>
          </w:tcPr>
          <w:p w14:paraId="13B26422" w14:textId="0E512656" w:rsidR="00AC0B9C" w:rsidRPr="00A67C2E" w:rsidRDefault="00393E5D" w:rsidP="00885489">
            <w:r w:rsidRPr="00A67C2E">
              <w:t>0.65</w:t>
            </w:r>
            <w:r w:rsidR="004C4173" w:rsidRPr="00A67C2E">
              <w:t xml:space="preserve"> (0.30, 1.42)</w:t>
            </w:r>
          </w:p>
        </w:tc>
        <w:tc>
          <w:tcPr>
            <w:tcW w:w="1080" w:type="dxa"/>
            <w:shd w:val="clear" w:color="auto" w:fill="auto"/>
          </w:tcPr>
          <w:p w14:paraId="3DB82393" w14:textId="42223FBB" w:rsidR="00AC0B9C" w:rsidRPr="00A67C2E" w:rsidRDefault="004C4173" w:rsidP="00885489">
            <w:r w:rsidRPr="00A67C2E">
              <w:t>.28</w:t>
            </w:r>
          </w:p>
        </w:tc>
      </w:tr>
      <w:tr w:rsidR="00AC0B9C" w:rsidRPr="00A67C2E" w14:paraId="188A8AA6" w14:textId="77777777" w:rsidTr="002A3C5C">
        <w:tc>
          <w:tcPr>
            <w:tcW w:w="3235" w:type="dxa"/>
            <w:shd w:val="clear" w:color="auto" w:fill="auto"/>
          </w:tcPr>
          <w:p w14:paraId="52422D97" w14:textId="621AB0D0" w:rsidR="00AC0B9C" w:rsidRPr="00A67C2E" w:rsidRDefault="00AC0B9C" w:rsidP="00AC0B9C">
            <w:pPr>
              <w:ind w:left="473"/>
            </w:pPr>
            <w:r w:rsidRPr="00A67C2E">
              <w:t xml:space="preserve">College </w:t>
            </w:r>
          </w:p>
        </w:tc>
        <w:tc>
          <w:tcPr>
            <w:tcW w:w="2474" w:type="dxa"/>
            <w:shd w:val="clear" w:color="auto" w:fill="auto"/>
          </w:tcPr>
          <w:p w14:paraId="4FDBEBAC" w14:textId="6FA86B6C" w:rsidR="00AC0B9C" w:rsidRPr="00A67C2E" w:rsidRDefault="004C4173" w:rsidP="00AC0B9C">
            <w:r w:rsidRPr="00A67C2E">
              <w:t>0.60 (0.28, 1.28)</w:t>
            </w:r>
          </w:p>
        </w:tc>
        <w:tc>
          <w:tcPr>
            <w:tcW w:w="1080" w:type="dxa"/>
            <w:shd w:val="clear" w:color="auto" w:fill="auto"/>
          </w:tcPr>
          <w:p w14:paraId="42ECFBF4" w14:textId="36F3B85C" w:rsidR="00AC0B9C" w:rsidRPr="00A67C2E" w:rsidRDefault="004C4173" w:rsidP="00AC0B9C">
            <w:r w:rsidRPr="00A67C2E">
              <w:t>.19</w:t>
            </w:r>
          </w:p>
        </w:tc>
      </w:tr>
      <w:tr w:rsidR="00AC0B9C" w:rsidRPr="00A67C2E" w14:paraId="050BFACD" w14:textId="77777777" w:rsidTr="002A3C5C">
        <w:tc>
          <w:tcPr>
            <w:tcW w:w="3235" w:type="dxa"/>
            <w:shd w:val="clear" w:color="auto" w:fill="auto"/>
          </w:tcPr>
          <w:p w14:paraId="41B5860E" w14:textId="2E74859D" w:rsidR="00AC0B9C" w:rsidRPr="00A67C2E" w:rsidRDefault="00AC0B9C" w:rsidP="00AC0B9C">
            <w:pPr>
              <w:ind w:left="473"/>
            </w:pPr>
            <w:r w:rsidRPr="00A67C2E">
              <w:t xml:space="preserve">Postgraduate </w:t>
            </w:r>
          </w:p>
        </w:tc>
        <w:tc>
          <w:tcPr>
            <w:tcW w:w="2474" w:type="dxa"/>
            <w:shd w:val="clear" w:color="auto" w:fill="auto"/>
          </w:tcPr>
          <w:p w14:paraId="6BE4A066" w14:textId="7272D120" w:rsidR="00AC0B9C" w:rsidRPr="00A67C2E" w:rsidRDefault="004C4173" w:rsidP="00AC0B9C">
            <w:r w:rsidRPr="00A67C2E">
              <w:t>1.01 (0.48, 2.13)</w:t>
            </w:r>
          </w:p>
        </w:tc>
        <w:tc>
          <w:tcPr>
            <w:tcW w:w="1080" w:type="dxa"/>
            <w:shd w:val="clear" w:color="auto" w:fill="auto"/>
          </w:tcPr>
          <w:p w14:paraId="3CEA56AD" w14:textId="3EF46994" w:rsidR="00AC0B9C" w:rsidRPr="00A67C2E" w:rsidRDefault="004C4173" w:rsidP="00AC0B9C">
            <w:r w:rsidRPr="00A67C2E">
              <w:t>.98</w:t>
            </w:r>
          </w:p>
        </w:tc>
      </w:tr>
      <w:tr w:rsidR="00AC0B9C" w:rsidRPr="00A67C2E" w14:paraId="61FBE3AC" w14:textId="77777777" w:rsidTr="002A3C5C">
        <w:tc>
          <w:tcPr>
            <w:tcW w:w="3235" w:type="dxa"/>
            <w:shd w:val="clear" w:color="auto" w:fill="auto"/>
          </w:tcPr>
          <w:p w14:paraId="46808F6F" w14:textId="4B3CB05D" w:rsidR="00AC0B9C" w:rsidRPr="00A67C2E" w:rsidRDefault="00AC0B9C" w:rsidP="00AC0B9C">
            <w:r w:rsidRPr="00A67C2E">
              <w:t xml:space="preserve">Perceived risk </w:t>
            </w:r>
          </w:p>
        </w:tc>
        <w:tc>
          <w:tcPr>
            <w:tcW w:w="2474" w:type="dxa"/>
            <w:shd w:val="clear" w:color="auto" w:fill="auto"/>
          </w:tcPr>
          <w:p w14:paraId="4D0B67BF" w14:textId="5D8FACF8" w:rsidR="00AC0B9C" w:rsidRPr="00A67C2E" w:rsidRDefault="00AC0B9C" w:rsidP="00AC0B9C">
            <w:r w:rsidRPr="00A67C2E">
              <w:t>1.02 (0.90, 1.15)</w:t>
            </w:r>
          </w:p>
        </w:tc>
        <w:tc>
          <w:tcPr>
            <w:tcW w:w="1080" w:type="dxa"/>
            <w:shd w:val="clear" w:color="auto" w:fill="auto"/>
          </w:tcPr>
          <w:p w14:paraId="4997DCBC" w14:textId="41832988" w:rsidR="00AC0B9C" w:rsidRPr="00A67C2E" w:rsidRDefault="00AC0B9C" w:rsidP="00AC0B9C">
            <w:r w:rsidRPr="00A67C2E">
              <w:t>.79</w:t>
            </w:r>
          </w:p>
        </w:tc>
      </w:tr>
      <w:tr w:rsidR="00AC0B9C" w:rsidRPr="00A67C2E" w14:paraId="1C0EB422" w14:textId="77777777" w:rsidTr="002A3C5C">
        <w:tc>
          <w:tcPr>
            <w:tcW w:w="3235" w:type="dxa"/>
            <w:shd w:val="clear" w:color="auto" w:fill="auto"/>
          </w:tcPr>
          <w:p w14:paraId="175A3359" w14:textId="0812F29A" w:rsidR="00AC0B9C" w:rsidRPr="00A67C2E" w:rsidRDefault="00AC0B9C" w:rsidP="00AC0B9C">
            <w:r w:rsidRPr="00A67C2E">
              <w:t>Seen a cancer, breast, or genetics specialist</w:t>
            </w:r>
          </w:p>
        </w:tc>
        <w:tc>
          <w:tcPr>
            <w:tcW w:w="2474" w:type="dxa"/>
            <w:shd w:val="clear" w:color="auto" w:fill="auto"/>
          </w:tcPr>
          <w:p w14:paraId="7A70AC74" w14:textId="24B73809" w:rsidR="00AC0B9C" w:rsidRPr="00A67C2E" w:rsidRDefault="00AC0B9C" w:rsidP="00AC0B9C">
            <w:r w:rsidRPr="00A67C2E">
              <w:t>1.24 (0.92, 1.67)</w:t>
            </w:r>
          </w:p>
        </w:tc>
        <w:tc>
          <w:tcPr>
            <w:tcW w:w="1080" w:type="dxa"/>
            <w:shd w:val="clear" w:color="auto" w:fill="auto"/>
          </w:tcPr>
          <w:p w14:paraId="4F94D726" w14:textId="5FDD2D48" w:rsidR="00AC0B9C" w:rsidRPr="00A67C2E" w:rsidRDefault="00AC0B9C" w:rsidP="00AC0B9C">
            <w:r w:rsidRPr="00A67C2E">
              <w:t>.17</w:t>
            </w:r>
          </w:p>
        </w:tc>
      </w:tr>
      <w:tr w:rsidR="00AC0B9C" w:rsidRPr="00A67C2E" w14:paraId="35910CB2" w14:textId="77777777" w:rsidTr="002A3C5C">
        <w:tc>
          <w:tcPr>
            <w:tcW w:w="3235" w:type="dxa"/>
            <w:shd w:val="clear" w:color="auto" w:fill="auto"/>
          </w:tcPr>
          <w:p w14:paraId="7B214255" w14:textId="77777777" w:rsidR="00AC0B9C" w:rsidRPr="00A67C2E" w:rsidRDefault="00AC0B9C" w:rsidP="00AC0B9C">
            <w:r w:rsidRPr="00A67C2E">
              <w:t>Recruitment source</w:t>
            </w:r>
          </w:p>
        </w:tc>
        <w:tc>
          <w:tcPr>
            <w:tcW w:w="2474" w:type="dxa"/>
            <w:shd w:val="clear" w:color="auto" w:fill="auto"/>
          </w:tcPr>
          <w:p w14:paraId="45FAA9BE" w14:textId="77777777" w:rsidR="00AC0B9C" w:rsidRPr="00A67C2E" w:rsidRDefault="00AC0B9C" w:rsidP="00AC0B9C"/>
        </w:tc>
        <w:tc>
          <w:tcPr>
            <w:tcW w:w="1080" w:type="dxa"/>
            <w:shd w:val="clear" w:color="auto" w:fill="auto"/>
          </w:tcPr>
          <w:p w14:paraId="3C4EC965" w14:textId="77777777" w:rsidR="00AC0B9C" w:rsidRPr="00A67C2E" w:rsidRDefault="00AC0B9C" w:rsidP="00AC0B9C"/>
        </w:tc>
      </w:tr>
      <w:tr w:rsidR="00AC0B9C" w:rsidRPr="00A67C2E" w14:paraId="43F1A0C9" w14:textId="77777777" w:rsidTr="002A3C5C">
        <w:tc>
          <w:tcPr>
            <w:tcW w:w="3235" w:type="dxa"/>
            <w:shd w:val="clear" w:color="auto" w:fill="auto"/>
          </w:tcPr>
          <w:p w14:paraId="18A0DCD0" w14:textId="77777777" w:rsidR="00AC0B9C" w:rsidRPr="00A67C2E" w:rsidRDefault="00AC0B9C" w:rsidP="00AC0B9C">
            <w:pPr>
              <w:ind w:left="343"/>
            </w:pPr>
            <w:proofErr w:type="spellStart"/>
            <w:r w:rsidRPr="00A67C2E">
              <w:t>ResearchMatch</w:t>
            </w:r>
            <w:proofErr w:type="spellEnd"/>
          </w:p>
        </w:tc>
        <w:tc>
          <w:tcPr>
            <w:tcW w:w="2474" w:type="dxa"/>
            <w:shd w:val="clear" w:color="auto" w:fill="auto"/>
          </w:tcPr>
          <w:p w14:paraId="6E43CA5D" w14:textId="77777777" w:rsidR="00AC0B9C" w:rsidRPr="00A67C2E" w:rsidRDefault="00AC0B9C" w:rsidP="00AC0B9C">
            <w:r w:rsidRPr="00A67C2E">
              <w:t>ref</w:t>
            </w:r>
          </w:p>
        </w:tc>
        <w:tc>
          <w:tcPr>
            <w:tcW w:w="1080" w:type="dxa"/>
            <w:shd w:val="clear" w:color="auto" w:fill="auto"/>
          </w:tcPr>
          <w:p w14:paraId="39B73178" w14:textId="77777777" w:rsidR="00AC0B9C" w:rsidRPr="00A67C2E" w:rsidRDefault="00AC0B9C" w:rsidP="00AC0B9C"/>
        </w:tc>
      </w:tr>
      <w:tr w:rsidR="00AC0B9C" w:rsidRPr="00A67C2E" w14:paraId="2C82125A" w14:textId="77777777" w:rsidTr="002A3C5C">
        <w:tc>
          <w:tcPr>
            <w:tcW w:w="3235" w:type="dxa"/>
            <w:shd w:val="clear" w:color="auto" w:fill="auto"/>
          </w:tcPr>
          <w:p w14:paraId="27B210D8" w14:textId="77777777" w:rsidR="00AC0B9C" w:rsidRPr="00A67C2E" w:rsidRDefault="00AC0B9C" w:rsidP="00AC0B9C">
            <w:pPr>
              <w:ind w:left="343"/>
            </w:pPr>
            <w:r w:rsidRPr="00A67C2E">
              <w:t>Facebook</w:t>
            </w:r>
          </w:p>
        </w:tc>
        <w:tc>
          <w:tcPr>
            <w:tcW w:w="2474" w:type="dxa"/>
            <w:shd w:val="clear" w:color="auto" w:fill="auto"/>
          </w:tcPr>
          <w:p w14:paraId="753CEF6E" w14:textId="093E95DF" w:rsidR="00AC0B9C" w:rsidRPr="00A67C2E" w:rsidRDefault="00AC0B9C" w:rsidP="00AC0B9C">
            <w:r w:rsidRPr="00A67C2E">
              <w:t>2.39 (1.35, 4.20)</w:t>
            </w:r>
          </w:p>
        </w:tc>
        <w:tc>
          <w:tcPr>
            <w:tcW w:w="1080" w:type="dxa"/>
            <w:shd w:val="clear" w:color="auto" w:fill="auto"/>
          </w:tcPr>
          <w:p w14:paraId="3DBA3B4F" w14:textId="012578E2" w:rsidR="00AC0B9C" w:rsidRPr="00A67C2E" w:rsidRDefault="00775CF9" w:rsidP="00AC0B9C">
            <w:r>
              <w:rPr>
                <w:rStyle w:val="CommentReference"/>
                <w:sz w:val="24"/>
                <w:szCs w:val="24"/>
              </w:rPr>
              <w:t>&lt; .01</w:t>
            </w:r>
          </w:p>
        </w:tc>
      </w:tr>
      <w:tr w:rsidR="00AC0B9C" w:rsidRPr="00A67C2E" w14:paraId="68EC836B" w14:textId="77777777" w:rsidTr="002A3C5C">
        <w:tc>
          <w:tcPr>
            <w:tcW w:w="3235" w:type="dxa"/>
            <w:shd w:val="clear" w:color="auto" w:fill="auto"/>
          </w:tcPr>
          <w:p w14:paraId="1506D992" w14:textId="10323240" w:rsidR="00AC0B9C" w:rsidRPr="00A67C2E" w:rsidRDefault="00AC0B9C" w:rsidP="00AC0B9C">
            <w:pPr>
              <w:ind w:left="343"/>
            </w:pPr>
            <w:r w:rsidRPr="00A67C2E">
              <w:t>Healthcare provider</w:t>
            </w:r>
          </w:p>
        </w:tc>
        <w:tc>
          <w:tcPr>
            <w:tcW w:w="2474" w:type="dxa"/>
            <w:shd w:val="clear" w:color="auto" w:fill="auto"/>
          </w:tcPr>
          <w:p w14:paraId="42D56578" w14:textId="4B7E3CC8" w:rsidR="00AC0B9C" w:rsidRPr="00A67C2E" w:rsidRDefault="00AC0B9C" w:rsidP="00AC0B9C">
            <w:r w:rsidRPr="00A67C2E">
              <w:t>1.38 (0.68, 2.79)</w:t>
            </w:r>
          </w:p>
        </w:tc>
        <w:tc>
          <w:tcPr>
            <w:tcW w:w="1080" w:type="dxa"/>
            <w:shd w:val="clear" w:color="auto" w:fill="auto"/>
          </w:tcPr>
          <w:p w14:paraId="0FA2859D" w14:textId="191E5A51" w:rsidR="00AC0B9C" w:rsidRPr="00A67C2E" w:rsidRDefault="00AC0B9C" w:rsidP="00AC0B9C">
            <w:r w:rsidRPr="00A67C2E">
              <w:t>.37</w:t>
            </w:r>
          </w:p>
        </w:tc>
      </w:tr>
      <w:tr w:rsidR="00AC0B9C" w:rsidRPr="00A67C2E" w14:paraId="23990DCC" w14:textId="77777777" w:rsidTr="002A3C5C">
        <w:tc>
          <w:tcPr>
            <w:tcW w:w="3235" w:type="dxa"/>
            <w:shd w:val="clear" w:color="auto" w:fill="auto"/>
          </w:tcPr>
          <w:p w14:paraId="547A803A" w14:textId="77777777" w:rsidR="00AC0B9C" w:rsidRPr="00A67C2E" w:rsidRDefault="00AC0B9C" w:rsidP="00AC0B9C">
            <w:pPr>
              <w:ind w:left="343"/>
            </w:pPr>
            <w:r w:rsidRPr="00A67C2E">
              <w:t>FORCE</w:t>
            </w:r>
          </w:p>
        </w:tc>
        <w:tc>
          <w:tcPr>
            <w:tcW w:w="2474" w:type="dxa"/>
            <w:shd w:val="clear" w:color="auto" w:fill="auto"/>
          </w:tcPr>
          <w:p w14:paraId="7A962189" w14:textId="30CEDD11" w:rsidR="00AC0B9C" w:rsidRPr="00A67C2E" w:rsidRDefault="00AC0B9C" w:rsidP="00AC0B9C">
            <w:r w:rsidRPr="00A67C2E">
              <w:t>0.17 (0.09, 0.32)</w:t>
            </w:r>
          </w:p>
        </w:tc>
        <w:tc>
          <w:tcPr>
            <w:tcW w:w="1080" w:type="dxa"/>
            <w:shd w:val="clear" w:color="auto" w:fill="auto"/>
          </w:tcPr>
          <w:p w14:paraId="6C917742" w14:textId="6C875D56" w:rsidR="00AC0B9C" w:rsidRPr="00A67C2E" w:rsidRDefault="00AC0B9C" w:rsidP="00AC0B9C">
            <w:r w:rsidRPr="00A67C2E">
              <w:t>&lt;</w:t>
            </w:r>
            <w:r w:rsidR="00EC3D7B">
              <w:t xml:space="preserve"> </w:t>
            </w:r>
            <w:r w:rsidRPr="00A67C2E">
              <w:t>.001</w:t>
            </w:r>
          </w:p>
        </w:tc>
      </w:tr>
      <w:tr w:rsidR="00AC0B9C" w:rsidRPr="00A67C2E" w14:paraId="1A2B67DA" w14:textId="77777777" w:rsidTr="002A3C5C">
        <w:tc>
          <w:tcPr>
            <w:tcW w:w="3235" w:type="dxa"/>
            <w:tcBorders>
              <w:bottom w:val="single" w:sz="8" w:space="0" w:color="auto"/>
            </w:tcBorders>
            <w:shd w:val="clear" w:color="auto" w:fill="auto"/>
          </w:tcPr>
          <w:p w14:paraId="41B31776" w14:textId="77777777" w:rsidR="00AC0B9C" w:rsidRPr="00A67C2E" w:rsidRDefault="00AC0B9C" w:rsidP="00AC0B9C">
            <w:pPr>
              <w:ind w:left="343"/>
            </w:pPr>
            <w:r w:rsidRPr="00A67C2E">
              <w:t>Advertisement</w:t>
            </w:r>
          </w:p>
        </w:tc>
        <w:tc>
          <w:tcPr>
            <w:tcW w:w="2474" w:type="dxa"/>
            <w:tcBorders>
              <w:bottom w:val="single" w:sz="8" w:space="0" w:color="auto"/>
            </w:tcBorders>
            <w:shd w:val="clear" w:color="auto" w:fill="auto"/>
          </w:tcPr>
          <w:p w14:paraId="0E97E73B" w14:textId="6FBEE123" w:rsidR="00AC0B9C" w:rsidRPr="00A67C2E" w:rsidRDefault="00AC0B9C" w:rsidP="00AC0B9C">
            <w:r w:rsidRPr="00A67C2E">
              <w:t>1.15 (0.48, 2.73)</w:t>
            </w:r>
          </w:p>
        </w:tc>
        <w:tc>
          <w:tcPr>
            <w:tcW w:w="1080" w:type="dxa"/>
            <w:tcBorders>
              <w:bottom w:val="single" w:sz="8" w:space="0" w:color="auto"/>
            </w:tcBorders>
            <w:shd w:val="clear" w:color="auto" w:fill="auto"/>
          </w:tcPr>
          <w:p w14:paraId="748E8258" w14:textId="20148D0D" w:rsidR="00AC0B9C" w:rsidRPr="00A67C2E" w:rsidRDefault="00AC0B9C" w:rsidP="00AC0B9C">
            <w:r w:rsidRPr="00A67C2E">
              <w:t>.75</w:t>
            </w:r>
          </w:p>
        </w:tc>
      </w:tr>
      <w:tr w:rsidR="00AC0B9C" w:rsidRPr="00A67C2E" w14:paraId="5FC74896" w14:textId="77777777" w:rsidTr="002A3C5C">
        <w:tc>
          <w:tcPr>
            <w:tcW w:w="6789" w:type="dxa"/>
            <w:gridSpan w:val="3"/>
            <w:tcBorders>
              <w:top w:val="single" w:sz="8" w:space="0" w:color="auto"/>
              <w:bottom w:val="single" w:sz="8" w:space="0" w:color="auto"/>
            </w:tcBorders>
            <w:shd w:val="clear" w:color="auto" w:fill="auto"/>
          </w:tcPr>
          <w:p w14:paraId="5D3F4858" w14:textId="34EC0099" w:rsidR="00AC0B9C" w:rsidRPr="00A67C2E" w:rsidRDefault="00AC0B9C" w:rsidP="00AC0B9C">
            <w:r w:rsidRPr="00A67C2E">
              <w:rPr>
                <w:i/>
                <w:iCs/>
              </w:rPr>
              <w:t>Note.</w:t>
            </w:r>
            <w:r w:rsidRPr="00A67C2E">
              <w:t xml:space="preserve"> </w:t>
            </w:r>
            <w:r w:rsidRPr="00A67C2E">
              <w:rPr>
                <w:vertAlign w:val="superscript"/>
              </w:rPr>
              <w:t>1</w:t>
            </w:r>
            <w:r w:rsidRPr="00A67C2E">
              <w:t>Only participants 35 years and older were eligible to have all 3 models run</w:t>
            </w:r>
          </w:p>
        </w:tc>
      </w:tr>
    </w:tbl>
    <w:p w14:paraId="71F73DBD" w14:textId="77777777" w:rsidR="00CE068F" w:rsidRPr="00A67C2E" w:rsidRDefault="00CE068F" w:rsidP="0045473A"/>
    <w:p w14:paraId="20C840F4" w14:textId="77777777" w:rsidR="009B271F" w:rsidRPr="00A67C2E" w:rsidRDefault="009B271F" w:rsidP="0045473A"/>
    <w:p w14:paraId="53D32B12" w14:textId="32B08944" w:rsidR="009B271F" w:rsidRPr="00A67C2E" w:rsidRDefault="009B271F" w:rsidP="009B271F"/>
    <w:p w14:paraId="398EC9C6" w14:textId="35DF8321" w:rsidR="00FE67D6" w:rsidRPr="00A67C2E" w:rsidRDefault="00FE67D6" w:rsidP="009B271F"/>
    <w:p w14:paraId="672835A4" w14:textId="31BFC626" w:rsidR="009B271F" w:rsidRPr="00A67C2E" w:rsidRDefault="009B271F" w:rsidP="009B271F"/>
    <w:p w14:paraId="2521651E" w14:textId="21C0BF7F" w:rsidR="00885489" w:rsidRPr="00A67C2E" w:rsidRDefault="005871D7" w:rsidP="009B271F">
      <w:r w:rsidRPr="00A67C2E">
        <w:br w:type="page"/>
      </w:r>
    </w:p>
    <w:tbl>
      <w:tblPr>
        <w:tblStyle w:val="TableGrid"/>
        <w:tblW w:w="10810" w:type="dxa"/>
        <w:tblInd w:w="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2"/>
        <w:gridCol w:w="2789"/>
        <w:gridCol w:w="905"/>
        <w:gridCol w:w="2879"/>
        <w:gridCol w:w="893"/>
        <w:gridCol w:w="12"/>
      </w:tblGrid>
      <w:tr w:rsidR="00A342FC" w:rsidRPr="00A67C2E" w14:paraId="4C97E70C" w14:textId="3C7ED0C7" w:rsidTr="00F527C3">
        <w:trPr>
          <w:gridAfter w:val="1"/>
          <w:wAfter w:w="12" w:type="dxa"/>
        </w:trPr>
        <w:tc>
          <w:tcPr>
            <w:tcW w:w="10798" w:type="dxa"/>
            <w:gridSpan w:val="5"/>
            <w:tcBorders>
              <w:top w:val="single" w:sz="8" w:space="0" w:color="auto"/>
              <w:bottom w:val="single" w:sz="8" w:space="0" w:color="auto"/>
            </w:tcBorders>
            <w:shd w:val="clear" w:color="auto" w:fill="auto"/>
          </w:tcPr>
          <w:p w14:paraId="7681991D" w14:textId="3001F861" w:rsidR="00622CF8" w:rsidRPr="00A67C2E" w:rsidRDefault="0048151F" w:rsidP="00BF0DC8">
            <w:r w:rsidRPr="00A67C2E">
              <w:lastRenderedPageBreak/>
              <w:t xml:space="preserve">Supplementary </w:t>
            </w:r>
            <w:r w:rsidR="00622CF8" w:rsidRPr="00A67C2E">
              <w:t>Table 2</w:t>
            </w:r>
          </w:p>
          <w:p w14:paraId="64DBF394" w14:textId="77777777" w:rsidR="00622CF8" w:rsidRPr="00A67C2E" w:rsidRDefault="00622CF8" w:rsidP="00BF0DC8"/>
          <w:p w14:paraId="681C3683" w14:textId="0BE19B7E" w:rsidR="00622CF8" w:rsidRPr="00A67C2E" w:rsidRDefault="002C0770" w:rsidP="00E4731F">
            <w:pPr>
              <w:rPr>
                <w:i/>
                <w:iCs/>
              </w:rPr>
            </w:pPr>
            <w:r w:rsidRPr="00A67C2E">
              <w:rPr>
                <w:i/>
                <w:iCs/>
              </w:rPr>
              <w:t>Unadjusted l</w:t>
            </w:r>
            <w:r w:rsidR="00D92B66" w:rsidRPr="00A67C2E">
              <w:rPr>
                <w:i/>
                <w:iCs/>
              </w:rPr>
              <w:t>inear regression</w:t>
            </w:r>
            <w:r w:rsidR="0033240C" w:rsidRPr="00A67C2E">
              <w:rPr>
                <w:i/>
                <w:iCs/>
              </w:rPr>
              <w:t xml:space="preserve"> </w:t>
            </w:r>
            <w:r w:rsidR="00D92B66" w:rsidRPr="00A67C2E">
              <w:rPr>
                <w:i/>
                <w:iCs/>
              </w:rPr>
              <w:t>for</w:t>
            </w:r>
            <w:r w:rsidR="00665601" w:rsidRPr="00A67C2E">
              <w:rPr>
                <w:i/>
                <w:iCs/>
              </w:rPr>
              <w:t xml:space="preserve"> differences in IBIS scores by sociodemographic</w:t>
            </w:r>
            <w:r w:rsidR="00253003" w:rsidRPr="00A67C2E">
              <w:rPr>
                <w:i/>
                <w:iCs/>
              </w:rPr>
              <w:t xml:space="preserve">, </w:t>
            </w:r>
            <w:r w:rsidR="00F62DF2" w:rsidRPr="00A67C2E">
              <w:rPr>
                <w:i/>
                <w:iCs/>
              </w:rPr>
              <w:t>clinical</w:t>
            </w:r>
            <w:r w:rsidR="00253003" w:rsidRPr="00A67C2E">
              <w:rPr>
                <w:i/>
                <w:iCs/>
              </w:rPr>
              <w:t xml:space="preserve">, and study </w:t>
            </w:r>
            <w:r w:rsidR="00665601" w:rsidRPr="00A67C2E">
              <w:rPr>
                <w:i/>
                <w:iCs/>
              </w:rPr>
              <w:t>characteristics</w:t>
            </w:r>
            <w:r w:rsidR="00107605" w:rsidRPr="00A67C2E">
              <w:rPr>
                <w:i/>
                <w:iCs/>
              </w:rPr>
              <w:t xml:space="preserve"> among the high-risk subsample</w:t>
            </w:r>
          </w:p>
        </w:tc>
      </w:tr>
      <w:tr w:rsidR="00A441D4" w:rsidRPr="00A67C2E" w14:paraId="42470171" w14:textId="1E5F790F" w:rsidTr="00F527C3">
        <w:tc>
          <w:tcPr>
            <w:tcW w:w="3332" w:type="dxa"/>
            <w:tcBorders>
              <w:top w:val="single" w:sz="8" w:space="0" w:color="auto"/>
            </w:tcBorders>
            <w:shd w:val="clear" w:color="auto" w:fill="auto"/>
          </w:tcPr>
          <w:p w14:paraId="0C9EC832" w14:textId="77777777" w:rsidR="00A441D4" w:rsidRPr="00A67C2E" w:rsidRDefault="00A441D4" w:rsidP="00E273EB"/>
        </w:tc>
        <w:tc>
          <w:tcPr>
            <w:tcW w:w="2789" w:type="dxa"/>
            <w:tcBorders>
              <w:top w:val="single" w:sz="8" w:space="0" w:color="auto"/>
              <w:bottom w:val="single" w:sz="8" w:space="0" w:color="auto"/>
            </w:tcBorders>
            <w:shd w:val="clear" w:color="auto" w:fill="auto"/>
          </w:tcPr>
          <w:p w14:paraId="4272E40E" w14:textId="77777777" w:rsidR="00A441D4" w:rsidRPr="00A67C2E" w:rsidRDefault="00A441D4" w:rsidP="00E273EB">
            <w:r w:rsidRPr="00A67C2E">
              <w:t>β (95% CI)</w:t>
            </w:r>
          </w:p>
        </w:tc>
        <w:tc>
          <w:tcPr>
            <w:tcW w:w="4689" w:type="dxa"/>
            <w:gridSpan w:val="4"/>
            <w:tcBorders>
              <w:top w:val="single" w:sz="8" w:space="0" w:color="auto"/>
              <w:bottom w:val="single" w:sz="8" w:space="0" w:color="auto"/>
            </w:tcBorders>
            <w:shd w:val="clear" w:color="auto" w:fill="auto"/>
          </w:tcPr>
          <w:p w14:paraId="4FB3FBC8" w14:textId="508AB594" w:rsidR="00A441D4" w:rsidRPr="00A67C2E" w:rsidRDefault="00A441D4" w:rsidP="00E273EB">
            <w:pPr>
              <w:rPr>
                <w:i/>
                <w:iCs/>
              </w:rPr>
            </w:pPr>
            <w:r w:rsidRPr="00A67C2E">
              <w:rPr>
                <w:i/>
                <w:iCs/>
              </w:rPr>
              <w:t>p</w:t>
            </w:r>
          </w:p>
        </w:tc>
      </w:tr>
      <w:tr w:rsidR="00A342FC" w:rsidRPr="00A67C2E" w14:paraId="1057DEBC" w14:textId="2037F0F7" w:rsidTr="00F527C3">
        <w:tc>
          <w:tcPr>
            <w:tcW w:w="3332" w:type="dxa"/>
            <w:tcBorders>
              <w:bottom w:val="single" w:sz="8" w:space="0" w:color="auto"/>
            </w:tcBorders>
            <w:shd w:val="clear" w:color="auto" w:fill="auto"/>
          </w:tcPr>
          <w:p w14:paraId="390F27FD" w14:textId="5A71649F" w:rsidR="00E273EB" w:rsidRPr="00A67C2E" w:rsidRDefault="00E273EB" w:rsidP="00E273EB">
            <w:pPr>
              <w:rPr>
                <w:vertAlign w:val="superscript"/>
              </w:rPr>
            </w:pPr>
            <w:r w:rsidRPr="00A67C2E">
              <w:t>Pathogenic BRCA variant</w:t>
            </w:r>
            <w:r w:rsidRPr="00A67C2E">
              <w:rPr>
                <w:vertAlign w:val="superscript"/>
              </w:rPr>
              <w:t>1</w:t>
            </w:r>
          </w:p>
        </w:tc>
        <w:tc>
          <w:tcPr>
            <w:tcW w:w="2789" w:type="dxa"/>
            <w:tcBorders>
              <w:bottom w:val="single" w:sz="8" w:space="0" w:color="auto"/>
            </w:tcBorders>
            <w:shd w:val="clear" w:color="auto" w:fill="auto"/>
          </w:tcPr>
          <w:p w14:paraId="157DE9E2" w14:textId="77777777" w:rsidR="00E273EB" w:rsidRPr="00A67C2E" w:rsidRDefault="00E273EB" w:rsidP="00E273EB">
            <w:r w:rsidRPr="00A67C2E">
              <w:t>0.325</w:t>
            </w:r>
          </w:p>
        </w:tc>
        <w:tc>
          <w:tcPr>
            <w:tcW w:w="4689" w:type="dxa"/>
            <w:gridSpan w:val="4"/>
            <w:tcBorders>
              <w:bottom w:val="single" w:sz="8" w:space="0" w:color="auto"/>
            </w:tcBorders>
            <w:shd w:val="clear" w:color="auto" w:fill="auto"/>
          </w:tcPr>
          <w:p w14:paraId="1D23F2F9" w14:textId="204C22C2" w:rsidR="00E273EB" w:rsidRPr="00A67C2E" w:rsidRDefault="00E273EB" w:rsidP="00E273EB">
            <w:r w:rsidRPr="00A67C2E">
              <w:t>0.31, 0.35</w:t>
            </w:r>
          </w:p>
        </w:tc>
      </w:tr>
      <w:tr w:rsidR="00A342FC" w:rsidRPr="00A67C2E" w14:paraId="605CCA76" w14:textId="06FE5779" w:rsidTr="00F527C3">
        <w:trPr>
          <w:trHeight w:val="422"/>
        </w:trPr>
        <w:tc>
          <w:tcPr>
            <w:tcW w:w="3332" w:type="dxa"/>
            <w:shd w:val="clear" w:color="auto" w:fill="auto"/>
          </w:tcPr>
          <w:p w14:paraId="782B3659" w14:textId="7F5F9082" w:rsidR="00E273EB" w:rsidRPr="00A67C2E" w:rsidRDefault="00E273EB" w:rsidP="00E273EB">
            <w:pPr>
              <w:jc w:val="center"/>
            </w:pPr>
          </w:p>
        </w:tc>
        <w:tc>
          <w:tcPr>
            <w:tcW w:w="3694" w:type="dxa"/>
            <w:gridSpan w:val="2"/>
            <w:tcBorders>
              <w:top w:val="single" w:sz="8" w:space="0" w:color="auto"/>
              <w:bottom w:val="single" w:sz="8" w:space="0" w:color="auto"/>
              <w:right w:val="single" w:sz="8" w:space="0" w:color="auto"/>
            </w:tcBorders>
            <w:shd w:val="clear" w:color="auto" w:fill="auto"/>
          </w:tcPr>
          <w:p w14:paraId="1608882C" w14:textId="726BC3BC" w:rsidR="00E273EB" w:rsidRPr="00A67C2E" w:rsidRDefault="005D187D" w:rsidP="00E273EB">
            <w:pPr>
              <w:jc w:val="center"/>
            </w:pPr>
            <w:r w:rsidRPr="00A67C2E">
              <w:t>No known</w:t>
            </w:r>
            <w:r w:rsidR="00E273EB" w:rsidRPr="00A67C2E">
              <w:t xml:space="preserve"> pathogenic BRCA variants</w:t>
            </w:r>
          </w:p>
        </w:tc>
        <w:tc>
          <w:tcPr>
            <w:tcW w:w="3784" w:type="dxa"/>
            <w:gridSpan w:val="3"/>
            <w:tcBorders>
              <w:top w:val="single" w:sz="8" w:space="0" w:color="auto"/>
              <w:left w:val="single" w:sz="8" w:space="0" w:color="auto"/>
              <w:bottom w:val="single" w:sz="8" w:space="0" w:color="auto"/>
            </w:tcBorders>
          </w:tcPr>
          <w:p w14:paraId="666E78E6" w14:textId="1BDA1C0C" w:rsidR="00E273EB" w:rsidRPr="00A67C2E" w:rsidRDefault="005D187D" w:rsidP="00E273EB">
            <w:pPr>
              <w:jc w:val="center"/>
            </w:pPr>
            <w:r w:rsidRPr="00A67C2E">
              <w:t>Pathogenic BRCA variant carriers</w:t>
            </w:r>
          </w:p>
        </w:tc>
      </w:tr>
      <w:tr w:rsidR="00606AD5" w:rsidRPr="00A67C2E" w14:paraId="1345A243" w14:textId="7C010B5E" w:rsidTr="00F527C3">
        <w:trPr>
          <w:trHeight w:val="313"/>
        </w:trPr>
        <w:tc>
          <w:tcPr>
            <w:tcW w:w="3332" w:type="dxa"/>
            <w:shd w:val="clear" w:color="auto" w:fill="auto"/>
          </w:tcPr>
          <w:p w14:paraId="5CF18350" w14:textId="77777777" w:rsidR="00982BD5" w:rsidRPr="00A67C2E" w:rsidRDefault="00982BD5" w:rsidP="00982BD5">
            <w:pPr>
              <w:jc w:val="center"/>
            </w:pPr>
          </w:p>
        </w:tc>
        <w:tc>
          <w:tcPr>
            <w:tcW w:w="2789" w:type="dxa"/>
            <w:tcBorders>
              <w:top w:val="single" w:sz="8" w:space="0" w:color="auto"/>
              <w:bottom w:val="single" w:sz="8" w:space="0" w:color="auto"/>
            </w:tcBorders>
            <w:shd w:val="clear" w:color="auto" w:fill="auto"/>
          </w:tcPr>
          <w:p w14:paraId="1E9F7EC9" w14:textId="6F94F6A2" w:rsidR="00982BD5" w:rsidRPr="00A67C2E" w:rsidRDefault="00982BD5" w:rsidP="00982BD5">
            <w:pPr>
              <w:jc w:val="center"/>
            </w:pPr>
            <w:r w:rsidRPr="00A67C2E">
              <w:t>β (95% CI)</w:t>
            </w:r>
          </w:p>
        </w:tc>
        <w:tc>
          <w:tcPr>
            <w:tcW w:w="905" w:type="dxa"/>
            <w:tcBorders>
              <w:top w:val="single" w:sz="8" w:space="0" w:color="auto"/>
              <w:bottom w:val="single" w:sz="8" w:space="0" w:color="auto"/>
              <w:right w:val="single" w:sz="8" w:space="0" w:color="auto"/>
            </w:tcBorders>
            <w:shd w:val="clear" w:color="auto" w:fill="auto"/>
          </w:tcPr>
          <w:p w14:paraId="384769C8" w14:textId="40C69000" w:rsidR="00982BD5" w:rsidRPr="00A67C2E" w:rsidRDefault="00982BD5" w:rsidP="00982BD5">
            <w:pPr>
              <w:jc w:val="center"/>
            </w:pPr>
            <w:r w:rsidRPr="00A67C2E">
              <w:rPr>
                <w:i/>
                <w:iCs/>
              </w:rPr>
              <w:t>p</w:t>
            </w:r>
          </w:p>
        </w:tc>
        <w:tc>
          <w:tcPr>
            <w:tcW w:w="2879" w:type="dxa"/>
            <w:tcBorders>
              <w:top w:val="single" w:sz="8" w:space="0" w:color="auto"/>
              <w:left w:val="single" w:sz="8" w:space="0" w:color="auto"/>
              <w:bottom w:val="single" w:sz="8" w:space="0" w:color="auto"/>
            </w:tcBorders>
          </w:tcPr>
          <w:p w14:paraId="4540B4F4" w14:textId="6D734158" w:rsidR="00982BD5" w:rsidRPr="00A67C2E" w:rsidRDefault="00982BD5" w:rsidP="00982BD5">
            <w:pPr>
              <w:jc w:val="center"/>
            </w:pPr>
            <w:r w:rsidRPr="00A67C2E">
              <w:t>β (95% CI)</w:t>
            </w:r>
          </w:p>
        </w:tc>
        <w:tc>
          <w:tcPr>
            <w:tcW w:w="905" w:type="dxa"/>
            <w:gridSpan w:val="2"/>
            <w:tcBorders>
              <w:top w:val="single" w:sz="8" w:space="0" w:color="auto"/>
              <w:bottom w:val="single" w:sz="8" w:space="0" w:color="auto"/>
            </w:tcBorders>
          </w:tcPr>
          <w:p w14:paraId="26B1EFB4" w14:textId="799EACE0" w:rsidR="00982BD5" w:rsidRPr="00A67C2E" w:rsidRDefault="00982BD5" w:rsidP="00982BD5">
            <w:pPr>
              <w:jc w:val="center"/>
            </w:pPr>
            <w:r w:rsidRPr="00A67C2E">
              <w:rPr>
                <w:i/>
                <w:iCs/>
              </w:rPr>
              <w:t>p</w:t>
            </w:r>
          </w:p>
        </w:tc>
      </w:tr>
      <w:tr w:rsidR="00205C5C" w:rsidRPr="00A67C2E" w14:paraId="241E7A2F" w14:textId="77777777" w:rsidTr="00F527C3">
        <w:tc>
          <w:tcPr>
            <w:tcW w:w="3332" w:type="dxa"/>
            <w:shd w:val="clear" w:color="auto" w:fill="auto"/>
          </w:tcPr>
          <w:p w14:paraId="66168AA3" w14:textId="55320449" w:rsidR="00205C5C" w:rsidRPr="00A67C2E" w:rsidRDefault="00205C5C" w:rsidP="00205C5C">
            <w:r w:rsidRPr="00A67C2E">
              <w:t>Age</w:t>
            </w:r>
          </w:p>
        </w:tc>
        <w:tc>
          <w:tcPr>
            <w:tcW w:w="2789" w:type="dxa"/>
            <w:shd w:val="clear" w:color="auto" w:fill="auto"/>
          </w:tcPr>
          <w:p w14:paraId="09D18C93" w14:textId="02EA370C" w:rsidR="00205C5C" w:rsidRPr="00A67C2E" w:rsidRDefault="00205C5C" w:rsidP="00205C5C"/>
        </w:tc>
        <w:tc>
          <w:tcPr>
            <w:tcW w:w="905" w:type="dxa"/>
            <w:tcBorders>
              <w:right w:val="single" w:sz="8" w:space="0" w:color="auto"/>
            </w:tcBorders>
            <w:shd w:val="clear" w:color="auto" w:fill="auto"/>
          </w:tcPr>
          <w:p w14:paraId="470A9275" w14:textId="4C701534" w:rsidR="00205C5C" w:rsidRPr="00A67C2E" w:rsidRDefault="00205C5C" w:rsidP="00205C5C"/>
        </w:tc>
        <w:tc>
          <w:tcPr>
            <w:tcW w:w="2879" w:type="dxa"/>
            <w:tcBorders>
              <w:left w:val="single" w:sz="8" w:space="0" w:color="auto"/>
            </w:tcBorders>
            <w:shd w:val="clear" w:color="auto" w:fill="auto"/>
          </w:tcPr>
          <w:p w14:paraId="7BA16F09" w14:textId="4EB337CA" w:rsidR="00205C5C" w:rsidRPr="00A67C2E" w:rsidRDefault="00205C5C" w:rsidP="00205C5C"/>
        </w:tc>
        <w:tc>
          <w:tcPr>
            <w:tcW w:w="905" w:type="dxa"/>
            <w:gridSpan w:val="2"/>
            <w:shd w:val="clear" w:color="auto" w:fill="auto"/>
          </w:tcPr>
          <w:p w14:paraId="7B2DB8FB" w14:textId="2DC737C4" w:rsidR="00205C5C" w:rsidRPr="00A67C2E" w:rsidRDefault="00205C5C" w:rsidP="00205C5C"/>
        </w:tc>
      </w:tr>
      <w:tr w:rsidR="003511DA" w:rsidRPr="00A67C2E" w14:paraId="0AEA4A17" w14:textId="77777777" w:rsidTr="00F527C3">
        <w:tc>
          <w:tcPr>
            <w:tcW w:w="3332" w:type="dxa"/>
            <w:shd w:val="clear" w:color="auto" w:fill="auto"/>
          </w:tcPr>
          <w:p w14:paraId="409A995C" w14:textId="3CE6CCB5" w:rsidR="003511DA" w:rsidRPr="00A67C2E" w:rsidRDefault="003511DA" w:rsidP="003511DA">
            <w:pPr>
              <w:ind w:left="614"/>
            </w:pPr>
            <w:r w:rsidRPr="00A67C2E">
              <w:rPr>
                <w:rStyle w:val="normaltextrun"/>
              </w:rPr>
              <w:t>18-24yrs</w:t>
            </w:r>
            <w:r w:rsidRPr="00A67C2E">
              <w:rPr>
                <w:rStyle w:val="eop"/>
              </w:rPr>
              <w:t> </w:t>
            </w:r>
          </w:p>
        </w:tc>
        <w:tc>
          <w:tcPr>
            <w:tcW w:w="2789" w:type="dxa"/>
            <w:shd w:val="clear" w:color="auto" w:fill="auto"/>
          </w:tcPr>
          <w:p w14:paraId="05FA2B01" w14:textId="0BAFC847" w:rsidR="003511DA" w:rsidRPr="00A67C2E" w:rsidRDefault="001A40B9" w:rsidP="003511DA">
            <w:r w:rsidRPr="00A67C2E">
              <w:t>ref</w:t>
            </w:r>
          </w:p>
        </w:tc>
        <w:tc>
          <w:tcPr>
            <w:tcW w:w="905" w:type="dxa"/>
            <w:tcBorders>
              <w:right w:val="single" w:sz="8" w:space="0" w:color="auto"/>
            </w:tcBorders>
            <w:shd w:val="clear" w:color="auto" w:fill="auto"/>
          </w:tcPr>
          <w:p w14:paraId="69506AE6" w14:textId="77777777" w:rsidR="003511DA" w:rsidRPr="00A67C2E" w:rsidRDefault="003511DA" w:rsidP="003511DA"/>
        </w:tc>
        <w:tc>
          <w:tcPr>
            <w:tcW w:w="2879" w:type="dxa"/>
            <w:tcBorders>
              <w:left w:val="single" w:sz="8" w:space="0" w:color="auto"/>
            </w:tcBorders>
            <w:shd w:val="clear" w:color="auto" w:fill="auto"/>
          </w:tcPr>
          <w:p w14:paraId="4D21F9D5" w14:textId="3CFFCDD7" w:rsidR="003511DA" w:rsidRPr="00A67C2E" w:rsidRDefault="00BB02B1" w:rsidP="003511DA">
            <w:r w:rsidRPr="00A67C2E">
              <w:t>ref</w:t>
            </w:r>
          </w:p>
        </w:tc>
        <w:tc>
          <w:tcPr>
            <w:tcW w:w="905" w:type="dxa"/>
            <w:gridSpan w:val="2"/>
            <w:shd w:val="clear" w:color="auto" w:fill="auto"/>
          </w:tcPr>
          <w:p w14:paraId="2B7A3905" w14:textId="77777777" w:rsidR="003511DA" w:rsidRPr="00A67C2E" w:rsidRDefault="003511DA" w:rsidP="003511DA">
            <w:pPr>
              <w:rPr>
                <w:rStyle w:val="CommentReference"/>
                <w:sz w:val="24"/>
                <w:szCs w:val="24"/>
              </w:rPr>
            </w:pPr>
          </w:p>
        </w:tc>
      </w:tr>
      <w:tr w:rsidR="003511DA" w:rsidRPr="00A67C2E" w14:paraId="52488947" w14:textId="77777777" w:rsidTr="00F527C3">
        <w:tc>
          <w:tcPr>
            <w:tcW w:w="3332" w:type="dxa"/>
            <w:shd w:val="clear" w:color="auto" w:fill="auto"/>
          </w:tcPr>
          <w:p w14:paraId="05F36D3C" w14:textId="7D481A76" w:rsidR="003511DA" w:rsidRPr="00A67C2E" w:rsidRDefault="003511DA" w:rsidP="003511DA">
            <w:pPr>
              <w:ind w:left="614"/>
            </w:pPr>
            <w:r w:rsidRPr="00A67C2E">
              <w:rPr>
                <w:rStyle w:val="normaltextrun"/>
              </w:rPr>
              <w:t>25-34yrs</w:t>
            </w:r>
            <w:r w:rsidRPr="00A67C2E">
              <w:rPr>
                <w:rStyle w:val="eop"/>
              </w:rPr>
              <w:t> </w:t>
            </w:r>
          </w:p>
        </w:tc>
        <w:tc>
          <w:tcPr>
            <w:tcW w:w="2789" w:type="dxa"/>
            <w:shd w:val="clear" w:color="auto" w:fill="auto"/>
          </w:tcPr>
          <w:p w14:paraId="66B244E0" w14:textId="4DBC1BE6" w:rsidR="003511DA" w:rsidRPr="00A67C2E" w:rsidRDefault="001939F5" w:rsidP="003511DA">
            <w:r w:rsidRPr="00A67C2E">
              <w:t>-0.0</w:t>
            </w:r>
            <w:r w:rsidR="006F0E03">
              <w:t>1</w:t>
            </w:r>
            <w:r w:rsidRPr="00A67C2E">
              <w:t xml:space="preserve"> (-0.0</w:t>
            </w:r>
            <w:r w:rsidR="006F0E03">
              <w:t>3</w:t>
            </w:r>
            <w:r w:rsidRPr="00A67C2E">
              <w:t>, 0.0</w:t>
            </w:r>
            <w:r w:rsidR="006F0E03">
              <w:t>1</w:t>
            </w:r>
            <w:r w:rsidRPr="00A67C2E">
              <w:t>)</w:t>
            </w:r>
          </w:p>
        </w:tc>
        <w:tc>
          <w:tcPr>
            <w:tcW w:w="905" w:type="dxa"/>
            <w:tcBorders>
              <w:right w:val="single" w:sz="8" w:space="0" w:color="auto"/>
            </w:tcBorders>
            <w:shd w:val="clear" w:color="auto" w:fill="auto"/>
          </w:tcPr>
          <w:p w14:paraId="60093A69" w14:textId="4F73F946" w:rsidR="003511DA" w:rsidRPr="00A67C2E" w:rsidRDefault="001939F5" w:rsidP="003511DA">
            <w:r w:rsidRPr="00A67C2E">
              <w:t>.34</w:t>
            </w:r>
          </w:p>
        </w:tc>
        <w:tc>
          <w:tcPr>
            <w:tcW w:w="2879" w:type="dxa"/>
            <w:tcBorders>
              <w:left w:val="single" w:sz="8" w:space="0" w:color="auto"/>
            </w:tcBorders>
            <w:shd w:val="clear" w:color="auto" w:fill="auto"/>
          </w:tcPr>
          <w:p w14:paraId="5D12C3B5" w14:textId="64A0154F" w:rsidR="003511DA" w:rsidRPr="00A67C2E" w:rsidRDefault="0001218F" w:rsidP="003511DA">
            <w:r w:rsidRPr="00A67C2E">
              <w:t>-0.0</w:t>
            </w:r>
            <w:r w:rsidR="006F0E03">
              <w:t>6</w:t>
            </w:r>
            <w:r w:rsidRPr="00A67C2E">
              <w:t xml:space="preserve"> (-0.19, 0.08)</w:t>
            </w:r>
          </w:p>
        </w:tc>
        <w:tc>
          <w:tcPr>
            <w:tcW w:w="905" w:type="dxa"/>
            <w:gridSpan w:val="2"/>
            <w:shd w:val="clear" w:color="auto" w:fill="auto"/>
          </w:tcPr>
          <w:p w14:paraId="33EAD05F" w14:textId="4C439EFF" w:rsidR="003511DA" w:rsidRPr="00A67C2E" w:rsidRDefault="0001218F" w:rsidP="003511DA">
            <w:pPr>
              <w:rPr>
                <w:rStyle w:val="CommentReference"/>
                <w:sz w:val="24"/>
                <w:szCs w:val="24"/>
              </w:rPr>
            </w:pPr>
            <w:r w:rsidRPr="00A67C2E">
              <w:rPr>
                <w:rStyle w:val="CommentReference"/>
                <w:sz w:val="24"/>
                <w:szCs w:val="24"/>
              </w:rPr>
              <w:t>.42</w:t>
            </w:r>
          </w:p>
        </w:tc>
      </w:tr>
      <w:tr w:rsidR="003511DA" w:rsidRPr="00A67C2E" w14:paraId="04B1AD43" w14:textId="77777777" w:rsidTr="00F527C3">
        <w:tc>
          <w:tcPr>
            <w:tcW w:w="3332" w:type="dxa"/>
            <w:shd w:val="clear" w:color="auto" w:fill="auto"/>
          </w:tcPr>
          <w:p w14:paraId="55632B1B" w14:textId="522C117C" w:rsidR="003511DA" w:rsidRPr="00A67C2E" w:rsidRDefault="003511DA" w:rsidP="003511DA">
            <w:pPr>
              <w:ind w:left="614"/>
            </w:pPr>
            <w:r w:rsidRPr="00A67C2E">
              <w:rPr>
                <w:rStyle w:val="normaltextrun"/>
              </w:rPr>
              <w:t>35-50yrs</w:t>
            </w:r>
            <w:r w:rsidRPr="00A67C2E">
              <w:rPr>
                <w:rStyle w:val="eop"/>
              </w:rPr>
              <w:t> </w:t>
            </w:r>
          </w:p>
        </w:tc>
        <w:tc>
          <w:tcPr>
            <w:tcW w:w="2789" w:type="dxa"/>
            <w:shd w:val="clear" w:color="auto" w:fill="auto"/>
          </w:tcPr>
          <w:p w14:paraId="587982A0" w14:textId="301671B7" w:rsidR="003511DA" w:rsidRPr="00A67C2E" w:rsidRDefault="001939F5" w:rsidP="003511DA">
            <w:r w:rsidRPr="00A67C2E">
              <w:t>-0.0</w:t>
            </w:r>
            <w:r w:rsidR="006F0E03">
              <w:t>1</w:t>
            </w:r>
            <w:r w:rsidRPr="00A67C2E">
              <w:t xml:space="preserve"> (-0.0</w:t>
            </w:r>
            <w:r w:rsidR="006F0E03">
              <w:t>3</w:t>
            </w:r>
            <w:r w:rsidRPr="00A67C2E">
              <w:t>, 0.0</w:t>
            </w:r>
            <w:r w:rsidR="006F0E03">
              <w:t>1</w:t>
            </w:r>
            <w:r w:rsidRPr="00A67C2E">
              <w:t>)</w:t>
            </w:r>
          </w:p>
        </w:tc>
        <w:tc>
          <w:tcPr>
            <w:tcW w:w="905" w:type="dxa"/>
            <w:tcBorders>
              <w:right w:val="single" w:sz="8" w:space="0" w:color="auto"/>
            </w:tcBorders>
            <w:shd w:val="clear" w:color="auto" w:fill="auto"/>
          </w:tcPr>
          <w:p w14:paraId="48950978" w14:textId="2F2ECC32" w:rsidR="003511DA" w:rsidRPr="00A67C2E" w:rsidRDefault="001939F5" w:rsidP="003511DA">
            <w:r w:rsidRPr="00A67C2E">
              <w:t>.34</w:t>
            </w:r>
          </w:p>
        </w:tc>
        <w:tc>
          <w:tcPr>
            <w:tcW w:w="2879" w:type="dxa"/>
            <w:tcBorders>
              <w:left w:val="single" w:sz="8" w:space="0" w:color="auto"/>
            </w:tcBorders>
            <w:shd w:val="clear" w:color="auto" w:fill="auto"/>
          </w:tcPr>
          <w:p w14:paraId="1899162A" w14:textId="65FD1104" w:rsidR="003511DA" w:rsidRPr="00A67C2E" w:rsidRDefault="0001218F" w:rsidP="003511DA">
            <w:r w:rsidRPr="00A67C2E">
              <w:t>-0.14 (-0.28, -0.12)</w:t>
            </w:r>
          </w:p>
        </w:tc>
        <w:tc>
          <w:tcPr>
            <w:tcW w:w="905" w:type="dxa"/>
            <w:gridSpan w:val="2"/>
            <w:shd w:val="clear" w:color="auto" w:fill="auto"/>
          </w:tcPr>
          <w:p w14:paraId="43F40D5E" w14:textId="6C5E5D73" w:rsidR="003511DA" w:rsidRPr="00A67C2E" w:rsidRDefault="0001218F" w:rsidP="003511DA">
            <w:pPr>
              <w:rPr>
                <w:rStyle w:val="CommentReference"/>
                <w:sz w:val="24"/>
                <w:szCs w:val="24"/>
              </w:rPr>
            </w:pPr>
            <w:r w:rsidRPr="00A67C2E">
              <w:rPr>
                <w:rStyle w:val="CommentReference"/>
                <w:sz w:val="24"/>
                <w:szCs w:val="24"/>
              </w:rPr>
              <w:t>.03</w:t>
            </w:r>
          </w:p>
        </w:tc>
      </w:tr>
      <w:tr w:rsidR="003511DA" w:rsidRPr="00A67C2E" w14:paraId="3D629200" w14:textId="77777777" w:rsidTr="00F527C3">
        <w:tc>
          <w:tcPr>
            <w:tcW w:w="3332" w:type="dxa"/>
            <w:shd w:val="clear" w:color="auto" w:fill="auto"/>
          </w:tcPr>
          <w:p w14:paraId="4989E1C2" w14:textId="7FA79C2F" w:rsidR="003511DA" w:rsidRPr="00A67C2E" w:rsidRDefault="003511DA" w:rsidP="003511DA">
            <w:pPr>
              <w:ind w:left="614"/>
            </w:pPr>
            <w:r w:rsidRPr="00A67C2E">
              <w:rPr>
                <w:rStyle w:val="normaltextrun"/>
              </w:rPr>
              <w:t>51-65yrs</w:t>
            </w:r>
            <w:r w:rsidRPr="00A67C2E">
              <w:rPr>
                <w:rStyle w:val="eop"/>
              </w:rPr>
              <w:t> </w:t>
            </w:r>
          </w:p>
        </w:tc>
        <w:tc>
          <w:tcPr>
            <w:tcW w:w="2789" w:type="dxa"/>
            <w:shd w:val="clear" w:color="auto" w:fill="auto"/>
          </w:tcPr>
          <w:p w14:paraId="49A69DC7" w14:textId="0396EE7E" w:rsidR="003511DA" w:rsidRPr="00A67C2E" w:rsidRDefault="00F760A2" w:rsidP="003511DA">
            <w:r w:rsidRPr="00A67C2E">
              <w:t>-0.04 (-0.06, -0.02)</w:t>
            </w:r>
          </w:p>
        </w:tc>
        <w:tc>
          <w:tcPr>
            <w:tcW w:w="905" w:type="dxa"/>
            <w:tcBorders>
              <w:right w:val="single" w:sz="8" w:space="0" w:color="auto"/>
            </w:tcBorders>
            <w:shd w:val="clear" w:color="auto" w:fill="auto"/>
          </w:tcPr>
          <w:p w14:paraId="17FFAE04" w14:textId="40967629" w:rsidR="003511DA" w:rsidRPr="00A67C2E" w:rsidRDefault="00F760A2" w:rsidP="003511DA">
            <w:r w:rsidRPr="00A67C2E">
              <w:t>&lt;</w:t>
            </w:r>
            <w:r w:rsidR="00EC3D7B">
              <w:t xml:space="preserve"> </w:t>
            </w:r>
            <w:r w:rsidRPr="00A67C2E">
              <w:t>.001</w:t>
            </w:r>
          </w:p>
        </w:tc>
        <w:tc>
          <w:tcPr>
            <w:tcW w:w="2879" w:type="dxa"/>
            <w:tcBorders>
              <w:left w:val="single" w:sz="8" w:space="0" w:color="auto"/>
            </w:tcBorders>
            <w:shd w:val="clear" w:color="auto" w:fill="auto"/>
          </w:tcPr>
          <w:p w14:paraId="46C3974F" w14:textId="6A880C6B" w:rsidR="003511DA" w:rsidRPr="00A67C2E" w:rsidRDefault="001150B4" w:rsidP="003511DA">
            <w:r w:rsidRPr="00A67C2E">
              <w:t>-0.27 (-0.41, -0.14)</w:t>
            </w:r>
          </w:p>
        </w:tc>
        <w:tc>
          <w:tcPr>
            <w:tcW w:w="905" w:type="dxa"/>
            <w:gridSpan w:val="2"/>
            <w:shd w:val="clear" w:color="auto" w:fill="auto"/>
          </w:tcPr>
          <w:p w14:paraId="589092F4" w14:textId="5AACF86A" w:rsidR="003511DA" w:rsidRPr="00A67C2E" w:rsidRDefault="001150B4" w:rsidP="003511DA">
            <w:pPr>
              <w:rPr>
                <w:rStyle w:val="CommentReference"/>
                <w:sz w:val="24"/>
                <w:szCs w:val="24"/>
              </w:rPr>
            </w:pPr>
            <w:r w:rsidRPr="00A67C2E">
              <w:rPr>
                <w:rStyle w:val="CommentReference"/>
                <w:sz w:val="24"/>
                <w:szCs w:val="24"/>
              </w:rPr>
              <w:t>&lt;</w:t>
            </w:r>
            <w:r w:rsidR="00EC3D7B">
              <w:rPr>
                <w:rStyle w:val="CommentReference"/>
                <w:sz w:val="24"/>
                <w:szCs w:val="24"/>
              </w:rPr>
              <w:t xml:space="preserve"> </w:t>
            </w:r>
            <w:r w:rsidRPr="00A67C2E">
              <w:rPr>
                <w:rStyle w:val="CommentReference"/>
                <w:sz w:val="24"/>
                <w:szCs w:val="24"/>
              </w:rPr>
              <w:t>.001</w:t>
            </w:r>
          </w:p>
        </w:tc>
      </w:tr>
      <w:tr w:rsidR="003511DA" w:rsidRPr="00A67C2E" w14:paraId="729AC121" w14:textId="77777777" w:rsidTr="00F527C3">
        <w:tc>
          <w:tcPr>
            <w:tcW w:w="3332" w:type="dxa"/>
            <w:shd w:val="clear" w:color="auto" w:fill="auto"/>
          </w:tcPr>
          <w:p w14:paraId="1EEB151E" w14:textId="5C1FA49E" w:rsidR="003511DA" w:rsidRPr="00A67C2E" w:rsidRDefault="003511DA" w:rsidP="003511DA">
            <w:pPr>
              <w:ind w:left="614"/>
            </w:pPr>
            <w:r w:rsidRPr="00A67C2E">
              <w:rPr>
                <w:rStyle w:val="normaltextrun"/>
              </w:rPr>
              <w:t>66-74yrs</w:t>
            </w:r>
            <w:r w:rsidRPr="00A67C2E">
              <w:rPr>
                <w:rStyle w:val="eop"/>
              </w:rPr>
              <w:t> </w:t>
            </w:r>
          </w:p>
        </w:tc>
        <w:tc>
          <w:tcPr>
            <w:tcW w:w="2789" w:type="dxa"/>
            <w:shd w:val="clear" w:color="auto" w:fill="auto"/>
          </w:tcPr>
          <w:p w14:paraId="3B95D433" w14:textId="48DA9A69" w:rsidR="003511DA" w:rsidRPr="00A67C2E" w:rsidRDefault="00F760A2" w:rsidP="003511DA">
            <w:r w:rsidRPr="00A67C2E">
              <w:t>-0.10 (-0.1</w:t>
            </w:r>
            <w:r w:rsidR="00B50715" w:rsidRPr="00A67C2E">
              <w:t>4, -0.</w:t>
            </w:r>
            <w:r w:rsidR="006F0E03">
              <w:t>10</w:t>
            </w:r>
            <w:r w:rsidR="00B50715" w:rsidRPr="00A67C2E">
              <w:t>)</w:t>
            </w:r>
          </w:p>
        </w:tc>
        <w:tc>
          <w:tcPr>
            <w:tcW w:w="905" w:type="dxa"/>
            <w:tcBorders>
              <w:right w:val="single" w:sz="8" w:space="0" w:color="auto"/>
            </w:tcBorders>
            <w:shd w:val="clear" w:color="auto" w:fill="auto"/>
          </w:tcPr>
          <w:p w14:paraId="7DFA7A1F" w14:textId="6E214AD4" w:rsidR="003511DA" w:rsidRPr="00A67C2E" w:rsidRDefault="00B50715" w:rsidP="003511DA">
            <w:r w:rsidRPr="00A67C2E">
              <w:t>&lt;</w:t>
            </w:r>
            <w:r w:rsidR="00EC3D7B">
              <w:t xml:space="preserve"> </w:t>
            </w:r>
            <w:r w:rsidRPr="00A67C2E">
              <w:t>.001</w:t>
            </w:r>
          </w:p>
        </w:tc>
        <w:tc>
          <w:tcPr>
            <w:tcW w:w="2879" w:type="dxa"/>
            <w:tcBorders>
              <w:left w:val="single" w:sz="8" w:space="0" w:color="auto"/>
            </w:tcBorders>
            <w:shd w:val="clear" w:color="auto" w:fill="auto"/>
          </w:tcPr>
          <w:p w14:paraId="0D2BF00D" w14:textId="2679267D" w:rsidR="003511DA" w:rsidRPr="00A67C2E" w:rsidRDefault="00E35F28" w:rsidP="003511DA">
            <w:r w:rsidRPr="00A67C2E">
              <w:t>-0.</w:t>
            </w:r>
            <w:r w:rsidR="0067669D" w:rsidRPr="00A67C2E">
              <w:t>44 (-0.71, -0.16)</w:t>
            </w:r>
          </w:p>
        </w:tc>
        <w:tc>
          <w:tcPr>
            <w:tcW w:w="905" w:type="dxa"/>
            <w:gridSpan w:val="2"/>
            <w:shd w:val="clear" w:color="auto" w:fill="auto"/>
          </w:tcPr>
          <w:p w14:paraId="69A4CEB4" w14:textId="0CF94AFE" w:rsidR="003511DA" w:rsidRPr="00A67C2E" w:rsidRDefault="00694E6C" w:rsidP="003511DA">
            <w:pPr>
              <w:rPr>
                <w:rStyle w:val="CommentReference"/>
                <w:sz w:val="24"/>
                <w:szCs w:val="24"/>
              </w:rPr>
            </w:pPr>
            <w:r>
              <w:rPr>
                <w:rStyle w:val="CommentReference"/>
                <w:sz w:val="24"/>
                <w:szCs w:val="24"/>
              </w:rPr>
              <w:t xml:space="preserve">&lt; .01 </w:t>
            </w:r>
          </w:p>
        </w:tc>
      </w:tr>
      <w:tr w:rsidR="003511DA" w:rsidRPr="00A67C2E" w14:paraId="6E2A1275" w14:textId="72588CAE" w:rsidTr="00F527C3">
        <w:tc>
          <w:tcPr>
            <w:tcW w:w="3332" w:type="dxa"/>
            <w:shd w:val="clear" w:color="auto" w:fill="auto"/>
          </w:tcPr>
          <w:p w14:paraId="48E74A32" w14:textId="69AE7858" w:rsidR="003511DA" w:rsidRPr="00A67C2E" w:rsidRDefault="003511DA" w:rsidP="003511DA">
            <w:r w:rsidRPr="00A67C2E">
              <w:t>Race</w:t>
            </w:r>
          </w:p>
        </w:tc>
        <w:tc>
          <w:tcPr>
            <w:tcW w:w="2789" w:type="dxa"/>
            <w:shd w:val="clear" w:color="auto" w:fill="auto"/>
          </w:tcPr>
          <w:p w14:paraId="6C1629BE" w14:textId="47770C1F" w:rsidR="003511DA" w:rsidRPr="00A67C2E" w:rsidRDefault="003511DA" w:rsidP="003511DA"/>
        </w:tc>
        <w:tc>
          <w:tcPr>
            <w:tcW w:w="905" w:type="dxa"/>
            <w:tcBorders>
              <w:right w:val="single" w:sz="8" w:space="0" w:color="auto"/>
            </w:tcBorders>
            <w:shd w:val="clear" w:color="auto" w:fill="auto"/>
          </w:tcPr>
          <w:p w14:paraId="294C461A" w14:textId="4D1C084B" w:rsidR="003511DA" w:rsidRPr="00A67C2E" w:rsidRDefault="003511DA" w:rsidP="003511DA"/>
        </w:tc>
        <w:tc>
          <w:tcPr>
            <w:tcW w:w="2879" w:type="dxa"/>
            <w:tcBorders>
              <w:left w:val="single" w:sz="8" w:space="0" w:color="auto"/>
            </w:tcBorders>
            <w:shd w:val="clear" w:color="auto" w:fill="auto"/>
          </w:tcPr>
          <w:p w14:paraId="3A43E817" w14:textId="77777777" w:rsidR="003511DA" w:rsidRPr="00A67C2E" w:rsidRDefault="003511DA" w:rsidP="003511DA"/>
        </w:tc>
        <w:tc>
          <w:tcPr>
            <w:tcW w:w="905" w:type="dxa"/>
            <w:gridSpan w:val="2"/>
            <w:shd w:val="clear" w:color="auto" w:fill="auto"/>
          </w:tcPr>
          <w:p w14:paraId="4A19D304" w14:textId="410A113B" w:rsidR="003511DA" w:rsidRPr="00A67C2E" w:rsidRDefault="003511DA" w:rsidP="003511DA"/>
        </w:tc>
      </w:tr>
      <w:tr w:rsidR="003511DA" w:rsidRPr="00A67C2E" w14:paraId="42FF4461" w14:textId="77777777" w:rsidTr="00F527C3">
        <w:tc>
          <w:tcPr>
            <w:tcW w:w="3332" w:type="dxa"/>
            <w:shd w:val="clear" w:color="auto" w:fill="auto"/>
          </w:tcPr>
          <w:p w14:paraId="01B60722" w14:textId="2A8DC182" w:rsidR="003511DA" w:rsidRPr="00A67C2E" w:rsidRDefault="003511DA" w:rsidP="003511DA">
            <w:pPr>
              <w:ind w:left="614"/>
            </w:pPr>
            <w:r w:rsidRPr="00A67C2E">
              <w:t>White</w:t>
            </w:r>
          </w:p>
        </w:tc>
        <w:tc>
          <w:tcPr>
            <w:tcW w:w="2789" w:type="dxa"/>
            <w:shd w:val="clear" w:color="auto" w:fill="auto"/>
          </w:tcPr>
          <w:p w14:paraId="3F3C4392" w14:textId="6A11FB65" w:rsidR="003511DA" w:rsidRPr="00A67C2E" w:rsidRDefault="003511DA" w:rsidP="003511DA">
            <w:r w:rsidRPr="00A67C2E">
              <w:t>ref</w:t>
            </w:r>
          </w:p>
        </w:tc>
        <w:tc>
          <w:tcPr>
            <w:tcW w:w="905" w:type="dxa"/>
            <w:tcBorders>
              <w:right w:val="single" w:sz="8" w:space="0" w:color="auto"/>
            </w:tcBorders>
            <w:shd w:val="clear" w:color="auto" w:fill="auto"/>
          </w:tcPr>
          <w:p w14:paraId="05F915EE" w14:textId="77777777" w:rsidR="003511DA" w:rsidRPr="00A67C2E" w:rsidRDefault="003511DA" w:rsidP="003511DA"/>
        </w:tc>
        <w:tc>
          <w:tcPr>
            <w:tcW w:w="2879" w:type="dxa"/>
            <w:tcBorders>
              <w:left w:val="single" w:sz="8" w:space="0" w:color="auto"/>
            </w:tcBorders>
            <w:shd w:val="clear" w:color="auto" w:fill="auto"/>
          </w:tcPr>
          <w:p w14:paraId="3FCB066E" w14:textId="6004670F" w:rsidR="003511DA" w:rsidRPr="00A67C2E" w:rsidRDefault="003511DA" w:rsidP="003511DA">
            <w:r w:rsidRPr="00A67C2E">
              <w:t>ref</w:t>
            </w:r>
          </w:p>
        </w:tc>
        <w:tc>
          <w:tcPr>
            <w:tcW w:w="905" w:type="dxa"/>
            <w:gridSpan w:val="2"/>
            <w:shd w:val="clear" w:color="auto" w:fill="auto"/>
          </w:tcPr>
          <w:p w14:paraId="6AC281ED" w14:textId="77777777" w:rsidR="003511DA" w:rsidRPr="00A67C2E" w:rsidRDefault="003511DA" w:rsidP="003511DA">
            <w:pPr>
              <w:rPr>
                <w:rStyle w:val="CommentReference"/>
                <w:sz w:val="24"/>
                <w:szCs w:val="24"/>
              </w:rPr>
            </w:pPr>
          </w:p>
        </w:tc>
      </w:tr>
      <w:tr w:rsidR="003511DA" w:rsidRPr="00A67C2E" w14:paraId="57228F8D" w14:textId="77777777" w:rsidTr="00F527C3">
        <w:tc>
          <w:tcPr>
            <w:tcW w:w="3332" w:type="dxa"/>
            <w:shd w:val="clear" w:color="auto" w:fill="auto"/>
          </w:tcPr>
          <w:p w14:paraId="2A011E95" w14:textId="7EF05860" w:rsidR="003511DA" w:rsidRPr="00A67C2E" w:rsidRDefault="003511DA" w:rsidP="003511DA">
            <w:pPr>
              <w:ind w:left="614"/>
            </w:pPr>
            <w:r w:rsidRPr="00A67C2E">
              <w:t>Black</w:t>
            </w:r>
            <w:r w:rsidR="00BD00EB">
              <w:t>/</w:t>
            </w:r>
            <w:r w:rsidRPr="00A67C2E">
              <w:t>African American</w:t>
            </w:r>
          </w:p>
        </w:tc>
        <w:tc>
          <w:tcPr>
            <w:tcW w:w="2789" w:type="dxa"/>
            <w:shd w:val="clear" w:color="auto" w:fill="auto"/>
          </w:tcPr>
          <w:p w14:paraId="07FEFADF" w14:textId="77BB32A3" w:rsidR="003511DA" w:rsidRPr="00A67C2E" w:rsidRDefault="003511DA" w:rsidP="003511DA">
            <w:r w:rsidRPr="00A67C2E">
              <w:t>-0.0</w:t>
            </w:r>
            <w:r w:rsidR="00047830">
              <w:t>1</w:t>
            </w:r>
            <w:r w:rsidRPr="00A67C2E">
              <w:t xml:space="preserve"> (-0.02, 0.00</w:t>
            </w:r>
            <w:r w:rsidR="00047830">
              <w:t>4</w:t>
            </w:r>
            <w:r w:rsidRPr="00A67C2E">
              <w:t>)</w:t>
            </w:r>
          </w:p>
        </w:tc>
        <w:tc>
          <w:tcPr>
            <w:tcW w:w="905" w:type="dxa"/>
            <w:tcBorders>
              <w:right w:val="single" w:sz="8" w:space="0" w:color="auto"/>
            </w:tcBorders>
            <w:shd w:val="clear" w:color="auto" w:fill="auto"/>
          </w:tcPr>
          <w:p w14:paraId="5BEAEE17" w14:textId="0E408D25" w:rsidR="003511DA" w:rsidRPr="00A67C2E" w:rsidRDefault="003511DA" w:rsidP="003511DA">
            <w:r w:rsidRPr="00A67C2E">
              <w:t>.17</w:t>
            </w:r>
          </w:p>
        </w:tc>
        <w:tc>
          <w:tcPr>
            <w:tcW w:w="2879" w:type="dxa"/>
            <w:tcBorders>
              <w:left w:val="single" w:sz="8" w:space="0" w:color="auto"/>
            </w:tcBorders>
            <w:shd w:val="clear" w:color="auto" w:fill="auto"/>
          </w:tcPr>
          <w:p w14:paraId="5EBCC138" w14:textId="0965FA05" w:rsidR="003511DA" w:rsidRPr="00A67C2E" w:rsidRDefault="003511DA" w:rsidP="003511DA">
            <w:r w:rsidRPr="00A67C2E">
              <w:t>-0.070 (-0.15, 0.01)</w:t>
            </w:r>
          </w:p>
        </w:tc>
        <w:tc>
          <w:tcPr>
            <w:tcW w:w="905" w:type="dxa"/>
            <w:gridSpan w:val="2"/>
            <w:shd w:val="clear" w:color="auto" w:fill="auto"/>
          </w:tcPr>
          <w:p w14:paraId="0A4D6B85" w14:textId="29E557A1" w:rsidR="003511DA" w:rsidRPr="00A67C2E" w:rsidRDefault="003511DA" w:rsidP="003511DA">
            <w:pPr>
              <w:rPr>
                <w:rStyle w:val="CommentReference"/>
                <w:sz w:val="24"/>
                <w:szCs w:val="24"/>
              </w:rPr>
            </w:pPr>
            <w:r w:rsidRPr="00A67C2E">
              <w:rPr>
                <w:rStyle w:val="CommentReference"/>
                <w:sz w:val="24"/>
                <w:szCs w:val="24"/>
              </w:rPr>
              <w:t>.10</w:t>
            </w:r>
          </w:p>
        </w:tc>
      </w:tr>
      <w:tr w:rsidR="003511DA" w:rsidRPr="00A67C2E" w14:paraId="2B45DB77" w14:textId="761CFBD2" w:rsidTr="00F527C3">
        <w:tc>
          <w:tcPr>
            <w:tcW w:w="3332" w:type="dxa"/>
            <w:shd w:val="clear" w:color="auto" w:fill="auto"/>
          </w:tcPr>
          <w:p w14:paraId="4DD35BBE" w14:textId="4B9F30E3" w:rsidR="003511DA" w:rsidRPr="00A67C2E" w:rsidRDefault="003511DA" w:rsidP="003511DA">
            <w:r w:rsidRPr="00A67C2E">
              <w:t>Income</w:t>
            </w:r>
          </w:p>
        </w:tc>
        <w:tc>
          <w:tcPr>
            <w:tcW w:w="2789" w:type="dxa"/>
            <w:shd w:val="clear" w:color="auto" w:fill="auto"/>
          </w:tcPr>
          <w:p w14:paraId="407372F2" w14:textId="639294DE" w:rsidR="003511DA" w:rsidRPr="00A67C2E" w:rsidRDefault="003511DA" w:rsidP="003511DA">
            <w:r w:rsidRPr="00A67C2E">
              <w:t>0.00</w:t>
            </w:r>
            <w:r w:rsidR="00047830">
              <w:t>5</w:t>
            </w:r>
            <w:r w:rsidRPr="00A67C2E">
              <w:t xml:space="preserve"> (-0.00</w:t>
            </w:r>
            <w:r w:rsidR="00047830">
              <w:t>2</w:t>
            </w:r>
            <w:r w:rsidRPr="00A67C2E">
              <w:t>, 0.01)</w:t>
            </w:r>
          </w:p>
        </w:tc>
        <w:tc>
          <w:tcPr>
            <w:tcW w:w="905" w:type="dxa"/>
            <w:tcBorders>
              <w:right w:val="single" w:sz="8" w:space="0" w:color="auto"/>
            </w:tcBorders>
            <w:shd w:val="clear" w:color="auto" w:fill="auto"/>
          </w:tcPr>
          <w:p w14:paraId="280D8F79" w14:textId="5D738E18" w:rsidR="003511DA" w:rsidRPr="00A67C2E" w:rsidRDefault="003511DA" w:rsidP="003511DA">
            <w:r w:rsidRPr="00A67C2E">
              <w:t>.17</w:t>
            </w:r>
          </w:p>
        </w:tc>
        <w:tc>
          <w:tcPr>
            <w:tcW w:w="2879" w:type="dxa"/>
            <w:tcBorders>
              <w:left w:val="single" w:sz="8" w:space="0" w:color="auto"/>
            </w:tcBorders>
            <w:shd w:val="clear" w:color="auto" w:fill="auto"/>
          </w:tcPr>
          <w:p w14:paraId="2C02500B" w14:textId="09F7279B" w:rsidR="003511DA" w:rsidRPr="00A67C2E" w:rsidRDefault="003511DA" w:rsidP="003511DA">
            <w:r w:rsidRPr="00A67C2E">
              <w:t>0.033 (-0.0</w:t>
            </w:r>
            <w:r w:rsidR="009956FA">
              <w:t>1</w:t>
            </w:r>
            <w:r w:rsidRPr="00A67C2E">
              <w:t>, 0.07)</w:t>
            </w:r>
          </w:p>
        </w:tc>
        <w:tc>
          <w:tcPr>
            <w:tcW w:w="905" w:type="dxa"/>
            <w:gridSpan w:val="2"/>
            <w:shd w:val="clear" w:color="auto" w:fill="auto"/>
          </w:tcPr>
          <w:p w14:paraId="50F59163" w14:textId="7B3403B4" w:rsidR="003511DA" w:rsidRPr="00A67C2E" w:rsidRDefault="003511DA" w:rsidP="003511DA">
            <w:r w:rsidRPr="00A67C2E">
              <w:t>.09</w:t>
            </w:r>
          </w:p>
        </w:tc>
      </w:tr>
      <w:tr w:rsidR="003511DA" w:rsidRPr="00A67C2E" w14:paraId="44D99251" w14:textId="7DBD8564" w:rsidTr="00F527C3">
        <w:tc>
          <w:tcPr>
            <w:tcW w:w="3332" w:type="dxa"/>
            <w:shd w:val="clear" w:color="auto" w:fill="auto"/>
          </w:tcPr>
          <w:p w14:paraId="62CFFFD6" w14:textId="77777777" w:rsidR="003511DA" w:rsidRPr="00A67C2E" w:rsidRDefault="003511DA" w:rsidP="003511DA">
            <w:r w:rsidRPr="00A67C2E">
              <w:t>Education</w:t>
            </w:r>
          </w:p>
        </w:tc>
        <w:tc>
          <w:tcPr>
            <w:tcW w:w="2789" w:type="dxa"/>
            <w:shd w:val="clear" w:color="auto" w:fill="auto"/>
          </w:tcPr>
          <w:p w14:paraId="60968EF4" w14:textId="77777777" w:rsidR="003511DA" w:rsidRPr="00A67C2E" w:rsidRDefault="003511DA" w:rsidP="003511DA"/>
        </w:tc>
        <w:tc>
          <w:tcPr>
            <w:tcW w:w="905" w:type="dxa"/>
            <w:tcBorders>
              <w:right w:val="single" w:sz="8" w:space="0" w:color="auto"/>
            </w:tcBorders>
            <w:shd w:val="clear" w:color="auto" w:fill="auto"/>
          </w:tcPr>
          <w:p w14:paraId="0AF71B28" w14:textId="77777777" w:rsidR="003511DA" w:rsidRPr="00A67C2E" w:rsidRDefault="003511DA" w:rsidP="003511DA"/>
        </w:tc>
        <w:tc>
          <w:tcPr>
            <w:tcW w:w="2879" w:type="dxa"/>
            <w:tcBorders>
              <w:left w:val="single" w:sz="8" w:space="0" w:color="auto"/>
            </w:tcBorders>
            <w:shd w:val="clear" w:color="auto" w:fill="auto"/>
          </w:tcPr>
          <w:p w14:paraId="1A222E0A" w14:textId="77777777" w:rsidR="003511DA" w:rsidRPr="00A67C2E" w:rsidRDefault="003511DA" w:rsidP="003511DA"/>
        </w:tc>
        <w:tc>
          <w:tcPr>
            <w:tcW w:w="905" w:type="dxa"/>
            <w:gridSpan w:val="2"/>
            <w:shd w:val="clear" w:color="auto" w:fill="auto"/>
          </w:tcPr>
          <w:p w14:paraId="6AB35073" w14:textId="63785357" w:rsidR="003511DA" w:rsidRPr="00A67C2E" w:rsidRDefault="003511DA" w:rsidP="003511DA"/>
        </w:tc>
      </w:tr>
      <w:tr w:rsidR="00D01A17" w:rsidRPr="00A67C2E" w14:paraId="2530C592" w14:textId="24850B19" w:rsidTr="00F527C3">
        <w:tc>
          <w:tcPr>
            <w:tcW w:w="3332" w:type="dxa"/>
            <w:shd w:val="clear" w:color="auto" w:fill="auto"/>
          </w:tcPr>
          <w:p w14:paraId="69CEFD86" w14:textId="3DF672B6" w:rsidR="00D01A17" w:rsidRPr="00A67C2E" w:rsidRDefault="00D01A17" w:rsidP="00D01A17">
            <w:pPr>
              <w:ind w:left="603"/>
            </w:pPr>
            <w:r w:rsidRPr="00A67C2E">
              <w:t xml:space="preserve">≤High school </w:t>
            </w:r>
          </w:p>
        </w:tc>
        <w:tc>
          <w:tcPr>
            <w:tcW w:w="2789" w:type="dxa"/>
            <w:shd w:val="clear" w:color="auto" w:fill="auto"/>
          </w:tcPr>
          <w:p w14:paraId="44E0DE30" w14:textId="25779D4E" w:rsidR="00D01A17" w:rsidRPr="00A67C2E" w:rsidRDefault="00D01A17" w:rsidP="00D01A17">
            <w:r w:rsidRPr="00A67C2E">
              <w:t>ref</w:t>
            </w:r>
          </w:p>
        </w:tc>
        <w:tc>
          <w:tcPr>
            <w:tcW w:w="905" w:type="dxa"/>
            <w:tcBorders>
              <w:right w:val="single" w:sz="8" w:space="0" w:color="auto"/>
            </w:tcBorders>
            <w:shd w:val="clear" w:color="auto" w:fill="auto"/>
          </w:tcPr>
          <w:p w14:paraId="01B8AF7B" w14:textId="0C1E773C" w:rsidR="00D01A17" w:rsidRPr="00A67C2E" w:rsidRDefault="00D01A17" w:rsidP="00D01A17"/>
        </w:tc>
        <w:tc>
          <w:tcPr>
            <w:tcW w:w="2879" w:type="dxa"/>
            <w:tcBorders>
              <w:left w:val="single" w:sz="8" w:space="0" w:color="auto"/>
            </w:tcBorders>
            <w:shd w:val="clear" w:color="auto" w:fill="auto"/>
          </w:tcPr>
          <w:p w14:paraId="219F533B" w14:textId="24F92786" w:rsidR="00D01A17" w:rsidRPr="00A67C2E" w:rsidRDefault="00D01A17" w:rsidP="00D01A17">
            <w:r w:rsidRPr="00A67C2E">
              <w:t>ref</w:t>
            </w:r>
          </w:p>
        </w:tc>
        <w:tc>
          <w:tcPr>
            <w:tcW w:w="905" w:type="dxa"/>
            <w:gridSpan w:val="2"/>
            <w:shd w:val="clear" w:color="auto" w:fill="auto"/>
          </w:tcPr>
          <w:p w14:paraId="1F078245" w14:textId="52EBA9EF" w:rsidR="00D01A17" w:rsidRPr="00A67C2E" w:rsidRDefault="00D01A17" w:rsidP="00D01A17"/>
        </w:tc>
      </w:tr>
      <w:tr w:rsidR="00D01A17" w:rsidRPr="00A67C2E" w14:paraId="0683AA77" w14:textId="77777777" w:rsidTr="00F527C3">
        <w:tc>
          <w:tcPr>
            <w:tcW w:w="3332" w:type="dxa"/>
            <w:shd w:val="clear" w:color="auto" w:fill="auto"/>
          </w:tcPr>
          <w:p w14:paraId="25808718" w14:textId="132DD782" w:rsidR="00D01A17" w:rsidRPr="00A67C2E" w:rsidRDefault="00D01A17" w:rsidP="00D01A17">
            <w:pPr>
              <w:ind w:left="603"/>
            </w:pPr>
            <w:r w:rsidRPr="00A67C2E">
              <w:t>Some college/ technical school</w:t>
            </w:r>
          </w:p>
        </w:tc>
        <w:tc>
          <w:tcPr>
            <w:tcW w:w="2789" w:type="dxa"/>
            <w:shd w:val="clear" w:color="auto" w:fill="auto"/>
          </w:tcPr>
          <w:p w14:paraId="4ECB78B0" w14:textId="109E898F" w:rsidR="00D01A17" w:rsidRPr="00A67C2E" w:rsidRDefault="00D01A17" w:rsidP="00D01A17">
            <w:r w:rsidRPr="00A67C2E">
              <w:t>-0.018 (-0.0</w:t>
            </w:r>
            <w:r w:rsidR="00047830">
              <w:t>5</w:t>
            </w:r>
            <w:r w:rsidRPr="00A67C2E">
              <w:t>, 0.01)</w:t>
            </w:r>
          </w:p>
        </w:tc>
        <w:tc>
          <w:tcPr>
            <w:tcW w:w="905" w:type="dxa"/>
            <w:tcBorders>
              <w:right w:val="single" w:sz="8" w:space="0" w:color="auto"/>
            </w:tcBorders>
            <w:shd w:val="clear" w:color="auto" w:fill="auto"/>
          </w:tcPr>
          <w:p w14:paraId="6EE1D106" w14:textId="351F1DC3" w:rsidR="00D01A17" w:rsidRPr="00A67C2E" w:rsidRDefault="00D01A17" w:rsidP="00D01A17">
            <w:r w:rsidRPr="00A67C2E">
              <w:t>.25</w:t>
            </w:r>
          </w:p>
        </w:tc>
        <w:tc>
          <w:tcPr>
            <w:tcW w:w="2879" w:type="dxa"/>
            <w:tcBorders>
              <w:left w:val="single" w:sz="8" w:space="0" w:color="auto"/>
            </w:tcBorders>
            <w:shd w:val="clear" w:color="auto" w:fill="auto"/>
          </w:tcPr>
          <w:p w14:paraId="681CD242" w14:textId="5CC9FD0F" w:rsidR="00D01A17" w:rsidRPr="00A67C2E" w:rsidRDefault="00D01A17" w:rsidP="00D01A17">
            <w:r w:rsidRPr="00A67C2E">
              <w:t>-0.071 (-0.27, 0.13)</w:t>
            </w:r>
          </w:p>
        </w:tc>
        <w:tc>
          <w:tcPr>
            <w:tcW w:w="905" w:type="dxa"/>
            <w:gridSpan w:val="2"/>
            <w:shd w:val="clear" w:color="auto" w:fill="auto"/>
          </w:tcPr>
          <w:p w14:paraId="34BB0A37" w14:textId="10F6CB76" w:rsidR="00D01A17" w:rsidRPr="00A67C2E" w:rsidRDefault="00D01A17" w:rsidP="00D01A17">
            <w:r w:rsidRPr="00A67C2E">
              <w:t>.48</w:t>
            </w:r>
          </w:p>
        </w:tc>
      </w:tr>
      <w:tr w:rsidR="00D01A17" w:rsidRPr="00A67C2E" w14:paraId="34F5739C" w14:textId="77777777" w:rsidTr="00F527C3">
        <w:tc>
          <w:tcPr>
            <w:tcW w:w="3332" w:type="dxa"/>
            <w:shd w:val="clear" w:color="auto" w:fill="auto"/>
          </w:tcPr>
          <w:p w14:paraId="2826EE2B" w14:textId="0D4585FA" w:rsidR="00D01A17" w:rsidRPr="00A67C2E" w:rsidRDefault="00D01A17" w:rsidP="00D01A17">
            <w:pPr>
              <w:ind w:left="603"/>
            </w:pPr>
            <w:r w:rsidRPr="00A67C2E">
              <w:t xml:space="preserve">College </w:t>
            </w:r>
          </w:p>
        </w:tc>
        <w:tc>
          <w:tcPr>
            <w:tcW w:w="2789" w:type="dxa"/>
            <w:shd w:val="clear" w:color="auto" w:fill="auto"/>
          </w:tcPr>
          <w:p w14:paraId="788BA044" w14:textId="579D0309" w:rsidR="00D01A17" w:rsidRPr="00A67C2E" w:rsidRDefault="00D01A17" w:rsidP="00D01A17">
            <w:r w:rsidRPr="00A67C2E">
              <w:t>-0.016 (-0.04, 0.01)</w:t>
            </w:r>
          </w:p>
        </w:tc>
        <w:tc>
          <w:tcPr>
            <w:tcW w:w="905" w:type="dxa"/>
            <w:tcBorders>
              <w:right w:val="single" w:sz="8" w:space="0" w:color="auto"/>
            </w:tcBorders>
            <w:shd w:val="clear" w:color="auto" w:fill="auto"/>
          </w:tcPr>
          <w:p w14:paraId="1F9036D5" w14:textId="05C5A307" w:rsidR="00D01A17" w:rsidRPr="00A67C2E" w:rsidRDefault="00D01A17" w:rsidP="00D01A17">
            <w:r w:rsidRPr="00A67C2E">
              <w:t>.29</w:t>
            </w:r>
          </w:p>
        </w:tc>
        <w:tc>
          <w:tcPr>
            <w:tcW w:w="2879" w:type="dxa"/>
            <w:tcBorders>
              <w:left w:val="single" w:sz="8" w:space="0" w:color="auto"/>
            </w:tcBorders>
            <w:shd w:val="clear" w:color="auto" w:fill="auto"/>
          </w:tcPr>
          <w:p w14:paraId="7A945308" w14:textId="4C5B3C8E" w:rsidR="00D01A17" w:rsidRPr="00A67C2E" w:rsidRDefault="00D01A17" w:rsidP="00D01A17">
            <w:r w:rsidRPr="00A67C2E">
              <w:t>-0.062 (-0.25, 0.12)</w:t>
            </w:r>
          </w:p>
        </w:tc>
        <w:tc>
          <w:tcPr>
            <w:tcW w:w="905" w:type="dxa"/>
            <w:gridSpan w:val="2"/>
            <w:shd w:val="clear" w:color="auto" w:fill="auto"/>
          </w:tcPr>
          <w:p w14:paraId="274248F4" w14:textId="66E832CD" w:rsidR="00D01A17" w:rsidRPr="00A67C2E" w:rsidRDefault="00D01A17" w:rsidP="00D01A17">
            <w:r w:rsidRPr="00A67C2E">
              <w:t>.51</w:t>
            </w:r>
          </w:p>
        </w:tc>
      </w:tr>
      <w:tr w:rsidR="00D01A17" w:rsidRPr="00A67C2E" w14:paraId="6324BFA9" w14:textId="77777777" w:rsidTr="00F527C3">
        <w:tc>
          <w:tcPr>
            <w:tcW w:w="3332" w:type="dxa"/>
            <w:shd w:val="clear" w:color="auto" w:fill="auto"/>
          </w:tcPr>
          <w:p w14:paraId="6754069E" w14:textId="6BD4BBEE" w:rsidR="00D01A17" w:rsidRPr="00A67C2E" w:rsidRDefault="00D01A17" w:rsidP="00D01A17">
            <w:pPr>
              <w:ind w:left="603"/>
            </w:pPr>
            <w:r w:rsidRPr="00A67C2E">
              <w:t xml:space="preserve">Postgraduate </w:t>
            </w:r>
          </w:p>
        </w:tc>
        <w:tc>
          <w:tcPr>
            <w:tcW w:w="2789" w:type="dxa"/>
            <w:shd w:val="clear" w:color="auto" w:fill="auto"/>
          </w:tcPr>
          <w:p w14:paraId="1D8EDA2F" w14:textId="6DB52DB8" w:rsidR="00D01A17" w:rsidRPr="00A67C2E" w:rsidRDefault="00D01A17" w:rsidP="00D01A17">
            <w:r w:rsidRPr="00A67C2E">
              <w:t>0.0069 (-0.02, 0.0</w:t>
            </w:r>
            <w:r w:rsidR="00047830">
              <w:t>4</w:t>
            </w:r>
            <w:r w:rsidRPr="00A67C2E">
              <w:t>)</w:t>
            </w:r>
          </w:p>
        </w:tc>
        <w:tc>
          <w:tcPr>
            <w:tcW w:w="905" w:type="dxa"/>
            <w:tcBorders>
              <w:right w:val="single" w:sz="8" w:space="0" w:color="auto"/>
            </w:tcBorders>
            <w:shd w:val="clear" w:color="auto" w:fill="auto"/>
          </w:tcPr>
          <w:p w14:paraId="0C54EE15" w14:textId="157F0535" w:rsidR="00D01A17" w:rsidRPr="00A67C2E" w:rsidRDefault="00D01A17" w:rsidP="00D01A17">
            <w:r w:rsidRPr="00A67C2E">
              <w:t>.06</w:t>
            </w:r>
          </w:p>
        </w:tc>
        <w:tc>
          <w:tcPr>
            <w:tcW w:w="2879" w:type="dxa"/>
            <w:tcBorders>
              <w:left w:val="single" w:sz="8" w:space="0" w:color="auto"/>
            </w:tcBorders>
            <w:shd w:val="clear" w:color="auto" w:fill="auto"/>
          </w:tcPr>
          <w:p w14:paraId="313E472A" w14:textId="1E17D936" w:rsidR="00D01A17" w:rsidRPr="00A67C2E" w:rsidRDefault="00C42A53" w:rsidP="00D01A17">
            <w:r w:rsidRPr="00A67C2E">
              <w:t>-0.033 (-0.22, 0.15)</w:t>
            </w:r>
          </w:p>
        </w:tc>
        <w:tc>
          <w:tcPr>
            <w:tcW w:w="905" w:type="dxa"/>
            <w:gridSpan w:val="2"/>
            <w:shd w:val="clear" w:color="auto" w:fill="auto"/>
          </w:tcPr>
          <w:p w14:paraId="3D3CDE31" w14:textId="74F1C081" w:rsidR="00D01A17" w:rsidRPr="00A67C2E" w:rsidRDefault="00C42A53" w:rsidP="00D01A17">
            <w:r w:rsidRPr="00A67C2E">
              <w:t>.72</w:t>
            </w:r>
          </w:p>
        </w:tc>
      </w:tr>
      <w:tr w:rsidR="00D01A17" w:rsidRPr="00A67C2E" w14:paraId="73254281" w14:textId="77777777" w:rsidTr="00606E15">
        <w:tc>
          <w:tcPr>
            <w:tcW w:w="3332" w:type="dxa"/>
            <w:shd w:val="clear" w:color="auto" w:fill="auto"/>
          </w:tcPr>
          <w:p w14:paraId="2475A76C" w14:textId="4AD03E68" w:rsidR="00D01A17" w:rsidRPr="00A67C2E" w:rsidRDefault="00D01A17" w:rsidP="00D01A17">
            <w:r w:rsidRPr="00A67C2E">
              <w:t>Perceived risk</w:t>
            </w:r>
          </w:p>
        </w:tc>
        <w:tc>
          <w:tcPr>
            <w:tcW w:w="2789" w:type="dxa"/>
            <w:shd w:val="clear" w:color="auto" w:fill="auto"/>
          </w:tcPr>
          <w:p w14:paraId="50A48F95" w14:textId="5AA7EEAB" w:rsidR="00D01A17" w:rsidRPr="00A67C2E" w:rsidRDefault="00D01A17" w:rsidP="00D01A17">
            <w:r w:rsidRPr="00A67C2E">
              <w:t>0.010 (0.005, 0.15)</w:t>
            </w:r>
          </w:p>
        </w:tc>
        <w:tc>
          <w:tcPr>
            <w:tcW w:w="905" w:type="dxa"/>
            <w:tcBorders>
              <w:right w:val="single" w:sz="8" w:space="0" w:color="auto"/>
            </w:tcBorders>
            <w:shd w:val="clear" w:color="auto" w:fill="auto"/>
          </w:tcPr>
          <w:p w14:paraId="54252D8E" w14:textId="1049E9DF" w:rsidR="00D01A17" w:rsidRPr="00A67C2E" w:rsidRDefault="00D01A17" w:rsidP="00D01A17">
            <w:r w:rsidRPr="00A67C2E">
              <w:t>&lt;</w:t>
            </w:r>
            <w:r w:rsidR="00EC3D7B">
              <w:t xml:space="preserve"> </w:t>
            </w:r>
            <w:r w:rsidRPr="00A67C2E">
              <w:t>.001</w:t>
            </w:r>
          </w:p>
        </w:tc>
        <w:tc>
          <w:tcPr>
            <w:tcW w:w="2879" w:type="dxa"/>
            <w:tcBorders>
              <w:left w:val="single" w:sz="8" w:space="0" w:color="auto"/>
            </w:tcBorders>
            <w:shd w:val="clear" w:color="auto" w:fill="auto"/>
          </w:tcPr>
          <w:p w14:paraId="3151860A" w14:textId="209BA28E" w:rsidR="00D01A17" w:rsidRPr="00A67C2E" w:rsidRDefault="00D01A17" w:rsidP="00D01A17">
            <w:r w:rsidRPr="00A67C2E">
              <w:t>0.0088 (-0.01, 0.30)</w:t>
            </w:r>
          </w:p>
        </w:tc>
        <w:tc>
          <w:tcPr>
            <w:tcW w:w="905" w:type="dxa"/>
            <w:gridSpan w:val="2"/>
            <w:shd w:val="clear" w:color="auto" w:fill="auto"/>
          </w:tcPr>
          <w:p w14:paraId="1F90053A" w14:textId="7973137D" w:rsidR="00D01A17" w:rsidRPr="00A67C2E" w:rsidRDefault="00D01A17" w:rsidP="00D01A17">
            <w:r w:rsidRPr="00A67C2E">
              <w:t>.42</w:t>
            </w:r>
          </w:p>
        </w:tc>
      </w:tr>
      <w:tr w:rsidR="00D01A17" w:rsidRPr="00A67C2E" w14:paraId="4E263039" w14:textId="1F4C14C6" w:rsidTr="00F527C3">
        <w:tc>
          <w:tcPr>
            <w:tcW w:w="3332" w:type="dxa"/>
            <w:shd w:val="clear" w:color="auto" w:fill="auto"/>
          </w:tcPr>
          <w:p w14:paraId="7F5B32B8" w14:textId="77777777" w:rsidR="00D01A17" w:rsidRPr="00A67C2E" w:rsidRDefault="00D01A17" w:rsidP="00D01A17">
            <w:r w:rsidRPr="00A67C2E">
              <w:t>Seen a specialist</w:t>
            </w:r>
          </w:p>
        </w:tc>
        <w:tc>
          <w:tcPr>
            <w:tcW w:w="2789" w:type="dxa"/>
            <w:shd w:val="clear" w:color="auto" w:fill="auto"/>
          </w:tcPr>
          <w:p w14:paraId="68B5B15B" w14:textId="4980AA8E" w:rsidR="00D01A17" w:rsidRPr="00A67C2E" w:rsidRDefault="00D01A17" w:rsidP="00D01A17">
            <w:r w:rsidRPr="00A67C2E">
              <w:t>0.025 (</w:t>
            </w:r>
            <w:r w:rsidRPr="00A67C2E">
              <w:rPr>
                <w:bCs/>
              </w:rPr>
              <w:t>0.01, 0.0</w:t>
            </w:r>
            <w:r w:rsidR="00047830">
              <w:rPr>
                <w:bCs/>
              </w:rPr>
              <w:t>4</w:t>
            </w:r>
            <w:r w:rsidRPr="00A67C2E">
              <w:rPr>
                <w:bCs/>
              </w:rPr>
              <w:t>)</w:t>
            </w:r>
          </w:p>
        </w:tc>
        <w:tc>
          <w:tcPr>
            <w:tcW w:w="905" w:type="dxa"/>
            <w:tcBorders>
              <w:right w:val="single" w:sz="8" w:space="0" w:color="auto"/>
            </w:tcBorders>
            <w:shd w:val="clear" w:color="auto" w:fill="auto"/>
          </w:tcPr>
          <w:p w14:paraId="1D61DB49" w14:textId="090A79ED" w:rsidR="00D01A17" w:rsidRPr="00A67C2E" w:rsidRDefault="00D01A17" w:rsidP="00D01A17">
            <w:r w:rsidRPr="00A67C2E">
              <w:t>&lt;</w:t>
            </w:r>
            <w:r w:rsidR="00EC3D7B">
              <w:t xml:space="preserve"> </w:t>
            </w:r>
            <w:r w:rsidRPr="00A67C2E">
              <w:t>.001</w:t>
            </w:r>
          </w:p>
        </w:tc>
        <w:tc>
          <w:tcPr>
            <w:tcW w:w="2879" w:type="dxa"/>
            <w:tcBorders>
              <w:left w:val="single" w:sz="8" w:space="0" w:color="auto"/>
            </w:tcBorders>
            <w:shd w:val="clear" w:color="auto" w:fill="auto"/>
          </w:tcPr>
          <w:p w14:paraId="359FAD2A" w14:textId="541E11BF" w:rsidR="00D01A17" w:rsidRPr="00A67C2E" w:rsidRDefault="00D01A17" w:rsidP="00D01A17">
            <w:r w:rsidRPr="00A67C2E">
              <w:t>0.079 (-0.0</w:t>
            </w:r>
            <w:r w:rsidR="00047830">
              <w:t>3</w:t>
            </w:r>
            <w:r w:rsidRPr="00A67C2E">
              <w:t>, 0.19)</w:t>
            </w:r>
          </w:p>
        </w:tc>
        <w:tc>
          <w:tcPr>
            <w:tcW w:w="905" w:type="dxa"/>
            <w:gridSpan w:val="2"/>
            <w:shd w:val="clear" w:color="auto" w:fill="auto"/>
          </w:tcPr>
          <w:p w14:paraId="44C5A4AE" w14:textId="4EBFA1B6" w:rsidR="00D01A17" w:rsidRPr="00A67C2E" w:rsidRDefault="00D01A17" w:rsidP="00D01A17">
            <w:r w:rsidRPr="00A67C2E">
              <w:t>.14</w:t>
            </w:r>
          </w:p>
        </w:tc>
      </w:tr>
      <w:tr w:rsidR="00D01A17" w:rsidRPr="00A67C2E" w14:paraId="1E29694E" w14:textId="5C7C003A" w:rsidTr="00F527C3">
        <w:tc>
          <w:tcPr>
            <w:tcW w:w="3332" w:type="dxa"/>
            <w:shd w:val="clear" w:color="auto" w:fill="auto"/>
          </w:tcPr>
          <w:p w14:paraId="2A14D718" w14:textId="100BE4BA" w:rsidR="00D01A17" w:rsidRPr="00A67C2E" w:rsidRDefault="00D01A17" w:rsidP="00D01A17">
            <w:pPr>
              <w:rPr>
                <w:vertAlign w:val="superscript"/>
              </w:rPr>
            </w:pPr>
            <w:r w:rsidRPr="00A67C2E">
              <w:t>Recruitment source</w:t>
            </w:r>
          </w:p>
        </w:tc>
        <w:tc>
          <w:tcPr>
            <w:tcW w:w="2789" w:type="dxa"/>
            <w:shd w:val="clear" w:color="auto" w:fill="auto"/>
          </w:tcPr>
          <w:p w14:paraId="7C8C8C21" w14:textId="39E6F229" w:rsidR="00D01A17" w:rsidRPr="00A67C2E" w:rsidRDefault="00D01A17" w:rsidP="00D01A17"/>
        </w:tc>
        <w:tc>
          <w:tcPr>
            <w:tcW w:w="905" w:type="dxa"/>
            <w:tcBorders>
              <w:right w:val="single" w:sz="8" w:space="0" w:color="auto"/>
            </w:tcBorders>
            <w:shd w:val="clear" w:color="auto" w:fill="auto"/>
          </w:tcPr>
          <w:p w14:paraId="36E8DB14" w14:textId="4B05D5C6" w:rsidR="00D01A17" w:rsidRPr="00A67C2E" w:rsidRDefault="00D01A17" w:rsidP="00D01A17"/>
        </w:tc>
        <w:tc>
          <w:tcPr>
            <w:tcW w:w="2879" w:type="dxa"/>
            <w:tcBorders>
              <w:left w:val="single" w:sz="8" w:space="0" w:color="auto"/>
            </w:tcBorders>
            <w:shd w:val="clear" w:color="auto" w:fill="auto"/>
          </w:tcPr>
          <w:p w14:paraId="32221EB7" w14:textId="72322BFE" w:rsidR="00D01A17" w:rsidRPr="00A67C2E" w:rsidRDefault="00D01A17" w:rsidP="00D01A17"/>
        </w:tc>
        <w:tc>
          <w:tcPr>
            <w:tcW w:w="905" w:type="dxa"/>
            <w:gridSpan w:val="2"/>
            <w:shd w:val="clear" w:color="auto" w:fill="auto"/>
          </w:tcPr>
          <w:p w14:paraId="1C219B9F" w14:textId="131BF211" w:rsidR="00D01A17" w:rsidRPr="00A67C2E" w:rsidRDefault="00D01A17" w:rsidP="00D01A17"/>
        </w:tc>
      </w:tr>
      <w:tr w:rsidR="00D01A17" w:rsidRPr="00A67C2E" w14:paraId="21090EB9" w14:textId="77777777" w:rsidTr="00F527C3">
        <w:tc>
          <w:tcPr>
            <w:tcW w:w="3332" w:type="dxa"/>
            <w:shd w:val="clear" w:color="auto" w:fill="auto"/>
          </w:tcPr>
          <w:p w14:paraId="570BCEAA" w14:textId="0B8BB502" w:rsidR="00D01A17" w:rsidRPr="00A67C2E" w:rsidRDefault="00D01A17" w:rsidP="00D01A17">
            <w:pPr>
              <w:ind w:left="614"/>
            </w:pPr>
            <w:proofErr w:type="spellStart"/>
            <w:r w:rsidRPr="00A67C2E">
              <w:t>ResearchMatch</w:t>
            </w:r>
            <w:proofErr w:type="spellEnd"/>
          </w:p>
        </w:tc>
        <w:tc>
          <w:tcPr>
            <w:tcW w:w="2789" w:type="dxa"/>
            <w:shd w:val="clear" w:color="auto" w:fill="auto"/>
          </w:tcPr>
          <w:p w14:paraId="7B0446E4" w14:textId="07D8CBCA" w:rsidR="00D01A17" w:rsidRPr="00A67C2E" w:rsidRDefault="00D01A17" w:rsidP="00D01A17">
            <w:r w:rsidRPr="00A67C2E">
              <w:t>ref</w:t>
            </w:r>
          </w:p>
        </w:tc>
        <w:tc>
          <w:tcPr>
            <w:tcW w:w="905" w:type="dxa"/>
            <w:tcBorders>
              <w:right w:val="single" w:sz="8" w:space="0" w:color="auto"/>
            </w:tcBorders>
            <w:shd w:val="clear" w:color="auto" w:fill="auto"/>
          </w:tcPr>
          <w:p w14:paraId="6E2091AF" w14:textId="77777777" w:rsidR="00D01A17" w:rsidRPr="00A67C2E" w:rsidRDefault="00D01A17" w:rsidP="00D01A17"/>
        </w:tc>
        <w:tc>
          <w:tcPr>
            <w:tcW w:w="2879" w:type="dxa"/>
            <w:tcBorders>
              <w:left w:val="single" w:sz="8" w:space="0" w:color="auto"/>
            </w:tcBorders>
            <w:shd w:val="clear" w:color="auto" w:fill="auto"/>
          </w:tcPr>
          <w:p w14:paraId="7281E653" w14:textId="09CEA597" w:rsidR="00D01A17" w:rsidRPr="00A67C2E" w:rsidRDefault="00D01A17" w:rsidP="00D01A17">
            <w:r w:rsidRPr="00A67C2E">
              <w:t>ref</w:t>
            </w:r>
          </w:p>
        </w:tc>
        <w:tc>
          <w:tcPr>
            <w:tcW w:w="905" w:type="dxa"/>
            <w:gridSpan w:val="2"/>
            <w:shd w:val="clear" w:color="auto" w:fill="auto"/>
          </w:tcPr>
          <w:p w14:paraId="7C6DF2D0" w14:textId="77777777" w:rsidR="00D01A17" w:rsidRPr="00A67C2E" w:rsidRDefault="00D01A17" w:rsidP="00D01A17"/>
        </w:tc>
      </w:tr>
      <w:tr w:rsidR="00D01A17" w:rsidRPr="00A67C2E" w14:paraId="7B6E2171" w14:textId="77777777" w:rsidTr="00F527C3">
        <w:tc>
          <w:tcPr>
            <w:tcW w:w="3332" w:type="dxa"/>
            <w:shd w:val="clear" w:color="auto" w:fill="auto"/>
          </w:tcPr>
          <w:p w14:paraId="70CD7586" w14:textId="26D80287" w:rsidR="00D01A17" w:rsidRPr="00A67C2E" w:rsidRDefault="00D01A17" w:rsidP="00D01A17">
            <w:pPr>
              <w:ind w:left="614"/>
            </w:pPr>
            <w:r w:rsidRPr="00A67C2E">
              <w:t>Facebook</w:t>
            </w:r>
          </w:p>
        </w:tc>
        <w:tc>
          <w:tcPr>
            <w:tcW w:w="2789" w:type="dxa"/>
            <w:shd w:val="clear" w:color="auto" w:fill="auto"/>
          </w:tcPr>
          <w:p w14:paraId="152286D3" w14:textId="713C8B34" w:rsidR="00D01A17" w:rsidRPr="00A67C2E" w:rsidRDefault="00D01A17" w:rsidP="00D01A17">
            <w:r w:rsidRPr="00A67C2E">
              <w:t>0.0</w:t>
            </w:r>
            <w:r w:rsidR="00047830">
              <w:t>1</w:t>
            </w:r>
            <w:r w:rsidRPr="00A67C2E">
              <w:t xml:space="preserve"> (-0.01, 0.0</w:t>
            </w:r>
            <w:r w:rsidR="00047830">
              <w:t>3</w:t>
            </w:r>
            <w:r w:rsidRPr="00A67C2E">
              <w:t>)</w:t>
            </w:r>
          </w:p>
        </w:tc>
        <w:tc>
          <w:tcPr>
            <w:tcW w:w="905" w:type="dxa"/>
            <w:tcBorders>
              <w:right w:val="single" w:sz="8" w:space="0" w:color="auto"/>
            </w:tcBorders>
            <w:shd w:val="clear" w:color="auto" w:fill="auto"/>
          </w:tcPr>
          <w:p w14:paraId="689B0AEA" w14:textId="71F42B5F" w:rsidR="00D01A17" w:rsidRPr="00A67C2E" w:rsidRDefault="00D01A17" w:rsidP="00D01A17">
            <w:r w:rsidRPr="00A67C2E">
              <w:t>.51</w:t>
            </w:r>
          </w:p>
        </w:tc>
        <w:tc>
          <w:tcPr>
            <w:tcW w:w="2879" w:type="dxa"/>
            <w:tcBorders>
              <w:left w:val="single" w:sz="8" w:space="0" w:color="auto"/>
            </w:tcBorders>
            <w:shd w:val="clear" w:color="auto" w:fill="auto"/>
          </w:tcPr>
          <w:p w14:paraId="1EFEB10A" w14:textId="3CBB6E98" w:rsidR="00D01A17" w:rsidRPr="00A67C2E" w:rsidRDefault="00D01A17" w:rsidP="00D01A17">
            <w:r w:rsidRPr="00A67C2E">
              <w:t>-0.02 (-0.21, 0.16)</w:t>
            </w:r>
          </w:p>
        </w:tc>
        <w:tc>
          <w:tcPr>
            <w:tcW w:w="905" w:type="dxa"/>
            <w:gridSpan w:val="2"/>
            <w:shd w:val="clear" w:color="auto" w:fill="auto"/>
          </w:tcPr>
          <w:p w14:paraId="2BDA940B" w14:textId="28ABB456" w:rsidR="00D01A17" w:rsidRPr="00A67C2E" w:rsidRDefault="00D01A17" w:rsidP="00D01A17">
            <w:r w:rsidRPr="00A67C2E">
              <w:t>.82</w:t>
            </w:r>
          </w:p>
        </w:tc>
      </w:tr>
      <w:tr w:rsidR="00D01A17" w:rsidRPr="00A67C2E" w14:paraId="2C9D35E7" w14:textId="77777777" w:rsidTr="00F527C3">
        <w:tc>
          <w:tcPr>
            <w:tcW w:w="3332" w:type="dxa"/>
            <w:shd w:val="clear" w:color="auto" w:fill="auto"/>
          </w:tcPr>
          <w:p w14:paraId="1751DB60" w14:textId="4131FA6E" w:rsidR="00D01A17" w:rsidRPr="00A67C2E" w:rsidRDefault="00D01A17" w:rsidP="00D01A17">
            <w:pPr>
              <w:ind w:left="614"/>
            </w:pPr>
            <w:r w:rsidRPr="00A67C2E">
              <w:t>Healthcare provider</w:t>
            </w:r>
          </w:p>
        </w:tc>
        <w:tc>
          <w:tcPr>
            <w:tcW w:w="2789" w:type="dxa"/>
            <w:shd w:val="clear" w:color="auto" w:fill="auto"/>
          </w:tcPr>
          <w:p w14:paraId="3A59A414" w14:textId="3AB52DEC" w:rsidR="00D01A17" w:rsidRPr="00A67C2E" w:rsidRDefault="00D01A17" w:rsidP="00D01A17">
            <w:r w:rsidRPr="00A67C2E">
              <w:t>0.04 (0.17, 0.07)</w:t>
            </w:r>
          </w:p>
        </w:tc>
        <w:tc>
          <w:tcPr>
            <w:tcW w:w="905" w:type="dxa"/>
            <w:tcBorders>
              <w:right w:val="single" w:sz="8" w:space="0" w:color="auto"/>
            </w:tcBorders>
            <w:shd w:val="clear" w:color="auto" w:fill="auto"/>
          </w:tcPr>
          <w:p w14:paraId="1BF86191" w14:textId="2C18E2A9" w:rsidR="00D01A17" w:rsidRPr="00A67C2E" w:rsidRDefault="00694E6C" w:rsidP="00D01A17">
            <w:r>
              <w:rPr>
                <w:rStyle w:val="CommentReference"/>
                <w:sz w:val="24"/>
                <w:szCs w:val="24"/>
              </w:rPr>
              <w:t>&lt; .01</w:t>
            </w:r>
          </w:p>
        </w:tc>
        <w:tc>
          <w:tcPr>
            <w:tcW w:w="2879" w:type="dxa"/>
            <w:tcBorders>
              <w:left w:val="single" w:sz="8" w:space="0" w:color="auto"/>
            </w:tcBorders>
            <w:shd w:val="clear" w:color="auto" w:fill="auto"/>
          </w:tcPr>
          <w:p w14:paraId="22C3CA66" w14:textId="541ECD6B" w:rsidR="00D01A17" w:rsidRPr="00A67C2E" w:rsidRDefault="00D01A17" w:rsidP="00D01A17">
            <w:r w:rsidRPr="00A67C2E">
              <w:t>-0.0</w:t>
            </w:r>
            <w:r w:rsidR="00047830">
              <w:t>5</w:t>
            </w:r>
            <w:r w:rsidRPr="00A67C2E">
              <w:t xml:space="preserve"> (0.23, 0.14)</w:t>
            </w:r>
          </w:p>
        </w:tc>
        <w:tc>
          <w:tcPr>
            <w:tcW w:w="905" w:type="dxa"/>
            <w:gridSpan w:val="2"/>
            <w:shd w:val="clear" w:color="auto" w:fill="auto"/>
          </w:tcPr>
          <w:p w14:paraId="4C3872E9" w14:textId="5E320C53" w:rsidR="00D01A17" w:rsidRPr="00A67C2E" w:rsidRDefault="00D01A17" w:rsidP="00D01A17">
            <w:r w:rsidRPr="00A67C2E">
              <w:t>.61</w:t>
            </w:r>
          </w:p>
        </w:tc>
      </w:tr>
      <w:tr w:rsidR="00D01A17" w:rsidRPr="00A67C2E" w14:paraId="54FED462" w14:textId="77777777" w:rsidTr="00F527C3">
        <w:tc>
          <w:tcPr>
            <w:tcW w:w="3332" w:type="dxa"/>
            <w:shd w:val="clear" w:color="auto" w:fill="auto"/>
          </w:tcPr>
          <w:p w14:paraId="03265F66" w14:textId="289D6582" w:rsidR="00D01A17" w:rsidRPr="00A67C2E" w:rsidRDefault="00D01A17" w:rsidP="00D01A17">
            <w:pPr>
              <w:ind w:left="614"/>
            </w:pPr>
            <w:r w:rsidRPr="00A67C2E">
              <w:t>FORCE</w:t>
            </w:r>
          </w:p>
        </w:tc>
        <w:tc>
          <w:tcPr>
            <w:tcW w:w="2789" w:type="dxa"/>
            <w:shd w:val="clear" w:color="auto" w:fill="auto"/>
          </w:tcPr>
          <w:p w14:paraId="722687B2" w14:textId="53AF7D17" w:rsidR="00D01A17" w:rsidRPr="00A67C2E" w:rsidRDefault="00D01A17" w:rsidP="00D01A17">
            <w:r w:rsidRPr="00A67C2E">
              <w:t>0.07 (0.04, 0.11)</w:t>
            </w:r>
          </w:p>
        </w:tc>
        <w:tc>
          <w:tcPr>
            <w:tcW w:w="905" w:type="dxa"/>
            <w:tcBorders>
              <w:right w:val="single" w:sz="8" w:space="0" w:color="auto"/>
            </w:tcBorders>
            <w:shd w:val="clear" w:color="auto" w:fill="auto"/>
          </w:tcPr>
          <w:p w14:paraId="4B30A7FC" w14:textId="3F2EAEF8" w:rsidR="00D01A17" w:rsidRPr="00A67C2E" w:rsidRDefault="00D01A17" w:rsidP="00D01A17">
            <w:r w:rsidRPr="00A67C2E">
              <w:t>&lt;</w:t>
            </w:r>
            <w:r w:rsidR="00EC3D7B">
              <w:t xml:space="preserve"> </w:t>
            </w:r>
            <w:r w:rsidRPr="00A67C2E">
              <w:t>.001</w:t>
            </w:r>
          </w:p>
        </w:tc>
        <w:tc>
          <w:tcPr>
            <w:tcW w:w="2879" w:type="dxa"/>
            <w:tcBorders>
              <w:left w:val="single" w:sz="8" w:space="0" w:color="auto"/>
            </w:tcBorders>
            <w:shd w:val="clear" w:color="auto" w:fill="auto"/>
          </w:tcPr>
          <w:p w14:paraId="24A943BE" w14:textId="65930BB8" w:rsidR="00D01A17" w:rsidRPr="00A67C2E" w:rsidRDefault="00D01A17" w:rsidP="00D01A17">
            <w:r w:rsidRPr="00A67C2E">
              <w:t>0.04 (-0.0</w:t>
            </w:r>
            <w:r w:rsidR="00047830">
              <w:t>6</w:t>
            </w:r>
            <w:r w:rsidRPr="00A67C2E">
              <w:t>, 0.15)</w:t>
            </w:r>
          </w:p>
        </w:tc>
        <w:tc>
          <w:tcPr>
            <w:tcW w:w="905" w:type="dxa"/>
            <w:gridSpan w:val="2"/>
            <w:shd w:val="clear" w:color="auto" w:fill="auto"/>
          </w:tcPr>
          <w:p w14:paraId="0C9897A9" w14:textId="410FB820" w:rsidR="00D01A17" w:rsidRPr="00A67C2E" w:rsidRDefault="00D01A17" w:rsidP="00D01A17">
            <w:r w:rsidRPr="00A67C2E">
              <w:t>.39</w:t>
            </w:r>
          </w:p>
        </w:tc>
      </w:tr>
      <w:tr w:rsidR="00D01A17" w:rsidRPr="00A67C2E" w14:paraId="2A56C2E8" w14:textId="77777777" w:rsidTr="00F527C3">
        <w:tc>
          <w:tcPr>
            <w:tcW w:w="3332" w:type="dxa"/>
            <w:shd w:val="clear" w:color="auto" w:fill="auto"/>
          </w:tcPr>
          <w:p w14:paraId="12830B2B" w14:textId="312283C0" w:rsidR="00D01A17" w:rsidRPr="00A67C2E" w:rsidRDefault="00D01A17" w:rsidP="00D01A17">
            <w:pPr>
              <w:ind w:left="614"/>
            </w:pPr>
            <w:r w:rsidRPr="00A67C2E">
              <w:t>Advertisement</w:t>
            </w:r>
          </w:p>
        </w:tc>
        <w:tc>
          <w:tcPr>
            <w:tcW w:w="2789" w:type="dxa"/>
            <w:shd w:val="clear" w:color="auto" w:fill="auto"/>
          </w:tcPr>
          <w:p w14:paraId="48503960" w14:textId="0E5ECAB4" w:rsidR="00D01A17" w:rsidRPr="00A67C2E" w:rsidRDefault="00D01A17" w:rsidP="00D01A17">
            <w:r w:rsidRPr="00A67C2E">
              <w:t>-0.02 (-0.06, 0.01)</w:t>
            </w:r>
          </w:p>
        </w:tc>
        <w:tc>
          <w:tcPr>
            <w:tcW w:w="905" w:type="dxa"/>
            <w:tcBorders>
              <w:right w:val="single" w:sz="8" w:space="0" w:color="auto"/>
            </w:tcBorders>
            <w:shd w:val="clear" w:color="auto" w:fill="auto"/>
          </w:tcPr>
          <w:p w14:paraId="48B60006" w14:textId="7CFB3595" w:rsidR="00D01A17" w:rsidRPr="00A67C2E" w:rsidRDefault="00D01A17" w:rsidP="00D01A17">
            <w:r w:rsidRPr="00A67C2E">
              <w:t>.21</w:t>
            </w:r>
          </w:p>
        </w:tc>
        <w:tc>
          <w:tcPr>
            <w:tcW w:w="2879" w:type="dxa"/>
            <w:tcBorders>
              <w:left w:val="single" w:sz="8" w:space="0" w:color="auto"/>
            </w:tcBorders>
            <w:shd w:val="clear" w:color="auto" w:fill="auto"/>
          </w:tcPr>
          <w:p w14:paraId="092BD274" w14:textId="0B8382A6" w:rsidR="00D01A17" w:rsidRPr="00A67C2E" w:rsidRDefault="00D01A17" w:rsidP="00D01A17">
            <w:pPr>
              <w:rPr>
                <w:vertAlign w:val="superscript"/>
              </w:rPr>
            </w:pPr>
            <w:r w:rsidRPr="00A67C2E">
              <w:t>n/a</w:t>
            </w:r>
            <w:r w:rsidRPr="00A67C2E">
              <w:rPr>
                <w:vertAlign w:val="superscript"/>
              </w:rPr>
              <w:t>2</w:t>
            </w:r>
          </w:p>
        </w:tc>
        <w:tc>
          <w:tcPr>
            <w:tcW w:w="905" w:type="dxa"/>
            <w:gridSpan w:val="2"/>
            <w:shd w:val="clear" w:color="auto" w:fill="auto"/>
          </w:tcPr>
          <w:p w14:paraId="713571AC" w14:textId="77777777" w:rsidR="00D01A17" w:rsidRPr="00A67C2E" w:rsidRDefault="00D01A17" w:rsidP="00D01A17"/>
        </w:tc>
      </w:tr>
      <w:tr w:rsidR="00D01A17" w:rsidRPr="00A67C2E" w14:paraId="0D575F60" w14:textId="60DFD75E" w:rsidTr="00F527C3">
        <w:trPr>
          <w:gridAfter w:val="1"/>
          <w:wAfter w:w="12" w:type="dxa"/>
        </w:trPr>
        <w:tc>
          <w:tcPr>
            <w:tcW w:w="10798" w:type="dxa"/>
            <w:gridSpan w:val="5"/>
            <w:tcBorders>
              <w:top w:val="single" w:sz="8" w:space="0" w:color="auto"/>
            </w:tcBorders>
            <w:shd w:val="clear" w:color="auto" w:fill="auto"/>
          </w:tcPr>
          <w:p w14:paraId="0DCFC49F" w14:textId="77777777" w:rsidR="00D01A17" w:rsidRPr="00A67C2E" w:rsidRDefault="00D01A17" w:rsidP="00D01A17">
            <w:pPr>
              <w:pBdr>
                <w:bottom w:val="single" w:sz="8" w:space="1" w:color="auto"/>
              </w:pBdr>
              <w:rPr>
                <w:i/>
                <w:iCs/>
              </w:rPr>
            </w:pPr>
            <w:r w:rsidRPr="00A67C2E">
              <w:rPr>
                <w:i/>
                <w:iCs/>
              </w:rPr>
              <w:t xml:space="preserve">Note. </w:t>
            </w:r>
          </w:p>
          <w:p w14:paraId="06561149" w14:textId="5E3C62AA" w:rsidR="00D01A17" w:rsidRPr="00A67C2E" w:rsidRDefault="00D01A17" w:rsidP="00D01A17">
            <w:pPr>
              <w:pBdr>
                <w:bottom w:val="single" w:sz="8" w:space="1" w:color="auto"/>
              </w:pBdr>
            </w:pPr>
            <w:r w:rsidRPr="00A67C2E">
              <w:rPr>
                <w:vertAlign w:val="superscript"/>
              </w:rPr>
              <w:t>1</w:t>
            </w:r>
            <w:r w:rsidRPr="00A67C2E">
              <w:t xml:space="preserve">Among all 717 women who had IBIS run </w:t>
            </w:r>
            <w:r w:rsidRPr="00A67C2E">
              <w:rPr>
                <w:vertAlign w:val="superscript"/>
              </w:rPr>
              <w:t>2</w:t>
            </w:r>
            <w:r w:rsidRPr="00A67C2E">
              <w:t>No BRCA variant carriers were recruited by physical advertisements</w:t>
            </w:r>
          </w:p>
        </w:tc>
      </w:tr>
    </w:tbl>
    <w:p w14:paraId="768FA7FE" w14:textId="77777777" w:rsidR="0014706C" w:rsidRPr="00A67C2E" w:rsidRDefault="0014706C" w:rsidP="0045473A">
      <w:pPr>
        <w:sectPr w:rsidR="0014706C" w:rsidRPr="00A67C2E" w:rsidSect="0014706C">
          <w:pgSz w:w="12240" w:h="15840"/>
          <w:pgMar w:top="1440" w:right="432" w:bottom="1440" w:left="432" w:header="720" w:footer="720" w:gutter="0"/>
          <w:cols w:space="720"/>
          <w:docGrid w:linePitch="360"/>
        </w:sectPr>
      </w:pPr>
    </w:p>
    <w:tbl>
      <w:tblPr>
        <w:tblStyle w:val="TableGrid"/>
        <w:tblpPr w:leftFromText="180" w:rightFromText="180" w:vertAnchor="text" w:horzAnchor="margin" w:tblpXSpec="right" w:tblpY="63"/>
        <w:tblW w:w="135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5"/>
        <w:gridCol w:w="2965"/>
        <w:gridCol w:w="771"/>
        <w:gridCol w:w="2919"/>
        <w:gridCol w:w="810"/>
        <w:gridCol w:w="2790"/>
        <w:gridCol w:w="900"/>
      </w:tblGrid>
      <w:tr w:rsidR="00D54E3F" w:rsidRPr="00A67C2E" w14:paraId="479B12E1" w14:textId="77777777" w:rsidTr="00D54E3F">
        <w:tc>
          <w:tcPr>
            <w:tcW w:w="13590" w:type="dxa"/>
            <w:gridSpan w:val="7"/>
            <w:tcBorders>
              <w:top w:val="single" w:sz="8" w:space="0" w:color="auto"/>
              <w:bottom w:val="single" w:sz="8" w:space="0" w:color="auto"/>
            </w:tcBorders>
          </w:tcPr>
          <w:p w14:paraId="78B4B27F" w14:textId="77777777" w:rsidR="00D54E3F" w:rsidRPr="00A67C2E" w:rsidRDefault="00D54E3F" w:rsidP="00D54E3F">
            <w:r w:rsidRPr="00A67C2E">
              <w:lastRenderedPageBreak/>
              <w:t>Supplementary Table 3</w:t>
            </w:r>
          </w:p>
          <w:p w14:paraId="4730A587" w14:textId="77777777" w:rsidR="00D54E3F" w:rsidRPr="00A67C2E" w:rsidRDefault="00D54E3F" w:rsidP="00D54E3F"/>
          <w:p w14:paraId="304AFB65" w14:textId="77777777" w:rsidR="00D54E3F" w:rsidRPr="00A67C2E" w:rsidRDefault="00D54E3F" w:rsidP="00D54E3F">
            <w:pPr>
              <w:rPr>
                <w:i/>
                <w:iCs/>
              </w:rPr>
            </w:pPr>
            <w:r w:rsidRPr="00A67C2E">
              <w:rPr>
                <w:i/>
                <w:iCs/>
              </w:rPr>
              <w:t>Unadjusted linear regression for discrepancies in risk estimates between models sociodemographic, clinical, and study characteristics among the high-risk subsample</w:t>
            </w:r>
          </w:p>
        </w:tc>
      </w:tr>
      <w:tr w:rsidR="00D54E3F" w:rsidRPr="00A67C2E" w14:paraId="0D842F84" w14:textId="77777777" w:rsidTr="00D54E3F">
        <w:tc>
          <w:tcPr>
            <w:tcW w:w="5400" w:type="dxa"/>
            <w:gridSpan w:val="2"/>
            <w:tcBorders>
              <w:top w:val="single" w:sz="8" w:space="0" w:color="auto"/>
              <w:bottom w:val="single" w:sz="8" w:space="0" w:color="auto"/>
            </w:tcBorders>
            <w:shd w:val="clear" w:color="auto" w:fill="auto"/>
          </w:tcPr>
          <w:p w14:paraId="23301CA1" w14:textId="77777777" w:rsidR="00D54E3F" w:rsidRPr="00A67C2E" w:rsidRDefault="00D54E3F" w:rsidP="00D54E3F">
            <w:pPr>
              <w:jc w:val="center"/>
              <w:rPr>
                <w:i/>
                <w:iCs/>
              </w:rPr>
            </w:pPr>
            <w:r w:rsidRPr="00A67C2E">
              <w:t>No known pathogenic BRCA variants</w:t>
            </w:r>
            <w:r w:rsidRPr="00A67C2E">
              <w:rPr>
                <w:i/>
                <w:iCs/>
              </w:rPr>
              <w:t xml:space="preserve"> </w:t>
            </w:r>
          </w:p>
          <w:p w14:paraId="07C70CA1" w14:textId="77777777" w:rsidR="00D54E3F" w:rsidRPr="00A67C2E" w:rsidRDefault="00D54E3F" w:rsidP="00D54E3F">
            <w:pPr>
              <w:jc w:val="center"/>
            </w:pPr>
            <w:r w:rsidRPr="00A67C2E">
              <w:t>(3 models run, n=276)</w:t>
            </w:r>
          </w:p>
        </w:tc>
        <w:tc>
          <w:tcPr>
            <w:tcW w:w="4500" w:type="dxa"/>
            <w:gridSpan w:val="3"/>
            <w:tcBorders>
              <w:top w:val="single" w:sz="8" w:space="0" w:color="auto"/>
              <w:bottom w:val="single" w:sz="8" w:space="0" w:color="auto"/>
            </w:tcBorders>
          </w:tcPr>
          <w:p w14:paraId="7A3C428B" w14:textId="77777777" w:rsidR="00D54E3F" w:rsidRPr="00A67C2E" w:rsidRDefault="00D54E3F" w:rsidP="00D54E3F">
            <w:pPr>
              <w:jc w:val="center"/>
            </w:pPr>
            <w:r w:rsidRPr="00A67C2E">
              <w:t xml:space="preserve">No known pathogenic BRCA </w:t>
            </w:r>
          </w:p>
          <w:p w14:paraId="74D1C854" w14:textId="77777777" w:rsidR="00D54E3F" w:rsidRPr="00A67C2E" w:rsidRDefault="00D54E3F" w:rsidP="00D54E3F">
            <w:pPr>
              <w:jc w:val="center"/>
            </w:pPr>
            <w:r w:rsidRPr="00A67C2E">
              <w:t>(2 models run, n=259)</w:t>
            </w:r>
          </w:p>
        </w:tc>
        <w:tc>
          <w:tcPr>
            <w:tcW w:w="3690" w:type="dxa"/>
            <w:gridSpan w:val="2"/>
            <w:tcBorders>
              <w:top w:val="single" w:sz="8" w:space="0" w:color="auto"/>
              <w:bottom w:val="single" w:sz="8" w:space="0" w:color="auto"/>
            </w:tcBorders>
          </w:tcPr>
          <w:p w14:paraId="2EFF25D8" w14:textId="77777777" w:rsidR="00D54E3F" w:rsidRPr="00A67C2E" w:rsidRDefault="00D54E3F" w:rsidP="00D54E3F">
            <w:pPr>
              <w:jc w:val="center"/>
            </w:pPr>
            <w:r w:rsidRPr="00A67C2E">
              <w:t xml:space="preserve">Pathogenic BRCA variant carriers </w:t>
            </w:r>
          </w:p>
          <w:p w14:paraId="0D5B9588" w14:textId="77777777" w:rsidR="00D54E3F" w:rsidRPr="00A67C2E" w:rsidRDefault="00D54E3F" w:rsidP="00D54E3F">
            <w:pPr>
              <w:jc w:val="center"/>
            </w:pPr>
            <w:r w:rsidRPr="00A67C2E">
              <w:t>(2 models run, n=113)</w:t>
            </w:r>
          </w:p>
        </w:tc>
      </w:tr>
      <w:tr w:rsidR="00D54E3F" w:rsidRPr="00A67C2E" w14:paraId="7E610ABD" w14:textId="77777777" w:rsidTr="00D54E3F">
        <w:tc>
          <w:tcPr>
            <w:tcW w:w="2435" w:type="dxa"/>
            <w:tcBorders>
              <w:top w:val="single" w:sz="8" w:space="0" w:color="auto"/>
            </w:tcBorders>
            <w:shd w:val="clear" w:color="auto" w:fill="auto"/>
          </w:tcPr>
          <w:p w14:paraId="231F9BC5" w14:textId="77777777" w:rsidR="00D54E3F" w:rsidRPr="00A67C2E" w:rsidRDefault="00D54E3F" w:rsidP="00D54E3F"/>
        </w:tc>
        <w:tc>
          <w:tcPr>
            <w:tcW w:w="2965" w:type="dxa"/>
            <w:tcBorders>
              <w:top w:val="single" w:sz="8" w:space="0" w:color="auto"/>
              <w:bottom w:val="single" w:sz="8" w:space="0" w:color="auto"/>
            </w:tcBorders>
            <w:shd w:val="clear" w:color="auto" w:fill="auto"/>
          </w:tcPr>
          <w:p w14:paraId="0EA78C9E" w14:textId="77777777" w:rsidR="00D54E3F" w:rsidRPr="00A67C2E" w:rsidRDefault="00D54E3F" w:rsidP="00D54E3F">
            <w:r w:rsidRPr="00A67C2E">
              <w:t>β (95% CI)</w:t>
            </w:r>
          </w:p>
        </w:tc>
        <w:tc>
          <w:tcPr>
            <w:tcW w:w="771" w:type="dxa"/>
            <w:tcBorders>
              <w:top w:val="single" w:sz="8" w:space="0" w:color="auto"/>
              <w:bottom w:val="single" w:sz="8" w:space="0" w:color="auto"/>
            </w:tcBorders>
            <w:shd w:val="clear" w:color="auto" w:fill="auto"/>
          </w:tcPr>
          <w:p w14:paraId="4CCA37C7" w14:textId="77777777" w:rsidR="00D54E3F" w:rsidRPr="00A67C2E" w:rsidRDefault="00D54E3F" w:rsidP="00D54E3F">
            <w:r w:rsidRPr="00A67C2E">
              <w:rPr>
                <w:i/>
                <w:iCs/>
              </w:rPr>
              <w:t>p</w:t>
            </w:r>
          </w:p>
        </w:tc>
        <w:tc>
          <w:tcPr>
            <w:tcW w:w="2919" w:type="dxa"/>
            <w:tcBorders>
              <w:top w:val="single" w:sz="8" w:space="0" w:color="auto"/>
              <w:bottom w:val="single" w:sz="8" w:space="0" w:color="auto"/>
            </w:tcBorders>
          </w:tcPr>
          <w:p w14:paraId="04CAB7D8" w14:textId="77777777" w:rsidR="00D54E3F" w:rsidRPr="00A67C2E" w:rsidRDefault="00D54E3F" w:rsidP="00D54E3F">
            <w:r w:rsidRPr="00A67C2E">
              <w:t>β (95% CI)</w:t>
            </w:r>
          </w:p>
        </w:tc>
        <w:tc>
          <w:tcPr>
            <w:tcW w:w="810" w:type="dxa"/>
            <w:tcBorders>
              <w:top w:val="single" w:sz="8" w:space="0" w:color="auto"/>
              <w:bottom w:val="single" w:sz="8" w:space="0" w:color="auto"/>
            </w:tcBorders>
          </w:tcPr>
          <w:p w14:paraId="6FFB982E" w14:textId="77777777" w:rsidR="00D54E3F" w:rsidRPr="00A67C2E" w:rsidRDefault="00D54E3F" w:rsidP="00D54E3F">
            <w:r w:rsidRPr="00A67C2E">
              <w:rPr>
                <w:i/>
                <w:iCs/>
              </w:rPr>
              <w:t>p</w:t>
            </w:r>
          </w:p>
        </w:tc>
        <w:tc>
          <w:tcPr>
            <w:tcW w:w="2790" w:type="dxa"/>
            <w:tcBorders>
              <w:top w:val="single" w:sz="8" w:space="0" w:color="auto"/>
              <w:bottom w:val="single" w:sz="8" w:space="0" w:color="auto"/>
            </w:tcBorders>
          </w:tcPr>
          <w:p w14:paraId="220A1E30" w14:textId="77777777" w:rsidR="00D54E3F" w:rsidRPr="00A67C2E" w:rsidRDefault="00D54E3F" w:rsidP="00D54E3F">
            <w:r w:rsidRPr="00A67C2E">
              <w:t>β (95% CI)</w:t>
            </w:r>
          </w:p>
        </w:tc>
        <w:tc>
          <w:tcPr>
            <w:tcW w:w="900" w:type="dxa"/>
            <w:tcBorders>
              <w:top w:val="single" w:sz="8" w:space="0" w:color="auto"/>
              <w:bottom w:val="single" w:sz="8" w:space="0" w:color="auto"/>
            </w:tcBorders>
          </w:tcPr>
          <w:p w14:paraId="7934EC7A" w14:textId="77777777" w:rsidR="00D54E3F" w:rsidRPr="00A67C2E" w:rsidRDefault="00D54E3F" w:rsidP="00D54E3F">
            <w:r w:rsidRPr="00A67C2E">
              <w:rPr>
                <w:i/>
                <w:iCs/>
              </w:rPr>
              <w:t>p</w:t>
            </w:r>
          </w:p>
        </w:tc>
      </w:tr>
      <w:tr w:rsidR="00D54E3F" w:rsidRPr="00A67C2E" w14:paraId="57CF6231" w14:textId="77777777" w:rsidTr="00D54E3F">
        <w:tc>
          <w:tcPr>
            <w:tcW w:w="2435" w:type="dxa"/>
            <w:shd w:val="clear" w:color="auto" w:fill="auto"/>
          </w:tcPr>
          <w:p w14:paraId="6BE5EFC4" w14:textId="77777777" w:rsidR="00D54E3F" w:rsidRPr="00A67C2E" w:rsidRDefault="00D54E3F" w:rsidP="00D54E3F">
            <w:r w:rsidRPr="00A67C2E">
              <w:t>Age</w:t>
            </w:r>
          </w:p>
        </w:tc>
        <w:tc>
          <w:tcPr>
            <w:tcW w:w="2965" w:type="dxa"/>
            <w:shd w:val="clear" w:color="auto" w:fill="auto"/>
          </w:tcPr>
          <w:p w14:paraId="6F2C1CD3" w14:textId="77777777" w:rsidR="00D54E3F" w:rsidRPr="00A67C2E" w:rsidRDefault="00D54E3F" w:rsidP="00D54E3F"/>
        </w:tc>
        <w:tc>
          <w:tcPr>
            <w:tcW w:w="771" w:type="dxa"/>
            <w:shd w:val="clear" w:color="auto" w:fill="auto"/>
          </w:tcPr>
          <w:p w14:paraId="0A5AB6C7" w14:textId="77777777" w:rsidR="00D54E3F" w:rsidRPr="00A67C2E" w:rsidRDefault="00D54E3F" w:rsidP="00D54E3F"/>
        </w:tc>
        <w:tc>
          <w:tcPr>
            <w:tcW w:w="2919" w:type="dxa"/>
          </w:tcPr>
          <w:p w14:paraId="5522A7F7" w14:textId="77777777" w:rsidR="00D54E3F" w:rsidRPr="00A67C2E" w:rsidRDefault="00D54E3F" w:rsidP="00D54E3F"/>
        </w:tc>
        <w:tc>
          <w:tcPr>
            <w:tcW w:w="810" w:type="dxa"/>
          </w:tcPr>
          <w:p w14:paraId="2D9286FF" w14:textId="77777777" w:rsidR="00D54E3F" w:rsidRPr="00A67C2E" w:rsidRDefault="00D54E3F" w:rsidP="00D54E3F"/>
        </w:tc>
        <w:tc>
          <w:tcPr>
            <w:tcW w:w="2790" w:type="dxa"/>
          </w:tcPr>
          <w:p w14:paraId="6951BD6D" w14:textId="77777777" w:rsidR="00D54E3F" w:rsidRPr="00A67C2E" w:rsidRDefault="00D54E3F" w:rsidP="00D54E3F"/>
        </w:tc>
        <w:tc>
          <w:tcPr>
            <w:tcW w:w="900" w:type="dxa"/>
          </w:tcPr>
          <w:p w14:paraId="7FDCE1CD" w14:textId="77777777" w:rsidR="00D54E3F" w:rsidRPr="00A67C2E" w:rsidRDefault="00D54E3F" w:rsidP="00D54E3F"/>
        </w:tc>
      </w:tr>
      <w:tr w:rsidR="00D54E3F" w:rsidRPr="00A67C2E" w14:paraId="1BA907B7" w14:textId="77777777" w:rsidTr="00D54E3F">
        <w:tc>
          <w:tcPr>
            <w:tcW w:w="2435" w:type="dxa"/>
            <w:shd w:val="clear" w:color="auto" w:fill="auto"/>
          </w:tcPr>
          <w:p w14:paraId="49F6E138" w14:textId="77777777" w:rsidR="00D54E3F" w:rsidRPr="00A67C2E" w:rsidRDefault="00D54E3F" w:rsidP="00D54E3F">
            <w:pPr>
              <w:ind w:left="341"/>
            </w:pPr>
            <w:r w:rsidRPr="00A67C2E">
              <w:rPr>
                <w:rStyle w:val="normaltextrun"/>
              </w:rPr>
              <w:t>18-24yrs</w:t>
            </w:r>
            <w:r w:rsidRPr="00A67C2E">
              <w:rPr>
                <w:rStyle w:val="eop"/>
              </w:rPr>
              <w:t> </w:t>
            </w:r>
          </w:p>
        </w:tc>
        <w:tc>
          <w:tcPr>
            <w:tcW w:w="2965" w:type="dxa"/>
            <w:shd w:val="clear" w:color="auto" w:fill="auto"/>
          </w:tcPr>
          <w:p w14:paraId="1F2AFF02" w14:textId="77777777" w:rsidR="00D54E3F" w:rsidRPr="00A67C2E" w:rsidRDefault="00D54E3F" w:rsidP="00D54E3F">
            <w:pPr>
              <w:rPr>
                <w:vertAlign w:val="superscript"/>
              </w:rPr>
            </w:pPr>
            <w:r w:rsidRPr="00A67C2E">
              <w:t>n/a</w:t>
            </w:r>
            <w:r w:rsidRPr="00A67C2E">
              <w:rPr>
                <w:vertAlign w:val="superscript"/>
              </w:rPr>
              <w:t>1</w:t>
            </w:r>
          </w:p>
        </w:tc>
        <w:tc>
          <w:tcPr>
            <w:tcW w:w="771" w:type="dxa"/>
            <w:shd w:val="clear" w:color="auto" w:fill="auto"/>
          </w:tcPr>
          <w:p w14:paraId="4F85A526" w14:textId="77777777" w:rsidR="00D54E3F" w:rsidRPr="00A67C2E" w:rsidRDefault="00D54E3F" w:rsidP="00D54E3F"/>
        </w:tc>
        <w:tc>
          <w:tcPr>
            <w:tcW w:w="2919" w:type="dxa"/>
          </w:tcPr>
          <w:p w14:paraId="551D9033" w14:textId="77777777" w:rsidR="00D54E3F" w:rsidRPr="00A67C2E" w:rsidRDefault="00D54E3F" w:rsidP="00D54E3F">
            <w:r w:rsidRPr="00A67C2E">
              <w:t>ref</w:t>
            </w:r>
          </w:p>
        </w:tc>
        <w:tc>
          <w:tcPr>
            <w:tcW w:w="810" w:type="dxa"/>
          </w:tcPr>
          <w:p w14:paraId="6A31D5DB" w14:textId="77777777" w:rsidR="00D54E3F" w:rsidRPr="00A67C2E" w:rsidRDefault="00D54E3F" w:rsidP="00D54E3F"/>
        </w:tc>
        <w:tc>
          <w:tcPr>
            <w:tcW w:w="2790" w:type="dxa"/>
          </w:tcPr>
          <w:p w14:paraId="14E630E4" w14:textId="77777777" w:rsidR="00D54E3F" w:rsidRPr="00A67C2E" w:rsidRDefault="00D54E3F" w:rsidP="00D54E3F">
            <w:r w:rsidRPr="00A67C2E">
              <w:t>ref</w:t>
            </w:r>
          </w:p>
        </w:tc>
        <w:tc>
          <w:tcPr>
            <w:tcW w:w="900" w:type="dxa"/>
          </w:tcPr>
          <w:p w14:paraId="5DEE57BE" w14:textId="77777777" w:rsidR="00D54E3F" w:rsidRPr="00A67C2E" w:rsidRDefault="00D54E3F" w:rsidP="00D54E3F"/>
        </w:tc>
      </w:tr>
      <w:tr w:rsidR="00D54E3F" w:rsidRPr="00A67C2E" w14:paraId="1447EE8F" w14:textId="77777777" w:rsidTr="00D54E3F">
        <w:tc>
          <w:tcPr>
            <w:tcW w:w="2435" w:type="dxa"/>
            <w:shd w:val="clear" w:color="auto" w:fill="auto"/>
          </w:tcPr>
          <w:p w14:paraId="3E99BC57" w14:textId="77777777" w:rsidR="00D54E3F" w:rsidRPr="00A67C2E" w:rsidRDefault="00D54E3F" w:rsidP="00D54E3F">
            <w:pPr>
              <w:ind w:left="341"/>
            </w:pPr>
            <w:r w:rsidRPr="00A67C2E">
              <w:rPr>
                <w:rStyle w:val="normaltextrun"/>
              </w:rPr>
              <w:t>25-34yrs</w:t>
            </w:r>
            <w:r w:rsidRPr="00A67C2E">
              <w:rPr>
                <w:rStyle w:val="eop"/>
              </w:rPr>
              <w:t> </w:t>
            </w:r>
          </w:p>
        </w:tc>
        <w:tc>
          <w:tcPr>
            <w:tcW w:w="2965" w:type="dxa"/>
            <w:shd w:val="clear" w:color="auto" w:fill="auto"/>
          </w:tcPr>
          <w:p w14:paraId="2ADB2CAC" w14:textId="77777777" w:rsidR="00D54E3F" w:rsidRPr="00A67C2E" w:rsidRDefault="00D54E3F" w:rsidP="00D54E3F">
            <w:pPr>
              <w:rPr>
                <w:vertAlign w:val="superscript"/>
              </w:rPr>
            </w:pPr>
            <w:r w:rsidRPr="00A67C2E">
              <w:t>n/a</w:t>
            </w:r>
            <w:r w:rsidRPr="00A67C2E">
              <w:rPr>
                <w:vertAlign w:val="superscript"/>
              </w:rPr>
              <w:t>1</w:t>
            </w:r>
          </w:p>
        </w:tc>
        <w:tc>
          <w:tcPr>
            <w:tcW w:w="771" w:type="dxa"/>
            <w:shd w:val="clear" w:color="auto" w:fill="auto"/>
          </w:tcPr>
          <w:p w14:paraId="354D9EDF" w14:textId="77777777" w:rsidR="00D54E3F" w:rsidRPr="00A67C2E" w:rsidRDefault="00D54E3F" w:rsidP="00D54E3F"/>
        </w:tc>
        <w:tc>
          <w:tcPr>
            <w:tcW w:w="2919" w:type="dxa"/>
          </w:tcPr>
          <w:p w14:paraId="7DD4A96C" w14:textId="1B38AB0C" w:rsidR="00D54E3F" w:rsidRPr="00A67C2E" w:rsidRDefault="00D54E3F" w:rsidP="00D54E3F">
            <w:r w:rsidRPr="00A67C2E">
              <w:t>-0.022 (-0.0</w:t>
            </w:r>
            <w:r w:rsidR="009956FA">
              <w:t>4</w:t>
            </w:r>
            <w:r w:rsidRPr="00A67C2E">
              <w:t>, -0.00</w:t>
            </w:r>
            <w:r w:rsidR="009956FA">
              <w:t>5</w:t>
            </w:r>
            <w:r w:rsidRPr="00A67C2E">
              <w:t>)</w:t>
            </w:r>
          </w:p>
        </w:tc>
        <w:tc>
          <w:tcPr>
            <w:tcW w:w="810" w:type="dxa"/>
          </w:tcPr>
          <w:p w14:paraId="6274A153" w14:textId="4DFD65A1" w:rsidR="00D54E3F" w:rsidRPr="00A67C2E" w:rsidRDefault="00D54E3F" w:rsidP="00D54E3F">
            <w:r w:rsidRPr="00A67C2E">
              <w:t>.01</w:t>
            </w:r>
          </w:p>
        </w:tc>
        <w:tc>
          <w:tcPr>
            <w:tcW w:w="2790" w:type="dxa"/>
          </w:tcPr>
          <w:p w14:paraId="2F5DC831" w14:textId="478E8D8E" w:rsidR="00D54E3F" w:rsidRPr="00A67C2E" w:rsidRDefault="00D54E3F" w:rsidP="00D54E3F">
            <w:r w:rsidRPr="00A67C2E">
              <w:t>-0.11 (-0.29, 0.08)</w:t>
            </w:r>
          </w:p>
        </w:tc>
        <w:tc>
          <w:tcPr>
            <w:tcW w:w="900" w:type="dxa"/>
          </w:tcPr>
          <w:p w14:paraId="3BD5CDE0" w14:textId="78CD5217" w:rsidR="00D54E3F" w:rsidRPr="00A67C2E" w:rsidRDefault="00D54E3F" w:rsidP="00D54E3F">
            <w:r w:rsidRPr="00A67C2E">
              <w:t>.26</w:t>
            </w:r>
          </w:p>
        </w:tc>
      </w:tr>
      <w:tr w:rsidR="00D54E3F" w:rsidRPr="00A67C2E" w14:paraId="7A02931C" w14:textId="77777777" w:rsidTr="00D54E3F">
        <w:tc>
          <w:tcPr>
            <w:tcW w:w="2435" w:type="dxa"/>
            <w:shd w:val="clear" w:color="auto" w:fill="auto"/>
          </w:tcPr>
          <w:p w14:paraId="269791CF" w14:textId="77777777" w:rsidR="00D54E3F" w:rsidRPr="00A67C2E" w:rsidRDefault="00D54E3F" w:rsidP="00D54E3F">
            <w:pPr>
              <w:ind w:left="341"/>
            </w:pPr>
            <w:r w:rsidRPr="00A67C2E">
              <w:rPr>
                <w:rStyle w:val="normaltextrun"/>
              </w:rPr>
              <w:t>35-50yrs</w:t>
            </w:r>
            <w:r w:rsidRPr="00A67C2E">
              <w:rPr>
                <w:rStyle w:val="eop"/>
              </w:rPr>
              <w:t> </w:t>
            </w:r>
          </w:p>
        </w:tc>
        <w:tc>
          <w:tcPr>
            <w:tcW w:w="2965" w:type="dxa"/>
            <w:shd w:val="clear" w:color="auto" w:fill="auto"/>
          </w:tcPr>
          <w:p w14:paraId="1FC16BF9" w14:textId="77777777" w:rsidR="00D54E3F" w:rsidRPr="00A67C2E" w:rsidRDefault="00D54E3F" w:rsidP="00D54E3F">
            <w:r w:rsidRPr="00A67C2E">
              <w:t>ref</w:t>
            </w:r>
          </w:p>
        </w:tc>
        <w:tc>
          <w:tcPr>
            <w:tcW w:w="771" w:type="dxa"/>
            <w:shd w:val="clear" w:color="auto" w:fill="auto"/>
          </w:tcPr>
          <w:p w14:paraId="5A57E4A8" w14:textId="77777777" w:rsidR="00D54E3F" w:rsidRPr="00A67C2E" w:rsidRDefault="00D54E3F" w:rsidP="00D54E3F"/>
        </w:tc>
        <w:tc>
          <w:tcPr>
            <w:tcW w:w="2919" w:type="dxa"/>
          </w:tcPr>
          <w:p w14:paraId="78EBD985" w14:textId="6806BDDA" w:rsidR="00D54E3F" w:rsidRPr="00A67C2E" w:rsidRDefault="00D54E3F" w:rsidP="00D54E3F">
            <w:r w:rsidRPr="00A67C2E">
              <w:t>-0.015 (-0.04, 0.01)</w:t>
            </w:r>
          </w:p>
        </w:tc>
        <w:tc>
          <w:tcPr>
            <w:tcW w:w="810" w:type="dxa"/>
          </w:tcPr>
          <w:p w14:paraId="0B04B104" w14:textId="0D64FB48" w:rsidR="00D54E3F" w:rsidRPr="00A67C2E" w:rsidRDefault="00D54E3F" w:rsidP="00D54E3F">
            <w:r w:rsidRPr="00A67C2E">
              <w:t>.29</w:t>
            </w:r>
          </w:p>
        </w:tc>
        <w:tc>
          <w:tcPr>
            <w:tcW w:w="2790" w:type="dxa"/>
          </w:tcPr>
          <w:p w14:paraId="4E0796EE" w14:textId="2F2D0A16" w:rsidR="00D54E3F" w:rsidRPr="00A67C2E" w:rsidRDefault="00D54E3F" w:rsidP="00D54E3F">
            <w:r w:rsidRPr="00A67C2E">
              <w:t>-0.17 (-0.35, 0.0</w:t>
            </w:r>
            <w:r w:rsidR="009956FA">
              <w:t>2</w:t>
            </w:r>
            <w:r w:rsidRPr="00A67C2E">
              <w:t>)</w:t>
            </w:r>
          </w:p>
        </w:tc>
        <w:tc>
          <w:tcPr>
            <w:tcW w:w="900" w:type="dxa"/>
          </w:tcPr>
          <w:p w14:paraId="1436164F" w14:textId="77D87F0A" w:rsidR="00D54E3F" w:rsidRPr="00A67C2E" w:rsidRDefault="00D54E3F" w:rsidP="00D54E3F">
            <w:r w:rsidRPr="00A67C2E">
              <w:t>.0</w:t>
            </w:r>
            <w:r w:rsidR="009956FA">
              <w:t>8</w:t>
            </w:r>
          </w:p>
        </w:tc>
      </w:tr>
      <w:tr w:rsidR="00D54E3F" w:rsidRPr="00A67C2E" w14:paraId="7F74BF7B" w14:textId="77777777" w:rsidTr="00D54E3F">
        <w:tc>
          <w:tcPr>
            <w:tcW w:w="2435" w:type="dxa"/>
            <w:shd w:val="clear" w:color="auto" w:fill="auto"/>
          </w:tcPr>
          <w:p w14:paraId="4FD2A523" w14:textId="77777777" w:rsidR="00D54E3F" w:rsidRPr="00A67C2E" w:rsidRDefault="00D54E3F" w:rsidP="00D54E3F">
            <w:pPr>
              <w:ind w:left="341"/>
            </w:pPr>
            <w:r w:rsidRPr="00A67C2E">
              <w:rPr>
                <w:rStyle w:val="normaltextrun"/>
              </w:rPr>
              <w:t>51-65yrs</w:t>
            </w:r>
            <w:r w:rsidRPr="00A67C2E">
              <w:rPr>
                <w:rStyle w:val="eop"/>
              </w:rPr>
              <w:t> </w:t>
            </w:r>
          </w:p>
        </w:tc>
        <w:tc>
          <w:tcPr>
            <w:tcW w:w="2965" w:type="dxa"/>
            <w:shd w:val="clear" w:color="auto" w:fill="auto"/>
          </w:tcPr>
          <w:p w14:paraId="5F16153E" w14:textId="07C69B16" w:rsidR="00D54E3F" w:rsidRPr="00A67C2E" w:rsidRDefault="00D54E3F" w:rsidP="00D54E3F">
            <w:r w:rsidRPr="00A67C2E">
              <w:t>-0.02 (-0.0</w:t>
            </w:r>
            <w:r w:rsidR="009956FA">
              <w:t>4</w:t>
            </w:r>
            <w:r w:rsidRPr="00A67C2E">
              <w:t>, -0.10)</w:t>
            </w:r>
          </w:p>
        </w:tc>
        <w:tc>
          <w:tcPr>
            <w:tcW w:w="771" w:type="dxa"/>
            <w:shd w:val="clear" w:color="auto" w:fill="auto"/>
          </w:tcPr>
          <w:p w14:paraId="6D39CA15" w14:textId="78E1D7F9" w:rsidR="00D54E3F" w:rsidRPr="00A67C2E" w:rsidRDefault="00694E6C" w:rsidP="00D54E3F">
            <w:r>
              <w:rPr>
                <w:rStyle w:val="CommentReference"/>
                <w:sz w:val="24"/>
                <w:szCs w:val="24"/>
              </w:rPr>
              <w:t>&lt; .01</w:t>
            </w:r>
          </w:p>
        </w:tc>
        <w:tc>
          <w:tcPr>
            <w:tcW w:w="2919" w:type="dxa"/>
          </w:tcPr>
          <w:p w14:paraId="5D0A6A4F" w14:textId="46B89AE7" w:rsidR="00D54E3F" w:rsidRPr="00A67C2E" w:rsidRDefault="00D54E3F" w:rsidP="00D54E3F">
            <w:r w:rsidRPr="00A67C2E">
              <w:t>-0.072 (-0.16, 0.0</w:t>
            </w:r>
            <w:r w:rsidR="009956FA">
              <w:t>2</w:t>
            </w:r>
            <w:r w:rsidRPr="00A67C2E">
              <w:t>)</w:t>
            </w:r>
          </w:p>
        </w:tc>
        <w:tc>
          <w:tcPr>
            <w:tcW w:w="810" w:type="dxa"/>
          </w:tcPr>
          <w:p w14:paraId="739D3B14" w14:textId="7608AD27" w:rsidR="00D54E3F" w:rsidRPr="00A67C2E" w:rsidRDefault="00D54E3F" w:rsidP="00D54E3F">
            <w:r w:rsidRPr="00A67C2E">
              <w:t>.10</w:t>
            </w:r>
          </w:p>
        </w:tc>
        <w:tc>
          <w:tcPr>
            <w:tcW w:w="2790" w:type="dxa"/>
          </w:tcPr>
          <w:p w14:paraId="71F05B0F" w14:textId="6DE8BCD0" w:rsidR="00D54E3F" w:rsidRPr="00A67C2E" w:rsidRDefault="00D54E3F" w:rsidP="00D54E3F">
            <w:r w:rsidRPr="00A67C2E">
              <w:t>-0.26 (-0.45, -0.07)</w:t>
            </w:r>
          </w:p>
        </w:tc>
        <w:tc>
          <w:tcPr>
            <w:tcW w:w="900" w:type="dxa"/>
          </w:tcPr>
          <w:p w14:paraId="2CE244C3" w14:textId="0D352D15" w:rsidR="00D54E3F" w:rsidRPr="00A67C2E" w:rsidRDefault="00D54E3F" w:rsidP="00D54E3F">
            <w:r w:rsidRPr="00A67C2E">
              <w:t>.0</w:t>
            </w:r>
            <w:r w:rsidR="00133055">
              <w:t>1</w:t>
            </w:r>
          </w:p>
        </w:tc>
      </w:tr>
      <w:tr w:rsidR="00D54E3F" w:rsidRPr="00A67C2E" w14:paraId="15EFDB93" w14:textId="77777777" w:rsidTr="00D54E3F">
        <w:tc>
          <w:tcPr>
            <w:tcW w:w="2435" w:type="dxa"/>
            <w:shd w:val="clear" w:color="auto" w:fill="auto"/>
          </w:tcPr>
          <w:p w14:paraId="3CE2DF4C" w14:textId="77777777" w:rsidR="00D54E3F" w:rsidRPr="00A67C2E" w:rsidRDefault="00D54E3F" w:rsidP="00D54E3F">
            <w:pPr>
              <w:ind w:left="341"/>
            </w:pPr>
            <w:r w:rsidRPr="00A67C2E">
              <w:rPr>
                <w:rStyle w:val="normaltextrun"/>
              </w:rPr>
              <w:t>66-74yrs</w:t>
            </w:r>
            <w:r w:rsidRPr="00A67C2E">
              <w:rPr>
                <w:rStyle w:val="eop"/>
              </w:rPr>
              <w:t> </w:t>
            </w:r>
          </w:p>
        </w:tc>
        <w:tc>
          <w:tcPr>
            <w:tcW w:w="2965" w:type="dxa"/>
            <w:shd w:val="clear" w:color="auto" w:fill="auto"/>
          </w:tcPr>
          <w:p w14:paraId="669D4C23" w14:textId="2FF690D4" w:rsidR="00D54E3F" w:rsidRPr="00A67C2E" w:rsidRDefault="00D54E3F" w:rsidP="00D54E3F">
            <w:r w:rsidRPr="00A67C2E">
              <w:t>-0.0</w:t>
            </w:r>
            <w:r w:rsidR="009956FA">
              <w:t>1</w:t>
            </w:r>
            <w:r w:rsidRPr="00A67C2E">
              <w:t xml:space="preserve"> (-0.03, 0.02)</w:t>
            </w:r>
          </w:p>
        </w:tc>
        <w:tc>
          <w:tcPr>
            <w:tcW w:w="771" w:type="dxa"/>
            <w:shd w:val="clear" w:color="auto" w:fill="auto"/>
          </w:tcPr>
          <w:p w14:paraId="3B7EB946" w14:textId="07224840" w:rsidR="00D54E3F" w:rsidRPr="00A67C2E" w:rsidRDefault="00D54E3F" w:rsidP="00D54E3F">
            <w:r w:rsidRPr="00A67C2E">
              <w:t>.6</w:t>
            </w:r>
            <w:r w:rsidR="009956FA">
              <w:t>6</w:t>
            </w:r>
          </w:p>
        </w:tc>
        <w:tc>
          <w:tcPr>
            <w:tcW w:w="2919" w:type="dxa"/>
          </w:tcPr>
          <w:p w14:paraId="0796951D" w14:textId="77777777" w:rsidR="00D54E3F" w:rsidRPr="00A67C2E" w:rsidRDefault="00D54E3F" w:rsidP="00D54E3F">
            <w:pPr>
              <w:rPr>
                <w:vertAlign w:val="superscript"/>
              </w:rPr>
            </w:pPr>
            <w:r w:rsidRPr="00A67C2E">
              <w:t>n/a</w:t>
            </w:r>
            <w:r w:rsidRPr="00A67C2E">
              <w:rPr>
                <w:vertAlign w:val="superscript"/>
              </w:rPr>
              <w:t>2</w:t>
            </w:r>
          </w:p>
        </w:tc>
        <w:tc>
          <w:tcPr>
            <w:tcW w:w="810" w:type="dxa"/>
          </w:tcPr>
          <w:p w14:paraId="36E3357B" w14:textId="77777777" w:rsidR="00D54E3F" w:rsidRPr="00A67C2E" w:rsidRDefault="00D54E3F" w:rsidP="00D54E3F"/>
        </w:tc>
        <w:tc>
          <w:tcPr>
            <w:tcW w:w="2790" w:type="dxa"/>
          </w:tcPr>
          <w:p w14:paraId="45876F26" w14:textId="14A07B11" w:rsidR="00D54E3F" w:rsidRPr="00A67C2E" w:rsidRDefault="00D54E3F" w:rsidP="00D54E3F">
            <w:r w:rsidRPr="00A67C2E">
              <w:t>-0.35 (-0.78, 0.08)</w:t>
            </w:r>
          </w:p>
        </w:tc>
        <w:tc>
          <w:tcPr>
            <w:tcW w:w="900" w:type="dxa"/>
          </w:tcPr>
          <w:p w14:paraId="77BFD8DF" w14:textId="740C654B" w:rsidR="00D54E3F" w:rsidRPr="00A67C2E" w:rsidRDefault="00D54E3F" w:rsidP="00D54E3F">
            <w:r w:rsidRPr="00A67C2E">
              <w:t>.11</w:t>
            </w:r>
          </w:p>
        </w:tc>
      </w:tr>
      <w:tr w:rsidR="00D54E3F" w:rsidRPr="00A67C2E" w14:paraId="5ECA2F8F" w14:textId="77777777" w:rsidTr="00D54E3F">
        <w:tc>
          <w:tcPr>
            <w:tcW w:w="2435" w:type="dxa"/>
            <w:shd w:val="clear" w:color="auto" w:fill="auto"/>
          </w:tcPr>
          <w:p w14:paraId="2DC753EB" w14:textId="77777777" w:rsidR="00D54E3F" w:rsidRPr="00A67C2E" w:rsidRDefault="00D54E3F" w:rsidP="00D54E3F">
            <w:r w:rsidRPr="00A67C2E">
              <w:t>Race</w:t>
            </w:r>
          </w:p>
        </w:tc>
        <w:tc>
          <w:tcPr>
            <w:tcW w:w="2965" w:type="dxa"/>
            <w:shd w:val="clear" w:color="auto" w:fill="auto"/>
          </w:tcPr>
          <w:p w14:paraId="52EB3D14" w14:textId="77777777" w:rsidR="00D54E3F" w:rsidRPr="00A67C2E" w:rsidRDefault="00D54E3F" w:rsidP="00D54E3F"/>
        </w:tc>
        <w:tc>
          <w:tcPr>
            <w:tcW w:w="771" w:type="dxa"/>
            <w:shd w:val="clear" w:color="auto" w:fill="auto"/>
          </w:tcPr>
          <w:p w14:paraId="259318E3" w14:textId="77777777" w:rsidR="00D54E3F" w:rsidRPr="00A67C2E" w:rsidRDefault="00D54E3F" w:rsidP="00D54E3F"/>
        </w:tc>
        <w:tc>
          <w:tcPr>
            <w:tcW w:w="2919" w:type="dxa"/>
            <w:shd w:val="clear" w:color="auto" w:fill="auto"/>
          </w:tcPr>
          <w:p w14:paraId="172E702B" w14:textId="77777777" w:rsidR="00D54E3F" w:rsidRPr="00A67C2E" w:rsidRDefault="00D54E3F" w:rsidP="00D54E3F"/>
        </w:tc>
        <w:tc>
          <w:tcPr>
            <w:tcW w:w="810" w:type="dxa"/>
            <w:shd w:val="clear" w:color="auto" w:fill="auto"/>
          </w:tcPr>
          <w:p w14:paraId="6B91E1D5" w14:textId="77777777" w:rsidR="00D54E3F" w:rsidRPr="00A67C2E" w:rsidRDefault="00D54E3F" w:rsidP="00D54E3F"/>
        </w:tc>
        <w:tc>
          <w:tcPr>
            <w:tcW w:w="2790" w:type="dxa"/>
            <w:shd w:val="clear" w:color="auto" w:fill="auto"/>
          </w:tcPr>
          <w:p w14:paraId="56919BC4" w14:textId="77777777" w:rsidR="00D54E3F" w:rsidRPr="00A67C2E" w:rsidRDefault="00D54E3F" w:rsidP="00D54E3F"/>
        </w:tc>
        <w:tc>
          <w:tcPr>
            <w:tcW w:w="900" w:type="dxa"/>
            <w:shd w:val="clear" w:color="auto" w:fill="auto"/>
          </w:tcPr>
          <w:p w14:paraId="2B11A3EB" w14:textId="77777777" w:rsidR="00D54E3F" w:rsidRPr="00A67C2E" w:rsidRDefault="00D54E3F" w:rsidP="00D54E3F"/>
        </w:tc>
      </w:tr>
      <w:tr w:rsidR="00D54E3F" w:rsidRPr="00A67C2E" w14:paraId="0D926AE7" w14:textId="77777777" w:rsidTr="00D54E3F">
        <w:tc>
          <w:tcPr>
            <w:tcW w:w="2435" w:type="dxa"/>
            <w:shd w:val="clear" w:color="auto" w:fill="auto"/>
          </w:tcPr>
          <w:p w14:paraId="0D8F5BD7" w14:textId="77777777" w:rsidR="00D54E3F" w:rsidRPr="00A67C2E" w:rsidRDefault="00D54E3F" w:rsidP="00D54E3F">
            <w:pPr>
              <w:ind w:left="349"/>
            </w:pPr>
            <w:r w:rsidRPr="00A67C2E">
              <w:t>White</w:t>
            </w:r>
          </w:p>
        </w:tc>
        <w:tc>
          <w:tcPr>
            <w:tcW w:w="2965" w:type="dxa"/>
            <w:shd w:val="clear" w:color="auto" w:fill="auto"/>
          </w:tcPr>
          <w:p w14:paraId="4FC3073E" w14:textId="77777777" w:rsidR="00D54E3F" w:rsidRPr="00A67C2E" w:rsidRDefault="00D54E3F" w:rsidP="00D54E3F">
            <w:r w:rsidRPr="00A67C2E">
              <w:t>ref</w:t>
            </w:r>
          </w:p>
        </w:tc>
        <w:tc>
          <w:tcPr>
            <w:tcW w:w="771" w:type="dxa"/>
            <w:shd w:val="clear" w:color="auto" w:fill="auto"/>
          </w:tcPr>
          <w:p w14:paraId="07F9C1F3" w14:textId="77777777" w:rsidR="00D54E3F" w:rsidRPr="00A67C2E" w:rsidRDefault="00D54E3F" w:rsidP="00D54E3F"/>
        </w:tc>
        <w:tc>
          <w:tcPr>
            <w:tcW w:w="2919" w:type="dxa"/>
            <w:shd w:val="clear" w:color="auto" w:fill="auto"/>
          </w:tcPr>
          <w:p w14:paraId="13923463" w14:textId="77777777" w:rsidR="00D54E3F" w:rsidRPr="00A67C2E" w:rsidRDefault="00D54E3F" w:rsidP="00D54E3F">
            <w:r w:rsidRPr="00A67C2E">
              <w:t>ref</w:t>
            </w:r>
          </w:p>
        </w:tc>
        <w:tc>
          <w:tcPr>
            <w:tcW w:w="810" w:type="dxa"/>
            <w:shd w:val="clear" w:color="auto" w:fill="auto"/>
          </w:tcPr>
          <w:p w14:paraId="6AF07AC7" w14:textId="77777777" w:rsidR="00D54E3F" w:rsidRPr="00A67C2E" w:rsidRDefault="00D54E3F" w:rsidP="00D54E3F"/>
        </w:tc>
        <w:tc>
          <w:tcPr>
            <w:tcW w:w="2790" w:type="dxa"/>
            <w:shd w:val="clear" w:color="auto" w:fill="auto"/>
          </w:tcPr>
          <w:p w14:paraId="26A302B4" w14:textId="77777777" w:rsidR="00D54E3F" w:rsidRPr="00A67C2E" w:rsidRDefault="00D54E3F" w:rsidP="00D54E3F">
            <w:r w:rsidRPr="00A67C2E">
              <w:t>ref</w:t>
            </w:r>
          </w:p>
        </w:tc>
        <w:tc>
          <w:tcPr>
            <w:tcW w:w="900" w:type="dxa"/>
            <w:shd w:val="clear" w:color="auto" w:fill="auto"/>
          </w:tcPr>
          <w:p w14:paraId="56AB8822" w14:textId="77777777" w:rsidR="00D54E3F" w:rsidRPr="00A67C2E" w:rsidRDefault="00D54E3F" w:rsidP="00D54E3F"/>
        </w:tc>
      </w:tr>
      <w:tr w:rsidR="00D54E3F" w:rsidRPr="00A67C2E" w14:paraId="7CBCA28F" w14:textId="77777777" w:rsidTr="00D54E3F">
        <w:tc>
          <w:tcPr>
            <w:tcW w:w="2435" w:type="dxa"/>
            <w:shd w:val="clear" w:color="auto" w:fill="auto"/>
          </w:tcPr>
          <w:p w14:paraId="451BDEA2" w14:textId="5086DD5A" w:rsidR="00D54E3F" w:rsidRPr="00A67C2E" w:rsidRDefault="00D54E3F" w:rsidP="00D54E3F">
            <w:pPr>
              <w:ind w:left="349"/>
            </w:pPr>
            <w:r w:rsidRPr="00A67C2E">
              <w:t>Black</w:t>
            </w:r>
            <w:r w:rsidR="00BD00EB">
              <w:t>/</w:t>
            </w:r>
            <w:r w:rsidRPr="00A67C2E">
              <w:t>African American</w:t>
            </w:r>
          </w:p>
        </w:tc>
        <w:tc>
          <w:tcPr>
            <w:tcW w:w="2965" w:type="dxa"/>
            <w:shd w:val="clear" w:color="auto" w:fill="auto"/>
          </w:tcPr>
          <w:p w14:paraId="5938C7F7" w14:textId="68FC1C21" w:rsidR="00D54E3F" w:rsidRPr="00A67C2E" w:rsidRDefault="00D54E3F" w:rsidP="00D54E3F">
            <w:r w:rsidRPr="00A67C2E">
              <w:t>0.021 (0.0</w:t>
            </w:r>
            <w:r w:rsidR="009956FA">
              <w:t>1</w:t>
            </w:r>
            <w:r w:rsidRPr="00A67C2E">
              <w:t>, 0.03)</w:t>
            </w:r>
          </w:p>
        </w:tc>
        <w:tc>
          <w:tcPr>
            <w:tcW w:w="771" w:type="dxa"/>
            <w:shd w:val="clear" w:color="auto" w:fill="auto"/>
          </w:tcPr>
          <w:p w14:paraId="725C23C5" w14:textId="3A28F278" w:rsidR="00D54E3F" w:rsidRPr="00A67C2E" w:rsidRDefault="00694E6C" w:rsidP="00D54E3F">
            <w:r>
              <w:rPr>
                <w:rStyle w:val="CommentReference"/>
                <w:sz w:val="24"/>
                <w:szCs w:val="24"/>
              </w:rPr>
              <w:t>&lt; .01</w:t>
            </w:r>
          </w:p>
        </w:tc>
        <w:tc>
          <w:tcPr>
            <w:tcW w:w="2919" w:type="dxa"/>
            <w:shd w:val="clear" w:color="auto" w:fill="auto"/>
          </w:tcPr>
          <w:p w14:paraId="53D542FD" w14:textId="13BF28C2" w:rsidR="00D54E3F" w:rsidRPr="00A67C2E" w:rsidRDefault="00D54E3F" w:rsidP="00D54E3F">
            <w:r w:rsidRPr="00A67C2E">
              <w:t>-0.0096 (-0.0</w:t>
            </w:r>
            <w:r w:rsidR="009956FA">
              <w:t>3</w:t>
            </w:r>
            <w:r w:rsidRPr="00A67C2E">
              <w:t>, 0.0</w:t>
            </w:r>
            <w:r w:rsidR="009956FA">
              <w:t>1</w:t>
            </w:r>
            <w:r w:rsidRPr="00A67C2E">
              <w:t>)</w:t>
            </w:r>
          </w:p>
        </w:tc>
        <w:tc>
          <w:tcPr>
            <w:tcW w:w="810" w:type="dxa"/>
            <w:shd w:val="clear" w:color="auto" w:fill="auto"/>
          </w:tcPr>
          <w:p w14:paraId="3777B8A8" w14:textId="45E7B39E" w:rsidR="00D54E3F" w:rsidRPr="00A67C2E" w:rsidRDefault="00D54E3F" w:rsidP="00D54E3F">
            <w:r w:rsidRPr="00A67C2E">
              <w:t>.22</w:t>
            </w:r>
          </w:p>
        </w:tc>
        <w:tc>
          <w:tcPr>
            <w:tcW w:w="2790" w:type="dxa"/>
            <w:shd w:val="clear" w:color="auto" w:fill="auto"/>
          </w:tcPr>
          <w:p w14:paraId="06F3C938" w14:textId="6B9DE642" w:rsidR="00D54E3F" w:rsidRPr="00A67C2E" w:rsidRDefault="00D54E3F" w:rsidP="00D54E3F">
            <w:r w:rsidRPr="00A67C2E">
              <w:t>-0.15 (-0.25, -0.05)</w:t>
            </w:r>
          </w:p>
        </w:tc>
        <w:tc>
          <w:tcPr>
            <w:tcW w:w="900" w:type="dxa"/>
            <w:shd w:val="clear" w:color="auto" w:fill="auto"/>
          </w:tcPr>
          <w:p w14:paraId="517B280F" w14:textId="7ECACD36" w:rsidR="00D54E3F" w:rsidRPr="00A67C2E" w:rsidRDefault="00694E6C" w:rsidP="00D54E3F">
            <w:r>
              <w:rPr>
                <w:rStyle w:val="CommentReference"/>
                <w:sz w:val="24"/>
                <w:szCs w:val="24"/>
              </w:rPr>
              <w:t>&lt; .01</w:t>
            </w:r>
          </w:p>
        </w:tc>
      </w:tr>
      <w:tr w:rsidR="00D54E3F" w:rsidRPr="00A67C2E" w14:paraId="6169537A" w14:textId="77777777" w:rsidTr="00D54E3F">
        <w:tc>
          <w:tcPr>
            <w:tcW w:w="2435" w:type="dxa"/>
            <w:shd w:val="clear" w:color="auto" w:fill="auto"/>
          </w:tcPr>
          <w:p w14:paraId="6BB5435B" w14:textId="77777777" w:rsidR="00D54E3F" w:rsidRPr="00A67C2E" w:rsidRDefault="00D54E3F" w:rsidP="00D54E3F">
            <w:r w:rsidRPr="00A67C2E">
              <w:t>Income</w:t>
            </w:r>
          </w:p>
        </w:tc>
        <w:tc>
          <w:tcPr>
            <w:tcW w:w="2965" w:type="dxa"/>
            <w:shd w:val="clear" w:color="auto" w:fill="auto"/>
          </w:tcPr>
          <w:p w14:paraId="23E5DA32" w14:textId="36410A78" w:rsidR="00D54E3F" w:rsidRPr="00A67C2E" w:rsidRDefault="00D54E3F" w:rsidP="00D54E3F">
            <w:r w:rsidRPr="00A67C2E">
              <w:t>-0.002 (-0.0</w:t>
            </w:r>
            <w:r w:rsidR="009956FA">
              <w:t>1</w:t>
            </w:r>
            <w:r w:rsidRPr="00A67C2E">
              <w:t>, 0.00</w:t>
            </w:r>
            <w:r w:rsidR="009956FA">
              <w:t>5</w:t>
            </w:r>
            <w:r w:rsidRPr="00A67C2E">
              <w:t>)</w:t>
            </w:r>
          </w:p>
        </w:tc>
        <w:tc>
          <w:tcPr>
            <w:tcW w:w="771" w:type="dxa"/>
            <w:shd w:val="clear" w:color="auto" w:fill="auto"/>
          </w:tcPr>
          <w:p w14:paraId="43F06570" w14:textId="5CAF9C5C" w:rsidR="00D54E3F" w:rsidRPr="00A67C2E" w:rsidRDefault="00D54E3F" w:rsidP="00D54E3F">
            <w:r w:rsidRPr="00A67C2E">
              <w:t>.56</w:t>
            </w:r>
          </w:p>
        </w:tc>
        <w:tc>
          <w:tcPr>
            <w:tcW w:w="2919" w:type="dxa"/>
            <w:shd w:val="clear" w:color="auto" w:fill="auto"/>
          </w:tcPr>
          <w:p w14:paraId="78705925" w14:textId="35DB624F" w:rsidR="00D54E3F" w:rsidRPr="00A67C2E" w:rsidRDefault="00D54E3F" w:rsidP="00D54E3F">
            <w:r w:rsidRPr="00A67C2E">
              <w:t>0.00074 (-0.0</w:t>
            </w:r>
            <w:r w:rsidR="009956FA">
              <w:t>1</w:t>
            </w:r>
            <w:r w:rsidRPr="00A67C2E">
              <w:t>, 0.0</w:t>
            </w:r>
            <w:r w:rsidR="009956FA">
              <w:t>1</w:t>
            </w:r>
            <w:r w:rsidRPr="00A67C2E">
              <w:t>)</w:t>
            </w:r>
          </w:p>
        </w:tc>
        <w:tc>
          <w:tcPr>
            <w:tcW w:w="810" w:type="dxa"/>
            <w:shd w:val="clear" w:color="auto" w:fill="auto"/>
          </w:tcPr>
          <w:p w14:paraId="0918CA05" w14:textId="64E29760" w:rsidR="00D54E3F" w:rsidRPr="00A67C2E" w:rsidRDefault="00D54E3F" w:rsidP="00D54E3F">
            <w:r w:rsidRPr="00A67C2E">
              <w:t>.86</w:t>
            </w:r>
          </w:p>
        </w:tc>
        <w:tc>
          <w:tcPr>
            <w:tcW w:w="2790" w:type="dxa"/>
            <w:shd w:val="clear" w:color="auto" w:fill="auto"/>
          </w:tcPr>
          <w:p w14:paraId="170AD2BF" w14:textId="00D0E565" w:rsidR="00D54E3F" w:rsidRPr="00A67C2E" w:rsidRDefault="00D54E3F" w:rsidP="00D54E3F">
            <w:r w:rsidRPr="00A67C2E">
              <w:t>0.015 (-0.03, 0.06)</w:t>
            </w:r>
          </w:p>
        </w:tc>
        <w:tc>
          <w:tcPr>
            <w:tcW w:w="900" w:type="dxa"/>
            <w:shd w:val="clear" w:color="auto" w:fill="auto"/>
          </w:tcPr>
          <w:p w14:paraId="1543B451" w14:textId="131F49CC" w:rsidR="00D54E3F" w:rsidRPr="00A67C2E" w:rsidRDefault="00D54E3F" w:rsidP="00D54E3F">
            <w:r w:rsidRPr="00A67C2E">
              <w:t>.53</w:t>
            </w:r>
          </w:p>
        </w:tc>
      </w:tr>
      <w:tr w:rsidR="000C55CB" w:rsidRPr="00A67C2E" w14:paraId="69206534" w14:textId="77777777" w:rsidTr="00D54E3F">
        <w:tc>
          <w:tcPr>
            <w:tcW w:w="2435" w:type="dxa"/>
            <w:shd w:val="clear" w:color="auto" w:fill="auto"/>
          </w:tcPr>
          <w:p w14:paraId="6E01A0DA" w14:textId="2F812E61" w:rsidR="000C55CB" w:rsidRPr="00A67C2E" w:rsidRDefault="000C55CB" w:rsidP="000C55CB">
            <w:pPr>
              <w:ind w:left="-17" w:firstLine="17"/>
            </w:pPr>
            <w:r w:rsidRPr="00A67C2E">
              <w:t>Education</w:t>
            </w:r>
          </w:p>
        </w:tc>
        <w:tc>
          <w:tcPr>
            <w:tcW w:w="2965" w:type="dxa"/>
            <w:shd w:val="clear" w:color="auto" w:fill="auto"/>
          </w:tcPr>
          <w:p w14:paraId="4F84BA77" w14:textId="77777777" w:rsidR="000C55CB" w:rsidRPr="00A67C2E" w:rsidRDefault="000C55CB" w:rsidP="00D54E3F"/>
        </w:tc>
        <w:tc>
          <w:tcPr>
            <w:tcW w:w="771" w:type="dxa"/>
            <w:shd w:val="clear" w:color="auto" w:fill="auto"/>
          </w:tcPr>
          <w:p w14:paraId="31F23708" w14:textId="77777777" w:rsidR="000C55CB" w:rsidRPr="00A67C2E" w:rsidRDefault="000C55CB" w:rsidP="00D54E3F"/>
        </w:tc>
        <w:tc>
          <w:tcPr>
            <w:tcW w:w="2919" w:type="dxa"/>
            <w:shd w:val="clear" w:color="auto" w:fill="auto"/>
          </w:tcPr>
          <w:p w14:paraId="3435F28B" w14:textId="77777777" w:rsidR="000C55CB" w:rsidRPr="00A67C2E" w:rsidRDefault="000C55CB" w:rsidP="00D54E3F"/>
        </w:tc>
        <w:tc>
          <w:tcPr>
            <w:tcW w:w="810" w:type="dxa"/>
            <w:shd w:val="clear" w:color="auto" w:fill="auto"/>
          </w:tcPr>
          <w:p w14:paraId="14A680A9" w14:textId="77777777" w:rsidR="000C55CB" w:rsidRPr="00A67C2E" w:rsidRDefault="000C55CB" w:rsidP="00D54E3F">
            <w:pPr>
              <w:ind w:left="36"/>
            </w:pPr>
          </w:p>
        </w:tc>
        <w:tc>
          <w:tcPr>
            <w:tcW w:w="2790" w:type="dxa"/>
            <w:shd w:val="clear" w:color="auto" w:fill="auto"/>
          </w:tcPr>
          <w:p w14:paraId="52A295C8" w14:textId="77777777" w:rsidR="000C55CB" w:rsidRPr="00A67C2E" w:rsidRDefault="000C55CB" w:rsidP="00D54E3F"/>
        </w:tc>
        <w:tc>
          <w:tcPr>
            <w:tcW w:w="900" w:type="dxa"/>
            <w:shd w:val="clear" w:color="auto" w:fill="auto"/>
          </w:tcPr>
          <w:p w14:paraId="4258F0F3" w14:textId="77777777" w:rsidR="000C55CB" w:rsidRPr="00A67C2E" w:rsidRDefault="000C55CB" w:rsidP="00D54E3F"/>
        </w:tc>
      </w:tr>
      <w:tr w:rsidR="00D250E5" w:rsidRPr="00A67C2E" w14:paraId="11FAD535" w14:textId="77777777" w:rsidTr="00D54E3F">
        <w:tc>
          <w:tcPr>
            <w:tcW w:w="2435" w:type="dxa"/>
            <w:shd w:val="clear" w:color="auto" w:fill="auto"/>
          </w:tcPr>
          <w:p w14:paraId="7DA47985" w14:textId="3DD31565" w:rsidR="00D250E5" w:rsidRPr="00A67C2E" w:rsidRDefault="00D250E5" w:rsidP="00D250E5">
            <w:pPr>
              <w:ind w:left="343"/>
            </w:pPr>
            <w:r w:rsidRPr="00A67C2E">
              <w:t xml:space="preserve">≤High school </w:t>
            </w:r>
          </w:p>
        </w:tc>
        <w:tc>
          <w:tcPr>
            <w:tcW w:w="2965" w:type="dxa"/>
            <w:shd w:val="clear" w:color="auto" w:fill="auto"/>
          </w:tcPr>
          <w:p w14:paraId="29D6E4B8" w14:textId="2D1705B6" w:rsidR="00D250E5" w:rsidRPr="00A67C2E" w:rsidRDefault="0071532B" w:rsidP="00D250E5">
            <w:r w:rsidRPr="00A67C2E">
              <w:t>ref</w:t>
            </w:r>
          </w:p>
        </w:tc>
        <w:tc>
          <w:tcPr>
            <w:tcW w:w="771" w:type="dxa"/>
            <w:shd w:val="clear" w:color="auto" w:fill="auto"/>
          </w:tcPr>
          <w:p w14:paraId="34114089" w14:textId="77777777" w:rsidR="00D250E5" w:rsidRPr="00A67C2E" w:rsidRDefault="00D250E5" w:rsidP="00D250E5"/>
        </w:tc>
        <w:tc>
          <w:tcPr>
            <w:tcW w:w="2919" w:type="dxa"/>
            <w:shd w:val="clear" w:color="auto" w:fill="auto"/>
          </w:tcPr>
          <w:p w14:paraId="14E58B82" w14:textId="3A183989" w:rsidR="00D250E5" w:rsidRPr="00A67C2E" w:rsidRDefault="006030D1" w:rsidP="00D250E5">
            <w:r w:rsidRPr="00A67C2E">
              <w:t>ref</w:t>
            </w:r>
          </w:p>
        </w:tc>
        <w:tc>
          <w:tcPr>
            <w:tcW w:w="810" w:type="dxa"/>
            <w:shd w:val="clear" w:color="auto" w:fill="auto"/>
          </w:tcPr>
          <w:p w14:paraId="4525B57F" w14:textId="77777777" w:rsidR="00D250E5" w:rsidRPr="00A67C2E" w:rsidRDefault="00D250E5" w:rsidP="00D250E5">
            <w:pPr>
              <w:ind w:left="36"/>
            </w:pPr>
          </w:p>
        </w:tc>
        <w:tc>
          <w:tcPr>
            <w:tcW w:w="2790" w:type="dxa"/>
            <w:shd w:val="clear" w:color="auto" w:fill="auto"/>
          </w:tcPr>
          <w:p w14:paraId="52B0969D" w14:textId="65D49B98" w:rsidR="00D250E5" w:rsidRPr="00A67C2E" w:rsidRDefault="008A7A68" w:rsidP="00D250E5">
            <w:r w:rsidRPr="00A67C2E">
              <w:t>ref</w:t>
            </w:r>
          </w:p>
        </w:tc>
        <w:tc>
          <w:tcPr>
            <w:tcW w:w="900" w:type="dxa"/>
            <w:shd w:val="clear" w:color="auto" w:fill="auto"/>
          </w:tcPr>
          <w:p w14:paraId="5B8ED7D4" w14:textId="77777777" w:rsidR="00D250E5" w:rsidRPr="00A67C2E" w:rsidRDefault="00D250E5" w:rsidP="00D250E5"/>
        </w:tc>
      </w:tr>
      <w:tr w:rsidR="00D250E5" w:rsidRPr="00A67C2E" w14:paraId="059D3240" w14:textId="77777777" w:rsidTr="00D54E3F">
        <w:tc>
          <w:tcPr>
            <w:tcW w:w="2435" w:type="dxa"/>
            <w:shd w:val="clear" w:color="auto" w:fill="auto"/>
          </w:tcPr>
          <w:p w14:paraId="2821135D" w14:textId="65E8895F" w:rsidR="00D250E5" w:rsidRPr="00A67C2E" w:rsidRDefault="00D250E5" w:rsidP="00D250E5">
            <w:pPr>
              <w:ind w:left="343"/>
            </w:pPr>
            <w:r w:rsidRPr="00A67C2E">
              <w:t>Some college/ technical school</w:t>
            </w:r>
          </w:p>
        </w:tc>
        <w:tc>
          <w:tcPr>
            <w:tcW w:w="2965" w:type="dxa"/>
            <w:shd w:val="clear" w:color="auto" w:fill="auto"/>
          </w:tcPr>
          <w:p w14:paraId="17F0A623" w14:textId="1AC0E1C0" w:rsidR="00D250E5" w:rsidRPr="00A67C2E" w:rsidRDefault="0001524D" w:rsidP="00D250E5">
            <w:r w:rsidRPr="00A67C2E">
              <w:t>0.010 (-0.02, 0.04)</w:t>
            </w:r>
          </w:p>
        </w:tc>
        <w:tc>
          <w:tcPr>
            <w:tcW w:w="771" w:type="dxa"/>
            <w:shd w:val="clear" w:color="auto" w:fill="auto"/>
          </w:tcPr>
          <w:p w14:paraId="06224DE8" w14:textId="580E6883" w:rsidR="00D250E5" w:rsidRPr="00A67C2E" w:rsidRDefault="0001524D" w:rsidP="00D250E5">
            <w:r w:rsidRPr="00A67C2E">
              <w:t>.51</w:t>
            </w:r>
          </w:p>
        </w:tc>
        <w:tc>
          <w:tcPr>
            <w:tcW w:w="2919" w:type="dxa"/>
            <w:shd w:val="clear" w:color="auto" w:fill="auto"/>
          </w:tcPr>
          <w:p w14:paraId="6D1371CE" w14:textId="1B74A6AE" w:rsidR="00D250E5" w:rsidRPr="00A67C2E" w:rsidRDefault="006030D1" w:rsidP="00D250E5">
            <w:r w:rsidRPr="00A67C2E">
              <w:t>-0.026 (-0.0</w:t>
            </w:r>
            <w:r w:rsidR="009956FA">
              <w:t>7</w:t>
            </w:r>
            <w:r w:rsidRPr="00A67C2E">
              <w:t>, 0.01)</w:t>
            </w:r>
          </w:p>
        </w:tc>
        <w:tc>
          <w:tcPr>
            <w:tcW w:w="810" w:type="dxa"/>
            <w:shd w:val="clear" w:color="auto" w:fill="auto"/>
          </w:tcPr>
          <w:p w14:paraId="1E01D257" w14:textId="63D63C0D" w:rsidR="00D250E5" w:rsidRPr="00A67C2E" w:rsidRDefault="006030D1" w:rsidP="00D250E5">
            <w:pPr>
              <w:ind w:left="36"/>
            </w:pPr>
            <w:r w:rsidRPr="00A67C2E">
              <w:t>.20</w:t>
            </w:r>
          </w:p>
        </w:tc>
        <w:tc>
          <w:tcPr>
            <w:tcW w:w="2790" w:type="dxa"/>
            <w:shd w:val="clear" w:color="auto" w:fill="auto"/>
          </w:tcPr>
          <w:p w14:paraId="46EF19AA" w14:textId="064E0F95" w:rsidR="00D250E5" w:rsidRPr="00A67C2E" w:rsidRDefault="008A7A68" w:rsidP="00D250E5">
            <w:r w:rsidRPr="00A67C2E">
              <w:t>-0.00033 (-0.21, 0.21)</w:t>
            </w:r>
          </w:p>
        </w:tc>
        <w:tc>
          <w:tcPr>
            <w:tcW w:w="900" w:type="dxa"/>
            <w:shd w:val="clear" w:color="auto" w:fill="auto"/>
          </w:tcPr>
          <w:p w14:paraId="5DB8623A" w14:textId="3C3E3A12" w:rsidR="00D250E5" w:rsidRPr="00A67C2E" w:rsidRDefault="0035220B" w:rsidP="00D250E5">
            <w:r w:rsidRPr="00A67C2E">
              <w:t>1.00</w:t>
            </w:r>
          </w:p>
        </w:tc>
      </w:tr>
      <w:tr w:rsidR="00D250E5" w:rsidRPr="00A67C2E" w14:paraId="4F749C8C" w14:textId="77777777" w:rsidTr="00D54E3F">
        <w:tc>
          <w:tcPr>
            <w:tcW w:w="2435" w:type="dxa"/>
            <w:shd w:val="clear" w:color="auto" w:fill="auto"/>
          </w:tcPr>
          <w:p w14:paraId="404BE7A4" w14:textId="24EAFEDE" w:rsidR="00D250E5" w:rsidRPr="00A67C2E" w:rsidRDefault="00D250E5" w:rsidP="00D250E5">
            <w:pPr>
              <w:ind w:left="343"/>
            </w:pPr>
            <w:r w:rsidRPr="00A67C2E">
              <w:t xml:space="preserve">College </w:t>
            </w:r>
          </w:p>
        </w:tc>
        <w:tc>
          <w:tcPr>
            <w:tcW w:w="2965" w:type="dxa"/>
            <w:shd w:val="clear" w:color="auto" w:fill="auto"/>
          </w:tcPr>
          <w:p w14:paraId="3B025951" w14:textId="35F1759C" w:rsidR="00D250E5" w:rsidRPr="00A67C2E" w:rsidRDefault="0001524D" w:rsidP="00D250E5">
            <w:r w:rsidRPr="00A67C2E">
              <w:t>0.0083 (-0.02, 0.0</w:t>
            </w:r>
            <w:r w:rsidR="009956FA">
              <w:t>4</w:t>
            </w:r>
            <w:r w:rsidRPr="00A67C2E">
              <w:t>)</w:t>
            </w:r>
          </w:p>
        </w:tc>
        <w:tc>
          <w:tcPr>
            <w:tcW w:w="771" w:type="dxa"/>
            <w:shd w:val="clear" w:color="auto" w:fill="auto"/>
          </w:tcPr>
          <w:p w14:paraId="642950FD" w14:textId="3BCC436E" w:rsidR="00D250E5" w:rsidRPr="00A67C2E" w:rsidRDefault="0001524D" w:rsidP="00D250E5">
            <w:r w:rsidRPr="00A67C2E">
              <w:t>.59</w:t>
            </w:r>
          </w:p>
        </w:tc>
        <w:tc>
          <w:tcPr>
            <w:tcW w:w="2919" w:type="dxa"/>
            <w:shd w:val="clear" w:color="auto" w:fill="auto"/>
          </w:tcPr>
          <w:p w14:paraId="2014EE93" w14:textId="6BD6786F" w:rsidR="00D250E5" w:rsidRPr="00A67C2E" w:rsidRDefault="006030D1" w:rsidP="00D250E5">
            <w:r w:rsidRPr="00A67C2E">
              <w:t>-0.035, (-0.07, 0.003)</w:t>
            </w:r>
          </w:p>
        </w:tc>
        <w:tc>
          <w:tcPr>
            <w:tcW w:w="810" w:type="dxa"/>
            <w:shd w:val="clear" w:color="auto" w:fill="auto"/>
          </w:tcPr>
          <w:p w14:paraId="5E11501F" w14:textId="731028E2" w:rsidR="00D250E5" w:rsidRPr="00A67C2E" w:rsidRDefault="006030D1" w:rsidP="00D250E5">
            <w:pPr>
              <w:ind w:left="36"/>
            </w:pPr>
            <w:r w:rsidRPr="00A67C2E">
              <w:t>.07</w:t>
            </w:r>
          </w:p>
        </w:tc>
        <w:tc>
          <w:tcPr>
            <w:tcW w:w="2790" w:type="dxa"/>
            <w:shd w:val="clear" w:color="auto" w:fill="auto"/>
          </w:tcPr>
          <w:p w14:paraId="593BA37B" w14:textId="5DCB1B5F" w:rsidR="00D250E5" w:rsidRPr="00A67C2E" w:rsidRDefault="0035220B" w:rsidP="00D250E5">
            <w:r w:rsidRPr="00A67C2E">
              <w:t>0.011 (-0.18, 0.21)</w:t>
            </w:r>
          </w:p>
        </w:tc>
        <w:tc>
          <w:tcPr>
            <w:tcW w:w="900" w:type="dxa"/>
            <w:shd w:val="clear" w:color="auto" w:fill="auto"/>
          </w:tcPr>
          <w:p w14:paraId="5FFB86F0" w14:textId="325ED17B" w:rsidR="00D250E5" w:rsidRPr="00A67C2E" w:rsidRDefault="0035220B" w:rsidP="00D250E5">
            <w:r w:rsidRPr="00A67C2E">
              <w:t>.91</w:t>
            </w:r>
          </w:p>
        </w:tc>
      </w:tr>
      <w:tr w:rsidR="00D250E5" w:rsidRPr="00A67C2E" w14:paraId="0A9641B4" w14:textId="77777777" w:rsidTr="00D54E3F">
        <w:tc>
          <w:tcPr>
            <w:tcW w:w="2435" w:type="dxa"/>
            <w:shd w:val="clear" w:color="auto" w:fill="auto"/>
          </w:tcPr>
          <w:p w14:paraId="521DBA63" w14:textId="66406011" w:rsidR="00D250E5" w:rsidRPr="00A67C2E" w:rsidRDefault="00D250E5" w:rsidP="00D250E5">
            <w:pPr>
              <w:ind w:left="343"/>
            </w:pPr>
            <w:r w:rsidRPr="00A67C2E">
              <w:t xml:space="preserve">Postgraduate </w:t>
            </w:r>
          </w:p>
        </w:tc>
        <w:tc>
          <w:tcPr>
            <w:tcW w:w="2965" w:type="dxa"/>
            <w:shd w:val="clear" w:color="auto" w:fill="auto"/>
          </w:tcPr>
          <w:p w14:paraId="59844DA4" w14:textId="4564FD98" w:rsidR="00D250E5" w:rsidRPr="00A67C2E" w:rsidRDefault="00582BA8" w:rsidP="00D250E5">
            <w:r w:rsidRPr="00A67C2E">
              <w:t>0.020 (-0.01, 0.049)</w:t>
            </w:r>
          </w:p>
        </w:tc>
        <w:tc>
          <w:tcPr>
            <w:tcW w:w="771" w:type="dxa"/>
            <w:shd w:val="clear" w:color="auto" w:fill="auto"/>
          </w:tcPr>
          <w:p w14:paraId="43A37913" w14:textId="2643A4A2" w:rsidR="00D250E5" w:rsidRPr="00A67C2E" w:rsidRDefault="00582BA8" w:rsidP="00D250E5">
            <w:r w:rsidRPr="00A67C2E">
              <w:t>.19</w:t>
            </w:r>
          </w:p>
        </w:tc>
        <w:tc>
          <w:tcPr>
            <w:tcW w:w="2919" w:type="dxa"/>
            <w:shd w:val="clear" w:color="auto" w:fill="auto"/>
          </w:tcPr>
          <w:p w14:paraId="7168A857" w14:textId="1DD72686" w:rsidR="00D250E5" w:rsidRPr="00A67C2E" w:rsidRDefault="006030D1" w:rsidP="00D250E5">
            <w:r w:rsidRPr="00A67C2E">
              <w:t>-0.021 (-0.06, 0.0</w:t>
            </w:r>
            <w:r w:rsidR="009956FA">
              <w:t>2</w:t>
            </w:r>
            <w:r w:rsidRPr="00A67C2E">
              <w:t>)</w:t>
            </w:r>
          </w:p>
        </w:tc>
        <w:tc>
          <w:tcPr>
            <w:tcW w:w="810" w:type="dxa"/>
            <w:shd w:val="clear" w:color="auto" w:fill="auto"/>
          </w:tcPr>
          <w:p w14:paraId="570EF4A9" w14:textId="770B1F39" w:rsidR="00D250E5" w:rsidRPr="00A67C2E" w:rsidRDefault="006030D1" w:rsidP="00D250E5">
            <w:pPr>
              <w:ind w:left="36"/>
            </w:pPr>
            <w:r w:rsidRPr="00A67C2E">
              <w:t>.29</w:t>
            </w:r>
          </w:p>
        </w:tc>
        <w:tc>
          <w:tcPr>
            <w:tcW w:w="2790" w:type="dxa"/>
            <w:shd w:val="clear" w:color="auto" w:fill="auto"/>
          </w:tcPr>
          <w:p w14:paraId="73CCD653" w14:textId="167BAD14" w:rsidR="00D250E5" w:rsidRPr="00A67C2E" w:rsidRDefault="0035220B" w:rsidP="00D250E5">
            <w:r w:rsidRPr="00A67C2E">
              <w:t>0.043 (-0.15, 0.24)</w:t>
            </w:r>
          </w:p>
        </w:tc>
        <w:tc>
          <w:tcPr>
            <w:tcW w:w="900" w:type="dxa"/>
            <w:shd w:val="clear" w:color="auto" w:fill="auto"/>
          </w:tcPr>
          <w:p w14:paraId="144733AD" w14:textId="7A972243" w:rsidR="00D250E5" w:rsidRPr="00A67C2E" w:rsidRDefault="0035220B" w:rsidP="00D250E5">
            <w:r w:rsidRPr="00A67C2E">
              <w:t>.66</w:t>
            </w:r>
          </w:p>
        </w:tc>
      </w:tr>
      <w:tr w:rsidR="00D250E5" w:rsidRPr="00A67C2E" w14:paraId="03D1EFD4" w14:textId="77777777" w:rsidTr="00D54E3F">
        <w:tc>
          <w:tcPr>
            <w:tcW w:w="2435" w:type="dxa"/>
            <w:shd w:val="clear" w:color="auto" w:fill="auto"/>
          </w:tcPr>
          <w:p w14:paraId="22683A44" w14:textId="77777777" w:rsidR="00D250E5" w:rsidRPr="00A67C2E" w:rsidRDefault="00D250E5" w:rsidP="00D250E5">
            <w:r w:rsidRPr="00A67C2E">
              <w:t>Perceived risk</w:t>
            </w:r>
          </w:p>
        </w:tc>
        <w:tc>
          <w:tcPr>
            <w:tcW w:w="2965" w:type="dxa"/>
            <w:shd w:val="clear" w:color="auto" w:fill="auto"/>
          </w:tcPr>
          <w:p w14:paraId="139013C7" w14:textId="0FFAD77D" w:rsidR="00D250E5" w:rsidRPr="00A67C2E" w:rsidRDefault="00D250E5" w:rsidP="00D250E5">
            <w:r w:rsidRPr="00A67C2E">
              <w:t>0.00053 (-0.00</w:t>
            </w:r>
            <w:r w:rsidR="009956FA">
              <w:t>5</w:t>
            </w:r>
            <w:r w:rsidRPr="00A67C2E">
              <w:t>, 0.0</w:t>
            </w:r>
            <w:r w:rsidR="009956FA">
              <w:t>1</w:t>
            </w:r>
            <w:r w:rsidRPr="00A67C2E">
              <w:t>)</w:t>
            </w:r>
          </w:p>
        </w:tc>
        <w:tc>
          <w:tcPr>
            <w:tcW w:w="771" w:type="dxa"/>
            <w:shd w:val="clear" w:color="auto" w:fill="auto"/>
          </w:tcPr>
          <w:p w14:paraId="1953814D" w14:textId="0C0FB43F" w:rsidR="00D250E5" w:rsidRPr="00A67C2E" w:rsidRDefault="00D250E5" w:rsidP="00D250E5">
            <w:r w:rsidRPr="00A67C2E">
              <w:t>.85</w:t>
            </w:r>
          </w:p>
        </w:tc>
        <w:tc>
          <w:tcPr>
            <w:tcW w:w="2919" w:type="dxa"/>
            <w:shd w:val="clear" w:color="auto" w:fill="auto"/>
          </w:tcPr>
          <w:p w14:paraId="33942FCE" w14:textId="6836C877" w:rsidR="00D250E5" w:rsidRPr="00A67C2E" w:rsidRDefault="00D250E5" w:rsidP="00D250E5">
            <w:r w:rsidRPr="00A67C2E">
              <w:t>0.00077 (-0.0</w:t>
            </w:r>
            <w:r w:rsidR="009956FA">
              <w:t>1</w:t>
            </w:r>
            <w:r w:rsidRPr="00A67C2E">
              <w:t>, 0.0</w:t>
            </w:r>
            <w:r w:rsidR="009956FA">
              <w:t>1</w:t>
            </w:r>
            <w:r w:rsidRPr="00A67C2E">
              <w:t>)</w:t>
            </w:r>
          </w:p>
        </w:tc>
        <w:tc>
          <w:tcPr>
            <w:tcW w:w="810" w:type="dxa"/>
            <w:shd w:val="clear" w:color="auto" w:fill="auto"/>
          </w:tcPr>
          <w:p w14:paraId="56FABA97" w14:textId="00B9BDCE" w:rsidR="00D250E5" w:rsidRPr="00A67C2E" w:rsidRDefault="00D250E5" w:rsidP="00D250E5">
            <w:pPr>
              <w:ind w:left="36"/>
            </w:pPr>
            <w:r w:rsidRPr="00A67C2E">
              <w:t>.83</w:t>
            </w:r>
          </w:p>
        </w:tc>
        <w:tc>
          <w:tcPr>
            <w:tcW w:w="2790" w:type="dxa"/>
            <w:shd w:val="clear" w:color="auto" w:fill="auto"/>
          </w:tcPr>
          <w:p w14:paraId="6BD51B01" w14:textId="54EAA96D" w:rsidR="00D250E5" w:rsidRPr="00A67C2E" w:rsidRDefault="00D250E5" w:rsidP="00D250E5">
            <w:r w:rsidRPr="00A67C2E">
              <w:t>-0.00037 (-0.0</w:t>
            </w:r>
            <w:r w:rsidR="009956FA">
              <w:t>3</w:t>
            </w:r>
            <w:r w:rsidRPr="00A67C2E">
              <w:t>, 0.0</w:t>
            </w:r>
            <w:r w:rsidR="009956FA">
              <w:t>3</w:t>
            </w:r>
            <w:r w:rsidRPr="00A67C2E">
              <w:t>)</w:t>
            </w:r>
          </w:p>
        </w:tc>
        <w:tc>
          <w:tcPr>
            <w:tcW w:w="900" w:type="dxa"/>
            <w:shd w:val="clear" w:color="auto" w:fill="auto"/>
          </w:tcPr>
          <w:p w14:paraId="6979E1A2" w14:textId="130A6897" w:rsidR="00D250E5" w:rsidRPr="00A67C2E" w:rsidRDefault="00D250E5" w:rsidP="00D250E5">
            <w:r w:rsidRPr="00A67C2E">
              <w:t>.97</w:t>
            </w:r>
          </w:p>
        </w:tc>
      </w:tr>
      <w:tr w:rsidR="00D250E5" w:rsidRPr="00A67C2E" w14:paraId="10A74209" w14:textId="77777777" w:rsidTr="00D54E3F">
        <w:tc>
          <w:tcPr>
            <w:tcW w:w="2435" w:type="dxa"/>
            <w:shd w:val="clear" w:color="auto" w:fill="auto"/>
          </w:tcPr>
          <w:p w14:paraId="27EA41AD" w14:textId="77777777" w:rsidR="00D250E5" w:rsidRPr="00A67C2E" w:rsidRDefault="00D250E5" w:rsidP="00D250E5">
            <w:r w:rsidRPr="00A67C2E">
              <w:t>Seen a specialist</w:t>
            </w:r>
          </w:p>
        </w:tc>
        <w:tc>
          <w:tcPr>
            <w:tcW w:w="2965" w:type="dxa"/>
            <w:shd w:val="clear" w:color="auto" w:fill="auto"/>
          </w:tcPr>
          <w:p w14:paraId="60E66363" w14:textId="25298877" w:rsidR="00D250E5" w:rsidRPr="00A67C2E" w:rsidRDefault="00D250E5" w:rsidP="00D250E5">
            <w:r w:rsidRPr="00A67C2E">
              <w:t>0.0066 (0.006, 0.19)</w:t>
            </w:r>
          </w:p>
        </w:tc>
        <w:tc>
          <w:tcPr>
            <w:tcW w:w="771" w:type="dxa"/>
            <w:shd w:val="clear" w:color="auto" w:fill="auto"/>
          </w:tcPr>
          <w:p w14:paraId="017FA921" w14:textId="51827CBF" w:rsidR="00D250E5" w:rsidRPr="00A67C2E" w:rsidRDefault="00D250E5" w:rsidP="00D250E5">
            <w:r w:rsidRPr="00A67C2E">
              <w:t>.30</w:t>
            </w:r>
          </w:p>
        </w:tc>
        <w:tc>
          <w:tcPr>
            <w:tcW w:w="2919" w:type="dxa"/>
            <w:shd w:val="clear" w:color="auto" w:fill="auto"/>
          </w:tcPr>
          <w:p w14:paraId="19881A80" w14:textId="302546BF" w:rsidR="00D250E5" w:rsidRPr="00A67C2E" w:rsidRDefault="00D250E5" w:rsidP="00D250E5">
            <w:r w:rsidRPr="00A67C2E">
              <w:t>0.0058 (-0.01, 0.02)</w:t>
            </w:r>
          </w:p>
        </w:tc>
        <w:tc>
          <w:tcPr>
            <w:tcW w:w="810" w:type="dxa"/>
            <w:shd w:val="clear" w:color="auto" w:fill="auto"/>
          </w:tcPr>
          <w:p w14:paraId="156D6D3B" w14:textId="70B3311E" w:rsidR="00D250E5" w:rsidRPr="00A67C2E" w:rsidRDefault="00D250E5" w:rsidP="00D250E5">
            <w:r w:rsidRPr="00A67C2E">
              <w:t>.54</w:t>
            </w:r>
          </w:p>
        </w:tc>
        <w:tc>
          <w:tcPr>
            <w:tcW w:w="2790" w:type="dxa"/>
            <w:shd w:val="clear" w:color="auto" w:fill="auto"/>
          </w:tcPr>
          <w:p w14:paraId="22042F6A" w14:textId="04AEEBFD" w:rsidR="00D250E5" w:rsidRPr="00A67C2E" w:rsidRDefault="00D250E5" w:rsidP="00D250E5">
            <w:r w:rsidRPr="00A67C2E">
              <w:t>0.15 (-0.0</w:t>
            </w:r>
            <w:r w:rsidR="009956FA">
              <w:t>1</w:t>
            </w:r>
            <w:r w:rsidRPr="00A67C2E">
              <w:t>, 0.31)</w:t>
            </w:r>
          </w:p>
        </w:tc>
        <w:tc>
          <w:tcPr>
            <w:tcW w:w="900" w:type="dxa"/>
            <w:shd w:val="clear" w:color="auto" w:fill="auto"/>
          </w:tcPr>
          <w:p w14:paraId="159BAF78" w14:textId="1A3E0FB5" w:rsidR="00D250E5" w:rsidRPr="00A67C2E" w:rsidRDefault="00D250E5" w:rsidP="00D250E5">
            <w:r w:rsidRPr="00A67C2E">
              <w:t>.0</w:t>
            </w:r>
            <w:r w:rsidR="009956FA">
              <w:t>6</w:t>
            </w:r>
          </w:p>
        </w:tc>
      </w:tr>
      <w:tr w:rsidR="00D250E5" w:rsidRPr="00A67C2E" w14:paraId="7BEDDD18" w14:textId="77777777" w:rsidTr="00D54E3F">
        <w:tc>
          <w:tcPr>
            <w:tcW w:w="2435" w:type="dxa"/>
            <w:shd w:val="clear" w:color="auto" w:fill="auto"/>
          </w:tcPr>
          <w:p w14:paraId="7B9D0E46" w14:textId="77777777" w:rsidR="00D250E5" w:rsidRPr="00A67C2E" w:rsidRDefault="00D250E5" w:rsidP="00D250E5">
            <w:r w:rsidRPr="00A67C2E">
              <w:t>Recruitment source</w:t>
            </w:r>
          </w:p>
        </w:tc>
        <w:tc>
          <w:tcPr>
            <w:tcW w:w="2965" w:type="dxa"/>
            <w:shd w:val="clear" w:color="auto" w:fill="auto"/>
          </w:tcPr>
          <w:p w14:paraId="5339820F" w14:textId="77777777" w:rsidR="00D250E5" w:rsidRPr="00A67C2E" w:rsidRDefault="00D250E5" w:rsidP="00D250E5"/>
        </w:tc>
        <w:tc>
          <w:tcPr>
            <w:tcW w:w="771" w:type="dxa"/>
            <w:shd w:val="clear" w:color="auto" w:fill="auto"/>
          </w:tcPr>
          <w:p w14:paraId="603F6DF6" w14:textId="77777777" w:rsidR="00D250E5" w:rsidRPr="00A67C2E" w:rsidRDefault="00D250E5" w:rsidP="00D250E5"/>
        </w:tc>
        <w:tc>
          <w:tcPr>
            <w:tcW w:w="2919" w:type="dxa"/>
            <w:shd w:val="clear" w:color="auto" w:fill="auto"/>
          </w:tcPr>
          <w:p w14:paraId="7C6A6183" w14:textId="77777777" w:rsidR="00D250E5" w:rsidRPr="00A67C2E" w:rsidRDefault="00D250E5" w:rsidP="00D250E5"/>
        </w:tc>
        <w:tc>
          <w:tcPr>
            <w:tcW w:w="810" w:type="dxa"/>
            <w:shd w:val="clear" w:color="auto" w:fill="auto"/>
          </w:tcPr>
          <w:p w14:paraId="182BD50E" w14:textId="77777777" w:rsidR="00D250E5" w:rsidRPr="00A67C2E" w:rsidRDefault="00D250E5" w:rsidP="00D250E5"/>
        </w:tc>
        <w:tc>
          <w:tcPr>
            <w:tcW w:w="2790" w:type="dxa"/>
            <w:shd w:val="clear" w:color="auto" w:fill="auto"/>
          </w:tcPr>
          <w:p w14:paraId="6499344E" w14:textId="77777777" w:rsidR="00D250E5" w:rsidRPr="00A67C2E" w:rsidRDefault="00D250E5" w:rsidP="00D250E5"/>
        </w:tc>
        <w:tc>
          <w:tcPr>
            <w:tcW w:w="900" w:type="dxa"/>
            <w:shd w:val="clear" w:color="auto" w:fill="auto"/>
          </w:tcPr>
          <w:p w14:paraId="64787358" w14:textId="77777777" w:rsidR="00D250E5" w:rsidRPr="00A67C2E" w:rsidRDefault="00D250E5" w:rsidP="00D250E5"/>
        </w:tc>
      </w:tr>
      <w:tr w:rsidR="00D250E5" w:rsidRPr="00A67C2E" w14:paraId="12259543" w14:textId="77777777" w:rsidTr="00D54E3F">
        <w:tc>
          <w:tcPr>
            <w:tcW w:w="2435" w:type="dxa"/>
            <w:shd w:val="clear" w:color="auto" w:fill="auto"/>
          </w:tcPr>
          <w:p w14:paraId="6F47D1A9" w14:textId="77777777" w:rsidR="00D250E5" w:rsidRPr="00A67C2E" w:rsidRDefault="00D250E5" w:rsidP="00D250E5">
            <w:pPr>
              <w:ind w:left="349"/>
            </w:pPr>
            <w:proofErr w:type="spellStart"/>
            <w:r w:rsidRPr="00A67C2E">
              <w:t>ResearchMatch</w:t>
            </w:r>
            <w:proofErr w:type="spellEnd"/>
          </w:p>
        </w:tc>
        <w:tc>
          <w:tcPr>
            <w:tcW w:w="2965" w:type="dxa"/>
            <w:shd w:val="clear" w:color="auto" w:fill="auto"/>
          </w:tcPr>
          <w:p w14:paraId="3143289F" w14:textId="77777777" w:rsidR="00D250E5" w:rsidRPr="00A67C2E" w:rsidRDefault="00D250E5" w:rsidP="00D250E5">
            <w:r w:rsidRPr="00A67C2E">
              <w:t>ref</w:t>
            </w:r>
          </w:p>
        </w:tc>
        <w:tc>
          <w:tcPr>
            <w:tcW w:w="771" w:type="dxa"/>
            <w:shd w:val="clear" w:color="auto" w:fill="auto"/>
          </w:tcPr>
          <w:p w14:paraId="787A28B6" w14:textId="77777777" w:rsidR="00D250E5" w:rsidRPr="00A67C2E" w:rsidRDefault="00D250E5" w:rsidP="00D250E5"/>
        </w:tc>
        <w:tc>
          <w:tcPr>
            <w:tcW w:w="2919" w:type="dxa"/>
            <w:shd w:val="clear" w:color="auto" w:fill="auto"/>
          </w:tcPr>
          <w:p w14:paraId="0178BCDE" w14:textId="77777777" w:rsidR="00D250E5" w:rsidRPr="00A67C2E" w:rsidRDefault="00D250E5" w:rsidP="00D250E5">
            <w:r w:rsidRPr="00A67C2E">
              <w:t>ref</w:t>
            </w:r>
          </w:p>
        </w:tc>
        <w:tc>
          <w:tcPr>
            <w:tcW w:w="810" w:type="dxa"/>
            <w:shd w:val="clear" w:color="auto" w:fill="auto"/>
          </w:tcPr>
          <w:p w14:paraId="0FF22FBF" w14:textId="77777777" w:rsidR="00D250E5" w:rsidRPr="00A67C2E" w:rsidRDefault="00D250E5" w:rsidP="00D250E5">
            <w:pPr>
              <w:ind w:left="438"/>
            </w:pPr>
          </w:p>
        </w:tc>
        <w:tc>
          <w:tcPr>
            <w:tcW w:w="2790" w:type="dxa"/>
            <w:shd w:val="clear" w:color="auto" w:fill="auto"/>
          </w:tcPr>
          <w:p w14:paraId="591E7479" w14:textId="77777777" w:rsidR="00D250E5" w:rsidRPr="00A67C2E" w:rsidRDefault="00D250E5" w:rsidP="00D250E5">
            <w:r w:rsidRPr="00A67C2E">
              <w:t>ref</w:t>
            </w:r>
          </w:p>
        </w:tc>
        <w:tc>
          <w:tcPr>
            <w:tcW w:w="900" w:type="dxa"/>
            <w:shd w:val="clear" w:color="auto" w:fill="auto"/>
          </w:tcPr>
          <w:p w14:paraId="0067333F" w14:textId="77777777" w:rsidR="00D250E5" w:rsidRPr="00A67C2E" w:rsidRDefault="00D250E5" w:rsidP="00D250E5"/>
        </w:tc>
      </w:tr>
      <w:tr w:rsidR="00D250E5" w:rsidRPr="00A67C2E" w14:paraId="77127093" w14:textId="77777777" w:rsidTr="00D54E3F">
        <w:tc>
          <w:tcPr>
            <w:tcW w:w="2435" w:type="dxa"/>
            <w:shd w:val="clear" w:color="auto" w:fill="auto"/>
          </w:tcPr>
          <w:p w14:paraId="46DBE69C" w14:textId="77777777" w:rsidR="00D250E5" w:rsidRPr="00A67C2E" w:rsidRDefault="00D250E5" w:rsidP="00D250E5">
            <w:pPr>
              <w:ind w:left="349"/>
            </w:pPr>
            <w:r w:rsidRPr="00A67C2E">
              <w:t>Facebook</w:t>
            </w:r>
          </w:p>
        </w:tc>
        <w:tc>
          <w:tcPr>
            <w:tcW w:w="2965" w:type="dxa"/>
            <w:shd w:val="clear" w:color="auto" w:fill="auto"/>
          </w:tcPr>
          <w:p w14:paraId="7D2ACA83" w14:textId="714EAC7A" w:rsidR="00D250E5" w:rsidRPr="00A67C2E" w:rsidRDefault="00D250E5" w:rsidP="00D250E5">
            <w:r w:rsidRPr="00A67C2E">
              <w:t>-0.024 (-0.04, -0.0</w:t>
            </w:r>
            <w:r w:rsidR="009956FA">
              <w:t>1</w:t>
            </w:r>
            <w:r w:rsidRPr="00A67C2E">
              <w:t>)</w:t>
            </w:r>
          </w:p>
        </w:tc>
        <w:tc>
          <w:tcPr>
            <w:tcW w:w="771" w:type="dxa"/>
            <w:shd w:val="clear" w:color="auto" w:fill="auto"/>
          </w:tcPr>
          <w:p w14:paraId="6DA7FFD2" w14:textId="493A6F34" w:rsidR="00D250E5" w:rsidRPr="00A67C2E" w:rsidRDefault="00D250E5" w:rsidP="00D250E5">
            <w:r w:rsidRPr="00A67C2E">
              <w:t>.01</w:t>
            </w:r>
          </w:p>
        </w:tc>
        <w:tc>
          <w:tcPr>
            <w:tcW w:w="2919" w:type="dxa"/>
            <w:shd w:val="clear" w:color="auto" w:fill="auto"/>
          </w:tcPr>
          <w:p w14:paraId="610DFB6C" w14:textId="3151D25B" w:rsidR="00D250E5" w:rsidRPr="00A67C2E" w:rsidRDefault="00D250E5" w:rsidP="00D250E5">
            <w:r w:rsidRPr="00A67C2E">
              <w:t>-0.021 (-0.05, 0.01)</w:t>
            </w:r>
          </w:p>
        </w:tc>
        <w:tc>
          <w:tcPr>
            <w:tcW w:w="810" w:type="dxa"/>
            <w:shd w:val="clear" w:color="auto" w:fill="auto"/>
          </w:tcPr>
          <w:p w14:paraId="707339DE" w14:textId="25704F53" w:rsidR="00D250E5" w:rsidRPr="00A67C2E" w:rsidRDefault="00D250E5" w:rsidP="00D250E5">
            <w:pPr>
              <w:ind w:left="36"/>
            </w:pPr>
            <w:r w:rsidRPr="00A67C2E">
              <w:t>.19</w:t>
            </w:r>
          </w:p>
        </w:tc>
        <w:tc>
          <w:tcPr>
            <w:tcW w:w="2790" w:type="dxa"/>
            <w:shd w:val="clear" w:color="auto" w:fill="auto"/>
          </w:tcPr>
          <w:p w14:paraId="0F7FFF79" w14:textId="77777777" w:rsidR="00D250E5" w:rsidRPr="00A67C2E" w:rsidRDefault="00D250E5" w:rsidP="00D250E5">
            <w:r w:rsidRPr="00A67C2E">
              <w:t>-0.056 (-0.27, 0.16)</w:t>
            </w:r>
          </w:p>
        </w:tc>
        <w:tc>
          <w:tcPr>
            <w:tcW w:w="900" w:type="dxa"/>
            <w:shd w:val="clear" w:color="auto" w:fill="auto"/>
          </w:tcPr>
          <w:p w14:paraId="3C788851" w14:textId="72CA52F9" w:rsidR="00D250E5" w:rsidRPr="00A67C2E" w:rsidRDefault="00D250E5" w:rsidP="00D250E5">
            <w:r w:rsidRPr="00A67C2E">
              <w:t>.61</w:t>
            </w:r>
          </w:p>
        </w:tc>
      </w:tr>
      <w:tr w:rsidR="00D250E5" w:rsidRPr="00A67C2E" w14:paraId="2094FFB0" w14:textId="77777777" w:rsidTr="00D54E3F">
        <w:tc>
          <w:tcPr>
            <w:tcW w:w="2435" w:type="dxa"/>
            <w:shd w:val="clear" w:color="auto" w:fill="auto"/>
          </w:tcPr>
          <w:p w14:paraId="1975BFD9" w14:textId="77777777" w:rsidR="00D250E5" w:rsidRPr="00A67C2E" w:rsidRDefault="00D250E5" w:rsidP="00D250E5">
            <w:pPr>
              <w:ind w:left="349"/>
            </w:pPr>
            <w:r w:rsidRPr="00A67C2E">
              <w:t>Healthcare provider</w:t>
            </w:r>
          </w:p>
        </w:tc>
        <w:tc>
          <w:tcPr>
            <w:tcW w:w="2965" w:type="dxa"/>
            <w:shd w:val="clear" w:color="auto" w:fill="auto"/>
          </w:tcPr>
          <w:p w14:paraId="554DB8D4" w14:textId="31D100AA" w:rsidR="00D250E5" w:rsidRPr="00A67C2E" w:rsidRDefault="00D250E5" w:rsidP="00D250E5">
            <w:r w:rsidRPr="00A67C2E">
              <w:t>0.0073 (-0.0</w:t>
            </w:r>
            <w:r w:rsidR="009956FA">
              <w:t>2</w:t>
            </w:r>
            <w:r w:rsidRPr="00A67C2E">
              <w:t>, 0.03)</w:t>
            </w:r>
          </w:p>
        </w:tc>
        <w:tc>
          <w:tcPr>
            <w:tcW w:w="771" w:type="dxa"/>
            <w:shd w:val="clear" w:color="auto" w:fill="auto"/>
          </w:tcPr>
          <w:p w14:paraId="21B8846B" w14:textId="7DBF29D6" w:rsidR="00D250E5" w:rsidRPr="00A67C2E" w:rsidRDefault="00D250E5" w:rsidP="00D250E5">
            <w:r w:rsidRPr="00A67C2E">
              <w:t>.59</w:t>
            </w:r>
          </w:p>
        </w:tc>
        <w:tc>
          <w:tcPr>
            <w:tcW w:w="2919" w:type="dxa"/>
            <w:shd w:val="clear" w:color="auto" w:fill="auto"/>
          </w:tcPr>
          <w:p w14:paraId="3EBCC9D3" w14:textId="3B5D924D" w:rsidR="00D250E5" w:rsidRPr="00A67C2E" w:rsidRDefault="00D250E5" w:rsidP="00D250E5">
            <w:r w:rsidRPr="00A67C2E">
              <w:t>-0.032 (-0.07, 0.0</w:t>
            </w:r>
            <w:r w:rsidR="009956FA">
              <w:t>1</w:t>
            </w:r>
            <w:r w:rsidRPr="00A67C2E">
              <w:t>)</w:t>
            </w:r>
          </w:p>
        </w:tc>
        <w:tc>
          <w:tcPr>
            <w:tcW w:w="810" w:type="dxa"/>
            <w:shd w:val="clear" w:color="auto" w:fill="auto"/>
          </w:tcPr>
          <w:p w14:paraId="6B976C08" w14:textId="609FF918" w:rsidR="00D250E5" w:rsidRPr="00A67C2E" w:rsidRDefault="00D250E5" w:rsidP="00D250E5">
            <w:pPr>
              <w:ind w:left="36"/>
            </w:pPr>
            <w:r w:rsidRPr="00A67C2E">
              <w:t>.11</w:t>
            </w:r>
          </w:p>
        </w:tc>
        <w:tc>
          <w:tcPr>
            <w:tcW w:w="2790" w:type="dxa"/>
            <w:shd w:val="clear" w:color="auto" w:fill="auto"/>
          </w:tcPr>
          <w:p w14:paraId="2B185A94" w14:textId="77777777" w:rsidR="00D250E5" w:rsidRPr="00A67C2E" w:rsidRDefault="00D250E5" w:rsidP="00D250E5">
            <w:r w:rsidRPr="00A67C2E">
              <w:t>-0.13 (-0.36, 0.11)</w:t>
            </w:r>
          </w:p>
        </w:tc>
        <w:tc>
          <w:tcPr>
            <w:tcW w:w="900" w:type="dxa"/>
            <w:shd w:val="clear" w:color="auto" w:fill="auto"/>
          </w:tcPr>
          <w:p w14:paraId="6057BA5A" w14:textId="56DE1F27" w:rsidR="00D250E5" w:rsidRPr="00A67C2E" w:rsidRDefault="00D250E5" w:rsidP="00D250E5">
            <w:r w:rsidRPr="00A67C2E">
              <w:t>.29</w:t>
            </w:r>
          </w:p>
        </w:tc>
      </w:tr>
      <w:tr w:rsidR="00D250E5" w:rsidRPr="00A67C2E" w14:paraId="66A6FA1D" w14:textId="77777777" w:rsidTr="00D54E3F">
        <w:tc>
          <w:tcPr>
            <w:tcW w:w="2435" w:type="dxa"/>
            <w:shd w:val="clear" w:color="auto" w:fill="auto"/>
          </w:tcPr>
          <w:p w14:paraId="0F21D97C" w14:textId="77777777" w:rsidR="00D250E5" w:rsidRPr="00A67C2E" w:rsidRDefault="00D250E5" w:rsidP="00D250E5">
            <w:pPr>
              <w:ind w:left="349"/>
            </w:pPr>
            <w:r w:rsidRPr="00A67C2E">
              <w:t>FORCE</w:t>
            </w:r>
          </w:p>
        </w:tc>
        <w:tc>
          <w:tcPr>
            <w:tcW w:w="2965" w:type="dxa"/>
            <w:shd w:val="clear" w:color="auto" w:fill="auto"/>
          </w:tcPr>
          <w:p w14:paraId="20A115A8" w14:textId="6E7DF348" w:rsidR="00D250E5" w:rsidRPr="00A67C2E" w:rsidRDefault="00D250E5" w:rsidP="00D250E5">
            <w:r w:rsidRPr="00A67C2E">
              <w:t>-0.014 (-0.04, 0.0</w:t>
            </w:r>
            <w:r w:rsidR="009956FA">
              <w:t>2</w:t>
            </w:r>
            <w:r w:rsidRPr="00A67C2E">
              <w:t>)</w:t>
            </w:r>
          </w:p>
        </w:tc>
        <w:tc>
          <w:tcPr>
            <w:tcW w:w="771" w:type="dxa"/>
            <w:shd w:val="clear" w:color="auto" w:fill="auto"/>
          </w:tcPr>
          <w:p w14:paraId="5EC89CEE" w14:textId="29B4FDFD" w:rsidR="00D250E5" w:rsidRPr="00A67C2E" w:rsidRDefault="00D250E5" w:rsidP="00D250E5">
            <w:r w:rsidRPr="00A67C2E">
              <w:t>.36</w:t>
            </w:r>
          </w:p>
        </w:tc>
        <w:tc>
          <w:tcPr>
            <w:tcW w:w="2919" w:type="dxa"/>
            <w:shd w:val="clear" w:color="auto" w:fill="auto"/>
          </w:tcPr>
          <w:p w14:paraId="51393A90" w14:textId="1A1868B7" w:rsidR="00D250E5" w:rsidRPr="00A67C2E" w:rsidRDefault="00D250E5" w:rsidP="00D250E5">
            <w:r w:rsidRPr="00A67C2E">
              <w:t>0.077 (0.03, 0.12)</w:t>
            </w:r>
          </w:p>
        </w:tc>
        <w:tc>
          <w:tcPr>
            <w:tcW w:w="810" w:type="dxa"/>
            <w:shd w:val="clear" w:color="auto" w:fill="auto"/>
          </w:tcPr>
          <w:p w14:paraId="1B8899EE" w14:textId="08A88EBE" w:rsidR="00D250E5" w:rsidRPr="00A67C2E" w:rsidRDefault="00775CF9" w:rsidP="00D250E5">
            <w:pPr>
              <w:ind w:left="36"/>
            </w:pPr>
            <w:r>
              <w:rPr>
                <w:rStyle w:val="CommentReference"/>
                <w:sz w:val="24"/>
                <w:szCs w:val="24"/>
              </w:rPr>
              <w:t>&lt; .01</w:t>
            </w:r>
          </w:p>
        </w:tc>
        <w:tc>
          <w:tcPr>
            <w:tcW w:w="2790" w:type="dxa"/>
            <w:shd w:val="clear" w:color="auto" w:fill="auto"/>
          </w:tcPr>
          <w:p w14:paraId="6285FD5A" w14:textId="03EAC320" w:rsidR="00D250E5" w:rsidRPr="00A67C2E" w:rsidRDefault="00D250E5" w:rsidP="00D250E5">
            <w:r w:rsidRPr="00A67C2E">
              <w:t>0.058 (-0.0</w:t>
            </w:r>
            <w:r w:rsidR="009956FA">
              <w:t>7</w:t>
            </w:r>
            <w:r w:rsidRPr="00A67C2E">
              <w:t>, 0.18)</w:t>
            </w:r>
          </w:p>
        </w:tc>
        <w:tc>
          <w:tcPr>
            <w:tcW w:w="900" w:type="dxa"/>
            <w:shd w:val="clear" w:color="auto" w:fill="auto"/>
          </w:tcPr>
          <w:p w14:paraId="495540E2" w14:textId="225E0F62" w:rsidR="00D250E5" w:rsidRPr="00A67C2E" w:rsidRDefault="00D250E5" w:rsidP="00D250E5">
            <w:r w:rsidRPr="00A67C2E">
              <w:t>.36</w:t>
            </w:r>
          </w:p>
        </w:tc>
      </w:tr>
      <w:tr w:rsidR="00D250E5" w:rsidRPr="00A67C2E" w14:paraId="70D85CE3" w14:textId="77777777" w:rsidTr="00D54E3F">
        <w:tc>
          <w:tcPr>
            <w:tcW w:w="2435" w:type="dxa"/>
            <w:tcBorders>
              <w:bottom w:val="single" w:sz="8" w:space="0" w:color="auto"/>
            </w:tcBorders>
            <w:shd w:val="clear" w:color="auto" w:fill="auto"/>
          </w:tcPr>
          <w:p w14:paraId="2ED60679" w14:textId="77777777" w:rsidR="00D250E5" w:rsidRPr="00A67C2E" w:rsidRDefault="00D250E5" w:rsidP="00D250E5">
            <w:pPr>
              <w:ind w:left="349"/>
              <w:rPr>
                <w:vertAlign w:val="superscript"/>
              </w:rPr>
            </w:pPr>
            <w:r w:rsidRPr="00A67C2E">
              <w:t>Advertisement</w:t>
            </w:r>
            <w:r w:rsidRPr="00A67C2E">
              <w:rPr>
                <w:vertAlign w:val="superscript"/>
              </w:rPr>
              <w:t>3</w:t>
            </w:r>
          </w:p>
        </w:tc>
        <w:tc>
          <w:tcPr>
            <w:tcW w:w="2965" w:type="dxa"/>
            <w:tcBorders>
              <w:bottom w:val="single" w:sz="8" w:space="0" w:color="auto"/>
            </w:tcBorders>
            <w:shd w:val="clear" w:color="auto" w:fill="auto"/>
          </w:tcPr>
          <w:p w14:paraId="63C324ED" w14:textId="1780976D" w:rsidR="00D250E5" w:rsidRPr="00A67C2E" w:rsidRDefault="00D250E5" w:rsidP="00D250E5">
            <w:r w:rsidRPr="00A67C2E">
              <w:t>-0.0032 (-0.0</w:t>
            </w:r>
            <w:r w:rsidR="009956FA">
              <w:t>6</w:t>
            </w:r>
            <w:r w:rsidRPr="00A67C2E">
              <w:t>, 0.0</w:t>
            </w:r>
            <w:r w:rsidR="009956FA">
              <w:t>5</w:t>
            </w:r>
            <w:r w:rsidRPr="00A67C2E">
              <w:t>)</w:t>
            </w:r>
          </w:p>
        </w:tc>
        <w:tc>
          <w:tcPr>
            <w:tcW w:w="771" w:type="dxa"/>
            <w:tcBorders>
              <w:bottom w:val="single" w:sz="8" w:space="0" w:color="auto"/>
            </w:tcBorders>
            <w:shd w:val="clear" w:color="auto" w:fill="auto"/>
          </w:tcPr>
          <w:p w14:paraId="506C7130" w14:textId="1F80A782" w:rsidR="00D250E5" w:rsidRPr="00A67C2E" w:rsidRDefault="00D250E5" w:rsidP="00D250E5">
            <w:r w:rsidRPr="00A67C2E">
              <w:t>.91</w:t>
            </w:r>
          </w:p>
        </w:tc>
        <w:tc>
          <w:tcPr>
            <w:tcW w:w="2919" w:type="dxa"/>
            <w:tcBorders>
              <w:bottom w:val="single" w:sz="8" w:space="0" w:color="auto"/>
            </w:tcBorders>
            <w:shd w:val="clear" w:color="auto" w:fill="auto"/>
          </w:tcPr>
          <w:p w14:paraId="6B3F1726" w14:textId="452E3E4A" w:rsidR="00D250E5" w:rsidRPr="00A67C2E" w:rsidRDefault="00D250E5" w:rsidP="00D250E5">
            <w:r w:rsidRPr="00A67C2E">
              <w:t>-0.024 (-0.0</w:t>
            </w:r>
            <w:r w:rsidR="009956FA">
              <w:t>7</w:t>
            </w:r>
            <w:r w:rsidRPr="00A67C2E">
              <w:t>, 0.0</w:t>
            </w:r>
            <w:r w:rsidR="009956FA">
              <w:t>2</w:t>
            </w:r>
            <w:r w:rsidRPr="00A67C2E">
              <w:t>)</w:t>
            </w:r>
          </w:p>
        </w:tc>
        <w:tc>
          <w:tcPr>
            <w:tcW w:w="810" w:type="dxa"/>
            <w:tcBorders>
              <w:bottom w:val="single" w:sz="8" w:space="0" w:color="auto"/>
            </w:tcBorders>
            <w:shd w:val="clear" w:color="auto" w:fill="auto"/>
          </w:tcPr>
          <w:p w14:paraId="6E680F67" w14:textId="226E33FE" w:rsidR="00D250E5" w:rsidRPr="00A67C2E" w:rsidRDefault="00D250E5" w:rsidP="00D250E5">
            <w:pPr>
              <w:ind w:left="36"/>
            </w:pPr>
            <w:r w:rsidRPr="00A67C2E">
              <w:t>.27</w:t>
            </w:r>
          </w:p>
        </w:tc>
        <w:tc>
          <w:tcPr>
            <w:tcW w:w="2790" w:type="dxa"/>
            <w:tcBorders>
              <w:bottom w:val="single" w:sz="8" w:space="0" w:color="auto"/>
            </w:tcBorders>
            <w:shd w:val="clear" w:color="auto" w:fill="auto"/>
          </w:tcPr>
          <w:p w14:paraId="2923D356" w14:textId="77777777" w:rsidR="00D250E5" w:rsidRPr="00A67C2E" w:rsidRDefault="00D250E5" w:rsidP="00D250E5">
            <w:pPr>
              <w:rPr>
                <w:vertAlign w:val="superscript"/>
              </w:rPr>
            </w:pPr>
            <w:r w:rsidRPr="00A67C2E">
              <w:t>n/a</w:t>
            </w:r>
            <w:r w:rsidRPr="00A67C2E">
              <w:rPr>
                <w:vertAlign w:val="superscript"/>
              </w:rPr>
              <w:t>1</w:t>
            </w:r>
          </w:p>
        </w:tc>
        <w:tc>
          <w:tcPr>
            <w:tcW w:w="900" w:type="dxa"/>
            <w:tcBorders>
              <w:bottom w:val="single" w:sz="8" w:space="0" w:color="auto"/>
            </w:tcBorders>
            <w:shd w:val="clear" w:color="auto" w:fill="auto"/>
          </w:tcPr>
          <w:p w14:paraId="5E6F59E4" w14:textId="77777777" w:rsidR="00D250E5" w:rsidRPr="00A67C2E" w:rsidRDefault="00D250E5" w:rsidP="00D250E5"/>
        </w:tc>
      </w:tr>
      <w:tr w:rsidR="00D250E5" w:rsidRPr="00433001" w14:paraId="6D4EFC82" w14:textId="77777777" w:rsidTr="00D54E3F">
        <w:tc>
          <w:tcPr>
            <w:tcW w:w="13590" w:type="dxa"/>
            <w:gridSpan w:val="7"/>
            <w:tcBorders>
              <w:top w:val="single" w:sz="8" w:space="0" w:color="auto"/>
              <w:bottom w:val="single" w:sz="8" w:space="0" w:color="auto"/>
            </w:tcBorders>
          </w:tcPr>
          <w:p w14:paraId="3770613C" w14:textId="77777777" w:rsidR="00D250E5" w:rsidRPr="00433001" w:rsidRDefault="00D250E5" w:rsidP="00D250E5">
            <w:pPr>
              <w:rPr>
                <w:vertAlign w:val="superscript"/>
              </w:rPr>
            </w:pPr>
            <w:r w:rsidRPr="00A67C2E">
              <w:rPr>
                <w:i/>
                <w:iCs/>
              </w:rPr>
              <w:t>Note.</w:t>
            </w:r>
            <w:r w:rsidRPr="00A67C2E">
              <w:rPr>
                <w:vertAlign w:val="superscript"/>
              </w:rPr>
              <w:t xml:space="preserve"> 1</w:t>
            </w:r>
            <w:r w:rsidRPr="00A67C2E">
              <w:t>Only participants 35 years and older were eligible to have all 3 models run</w:t>
            </w:r>
            <w:r w:rsidRPr="00A67C2E">
              <w:rPr>
                <w:vertAlign w:val="superscript"/>
              </w:rPr>
              <w:t xml:space="preserve">    2</w:t>
            </w:r>
            <w:r w:rsidRPr="00A67C2E">
              <w:t>No BRCA variant carriers in this age group who had 2 models run</w:t>
            </w:r>
            <w:r w:rsidRPr="00A67C2E">
              <w:rPr>
                <w:vertAlign w:val="superscript"/>
              </w:rPr>
              <w:t xml:space="preserve"> 3</w:t>
            </w:r>
            <w:r w:rsidRPr="00A67C2E">
              <w:t>No BRCA variant carriers were recruited by physical advertisements</w:t>
            </w:r>
          </w:p>
        </w:tc>
      </w:tr>
    </w:tbl>
    <w:p w14:paraId="35D95CE2" w14:textId="4C4BA6F4" w:rsidR="0045473A" w:rsidRPr="0027350E" w:rsidRDefault="00D54E3F" w:rsidP="0045473A">
      <w:r>
        <w:t xml:space="preserve"> </w:t>
      </w:r>
    </w:p>
    <w:p w14:paraId="681B7D89" w14:textId="6A3911BB" w:rsidR="00916F5C" w:rsidRPr="000137A7" w:rsidRDefault="00916F5C">
      <w:pPr>
        <w:rPr>
          <w:sz w:val="20"/>
          <w:szCs w:val="20"/>
        </w:rPr>
      </w:pPr>
    </w:p>
    <w:sectPr w:rsidR="00916F5C" w:rsidRPr="000137A7" w:rsidSect="0014706C">
      <w:pgSz w:w="15840" w:h="12240" w:orient="landscape"/>
      <w:pgMar w:top="432" w:right="1440" w:bottom="43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1063A" w14:textId="77777777" w:rsidR="00EB7569" w:rsidRDefault="00EB7569" w:rsidP="00293DF2">
      <w:r>
        <w:separator/>
      </w:r>
    </w:p>
  </w:endnote>
  <w:endnote w:type="continuationSeparator" w:id="0">
    <w:p w14:paraId="2F02BDB4" w14:textId="77777777" w:rsidR="00EB7569" w:rsidRDefault="00EB7569" w:rsidP="00293DF2">
      <w:r>
        <w:continuationSeparator/>
      </w:r>
    </w:p>
  </w:endnote>
  <w:endnote w:type="continuationNotice" w:id="1">
    <w:p w14:paraId="4FEB5F02" w14:textId="77777777" w:rsidR="00EB7569" w:rsidRDefault="00EB756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2CB7E1" w14:textId="77777777" w:rsidR="00EB7569" w:rsidRDefault="00EB7569" w:rsidP="00293DF2">
      <w:r>
        <w:separator/>
      </w:r>
    </w:p>
  </w:footnote>
  <w:footnote w:type="continuationSeparator" w:id="0">
    <w:p w14:paraId="79270556" w14:textId="77777777" w:rsidR="00EB7569" w:rsidRDefault="00EB7569" w:rsidP="00293DF2">
      <w:r>
        <w:continuationSeparator/>
      </w:r>
    </w:p>
  </w:footnote>
  <w:footnote w:type="continuationNotice" w:id="1">
    <w:p w14:paraId="735A98DE" w14:textId="77777777" w:rsidR="00EB7569" w:rsidRDefault="00EB756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5749997"/>
      <w:docPartObj>
        <w:docPartGallery w:val="Page Numbers (Top of Page)"/>
        <w:docPartUnique/>
      </w:docPartObj>
    </w:sdtPr>
    <w:sdtEndPr>
      <w:rPr>
        <w:rStyle w:val="PageNumber"/>
      </w:rPr>
    </w:sdtEndPr>
    <w:sdtContent>
      <w:p w14:paraId="7CCF9430" w14:textId="195A04D9" w:rsidR="00293DF2" w:rsidRDefault="00293DF2" w:rsidP="0014706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E687EB" w14:textId="77777777" w:rsidR="00293DF2" w:rsidRDefault="00293DF2" w:rsidP="00293DF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6ECFCD" w14:textId="540730FC" w:rsidR="00293DF2" w:rsidRPr="00F60191" w:rsidRDefault="00F60191" w:rsidP="00F60191">
    <w:pPr>
      <w:spacing w:line="360" w:lineRule="auto"/>
      <w:contextualSpacing/>
    </w:pPr>
    <w:r>
      <w:t>COMMUNITY-BASED RISK PREDIC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D68B2"/>
    <w:multiLevelType w:val="hybridMultilevel"/>
    <w:tmpl w:val="67AA3F4C"/>
    <w:lvl w:ilvl="0" w:tplc="12E2DD34">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3879E6"/>
    <w:multiLevelType w:val="hybridMultilevel"/>
    <w:tmpl w:val="7D1074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F5B36BA"/>
    <w:multiLevelType w:val="hybridMultilevel"/>
    <w:tmpl w:val="60AC1CC4"/>
    <w:lvl w:ilvl="0" w:tplc="12E2DD34">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473A"/>
    <w:rsid w:val="00000DD7"/>
    <w:rsid w:val="000016E3"/>
    <w:rsid w:val="0000204A"/>
    <w:rsid w:val="0001218F"/>
    <w:rsid w:val="00012B41"/>
    <w:rsid w:val="000137A7"/>
    <w:rsid w:val="00013888"/>
    <w:rsid w:val="00014671"/>
    <w:rsid w:val="0001524D"/>
    <w:rsid w:val="00020505"/>
    <w:rsid w:val="00025474"/>
    <w:rsid w:val="00026F02"/>
    <w:rsid w:val="0003034C"/>
    <w:rsid w:val="00031D8C"/>
    <w:rsid w:val="000325EB"/>
    <w:rsid w:val="00032C01"/>
    <w:rsid w:val="000367BD"/>
    <w:rsid w:val="00036BC1"/>
    <w:rsid w:val="000410B0"/>
    <w:rsid w:val="00041960"/>
    <w:rsid w:val="00041E40"/>
    <w:rsid w:val="00047830"/>
    <w:rsid w:val="000516C2"/>
    <w:rsid w:val="00053064"/>
    <w:rsid w:val="00054EC4"/>
    <w:rsid w:val="00055B77"/>
    <w:rsid w:val="000631B7"/>
    <w:rsid w:val="00072F02"/>
    <w:rsid w:val="00073B36"/>
    <w:rsid w:val="00074BB7"/>
    <w:rsid w:val="00075DE8"/>
    <w:rsid w:val="000808EC"/>
    <w:rsid w:val="00086258"/>
    <w:rsid w:val="00087F27"/>
    <w:rsid w:val="0009111E"/>
    <w:rsid w:val="0009191B"/>
    <w:rsid w:val="000947FE"/>
    <w:rsid w:val="000A1A81"/>
    <w:rsid w:val="000A2CA3"/>
    <w:rsid w:val="000A44E4"/>
    <w:rsid w:val="000B1187"/>
    <w:rsid w:val="000C0E26"/>
    <w:rsid w:val="000C1B19"/>
    <w:rsid w:val="000C266A"/>
    <w:rsid w:val="000C511E"/>
    <w:rsid w:val="000C55CB"/>
    <w:rsid w:val="000C6B1C"/>
    <w:rsid w:val="000C71C4"/>
    <w:rsid w:val="000D3A3C"/>
    <w:rsid w:val="000D3BF1"/>
    <w:rsid w:val="000D6D4B"/>
    <w:rsid w:val="000E0394"/>
    <w:rsid w:val="000E3736"/>
    <w:rsid w:val="000E5014"/>
    <w:rsid w:val="000E594B"/>
    <w:rsid w:val="000F256A"/>
    <w:rsid w:val="000F6C74"/>
    <w:rsid w:val="000F6FD7"/>
    <w:rsid w:val="00103443"/>
    <w:rsid w:val="00103581"/>
    <w:rsid w:val="00106484"/>
    <w:rsid w:val="00107605"/>
    <w:rsid w:val="001150B4"/>
    <w:rsid w:val="00116F1A"/>
    <w:rsid w:val="00124642"/>
    <w:rsid w:val="00124995"/>
    <w:rsid w:val="00125D4D"/>
    <w:rsid w:val="00133055"/>
    <w:rsid w:val="00133FBE"/>
    <w:rsid w:val="00135416"/>
    <w:rsid w:val="001360C5"/>
    <w:rsid w:val="00136C66"/>
    <w:rsid w:val="00140513"/>
    <w:rsid w:val="001449E8"/>
    <w:rsid w:val="0014706C"/>
    <w:rsid w:val="00152E5E"/>
    <w:rsid w:val="00155A24"/>
    <w:rsid w:val="0015737E"/>
    <w:rsid w:val="00160917"/>
    <w:rsid w:val="00161424"/>
    <w:rsid w:val="001627A5"/>
    <w:rsid w:val="00164055"/>
    <w:rsid w:val="00164A32"/>
    <w:rsid w:val="00165722"/>
    <w:rsid w:val="0017068D"/>
    <w:rsid w:val="00183827"/>
    <w:rsid w:val="00185301"/>
    <w:rsid w:val="00191D4A"/>
    <w:rsid w:val="00192879"/>
    <w:rsid w:val="00192DCC"/>
    <w:rsid w:val="001939F5"/>
    <w:rsid w:val="00196824"/>
    <w:rsid w:val="001A1AB2"/>
    <w:rsid w:val="001A1F4D"/>
    <w:rsid w:val="001A40B9"/>
    <w:rsid w:val="001A4BF7"/>
    <w:rsid w:val="001A6BD5"/>
    <w:rsid w:val="001B6B8C"/>
    <w:rsid w:val="001B73F5"/>
    <w:rsid w:val="001C01C0"/>
    <w:rsid w:val="001C6B65"/>
    <w:rsid w:val="001D0E24"/>
    <w:rsid w:val="001D1B5A"/>
    <w:rsid w:val="001D2818"/>
    <w:rsid w:val="001D38E3"/>
    <w:rsid w:val="001E2865"/>
    <w:rsid w:val="001E4F78"/>
    <w:rsid w:val="001E5BEE"/>
    <w:rsid w:val="001F4562"/>
    <w:rsid w:val="001F45EA"/>
    <w:rsid w:val="001F5639"/>
    <w:rsid w:val="001F7CB3"/>
    <w:rsid w:val="0020277A"/>
    <w:rsid w:val="00205C5C"/>
    <w:rsid w:val="00210B64"/>
    <w:rsid w:val="00215E61"/>
    <w:rsid w:val="002255E0"/>
    <w:rsid w:val="00226274"/>
    <w:rsid w:val="00226D49"/>
    <w:rsid w:val="00226FBB"/>
    <w:rsid w:val="002304A2"/>
    <w:rsid w:val="002324B7"/>
    <w:rsid w:val="0023318D"/>
    <w:rsid w:val="00235CAF"/>
    <w:rsid w:val="002367B0"/>
    <w:rsid w:val="002409D0"/>
    <w:rsid w:val="00240DF3"/>
    <w:rsid w:val="00244A02"/>
    <w:rsid w:val="00244FEC"/>
    <w:rsid w:val="002464CD"/>
    <w:rsid w:val="00253003"/>
    <w:rsid w:val="002562BC"/>
    <w:rsid w:val="00262210"/>
    <w:rsid w:val="00262DA7"/>
    <w:rsid w:val="00270B57"/>
    <w:rsid w:val="00276C1C"/>
    <w:rsid w:val="002823B2"/>
    <w:rsid w:val="00284639"/>
    <w:rsid w:val="00290032"/>
    <w:rsid w:val="00291BBB"/>
    <w:rsid w:val="00293480"/>
    <w:rsid w:val="00293DF2"/>
    <w:rsid w:val="002955EE"/>
    <w:rsid w:val="00295F52"/>
    <w:rsid w:val="0029686B"/>
    <w:rsid w:val="00297952"/>
    <w:rsid w:val="002A0E59"/>
    <w:rsid w:val="002A1C59"/>
    <w:rsid w:val="002A3C5C"/>
    <w:rsid w:val="002A58AC"/>
    <w:rsid w:val="002A595E"/>
    <w:rsid w:val="002B662A"/>
    <w:rsid w:val="002B745A"/>
    <w:rsid w:val="002B772A"/>
    <w:rsid w:val="002C0770"/>
    <w:rsid w:val="002C13B2"/>
    <w:rsid w:val="002C1634"/>
    <w:rsid w:val="002C2114"/>
    <w:rsid w:val="002C3850"/>
    <w:rsid w:val="002D167C"/>
    <w:rsid w:val="002D2571"/>
    <w:rsid w:val="002E350B"/>
    <w:rsid w:val="002E609D"/>
    <w:rsid w:val="002F1334"/>
    <w:rsid w:val="002F5114"/>
    <w:rsid w:val="002F6DE1"/>
    <w:rsid w:val="002F6DE9"/>
    <w:rsid w:val="00300121"/>
    <w:rsid w:val="00302105"/>
    <w:rsid w:val="00302B9B"/>
    <w:rsid w:val="00307C36"/>
    <w:rsid w:val="0031150B"/>
    <w:rsid w:val="00312B19"/>
    <w:rsid w:val="003261EA"/>
    <w:rsid w:val="0032699F"/>
    <w:rsid w:val="0033240C"/>
    <w:rsid w:val="00334356"/>
    <w:rsid w:val="003511DA"/>
    <w:rsid w:val="0035220B"/>
    <w:rsid w:val="00353587"/>
    <w:rsid w:val="003572AD"/>
    <w:rsid w:val="00357472"/>
    <w:rsid w:val="00361A45"/>
    <w:rsid w:val="00363BFC"/>
    <w:rsid w:val="00365644"/>
    <w:rsid w:val="00365B04"/>
    <w:rsid w:val="00365C8F"/>
    <w:rsid w:val="0036695C"/>
    <w:rsid w:val="00377738"/>
    <w:rsid w:val="00381E9B"/>
    <w:rsid w:val="00386613"/>
    <w:rsid w:val="00391578"/>
    <w:rsid w:val="0039250F"/>
    <w:rsid w:val="00393E5D"/>
    <w:rsid w:val="003A2211"/>
    <w:rsid w:val="003A3DC1"/>
    <w:rsid w:val="003A6047"/>
    <w:rsid w:val="003A6A02"/>
    <w:rsid w:val="003B08CC"/>
    <w:rsid w:val="003B681A"/>
    <w:rsid w:val="003C1008"/>
    <w:rsid w:val="003D32D8"/>
    <w:rsid w:val="003D3BAD"/>
    <w:rsid w:val="003E5916"/>
    <w:rsid w:val="003E63F6"/>
    <w:rsid w:val="003E7018"/>
    <w:rsid w:val="003F0421"/>
    <w:rsid w:val="003F4A0F"/>
    <w:rsid w:val="003F60F4"/>
    <w:rsid w:val="004002D1"/>
    <w:rsid w:val="00402D15"/>
    <w:rsid w:val="00403BDF"/>
    <w:rsid w:val="00410795"/>
    <w:rsid w:val="00416E31"/>
    <w:rsid w:val="0041726F"/>
    <w:rsid w:val="00423E09"/>
    <w:rsid w:val="00426522"/>
    <w:rsid w:val="004266BB"/>
    <w:rsid w:val="00432DED"/>
    <w:rsid w:val="00433001"/>
    <w:rsid w:val="00433841"/>
    <w:rsid w:val="00451B63"/>
    <w:rsid w:val="00453557"/>
    <w:rsid w:val="004546B9"/>
    <w:rsid w:val="00454709"/>
    <w:rsid w:val="0045473A"/>
    <w:rsid w:val="00466233"/>
    <w:rsid w:val="00470F83"/>
    <w:rsid w:val="00474909"/>
    <w:rsid w:val="00476195"/>
    <w:rsid w:val="00476790"/>
    <w:rsid w:val="00480B80"/>
    <w:rsid w:val="0048151F"/>
    <w:rsid w:val="0048521B"/>
    <w:rsid w:val="0048641A"/>
    <w:rsid w:val="00492874"/>
    <w:rsid w:val="00495361"/>
    <w:rsid w:val="004B09E4"/>
    <w:rsid w:val="004B3585"/>
    <w:rsid w:val="004B3842"/>
    <w:rsid w:val="004B5D25"/>
    <w:rsid w:val="004B6D55"/>
    <w:rsid w:val="004C0064"/>
    <w:rsid w:val="004C4173"/>
    <w:rsid w:val="004C49F2"/>
    <w:rsid w:val="004C57B7"/>
    <w:rsid w:val="004E241D"/>
    <w:rsid w:val="004F2A56"/>
    <w:rsid w:val="004F5FEE"/>
    <w:rsid w:val="004F6B70"/>
    <w:rsid w:val="00501A16"/>
    <w:rsid w:val="005117F1"/>
    <w:rsid w:val="0053282D"/>
    <w:rsid w:val="00535A90"/>
    <w:rsid w:val="00536496"/>
    <w:rsid w:val="005502BB"/>
    <w:rsid w:val="005562DF"/>
    <w:rsid w:val="005576B4"/>
    <w:rsid w:val="00560152"/>
    <w:rsid w:val="00571144"/>
    <w:rsid w:val="00572FA4"/>
    <w:rsid w:val="00582BA8"/>
    <w:rsid w:val="00583FCA"/>
    <w:rsid w:val="00584F5B"/>
    <w:rsid w:val="005871D7"/>
    <w:rsid w:val="005915C6"/>
    <w:rsid w:val="005A266E"/>
    <w:rsid w:val="005A38A8"/>
    <w:rsid w:val="005B14CE"/>
    <w:rsid w:val="005B6331"/>
    <w:rsid w:val="005B64A7"/>
    <w:rsid w:val="005C5649"/>
    <w:rsid w:val="005C7D4B"/>
    <w:rsid w:val="005D187D"/>
    <w:rsid w:val="005D1CAF"/>
    <w:rsid w:val="005D3A06"/>
    <w:rsid w:val="005D3FFB"/>
    <w:rsid w:val="005E0C35"/>
    <w:rsid w:val="005E1CC5"/>
    <w:rsid w:val="005E44BE"/>
    <w:rsid w:val="005E603C"/>
    <w:rsid w:val="005E67DB"/>
    <w:rsid w:val="005F1059"/>
    <w:rsid w:val="005F1207"/>
    <w:rsid w:val="005F5FF5"/>
    <w:rsid w:val="006026D5"/>
    <w:rsid w:val="006030D1"/>
    <w:rsid w:val="00606AD5"/>
    <w:rsid w:val="00606E15"/>
    <w:rsid w:val="00615B31"/>
    <w:rsid w:val="00621ACA"/>
    <w:rsid w:val="00622B7A"/>
    <w:rsid w:val="00622CF8"/>
    <w:rsid w:val="006266D2"/>
    <w:rsid w:val="00632E3E"/>
    <w:rsid w:val="006435D0"/>
    <w:rsid w:val="00645A33"/>
    <w:rsid w:val="00652556"/>
    <w:rsid w:val="006526F0"/>
    <w:rsid w:val="00653DD2"/>
    <w:rsid w:val="0065665A"/>
    <w:rsid w:val="006629DD"/>
    <w:rsid w:val="00665601"/>
    <w:rsid w:val="006668F4"/>
    <w:rsid w:val="00667CCC"/>
    <w:rsid w:val="006757AA"/>
    <w:rsid w:val="0067669D"/>
    <w:rsid w:val="00682324"/>
    <w:rsid w:val="00683D2A"/>
    <w:rsid w:val="0068576E"/>
    <w:rsid w:val="0068647A"/>
    <w:rsid w:val="00686ACD"/>
    <w:rsid w:val="00694E6C"/>
    <w:rsid w:val="006A09EB"/>
    <w:rsid w:val="006A7B85"/>
    <w:rsid w:val="006B6656"/>
    <w:rsid w:val="006D16F7"/>
    <w:rsid w:val="006D2297"/>
    <w:rsid w:val="006E01E6"/>
    <w:rsid w:val="006E278E"/>
    <w:rsid w:val="006E4664"/>
    <w:rsid w:val="006E6969"/>
    <w:rsid w:val="006F0E03"/>
    <w:rsid w:val="006F147D"/>
    <w:rsid w:val="006F43FE"/>
    <w:rsid w:val="006F5DC5"/>
    <w:rsid w:val="00701AA2"/>
    <w:rsid w:val="00702CF7"/>
    <w:rsid w:val="00702DB8"/>
    <w:rsid w:val="00703D10"/>
    <w:rsid w:val="00711E7C"/>
    <w:rsid w:val="007124C2"/>
    <w:rsid w:val="0071532B"/>
    <w:rsid w:val="00717785"/>
    <w:rsid w:val="00741263"/>
    <w:rsid w:val="00743330"/>
    <w:rsid w:val="00744F0D"/>
    <w:rsid w:val="0075562F"/>
    <w:rsid w:val="0076296B"/>
    <w:rsid w:val="007634E7"/>
    <w:rsid w:val="007638B3"/>
    <w:rsid w:val="00765F7D"/>
    <w:rsid w:val="00766ABF"/>
    <w:rsid w:val="00767E3B"/>
    <w:rsid w:val="00772A84"/>
    <w:rsid w:val="00775CF9"/>
    <w:rsid w:val="00780AC2"/>
    <w:rsid w:val="007A6B16"/>
    <w:rsid w:val="007B1F27"/>
    <w:rsid w:val="007B386E"/>
    <w:rsid w:val="007B4A72"/>
    <w:rsid w:val="007B66D9"/>
    <w:rsid w:val="007C141B"/>
    <w:rsid w:val="007C2D62"/>
    <w:rsid w:val="007C3FE7"/>
    <w:rsid w:val="007D64D8"/>
    <w:rsid w:val="007D6951"/>
    <w:rsid w:val="007E327A"/>
    <w:rsid w:val="007E54DF"/>
    <w:rsid w:val="007F305E"/>
    <w:rsid w:val="00803316"/>
    <w:rsid w:val="00810678"/>
    <w:rsid w:val="008126AC"/>
    <w:rsid w:val="00814AEA"/>
    <w:rsid w:val="0081651A"/>
    <w:rsid w:val="00816E96"/>
    <w:rsid w:val="00820871"/>
    <w:rsid w:val="00821400"/>
    <w:rsid w:val="00832124"/>
    <w:rsid w:val="0083325D"/>
    <w:rsid w:val="008420D4"/>
    <w:rsid w:val="00845843"/>
    <w:rsid w:val="008478B1"/>
    <w:rsid w:val="0084797F"/>
    <w:rsid w:val="00852554"/>
    <w:rsid w:val="0085349D"/>
    <w:rsid w:val="00853535"/>
    <w:rsid w:val="008544B8"/>
    <w:rsid w:val="00854F84"/>
    <w:rsid w:val="00867405"/>
    <w:rsid w:val="00872464"/>
    <w:rsid w:val="00872A58"/>
    <w:rsid w:val="00875AF4"/>
    <w:rsid w:val="00881732"/>
    <w:rsid w:val="00883B55"/>
    <w:rsid w:val="00885489"/>
    <w:rsid w:val="00887D81"/>
    <w:rsid w:val="008916FA"/>
    <w:rsid w:val="0089179D"/>
    <w:rsid w:val="00892AFE"/>
    <w:rsid w:val="00897DFE"/>
    <w:rsid w:val="008A0D6E"/>
    <w:rsid w:val="008A12AB"/>
    <w:rsid w:val="008A1331"/>
    <w:rsid w:val="008A41B7"/>
    <w:rsid w:val="008A5E43"/>
    <w:rsid w:val="008A7048"/>
    <w:rsid w:val="008A7A68"/>
    <w:rsid w:val="008B13FD"/>
    <w:rsid w:val="008B1CC9"/>
    <w:rsid w:val="008B47A0"/>
    <w:rsid w:val="008C188C"/>
    <w:rsid w:val="008C1974"/>
    <w:rsid w:val="008C2FB3"/>
    <w:rsid w:val="008C5A38"/>
    <w:rsid w:val="008D0027"/>
    <w:rsid w:val="008D1CAB"/>
    <w:rsid w:val="008D22B2"/>
    <w:rsid w:val="008D3C44"/>
    <w:rsid w:val="008E0C32"/>
    <w:rsid w:val="008E5970"/>
    <w:rsid w:val="008E5C05"/>
    <w:rsid w:val="008F1F45"/>
    <w:rsid w:val="008F264F"/>
    <w:rsid w:val="008F37B9"/>
    <w:rsid w:val="008F4E24"/>
    <w:rsid w:val="008F7DA2"/>
    <w:rsid w:val="00900B34"/>
    <w:rsid w:val="00902F2A"/>
    <w:rsid w:val="00902FC4"/>
    <w:rsid w:val="00906D80"/>
    <w:rsid w:val="00907641"/>
    <w:rsid w:val="009158D9"/>
    <w:rsid w:val="00916F5C"/>
    <w:rsid w:val="00921621"/>
    <w:rsid w:val="00921ADA"/>
    <w:rsid w:val="00925EAA"/>
    <w:rsid w:val="00933338"/>
    <w:rsid w:val="0093589E"/>
    <w:rsid w:val="00936AD9"/>
    <w:rsid w:val="00937C9D"/>
    <w:rsid w:val="00941823"/>
    <w:rsid w:val="00945352"/>
    <w:rsid w:val="0095004E"/>
    <w:rsid w:val="00955413"/>
    <w:rsid w:val="00956D46"/>
    <w:rsid w:val="0096249B"/>
    <w:rsid w:val="00964ABF"/>
    <w:rsid w:val="00965727"/>
    <w:rsid w:val="00966B0D"/>
    <w:rsid w:val="00972188"/>
    <w:rsid w:val="009733EC"/>
    <w:rsid w:val="00973E96"/>
    <w:rsid w:val="00974645"/>
    <w:rsid w:val="00981056"/>
    <w:rsid w:val="00982958"/>
    <w:rsid w:val="00982BD5"/>
    <w:rsid w:val="00983F72"/>
    <w:rsid w:val="00991A3C"/>
    <w:rsid w:val="00991FDF"/>
    <w:rsid w:val="009956FA"/>
    <w:rsid w:val="009A2CB2"/>
    <w:rsid w:val="009A70A6"/>
    <w:rsid w:val="009B271F"/>
    <w:rsid w:val="009B29C4"/>
    <w:rsid w:val="009B3C01"/>
    <w:rsid w:val="009B7144"/>
    <w:rsid w:val="009C0585"/>
    <w:rsid w:val="009C2D8F"/>
    <w:rsid w:val="009C6525"/>
    <w:rsid w:val="009C76F3"/>
    <w:rsid w:val="009D0091"/>
    <w:rsid w:val="009D5CFC"/>
    <w:rsid w:val="009E15C5"/>
    <w:rsid w:val="009F5BC7"/>
    <w:rsid w:val="00A02A1C"/>
    <w:rsid w:val="00A03F52"/>
    <w:rsid w:val="00A043EB"/>
    <w:rsid w:val="00A0718D"/>
    <w:rsid w:val="00A0782D"/>
    <w:rsid w:val="00A11E75"/>
    <w:rsid w:val="00A13084"/>
    <w:rsid w:val="00A20228"/>
    <w:rsid w:val="00A20383"/>
    <w:rsid w:val="00A208D9"/>
    <w:rsid w:val="00A25BDB"/>
    <w:rsid w:val="00A27483"/>
    <w:rsid w:val="00A300FE"/>
    <w:rsid w:val="00A342FC"/>
    <w:rsid w:val="00A40301"/>
    <w:rsid w:val="00A406C2"/>
    <w:rsid w:val="00A42477"/>
    <w:rsid w:val="00A441D4"/>
    <w:rsid w:val="00A520C2"/>
    <w:rsid w:val="00A52BF5"/>
    <w:rsid w:val="00A548A2"/>
    <w:rsid w:val="00A573B7"/>
    <w:rsid w:val="00A5757E"/>
    <w:rsid w:val="00A57C25"/>
    <w:rsid w:val="00A61880"/>
    <w:rsid w:val="00A63F19"/>
    <w:rsid w:val="00A642A2"/>
    <w:rsid w:val="00A645C0"/>
    <w:rsid w:val="00A65F48"/>
    <w:rsid w:val="00A67C2E"/>
    <w:rsid w:val="00A705E1"/>
    <w:rsid w:val="00A711EB"/>
    <w:rsid w:val="00A73E98"/>
    <w:rsid w:val="00A7405F"/>
    <w:rsid w:val="00A83C84"/>
    <w:rsid w:val="00A87976"/>
    <w:rsid w:val="00A926C2"/>
    <w:rsid w:val="00A92DAF"/>
    <w:rsid w:val="00A9593F"/>
    <w:rsid w:val="00AA0011"/>
    <w:rsid w:val="00AA12AB"/>
    <w:rsid w:val="00AA3733"/>
    <w:rsid w:val="00AA38DE"/>
    <w:rsid w:val="00AA67C2"/>
    <w:rsid w:val="00AA6DE2"/>
    <w:rsid w:val="00AA7908"/>
    <w:rsid w:val="00AA7B7A"/>
    <w:rsid w:val="00AB108F"/>
    <w:rsid w:val="00AB3E73"/>
    <w:rsid w:val="00AC0B9C"/>
    <w:rsid w:val="00AC371E"/>
    <w:rsid w:val="00AD08DF"/>
    <w:rsid w:val="00AD5C2A"/>
    <w:rsid w:val="00AD5ED8"/>
    <w:rsid w:val="00AD65E6"/>
    <w:rsid w:val="00AE0023"/>
    <w:rsid w:val="00AE5596"/>
    <w:rsid w:val="00AE6816"/>
    <w:rsid w:val="00AE7F7C"/>
    <w:rsid w:val="00AF1897"/>
    <w:rsid w:val="00B01E5D"/>
    <w:rsid w:val="00B0207A"/>
    <w:rsid w:val="00B16FD7"/>
    <w:rsid w:val="00B22487"/>
    <w:rsid w:val="00B23D5F"/>
    <w:rsid w:val="00B265A3"/>
    <w:rsid w:val="00B3448F"/>
    <w:rsid w:val="00B37B7E"/>
    <w:rsid w:val="00B4070D"/>
    <w:rsid w:val="00B432E8"/>
    <w:rsid w:val="00B4544D"/>
    <w:rsid w:val="00B45D17"/>
    <w:rsid w:val="00B50397"/>
    <w:rsid w:val="00B50715"/>
    <w:rsid w:val="00B50C0A"/>
    <w:rsid w:val="00B5307E"/>
    <w:rsid w:val="00B56AD3"/>
    <w:rsid w:val="00B62AE4"/>
    <w:rsid w:val="00B64C03"/>
    <w:rsid w:val="00B666FD"/>
    <w:rsid w:val="00B750D3"/>
    <w:rsid w:val="00B8004F"/>
    <w:rsid w:val="00B82CE5"/>
    <w:rsid w:val="00B859CF"/>
    <w:rsid w:val="00B92FD3"/>
    <w:rsid w:val="00B954C5"/>
    <w:rsid w:val="00B95912"/>
    <w:rsid w:val="00BA4797"/>
    <w:rsid w:val="00BB02B1"/>
    <w:rsid w:val="00BB2409"/>
    <w:rsid w:val="00BB3CE2"/>
    <w:rsid w:val="00BB7104"/>
    <w:rsid w:val="00BB763B"/>
    <w:rsid w:val="00BC0B3B"/>
    <w:rsid w:val="00BC1BF7"/>
    <w:rsid w:val="00BC365E"/>
    <w:rsid w:val="00BC3BE5"/>
    <w:rsid w:val="00BC623A"/>
    <w:rsid w:val="00BC6FE6"/>
    <w:rsid w:val="00BC7743"/>
    <w:rsid w:val="00BD00EB"/>
    <w:rsid w:val="00BE1D06"/>
    <w:rsid w:val="00BE679D"/>
    <w:rsid w:val="00BE6D0B"/>
    <w:rsid w:val="00BE73F6"/>
    <w:rsid w:val="00BF0DC8"/>
    <w:rsid w:val="00BF20A5"/>
    <w:rsid w:val="00BF2B01"/>
    <w:rsid w:val="00BF4C43"/>
    <w:rsid w:val="00C00014"/>
    <w:rsid w:val="00C02BA4"/>
    <w:rsid w:val="00C03163"/>
    <w:rsid w:val="00C04C2E"/>
    <w:rsid w:val="00C04D24"/>
    <w:rsid w:val="00C05C5E"/>
    <w:rsid w:val="00C07EE2"/>
    <w:rsid w:val="00C139AE"/>
    <w:rsid w:val="00C14D8A"/>
    <w:rsid w:val="00C15B54"/>
    <w:rsid w:val="00C2041B"/>
    <w:rsid w:val="00C21C99"/>
    <w:rsid w:val="00C242B9"/>
    <w:rsid w:val="00C252F1"/>
    <w:rsid w:val="00C26250"/>
    <w:rsid w:val="00C31817"/>
    <w:rsid w:val="00C328F7"/>
    <w:rsid w:val="00C33FF4"/>
    <w:rsid w:val="00C40ECA"/>
    <w:rsid w:val="00C42A53"/>
    <w:rsid w:val="00C458FE"/>
    <w:rsid w:val="00C47CDC"/>
    <w:rsid w:val="00C51033"/>
    <w:rsid w:val="00C53974"/>
    <w:rsid w:val="00C561B9"/>
    <w:rsid w:val="00C5712A"/>
    <w:rsid w:val="00C64083"/>
    <w:rsid w:val="00C64EE5"/>
    <w:rsid w:val="00C7518F"/>
    <w:rsid w:val="00C8240C"/>
    <w:rsid w:val="00C8253F"/>
    <w:rsid w:val="00C827B6"/>
    <w:rsid w:val="00C83796"/>
    <w:rsid w:val="00CA103E"/>
    <w:rsid w:val="00CA13F6"/>
    <w:rsid w:val="00CA168A"/>
    <w:rsid w:val="00CA1DAE"/>
    <w:rsid w:val="00CA370C"/>
    <w:rsid w:val="00CB3E09"/>
    <w:rsid w:val="00CC2DE0"/>
    <w:rsid w:val="00CC3623"/>
    <w:rsid w:val="00CC6746"/>
    <w:rsid w:val="00CC701F"/>
    <w:rsid w:val="00CD1891"/>
    <w:rsid w:val="00CD43CD"/>
    <w:rsid w:val="00CD45EE"/>
    <w:rsid w:val="00CD4C24"/>
    <w:rsid w:val="00CD6FE8"/>
    <w:rsid w:val="00CE068F"/>
    <w:rsid w:val="00CE3EDA"/>
    <w:rsid w:val="00CE669D"/>
    <w:rsid w:val="00CF1A4F"/>
    <w:rsid w:val="00CF65E0"/>
    <w:rsid w:val="00CF66E9"/>
    <w:rsid w:val="00D01A17"/>
    <w:rsid w:val="00D10831"/>
    <w:rsid w:val="00D118BE"/>
    <w:rsid w:val="00D132FF"/>
    <w:rsid w:val="00D13991"/>
    <w:rsid w:val="00D1669C"/>
    <w:rsid w:val="00D16DEB"/>
    <w:rsid w:val="00D206E1"/>
    <w:rsid w:val="00D2184B"/>
    <w:rsid w:val="00D250E5"/>
    <w:rsid w:val="00D25D6D"/>
    <w:rsid w:val="00D322A8"/>
    <w:rsid w:val="00D401BA"/>
    <w:rsid w:val="00D45761"/>
    <w:rsid w:val="00D526DA"/>
    <w:rsid w:val="00D544EF"/>
    <w:rsid w:val="00D54E3F"/>
    <w:rsid w:val="00D54FB7"/>
    <w:rsid w:val="00D57D0B"/>
    <w:rsid w:val="00D65FF7"/>
    <w:rsid w:val="00D67A19"/>
    <w:rsid w:val="00D72359"/>
    <w:rsid w:val="00D72831"/>
    <w:rsid w:val="00D75D2E"/>
    <w:rsid w:val="00D83D61"/>
    <w:rsid w:val="00D844EB"/>
    <w:rsid w:val="00D90555"/>
    <w:rsid w:val="00D92B66"/>
    <w:rsid w:val="00D935FF"/>
    <w:rsid w:val="00D93DB0"/>
    <w:rsid w:val="00D94442"/>
    <w:rsid w:val="00D94D8D"/>
    <w:rsid w:val="00DA132B"/>
    <w:rsid w:val="00DA31DD"/>
    <w:rsid w:val="00DA36EF"/>
    <w:rsid w:val="00DB43A8"/>
    <w:rsid w:val="00DB45D1"/>
    <w:rsid w:val="00DB4CDC"/>
    <w:rsid w:val="00DB654E"/>
    <w:rsid w:val="00DC3B7A"/>
    <w:rsid w:val="00DD0F9C"/>
    <w:rsid w:val="00DD23C0"/>
    <w:rsid w:val="00DD25CC"/>
    <w:rsid w:val="00DD33AA"/>
    <w:rsid w:val="00DD39C1"/>
    <w:rsid w:val="00DE3C3D"/>
    <w:rsid w:val="00DE3E34"/>
    <w:rsid w:val="00DE4C9B"/>
    <w:rsid w:val="00DE6430"/>
    <w:rsid w:val="00DE756B"/>
    <w:rsid w:val="00DF727E"/>
    <w:rsid w:val="00E0078C"/>
    <w:rsid w:val="00E075C1"/>
    <w:rsid w:val="00E102EC"/>
    <w:rsid w:val="00E10C1A"/>
    <w:rsid w:val="00E154AF"/>
    <w:rsid w:val="00E24AF7"/>
    <w:rsid w:val="00E25880"/>
    <w:rsid w:val="00E273EB"/>
    <w:rsid w:val="00E35F28"/>
    <w:rsid w:val="00E375CF"/>
    <w:rsid w:val="00E41D6F"/>
    <w:rsid w:val="00E42015"/>
    <w:rsid w:val="00E4731F"/>
    <w:rsid w:val="00E6490B"/>
    <w:rsid w:val="00E65A44"/>
    <w:rsid w:val="00E73B64"/>
    <w:rsid w:val="00E73F05"/>
    <w:rsid w:val="00E74B85"/>
    <w:rsid w:val="00E74B8E"/>
    <w:rsid w:val="00E75909"/>
    <w:rsid w:val="00E80836"/>
    <w:rsid w:val="00E83DB8"/>
    <w:rsid w:val="00E90942"/>
    <w:rsid w:val="00E90BC5"/>
    <w:rsid w:val="00EA05ED"/>
    <w:rsid w:val="00EA0DE8"/>
    <w:rsid w:val="00EA1094"/>
    <w:rsid w:val="00EA3F9B"/>
    <w:rsid w:val="00EA4CD8"/>
    <w:rsid w:val="00EB184A"/>
    <w:rsid w:val="00EB47C5"/>
    <w:rsid w:val="00EB62CC"/>
    <w:rsid w:val="00EB7569"/>
    <w:rsid w:val="00EC3D7B"/>
    <w:rsid w:val="00ED1494"/>
    <w:rsid w:val="00ED1CF9"/>
    <w:rsid w:val="00ED2E59"/>
    <w:rsid w:val="00ED32F1"/>
    <w:rsid w:val="00ED35BC"/>
    <w:rsid w:val="00EE3543"/>
    <w:rsid w:val="00EF7D56"/>
    <w:rsid w:val="00F03D4B"/>
    <w:rsid w:val="00F0402B"/>
    <w:rsid w:val="00F0499B"/>
    <w:rsid w:val="00F06452"/>
    <w:rsid w:val="00F14B8E"/>
    <w:rsid w:val="00F178B1"/>
    <w:rsid w:val="00F254F2"/>
    <w:rsid w:val="00F2642D"/>
    <w:rsid w:val="00F324C3"/>
    <w:rsid w:val="00F34D63"/>
    <w:rsid w:val="00F36B0E"/>
    <w:rsid w:val="00F374A6"/>
    <w:rsid w:val="00F37D6E"/>
    <w:rsid w:val="00F527C3"/>
    <w:rsid w:val="00F5626A"/>
    <w:rsid w:val="00F60191"/>
    <w:rsid w:val="00F62DF2"/>
    <w:rsid w:val="00F639D7"/>
    <w:rsid w:val="00F64697"/>
    <w:rsid w:val="00F653F8"/>
    <w:rsid w:val="00F65BF5"/>
    <w:rsid w:val="00F7043D"/>
    <w:rsid w:val="00F7222B"/>
    <w:rsid w:val="00F760A2"/>
    <w:rsid w:val="00F7662A"/>
    <w:rsid w:val="00FB3994"/>
    <w:rsid w:val="00FB650A"/>
    <w:rsid w:val="00FB79B3"/>
    <w:rsid w:val="00FD1788"/>
    <w:rsid w:val="00FD3AD8"/>
    <w:rsid w:val="00FD6B4F"/>
    <w:rsid w:val="00FD6FDC"/>
    <w:rsid w:val="00FE4202"/>
    <w:rsid w:val="00FE67D6"/>
    <w:rsid w:val="00FE6A94"/>
    <w:rsid w:val="00FF7939"/>
    <w:rsid w:val="506D67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35FDB"/>
  <w15:chartTrackingRefBased/>
  <w15:docId w15:val="{757768B1-5FC8-42A5-AED5-C58F53772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73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473A"/>
    <w:rPr>
      <w:sz w:val="16"/>
      <w:szCs w:val="16"/>
    </w:rPr>
  </w:style>
  <w:style w:type="paragraph" w:styleId="CommentText">
    <w:name w:val="annotation text"/>
    <w:basedOn w:val="Normal"/>
    <w:link w:val="CommentTextChar"/>
    <w:uiPriority w:val="99"/>
    <w:unhideWhenUsed/>
    <w:rsid w:val="0045473A"/>
    <w:rPr>
      <w:sz w:val="20"/>
      <w:szCs w:val="20"/>
    </w:rPr>
  </w:style>
  <w:style w:type="character" w:customStyle="1" w:styleId="CommentTextChar">
    <w:name w:val="Comment Text Char"/>
    <w:basedOn w:val="DefaultParagraphFont"/>
    <w:link w:val="CommentText"/>
    <w:uiPriority w:val="99"/>
    <w:rsid w:val="0045473A"/>
    <w:rPr>
      <w:rFonts w:ascii="Times New Roman" w:eastAsia="Times New Roman" w:hAnsi="Times New Roman" w:cs="Times New Roman"/>
      <w:sz w:val="20"/>
      <w:szCs w:val="20"/>
    </w:rPr>
  </w:style>
  <w:style w:type="table" w:styleId="TableGrid">
    <w:name w:val="Table Grid"/>
    <w:basedOn w:val="TableNormal"/>
    <w:uiPriority w:val="39"/>
    <w:rsid w:val="004547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473A"/>
    <w:rPr>
      <w:sz w:val="18"/>
      <w:szCs w:val="18"/>
    </w:rPr>
  </w:style>
  <w:style w:type="character" w:customStyle="1" w:styleId="BalloonTextChar">
    <w:name w:val="Balloon Text Char"/>
    <w:basedOn w:val="DefaultParagraphFont"/>
    <w:link w:val="BalloonText"/>
    <w:uiPriority w:val="99"/>
    <w:semiHidden/>
    <w:rsid w:val="0045473A"/>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D6951"/>
    <w:rPr>
      <w:b/>
      <w:bCs/>
    </w:rPr>
  </w:style>
  <w:style w:type="character" w:customStyle="1" w:styleId="CommentSubjectChar">
    <w:name w:val="Comment Subject Char"/>
    <w:basedOn w:val="CommentTextChar"/>
    <w:link w:val="CommentSubject"/>
    <w:uiPriority w:val="99"/>
    <w:semiHidden/>
    <w:rsid w:val="007D6951"/>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FE6A94"/>
    <w:rPr>
      <w:color w:val="0563C1" w:themeColor="hyperlink"/>
      <w:u w:val="single"/>
    </w:rPr>
  </w:style>
  <w:style w:type="paragraph" w:styleId="Header">
    <w:name w:val="header"/>
    <w:basedOn w:val="Normal"/>
    <w:link w:val="HeaderChar"/>
    <w:uiPriority w:val="99"/>
    <w:unhideWhenUsed/>
    <w:rsid w:val="00293DF2"/>
    <w:pPr>
      <w:tabs>
        <w:tab w:val="center" w:pos="4680"/>
        <w:tab w:val="right" w:pos="9360"/>
      </w:tabs>
    </w:pPr>
  </w:style>
  <w:style w:type="character" w:customStyle="1" w:styleId="HeaderChar">
    <w:name w:val="Header Char"/>
    <w:basedOn w:val="DefaultParagraphFont"/>
    <w:link w:val="Header"/>
    <w:uiPriority w:val="99"/>
    <w:rsid w:val="00293DF2"/>
    <w:rPr>
      <w:rFonts w:ascii="Times New Roman" w:eastAsia="Times New Roman" w:hAnsi="Times New Roman" w:cs="Times New Roman"/>
    </w:rPr>
  </w:style>
  <w:style w:type="paragraph" w:styleId="Footer">
    <w:name w:val="footer"/>
    <w:basedOn w:val="Normal"/>
    <w:link w:val="FooterChar"/>
    <w:uiPriority w:val="99"/>
    <w:unhideWhenUsed/>
    <w:rsid w:val="00293DF2"/>
    <w:pPr>
      <w:tabs>
        <w:tab w:val="center" w:pos="4680"/>
        <w:tab w:val="right" w:pos="9360"/>
      </w:tabs>
    </w:pPr>
  </w:style>
  <w:style w:type="character" w:customStyle="1" w:styleId="FooterChar">
    <w:name w:val="Footer Char"/>
    <w:basedOn w:val="DefaultParagraphFont"/>
    <w:link w:val="Footer"/>
    <w:uiPriority w:val="99"/>
    <w:rsid w:val="00293DF2"/>
    <w:rPr>
      <w:rFonts w:ascii="Times New Roman" w:eastAsia="Times New Roman" w:hAnsi="Times New Roman" w:cs="Times New Roman"/>
    </w:rPr>
  </w:style>
  <w:style w:type="character" w:styleId="PageNumber">
    <w:name w:val="page number"/>
    <w:basedOn w:val="DefaultParagraphFont"/>
    <w:uiPriority w:val="99"/>
    <w:semiHidden/>
    <w:unhideWhenUsed/>
    <w:rsid w:val="00293DF2"/>
  </w:style>
  <w:style w:type="paragraph" w:styleId="Revision">
    <w:name w:val="Revision"/>
    <w:hidden/>
    <w:uiPriority w:val="99"/>
    <w:semiHidden/>
    <w:rsid w:val="005E0C35"/>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BC0B3B"/>
    <w:rPr>
      <w:color w:val="605E5C"/>
      <w:shd w:val="clear" w:color="auto" w:fill="E1DFDD"/>
    </w:rPr>
  </w:style>
  <w:style w:type="character" w:customStyle="1" w:styleId="normaltextrun">
    <w:name w:val="normaltextrun"/>
    <w:basedOn w:val="DefaultParagraphFont"/>
    <w:rsid w:val="002A3C5C"/>
  </w:style>
  <w:style w:type="character" w:customStyle="1" w:styleId="eop">
    <w:name w:val="eop"/>
    <w:basedOn w:val="DefaultParagraphFont"/>
    <w:rsid w:val="002A3C5C"/>
  </w:style>
  <w:style w:type="character" w:customStyle="1" w:styleId="apple-converted-space">
    <w:name w:val="apple-converted-space"/>
    <w:basedOn w:val="DefaultParagraphFont"/>
    <w:rsid w:val="00C05C5E"/>
  </w:style>
  <w:style w:type="paragraph" w:customStyle="1" w:styleId="paragraph">
    <w:name w:val="paragraph"/>
    <w:basedOn w:val="Normal"/>
    <w:rsid w:val="00A11E75"/>
    <w:pPr>
      <w:spacing w:before="100" w:beforeAutospacing="1" w:after="100" w:afterAutospacing="1"/>
    </w:pPr>
  </w:style>
  <w:style w:type="paragraph" w:styleId="ListParagraph">
    <w:name w:val="List Paragraph"/>
    <w:basedOn w:val="Normal"/>
    <w:uiPriority w:val="34"/>
    <w:qFormat/>
    <w:rsid w:val="00240D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02307">
      <w:bodyDiv w:val="1"/>
      <w:marLeft w:val="0"/>
      <w:marRight w:val="0"/>
      <w:marTop w:val="0"/>
      <w:marBottom w:val="0"/>
      <w:divBdr>
        <w:top w:val="none" w:sz="0" w:space="0" w:color="auto"/>
        <w:left w:val="none" w:sz="0" w:space="0" w:color="auto"/>
        <w:bottom w:val="none" w:sz="0" w:space="0" w:color="auto"/>
        <w:right w:val="none" w:sz="0" w:space="0" w:color="auto"/>
      </w:divBdr>
    </w:div>
    <w:div w:id="210239687">
      <w:bodyDiv w:val="1"/>
      <w:marLeft w:val="0"/>
      <w:marRight w:val="0"/>
      <w:marTop w:val="0"/>
      <w:marBottom w:val="0"/>
      <w:divBdr>
        <w:top w:val="none" w:sz="0" w:space="0" w:color="auto"/>
        <w:left w:val="none" w:sz="0" w:space="0" w:color="auto"/>
        <w:bottom w:val="none" w:sz="0" w:space="0" w:color="auto"/>
        <w:right w:val="none" w:sz="0" w:space="0" w:color="auto"/>
      </w:divBdr>
    </w:div>
    <w:div w:id="521212285">
      <w:bodyDiv w:val="1"/>
      <w:marLeft w:val="0"/>
      <w:marRight w:val="0"/>
      <w:marTop w:val="0"/>
      <w:marBottom w:val="0"/>
      <w:divBdr>
        <w:top w:val="none" w:sz="0" w:space="0" w:color="auto"/>
        <w:left w:val="none" w:sz="0" w:space="0" w:color="auto"/>
        <w:bottom w:val="none" w:sz="0" w:space="0" w:color="auto"/>
        <w:right w:val="none" w:sz="0" w:space="0" w:color="auto"/>
      </w:divBdr>
    </w:div>
    <w:div w:id="603919617">
      <w:bodyDiv w:val="1"/>
      <w:marLeft w:val="0"/>
      <w:marRight w:val="0"/>
      <w:marTop w:val="0"/>
      <w:marBottom w:val="0"/>
      <w:divBdr>
        <w:top w:val="none" w:sz="0" w:space="0" w:color="auto"/>
        <w:left w:val="none" w:sz="0" w:space="0" w:color="auto"/>
        <w:bottom w:val="none" w:sz="0" w:space="0" w:color="auto"/>
        <w:right w:val="none" w:sz="0" w:space="0" w:color="auto"/>
      </w:divBdr>
    </w:div>
    <w:div w:id="619918083">
      <w:bodyDiv w:val="1"/>
      <w:marLeft w:val="0"/>
      <w:marRight w:val="0"/>
      <w:marTop w:val="0"/>
      <w:marBottom w:val="0"/>
      <w:divBdr>
        <w:top w:val="none" w:sz="0" w:space="0" w:color="auto"/>
        <w:left w:val="none" w:sz="0" w:space="0" w:color="auto"/>
        <w:bottom w:val="none" w:sz="0" w:space="0" w:color="auto"/>
        <w:right w:val="none" w:sz="0" w:space="0" w:color="auto"/>
      </w:divBdr>
    </w:div>
    <w:div w:id="1071464636">
      <w:bodyDiv w:val="1"/>
      <w:marLeft w:val="0"/>
      <w:marRight w:val="0"/>
      <w:marTop w:val="0"/>
      <w:marBottom w:val="0"/>
      <w:divBdr>
        <w:top w:val="none" w:sz="0" w:space="0" w:color="auto"/>
        <w:left w:val="none" w:sz="0" w:space="0" w:color="auto"/>
        <w:bottom w:val="none" w:sz="0" w:space="0" w:color="auto"/>
        <w:right w:val="none" w:sz="0" w:space="0" w:color="auto"/>
      </w:divBdr>
    </w:div>
    <w:div w:id="1176311814">
      <w:bodyDiv w:val="1"/>
      <w:marLeft w:val="0"/>
      <w:marRight w:val="0"/>
      <w:marTop w:val="0"/>
      <w:marBottom w:val="0"/>
      <w:divBdr>
        <w:top w:val="none" w:sz="0" w:space="0" w:color="auto"/>
        <w:left w:val="none" w:sz="0" w:space="0" w:color="auto"/>
        <w:bottom w:val="none" w:sz="0" w:space="0" w:color="auto"/>
        <w:right w:val="none" w:sz="0" w:space="0" w:color="auto"/>
      </w:divBdr>
    </w:div>
    <w:div w:id="1208764794">
      <w:bodyDiv w:val="1"/>
      <w:marLeft w:val="0"/>
      <w:marRight w:val="0"/>
      <w:marTop w:val="0"/>
      <w:marBottom w:val="0"/>
      <w:divBdr>
        <w:top w:val="none" w:sz="0" w:space="0" w:color="auto"/>
        <w:left w:val="none" w:sz="0" w:space="0" w:color="auto"/>
        <w:bottom w:val="none" w:sz="0" w:space="0" w:color="auto"/>
        <w:right w:val="none" w:sz="0" w:space="0" w:color="auto"/>
      </w:divBdr>
    </w:div>
    <w:div w:id="1523129959">
      <w:bodyDiv w:val="1"/>
      <w:marLeft w:val="0"/>
      <w:marRight w:val="0"/>
      <w:marTop w:val="0"/>
      <w:marBottom w:val="0"/>
      <w:divBdr>
        <w:top w:val="none" w:sz="0" w:space="0" w:color="auto"/>
        <w:left w:val="none" w:sz="0" w:space="0" w:color="auto"/>
        <w:bottom w:val="none" w:sz="0" w:space="0" w:color="auto"/>
        <w:right w:val="none" w:sz="0" w:space="0" w:color="auto"/>
      </w:divBdr>
    </w:div>
    <w:div w:id="1837767195">
      <w:bodyDiv w:val="1"/>
      <w:marLeft w:val="0"/>
      <w:marRight w:val="0"/>
      <w:marTop w:val="0"/>
      <w:marBottom w:val="0"/>
      <w:divBdr>
        <w:top w:val="none" w:sz="0" w:space="0" w:color="auto"/>
        <w:left w:val="none" w:sz="0" w:space="0" w:color="auto"/>
        <w:bottom w:val="none" w:sz="0" w:space="0" w:color="auto"/>
        <w:right w:val="none" w:sz="0" w:space="0" w:color="auto"/>
      </w:divBdr>
    </w:div>
    <w:div w:id="1927961257">
      <w:bodyDiv w:val="1"/>
      <w:marLeft w:val="0"/>
      <w:marRight w:val="0"/>
      <w:marTop w:val="0"/>
      <w:marBottom w:val="0"/>
      <w:divBdr>
        <w:top w:val="none" w:sz="0" w:space="0" w:color="auto"/>
        <w:left w:val="none" w:sz="0" w:space="0" w:color="auto"/>
        <w:bottom w:val="none" w:sz="0" w:space="0" w:color="auto"/>
        <w:right w:val="none" w:sz="0" w:space="0" w:color="auto"/>
      </w:divBdr>
    </w:div>
    <w:div w:id="1993025871">
      <w:bodyDiv w:val="1"/>
      <w:marLeft w:val="0"/>
      <w:marRight w:val="0"/>
      <w:marTop w:val="0"/>
      <w:marBottom w:val="0"/>
      <w:divBdr>
        <w:top w:val="none" w:sz="0" w:space="0" w:color="auto"/>
        <w:left w:val="none" w:sz="0" w:space="0" w:color="auto"/>
        <w:bottom w:val="none" w:sz="0" w:space="0" w:color="auto"/>
        <w:right w:val="none" w:sz="0" w:space="0" w:color="auto"/>
      </w:divBdr>
    </w:div>
    <w:div w:id="2117553762">
      <w:bodyDiv w:val="1"/>
      <w:marLeft w:val="0"/>
      <w:marRight w:val="0"/>
      <w:marTop w:val="0"/>
      <w:marBottom w:val="0"/>
      <w:divBdr>
        <w:top w:val="none" w:sz="0" w:space="0" w:color="auto"/>
        <w:left w:val="none" w:sz="0" w:space="0" w:color="auto"/>
        <w:bottom w:val="none" w:sz="0" w:space="0" w:color="auto"/>
        <w:right w:val="none" w:sz="0" w:space="0" w:color="auto"/>
      </w:divBdr>
    </w:div>
    <w:div w:id="2135637387">
      <w:bodyDiv w:val="1"/>
      <w:marLeft w:val="0"/>
      <w:marRight w:val="0"/>
      <w:marTop w:val="0"/>
      <w:marBottom w:val="0"/>
      <w:divBdr>
        <w:top w:val="none" w:sz="0" w:space="0" w:color="auto"/>
        <w:left w:val="none" w:sz="0" w:space="0" w:color="auto"/>
        <w:bottom w:val="none" w:sz="0" w:space="0" w:color="auto"/>
        <w:right w:val="none" w:sz="0" w:space="0" w:color="auto"/>
      </w:divBdr>
      <w:divsChild>
        <w:div w:id="985357221">
          <w:marLeft w:val="0"/>
          <w:marRight w:val="0"/>
          <w:marTop w:val="0"/>
          <w:marBottom w:val="0"/>
          <w:divBdr>
            <w:top w:val="none" w:sz="0" w:space="0" w:color="auto"/>
            <w:left w:val="none" w:sz="0" w:space="0" w:color="auto"/>
            <w:bottom w:val="none" w:sz="0" w:space="0" w:color="auto"/>
            <w:right w:val="none" w:sz="0" w:space="0" w:color="auto"/>
          </w:divBdr>
          <w:divsChild>
            <w:div w:id="552469579">
              <w:marLeft w:val="0"/>
              <w:marRight w:val="0"/>
              <w:marTop w:val="0"/>
              <w:marBottom w:val="0"/>
              <w:divBdr>
                <w:top w:val="none" w:sz="0" w:space="0" w:color="auto"/>
                <w:left w:val="none" w:sz="0" w:space="0" w:color="auto"/>
                <w:bottom w:val="none" w:sz="0" w:space="0" w:color="auto"/>
                <w:right w:val="none" w:sz="0" w:space="0" w:color="auto"/>
              </w:divBdr>
            </w:div>
          </w:divsChild>
        </w:div>
        <w:div w:id="1081872711">
          <w:marLeft w:val="0"/>
          <w:marRight w:val="0"/>
          <w:marTop w:val="0"/>
          <w:marBottom w:val="0"/>
          <w:divBdr>
            <w:top w:val="none" w:sz="0" w:space="0" w:color="auto"/>
            <w:left w:val="none" w:sz="0" w:space="0" w:color="auto"/>
            <w:bottom w:val="none" w:sz="0" w:space="0" w:color="auto"/>
            <w:right w:val="none" w:sz="0" w:space="0" w:color="auto"/>
          </w:divBdr>
          <w:divsChild>
            <w:div w:id="2134058455">
              <w:marLeft w:val="0"/>
              <w:marRight w:val="0"/>
              <w:marTop w:val="0"/>
              <w:marBottom w:val="0"/>
              <w:divBdr>
                <w:top w:val="none" w:sz="0" w:space="0" w:color="auto"/>
                <w:left w:val="none" w:sz="0" w:space="0" w:color="auto"/>
                <w:bottom w:val="none" w:sz="0" w:space="0" w:color="auto"/>
                <w:right w:val="none" w:sz="0" w:space="0" w:color="auto"/>
              </w:divBdr>
            </w:div>
          </w:divsChild>
        </w:div>
        <w:div w:id="1167135451">
          <w:marLeft w:val="0"/>
          <w:marRight w:val="0"/>
          <w:marTop w:val="0"/>
          <w:marBottom w:val="0"/>
          <w:divBdr>
            <w:top w:val="none" w:sz="0" w:space="0" w:color="auto"/>
            <w:left w:val="none" w:sz="0" w:space="0" w:color="auto"/>
            <w:bottom w:val="none" w:sz="0" w:space="0" w:color="auto"/>
            <w:right w:val="none" w:sz="0" w:space="0" w:color="auto"/>
          </w:divBdr>
          <w:divsChild>
            <w:div w:id="1845121709">
              <w:marLeft w:val="0"/>
              <w:marRight w:val="0"/>
              <w:marTop w:val="0"/>
              <w:marBottom w:val="0"/>
              <w:divBdr>
                <w:top w:val="none" w:sz="0" w:space="0" w:color="auto"/>
                <w:left w:val="none" w:sz="0" w:space="0" w:color="auto"/>
                <w:bottom w:val="none" w:sz="0" w:space="0" w:color="auto"/>
                <w:right w:val="none" w:sz="0" w:space="0" w:color="auto"/>
              </w:divBdr>
            </w:div>
          </w:divsChild>
        </w:div>
        <w:div w:id="20131416">
          <w:marLeft w:val="0"/>
          <w:marRight w:val="0"/>
          <w:marTop w:val="0"/>
          <w:marBottom w:val="0"/>
          <w:divBdr>
            <w:top w:val="none" w:sz="0" w:space="0" w:color="auto"/>
            <w:left w:val="none" w:sz="0" w:space="0" w:color="auto"/>
            <w:bottom w:val="none" w:sz="0" w:space="0" w:color="auto"/>
            <w:right w:val="none" w:sz="0" w:space="0" w:color="auto"/>
          </w:divBdr>
          <w:divsChild>
            <w:div w:id="1729067517">
              <w:marLeft w:val="0"/>
              <w:marRight w:val="0"/>
              <w:marTop w:val="0"/>
              <w:marBottom w:val="0"/>
              <w:divBdr>
                <w:top w:val="none" w:sz="0" w:space="0" w:color="auto"/>
                <w:left w:val="none" w:sz="0" w:space="0" w:color="auto"/>
                <w:bottom w:val="none" w:sz="0" w:space="0" w:color="auto"/>
                <w:right w:val="none" w:sz="0" w:space="0" w:color="auto"/>
              </w:divBdr>
            </w:div>
          </w:divsChild>
        </w:div>
        <w:div w:id="833912271">
          <w:marLeft w:val="0"/>
          <w:marRight w:val="0"/>
          <w:marTop w:val="0"/>
          <w:marBottom w:val="0"/>
          <w:divBdr>
            <w:top w:val="none" w:sz="0" w:space="0" w:color="auto"/>
            <w:left w:val="none" w:sz="0" w:space="0" w:color="auto"/>
            <w:bottom w:val="none" w:sz="0" w:space="0" w:color="auto"/>
            <w:right w:val="none" w:sz="0" w:space="0" w:color="auto"/>
          </w:divBdr>
          <w:divsChild>
            <w:div w:id="4576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795BA220073E84884531F586638875F" ma:contentTypeVersion="4" ma:contentTypeDescription="Create a new document." ma:contentTypeScope="" ma:versionID="64047ae72701b1d7c54f2c295f9bae31">
  <xsd:schema xmlns:xsd="http://www.w3.org/2001/XMLSchema" xmlns:xs="http://www.w3.org/2001/XMLSchema" xmlns:p="http://schemas.microsoft.com/office/2006/metadata/properties" xmlns:ns2="048f48fb-4efc-4495-a642-5b226399f084" targetNamespace="http://schemas.microsoft.com/office/2006/metadata/properties" ma:root="true" ma:fieldsID="812d4d092165d4dab49e8e3978303fda" ns2:_="">
    <xsd:import namespace="048f48fb-4efc-4495-a642-5b226399f08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8f48fb-4efc-4495-a642-5b226399f0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2B80C20-9393-471A-82FA-1933EA8D8D33}">
  <ds:schemaRefs>
    <ds:schemaRef ds:uri="http://schemas.microsoft.com/sharepoint/v3/contenttype/forms"/>
  </ds:schemaRefs>
</ds:datastoreItem>
</file>

<file path=customXml/itemProps2.xml><?xml version="1.0" encoding="utf-8"?>
<ds:datastoreItem xmlns:ds="http://schemas.openxmlformats.org/officeDocument/2006/customXml" ds:itemID="{0D8E6849-0DE8-4DD4-B7EB-705452F45E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8f48fb-4efc-4495-a642-5b226399f0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75F1D39-DDE1-4308-A56A-A61D47F4441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2</Pages>
  <Words>3014</Words>
  <Characters>1718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dows, Rachel J.</dc:creator>
  <cp:keywords/>
  <dc:description/>
  <cp:lastModifiedBy>Meadows, Rachel</cp:lastModifiedBy>
  <cp:revision>14</cp:revision>
  <dcterms:created xsi:type="dcterms:W3CDTF">2021-08-10T14:35:00Z</dcterms:created>
  <dcterms:modified xsi:type="dcterms:W3CDTF">2021-08-10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95BA220073E84884531F586638875F</vt:lpwstr>
  </property>
</Properties>
</file>